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06181" w14:textId="20987CB8" w:rsidR="005C3477" w:rsidRPr="00A25788" w:rsidRDefault="00A25788">
      <w:pPr>
        <w:rPr>
          <w:lang w:val="en-US"/>
        </w:rPr>
      </w:pPr>
      <w:r w:rsidRPr="00A25788">
        <w:rPr>
          <w:lang w:val="en-US"/>
        </w:rPr>
        <w:t>SUPORTING INFORMATION</w:t>
      </w:r>
    </w:p>
    <w:p w14:paraId="5663CDD9" w14:textId="77777777" w:rsidR="00A25788" w:rsidRDefault="00A25788" w:rsidP="00A25788">
      <w:pPr>
        <w:spacing w:line="398" w:lineRule="auto"/>
        <w:ind w:left="360" w:right="640"/>
        <w:rPr>
          <w:rFonts w:ascii="Arial" w:eastAsia="Arial" w:hAnsi="Arial"/>
          <w:lang w:val="en-US"/>
        </w:rPr>
      </w:pPr>
      <w:r>
        <w:rPr>
          <w:rFonts w:ascii="Arial" w:eastAsia="Arial" w:hAnsi="Arial"/>
          <w:lang w:val="en-US"/>
        </w:rPr>
        <w:t xml:space="preserve">Table S1: </w:t>
      </w:r>
      <w:proofErr w:type="spellStart"/>
      <w:r>
        <w:rPr>
          <w:rFonts w:ascii="Arial" w:eastAsia="Arial" w:hAnsi="Arial"/>
          <w:lang w:val="en-US"/>
        </w:rPr>
        <w:t>Tadpole</w:t>
      </w:r>
      <w:r>
        <w:rPr>
          <w:rFonts w:ascii="Arial" w:eastAsia="Arial" w:hAnsi="Arial"/>
          <w:lang w:val="en-US"/>
        </w:rPr>
        <w:t>T</w:t>
      </w:r>
      <w:proofErr w:type="spellEnd"/>
    </w:p>
    <w:p w14:paraId="2C1CB53A" w14:textId="09F74D73" w:rsidR="00A25788" w:rsidRPr="00A25788" w:rsidRDefault="00A25788" w:rsidP="00A25788">
      <w:pPr>
        <w:spacing w:line="398" w:lineRule="auto"/>
        <w:ind w:left="360" w:right="640"/>
        <w:rPr>
          <w:rFonts w:ascii="Arial" w:eastAsia="Arial" w:hAnsi="Arial"/>
          <w:b/>
          <w:bCs/>
          <w:lang w:val="en-US"/>
        </w:rPr>
      </w:pPr>
      <w:proofErr w:type="spellStart"/>
      <w:r w:rsidRPr="00A25788">
        <w:rPr>
          <w:rFonts w:ascii="Arial" w:eastAsia="Arial" w:hAnsi="Arial"/>
          <w:b/>
          <w:bCs/>
          <w:lang w:val="en-US"/>
        </w:rPr>
        <w:t>Suporting</w:t>
      </w:r>
      <w:proofErr w:type="spellEnd"/>
      <w:r w:rsidRPr="00A25788">
        <w:rPr>
          <w:rFonts w:ascii="Arial" w:eastAsia="Arial" w:hAnsi="Arial"/>
          <w:b/>
          <w:bCs/>
          <w:lang w:val="en-US"/>
        </w:rPr>
        <w:t xml:space="preserve"> Information</w:t>
      </w:r>
    </w:p>
    <w:p w14:paraId="01876FBB" w14:textId="4DDCD679" w:rsidR="00A25788" w:rsidRPr="00965063" w:rsidRDefault="00A25788" w:rsidP="00A25788">
      <w:pPr>
        <w:spacing w:line="398" w:lineRule="auto"/>
        <w:ind w:left="360" w:right="640"/>
        <w:rPr>
          <w:rFonts w:ascii="Arial" w:eastAsia="Arial" w:hAnsi="Arial"/>
          <w:lang w:val="en-US"/>
        </w:rPr>
      </w:pPr>
      <w:r>
        <w:rPr>
          <w:rFonts w:ascii="Arial" w:eastAsia="Arial" w:hAnsi="Arial"/>
          <w:lang w:val="en-US"/>
        </w:rPr>
        <w:t>Table S1: Tadpole a</w:t>
      </w:r>
      <w:r w:rsidRPr="005B04B7">
        <w:rPr>
          <w:rFonts w:ascii="Arial" w:eastAsia="Arial" w:hAnsi="Arial"/>
          <w:lang w:val="en-US"/>
        </w:rPr>
        <w:t xml:space="preserve">bundance for 28 waterbodies in areas of Atlantic Forest in southern Brazil, recorded from October 2018 to March 2019. </w:t>
      </w:r>
      <w:r w:rsidRPr="00965063">
        <w:rPr>
          <w:rFonts w:ascii="Arial" w:eastAsia="Arial" w:hAnsi="Arial"/>
          <w:lang w:val="en-US"/>
        </w:rPr>
        <w:t>P = Pond; S =</w:t>
      </w:r>
      <w:r w:rsidRPr="00965063">
        <w:rPr>
          <w:rFonts w:ascii="Arial" w:eastAsia="Arial" w:hAnsi="Arial"/>
          <w:b/>
          <w:lang w:val="en-US"/>
        </w:rPr>
        <w:t xml:space="preserve"> </w:t>
      </w:r>
      <w:r w:rsidRPr="00965063">
        <w:rPr>
          <w:rFonts w:ascii="Arial" w:eastAsia="Arial" w:hAnsi="Arial"/>
          <w:lang w:val="en-US"/>
        </w:rPr>
        <w:t>Stream</w:t>
      </w:r>
    </w:p>
    <w:p w14:paraId="43D61387" w14:textId="77777777" w:rsidR="00A25788" w:rsidRPr="00965063" w:rsidRDefault="00A25788" w:rsidP="00A25788">
      <w:pPr>
        <w:spacing w:line="268" w:lineRule="exact"/>
        <w:rPr>
          <w:rFonts w:ascii="Times New Roman" w:eastAsia="Times New Roman" w:hAnsi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0"/>
        <w:gridCol w:w="500"/>
        <w:gridCol w:w="340"/>
        <w:gridCol w:w="360"/>
        <w:gridCol w:w="320"/>
        <w:gridCol w:w="440"/>
        <w:gridCol w:w="420"/>
        <w:gridCol w:w="400"/>
        <w:gridCol w:w="320"/>
        <w:gridCol w:w="320"/>
        <w:gridCol w:w="320"/>
        <w:gridCol w:w="340"/>
        <w:gridCol w:w="380"/>
        <w:gridCol w:w="380"/>
        <w:gridCol w:w="440"/>
        <w:gridCol w:w="340"/>
        <w:gridCol w:w="360"/>
        <w:gridCol w:w="360"/>
        <w:gridCol w:w="380"/>
        <w:gridCol w:w="380"/>
        <w:gridCol w:w="360"/>
        <w:gridCol w:w="360"/>
        <w:gridCol w:w="360"/>
        <w:gridCol w:w="300"/>
        <w:gridCol w:w="340"/>
        <w:gridCol w:w="380"/>
        <w:gridCol w:w="420"/>
        <w:gridCol w:w="380"/>
        <w:gridCol w:w="480"/>
      </w:tblGrid>
      <w:tr w:rsidR="00A25788" w14:paraId="4C1FB8FA" w14:textId="77777777" w:rsidTr="00712C83">
        <w:trPr>
          <w:trHeight w:val="224"/>
        </w:trPr>
        <w:tc>
          <w:tcPr>
            <w:tcW w:w="42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6B7FD89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Family/</w:t>
            </w:r>
            <w:proofErr w:type="spellStart"/>
            <w:r>
              <w:rPr>
                <w:rFonts w:ascii="Arial" w:eastAsia="Arial" w:hAnsi="Arial"/>
                <w:sz w:val="16"/>
              </w:rPr>
              <w:t>Species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B862764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4A2112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877E4C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</w:t>
            </w: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A8F5159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73094A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5</w:t>
            </w:r>
          </w:p>
        </w:tc>
        <w:tc>
          <w:tcPr>
            <w:tcW w:w="4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DC2C16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</w:t>
            </w:r>
          </w:p>
        </w:tc>
        <w:tc>
          <w:tcPr>
            <w:tcW w:w="4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38248E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7</w:t>
            </w: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832F65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8</w:t>
            </w: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6216B8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9</w:t>
            </w: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B27FB6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0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7E48FE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1</w:t>
            </w: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672A4C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2</w:t>
            </w: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728682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13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43024F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4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606E32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5</w:t>
            </w:r>
          </w:p>
        </w:tc>
        <w:tc>
          <w:tcPr>
            <w:tcW w:w="3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146588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6</w:t>
            </w:r>
          </w:p>
        </w:tc>
        <w:tc>
          <w:tcPr>
            <w:tcW w:w="3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2BF978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7</w:t>
            </w: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B23DC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8</w:t>
            </w: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9CFBE0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9</w:t>
            </w:r>
          </w:p>
        </w:tc>
        <w:tc>
          <w:tcPr>
            <w:tcW w:w="3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1BAA32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0</w:t>
            </w:r>
          </w:p>
        </w:tc>
        <w:tc>
          <w:tcPr>
            <w:tcW w:w="3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01121D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1</w:t>
            </w:r>
          </w:p>
        </w:tc>
        <w:tc>
          <w:tcPr>
            <w:tcW w:w="3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C4C5B3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2</w:t>
            </w:r>
          </w:p>
        </w:tc>
        <w:tc>
          <w:tcPr>
            <w:tcW w:w="3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85467E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3</w:t>
            </w:r>
          </w:p>
        </w:tc>
        <w:tc>
          <w:tcPr>
            <w:tcW w:w="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24079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4</w:t>
            </w: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64384B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5</w:t>
            </w:r>
          </w:p>
        </w:tc>
        <w:tc>
          <w:tcPr>
            <w:tcW w:w="4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7484DE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6</w:t>
            </w: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BE191C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27</w:t>
            </w:r>
          </w:p>
        </w:tc>
        <w:tc>
          <w:tcPr>
            <w:tcW w:w="4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7A33B1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8</w:t>
            </w:r>
          </w:p>
        </w:tc>
      </w:tr>
      <w:tr w:rsidR="00A25788" w14:paraId="0A9C0F88" w14:textId="77777777" w:rsidTr="00712C83">
        <w:trPr>
          <w:trHeight w:val="309"/>
        </w:trPr>
        <w:tc>
          <w:tcPr>
            <w:tcW w:w="4240" w:type="dxa"/>
            <w:vMerge/>
            <w:shd w:val="clear" w:color="auto" w:fill="auto"/>
            <w:vAlign w:val="bottom"/>
          </w:tcPr>
          <w:p w14:paraId="780828F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00" w:type="dxa"/>
            <w:gridSpan w:val="27"/>
            <w:vMerge w:val="restart"/>
            <w:shd w:val="clear" w:color="auto" w:fill="auto"/>
            <w:vAlign w:val="bottom"/>
          </w:tcPr>
          <w:p w14:paraId="6C182C8C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 xml:space="preserve">P   S   </w:t>
            </w:r>
            <w:proofErr w:type="spellStart"/>
            <w:r>
              <w:rPr>
                <w:rFonts w:ascii="Arial" w:eastAsia="Arial" w:hAnsi="Arial"/>
                <w:sz w:val="16"/>
              </w:rPr>
              <w:t>S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  P    S    P    S   P   S   P   S   P    S    P   S   </w:t>
            </w:r>
            <w:proofErr w:type="spellStart"/>
            <w:r>
              <w:rPr>
                <w:rFonts w:ascii="Arial" w:eastAsia="Arial" w:hAnsi="Arial"/>
                <w:sz w:val="16"/>
              </w:rPr>
              <w:t>S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  P   S    P   S   </w:t>
            </w:r>
            <w:proofErr w:type="spellStart"/>
            <w:r>
              <w:rPr>
                <w:rFonts w:ascii="Arial" w:eastAsia="Arial" w:hAnsi="Arial"/>
                <w:sz w:val="16"/>
              </w:rPr>
              <w:t>S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  P   S   </w:t>
            </w:r>
            <w:proofErr w:type="spellStart"/>
            <w:r>
              <w:rPr>
                <w:rFonts w:ascii="Arial" w:eastAsia="Arial" w:hAnsi="Arial"/>
                <w:sz w:val="16"/>
              </w:rPr>
              <w:t>S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  P    S   P</w:t>
            </w:r>
          </w:p>
        </w:tc>
        <w:tc>
          <w:tcPr>
            <w:tcW w:w="480" w:type="dxa"/>
            <w:vMerge w:val="restart"/>
            <w:shd w:val="clear" w:color="auto" w:fill="auto"/>
            <w:vAlign w:val="bottom"/>
          </w:tcPr>
          <w:p w14:paraId="7671E646" w14:textId="77777777" w:rsidR="00A25788" w:rsidRDefault="00A25788" w:rsidP="00712C83">
            <w:pPr>
              <w:spacing w:line="0" w:lineRule="atLeast"/>
              <w:ind w:left="1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S</w:t>
            </w:r>
          </w:p>
        </w:tc>
      </w:tr>
      <w:tr w:rsidR="00A25788" w14:paraId="63A00B58" w14:textId="77777777" w:rsidTr="00712C83">
        <w:trPr>
          <w:trHeight w:val="155"/>
        </w:trPr>
        <w:tc>
          <w:tcPr>
            <w:tcW w:w="4240" w:type="dxa"/>
            <w:shd w:val="clear" w:color="auto" w:fill="auto"/>
            <w:vAlign w:val="bottom"/>
          </w:tcPr>
          <w:p w14:paraId="200C90E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0000" w:type="dxa"/>
            <w:gridSpan w:val="27"/>
            <w:vMerge/>
            <w:shd w:val="clear" w:color="auto" w:fill="auto"/>
            <w:vAlign w:val="bottom"/>
          </w:tcPr>
          <w:p w14:paraId="1D1EAB4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480" w:type="dxa"/>
            <w:vMerge/>
            <w:shd w:val="clear" w:color="auto" w:fill="auto"/>
            <w:vAlign w:val="bottom"/>
          </w:tcPr>
          <w:p w14:paraId="3C9CBA3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A25788" w14:paraId="53DD30F9" w14:textId="77777777" w:rsidTr="00712C83">
        <w:trPr>
          <w:trHeight w:val="86"/>
        </w:trPr>
        <w:tc>
          <w:tcPr>
            <w:tcW w:w="4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DE020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4B160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D97FF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B3F1FB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FB0A1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628B71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304454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5E23B1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3019EB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03306F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09FBAF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D4E2F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13BE8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481F0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7E5F1C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B7997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2A35CF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032CB9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7B8775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C6C2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62C4B4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C4FBE1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3CBBD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6FF237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50139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B19A47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1C7BD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6C9477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2C6E8C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A25788" w14:paraId="37384158" w14:textId="77777777" w:rsidTr="00712C83">
        <w:trPr>
          <w:trHeight w:val="216"/>
        </w:trPr>
        <w:tc>
          <w:tcPr>
            <w:tcW w:w="4240" w:type="dxa"/>
            <w:shd w:val="clear" w:color="auto" w:fill="auto"/>
            <w:vAlign w:val="bottom"/>
          </w:tcPr>
          <w:p w14:paraId="67ACA515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BUFONIDAE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654614A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4C935EC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4CA8BC4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004BFFE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14:paraId="7EA43FE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E33EFE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29879D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29FF83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E02850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1B5A9E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5144707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499A713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44F761B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14:paraId="616B9B0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7827C35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287EED3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285EA7B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525466A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0AF1F7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7FBDECA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342C1AE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1B1018B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5390B1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710845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655546A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138504B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7113686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1098210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A25788" w14:paraId="1CE77661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042F961A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Rhinella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henseli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Lutz, 1934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309E21B6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3D801AC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690586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A9D2B69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A971E8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19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27A200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22B1B8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ACC27B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51B91B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DB2AA5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3A3EC6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2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552A52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E966B9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BA9351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566EC5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886249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D36A44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448EF1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D09212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2494F7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17AB64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BB00CD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4BE9C41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621559D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825382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6E7BA8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2EAE99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7911048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22B96ED4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76B517B7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Rhinella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icterica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Spix, 1824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1C5BB554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0548161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983F0C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5B9EC20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8A4409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04DFCA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40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AE3584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EBF920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6532EA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0328BF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E30A33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AF2C4C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E73147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FE5698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F0E5EB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555A52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1AD5BA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2A2D0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9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B263B8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4C6B99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6CB4A0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FE486E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D19006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63311BC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E03692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3E5B81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ED30EF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31F1C25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5844273A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3EDD9215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HYLIDAE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553A0C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2EEBCDD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2745A46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35BFD1D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14:paraId="1AE1EC3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82FBBE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A48FA3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CB3F3A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0E967E0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3E6D5C6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047FE7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39D7E67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2AB1E12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14:paraId="0517D1F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7DDFA68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080599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59CBD2A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7B5CD3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332B450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1E04ABF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3445C49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7393FF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0FB6A92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6D85332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2A078E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F0598F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14CAFF4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4AAFE07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57BE6C59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49A1B3A9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Aplastodisc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perviridi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Lutz 1950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5B764132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62AFFD1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48D6B1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05153DB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B0AA2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209975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4500BCD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858D60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317A03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C691C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3777CDF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A24762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3D5D40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D3478F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5111AD2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E2D13C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25B916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DE50DE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75344B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07EF1C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10D161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E16155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503CF36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4D51D57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776E80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7B1594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9BA936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45B54FA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739C3873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3F4F7DA1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i/>
                <w:sz w:val="16"/>
              </w:rPr>
            </w:pPr>
            <w:r>
              <w:rPr>
                <w:rFonts w:ascii="Arial" w:eastAsia="Arial" w:hAnsi="Arial"/>
                <w:i/>
                <w:sz w:val="16"/>
              </w:rPr>
              <w:t xml:space="preserve">Boana </w:t>
            </w:r>
            <w:r>
              <w:rPr>
                <w:rFonts w:ascii="Arial" w:eastAsia="Arial" w:hAnsi="Arial"/>
                <w:sz w:val="16"/>
              </w:rPr>
              <w:t>cf.</w:t>
            </w:r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curupi</w:t>
            </w:r>
            <w:proofErr w:type="spellEnd"/>
          </w:p>
        </w:tc>
        <w:tc>
          <w:tcPr>
            <w:tcW w:w="500" w:type="dxa"/>
            <w:shd w:val="clear" w:color="auto" w:fill="auto"/>
            <w:vAlign w:val="bottom"/>
          </w:tcPr>
          <w:p w14:paraId="67936785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CF757F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7F5B7B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8955799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644E4EF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B373C8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11A041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E1C12F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61160E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3C07AC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5A3308E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2EA1D6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A76BFD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8A9DF8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07F17B7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61A3EE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7EBE00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EFDA07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302CD9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D965FE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CE98A9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5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67697C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7EA872D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F4BB1D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7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5F2ADC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A01338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B22E7D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6525BBA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573AFD77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4B2E849E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i/>
                <w:sz w:val="16"/>
              </w:rPr>
              <w:t xml:space="preserve">Boana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curupi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 xml:space="preserve">(Garcia, </w:t>
            </w:r>
            <w:proofErr w:type="spellStart"/>
            <w:r>
              <w:rPr>
                <w:rFonts w:ascii="Arial" w:eastAsia="Arial" w:hAnsi="Arial"/>
                <w:sz w:val="16"/>
              </w:rPr>
              <w:t>Faivovichi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sz w:val="16"/>
              </w:rPr>
              <w:t>and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Haddad, 2007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52A29084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418F001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603D1B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B914560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F1F634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23111F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6F8BACF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C765C7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3C5FCA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D7A47B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71E286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B00A0A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21F16B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DB7E06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5228621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247558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98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5A8379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168795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003B2E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8F33FE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6E66D3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3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0F9701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0C4ECFC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46866E9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1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E4E955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7C4F53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9FF1B8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4AD1371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05101E9A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0D1A9A19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i/>
                <w:sz w:val="16"/>
              </w:rPr>
              <w:t xml:space="preserve">Boana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faber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</w:t>
            </w:r>
            <w:proofErr w:type="spellStart"/>
            <w:r>
              <w:rPr>
                <w:rFonts w:ascii="Arial" w:eastAsia="Arial" w:hAnsi="Arial"/>
                <w:sz w:val="16"/>
              </w:rPr>
              <w:t>Wied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- </w:t>
            </w:r>
            <w:proofErr w:type="spellStart"/>
            <w:r>
              <w:rPr>
                <w:rFonts w:ascii="Arial" w:eastAsia="Arial" w:hAnsi="Arial"/>
                <w:sz w:val="16"/>
              </w:rPr>
              <w:t>Neuwied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1821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509658B8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32D6680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662B96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4706A5A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7AD042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6384C63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7B651A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8683E2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1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226269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CA2DAA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3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EAA045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B74693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BF67D3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A2E6D0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24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6219EC1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78388C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C22D9E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4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00EB28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91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EE3108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8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7FDC2B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D23BEB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F597E2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774A67A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C7658D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33A0EC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5560C2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6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11D644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2F9BBF8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4882EC16" w14:textId="77777777" w:rsidTr="00712C83">
        <w:trPr>
          <w:trHeight w:val="298"/>
        </w:trPr>
        <w:tc>
          <w:tcPr>
            <w:tcW w:w="4240" w:type="dxa"/>
            <w:shd w:val="clear" w:color="auto" w:fill="auto"/>
            <w:vAlign w:val="bottom"/>
          </w:tcPr>
          <w:p w14:paraId="5672AB06" w14:textId="77777777" w:rsidR="00A25788" w:rsidRPr="005B04B7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  <w:lang w:val="en-US"/>
              </w:rPr>
            </w:pPr>
            <w:proofErr w:type="spellStart"/>
            <w:r w:rsidRPr="005B04B7">
              <w:rPr>
                <w:rFonts w:ascii="Arial" w:eastAsia="Arial" w:hAnsi="Arial"/>
                <w:i/>
                <w:sz w:val="16"/>
                <w:lang w:val="en-US"/>
              </w:rPr>
              <w:t>Boana</w:t>
            </w:r>
            <w:proofErr w:type="spellEnd"/>
            <w:r w:rsidRPr="005B04B7">
              <w:rPr>
                <w:rFonts w:ascii="Arial" w:eastAsia="Arial" w:hAnsi="Arial"/>
                <w:i/>
                <w:sz w:val="16"/>
                <w:lang w:val="en-US"/>
              </w:rPr>
              <w:t xml:space="preserve"> </w:t>
            </w:r>
            <w:proofErr w:type="spellStart"/>
            <w:r w:rsidRPr="005B04B7">
              <w:rPr>
                <w:rFonts w:ascii="Arial" w:eastAsia="Arial" w:hAnsi="Arial"/>
                <w:i/>
                <w:sz w:val="16"/>
                <w:lang w:val="en-US"/>
              </w:rPr>
              <w:t>leptolineata</w:t>
            </w:r>
            <w:proofErr w:type="spellEnd"/>
            <w:r w:rsidRPr="005B04B7">
              <w:rPr>
                <w:rFonts w:ascii="Arial" w:eastAsia="Arial" w:hAnsi="Arial"/>
                <w:i/>
                <w:sz w:val="16"/>
                <w:lang w:val="en-US"/>
              </w:rPr>
              <w:t xml:space="preserve"> </w:t>
            </w:r>
            <w:r w:rsidRPr="005B04B7">
              <w:rPr>
                <w:rFonts w:ascii="Arial" w:eastAsia="Arial" w:hAnsi="Arial"/>
                <w:sz w:val="16"/>
                <w:lang w:val="en-US"/>
              </w:rPr>
              <w:t>(Braun and Braun, 1977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0817DE0C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6AE362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460F83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71F6C11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B8174F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071B2D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4E71DB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16C3BD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03F934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201AFC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45C267B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E110D3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F3543A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97273B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6CDA63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A6E866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D2762D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B0836F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53064B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C93830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217CF7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67EA2D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3398B7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21A71B2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2C9B4B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F26622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E90BA0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413C7C8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4E963093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61A7F10A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i/>
                <w:sz w:val="16"/>
              </w:rPr>
              <w:t xml:space="preserve">Boana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prasina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</w:t>
            </w:r>
            <w:proofErr w:type="spellStart"/>
            <w:r>
              <w:rPr>
                <w:rFonts w:ascii="Arial" w:eastAsia="Arial" w:hAnsi="Arial"/>
                <w:sz w:val="16"/>
              </w:rPr>
              <w:t>Burmeister</w:t>
            </w:r>
            <w:proofErr w:type="spellEnd"/>
            <w:r>
              <w:rPr>
                <w:rFonts w:ascii="Arial" w:eastAsia="Arial" w:hAnsi="Arial"/>
                <w:sz w:val="16"/>
              </w:rPr>
              <w:t>, 1856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02D6FFCD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0D2015E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7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2F5A5E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6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4EB3F7E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FEF9D8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67B109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6A396FA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87DA6B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772CCF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A2F23C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D7CA4F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1D28F5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5D2127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371B1D7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264768C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C8C6E3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26E1E5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58E8C9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8B4D51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C60022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A3FD62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E08832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779BF38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34D9D6F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418644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6CBA12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CF2393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53891FC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34DEDCA1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72D25236" w14:textId="77777777" w:rsidR="00A25788" w:rsidRPr="005B04B7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  <w:lang w:val="en-US"/>
              </w:rPr>
            </w:pPr>
            <w:proofErr w:type="spellStart"/>
            <w:r w:rsidRPr="005B04B7">
              <w:rPr>
                <w:rFonts w:ascii="Arial" w:eastAsia="Arial" w:hAnsi="Arial"/>
                <w:i/>
                <w:sz w:val="16"/>
                <w:lang w:val="en-US"/>
              </w:rPr>
              <w:t>Boana</w:t>
            </w:r>
            <w:proofErr w:type="spellEnd"/>
            <w:r w:rsidRPr="005B04B7">
              <w:rPr>
                <w:rFonts w:ascii="Arial" w:eastAsia="Arial" w:hAnsi="Arial"/>
                <w:i/>
                <w:sz w:val="16"/>
                <w:lang w:val="en-US"/>
              </w:rPr>
              <w:t xml:space="preserve"> </w:t>
            </w:r>
            <w:proofErr w:type="spellStart"/>
            <w:r w:rsidRPr="005B04B7">
              <w:rPr>
                <w:rFonts w:ascii="Arial" w:eastAsia="Arial" w:hAnsi="Arial"/>
                <w:i/>
                <w:sz w:val="16"/>
                <w:lang w:val="en-US"/>
              </w:rPr>
              <w:t>pulchella</w:t>
            </w:r>
            <w:proofErr w:type="spellEnd"/>
            <w:r w:rsidRPr="005B04B7">
              <w:rPr>
                <w:rFonts w:ascii="Arial" w:eastAsia="Arial" w:hAnsi="Arial"/>
                <w:i/>
                <w:sz w:val="16"/>
                <w:lang w:val="en-US"/>
              </w:rPr>
              <w:t xml:space="preserve"> </w:t>
            </w:r>
            <w:r w:rsidRPr="005B04B7">
              <w:rPr>
                <w:rFonts w:ascii="Arial" w:eastAsia="Arial" w:hAnsi="Arial"/>
                <w:sz w:val="16"/>
                <w:lang w:val="en-US"/>
              </w:rPr>
              <w:t>(</w:t>
            </w:r>
            <w:proofErr w:type="spellStart"/>
            <w:r w:rsidRPr="005B04B7">
              <w:rPr>
                <w:rFonts w:ascii="Arial" w:eastAsia="Arial" w:hAnsi="Arial"/>
                <w:sz w:val="16"/>
                <w:lang w:val="en-US"/>
              </w:rPr>
              <w:t>Duméril</w:t>
            </w:r>
            <w:proofErr w:type="spellEnd"/>
            <w:r w:rsidRPr="005B04B7">
              <w:rPr>
                <w:rFonts w:ascii="Arial" w:eastAsia="Arial" w:hAnsi="Arial"/>
                <w:sz w:val="16"/>
                <w:lang w:val="en-US"/>
              </w:rPr>
              <w:t xml:space="preserve"> and Bibron,1841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09A8E785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2FC67D3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9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CBE345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7E9EE00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45C697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846D08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FBB6E4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482E82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D10B66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533250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621391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39716B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650618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74B9233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D8A071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340050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A0CE1F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B466C9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7C0DA3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C801F0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A3378C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3AE5D3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339D8E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2D43B17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8FB48D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B26458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647568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79CFD30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49DB0B3F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64C2CB5A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Dendropsoph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microp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Peters, 1872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200024BF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408E803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5D8923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06F4870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83ACA7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12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62758ED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2F5D1F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B85580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58F208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EE0551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5F2CBF4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2B2C68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F78258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9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F44941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4F3283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F5A1C8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F05EF9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1C6423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DE5F15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7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968A8D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F2315B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004782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0681466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2875E08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D32E34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4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446AF0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6B67AC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71905A0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23A56627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734B5304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Dendropsoph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minut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Peters, 1872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2BBCA635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F410C8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D89951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22A7B3D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2C696D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794D0F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320F23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1F9E09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1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A29867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618C1C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3ECE9F6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7C5D71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BD82D7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14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F55385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8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35E98E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F1D8E9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BF4368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2DCED0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07DF56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3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B3CD57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7D67E5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ABA95D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4313541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578CC66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EA50A8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C92C3F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5741D5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22975BB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01310C70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1B4C9946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Scinax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fuscovari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Lutz, 1925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64A0C142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0622EEF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53692D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9AAEC90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D42103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A75589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2D4525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667204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8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D4E33B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C23B26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207EE91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FC1C80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8230A1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9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345BBA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653D36E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8704D6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757451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A01310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AC2DEE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9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0EE9D2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D0F114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617525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67BE048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FC1A39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2AD8FD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77385D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5E364E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3FA3925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198CA9C0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51B6E473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Scinax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granulat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Peters, 1871)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7066FFB8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3A6D296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8D9720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8F8B085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17988B5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226B58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20F51A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0BCBB2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3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363A8B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14B87F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9ACA7C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FADB0A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55F8A7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9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0D505BE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5EE2E19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0F4756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D48E8A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113232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638044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E09F14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E7A6C4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998320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6EC3779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5BD038F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E265CD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0C42FF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0170253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465081B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47F53A69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4458DD54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Scinax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perereca </w:t>
            </w:r>
            <w:r>
              <w:rPr>
                <w:rFonts w:ascii="Arial" w:eastAsia="Arial" w:hAnsi="Arial"/>
                <w:sz w:val="16"/>
              </w:rPr>
              <w:t xml:space="preserve">Pombal, Haddad </w:t>
            </w:r>
            <w:proofErr w:type="spellStart"/>
            <w:r>
              <w:rPr>
                <w:rFonts w:ascii="Arial" w:eastAsia="Arial" w:hAnsi="Arial"/>
                <w:sz w:val="16"/>
              </w:rPr>
              <w:t>and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sz w:val="16"/>
              </w:rPr>
              <w:t>Kasahara</w:t>
            </w:r>
            <w:proofErr w:type="spellEnd"/>
            <w:r>
              <w:rPr>
                <w:rFonts w:ascii="Arial" w:eastAsia="Arial" w:hAnsi="Arial"/>
                <w:sz w:val="16"/>
              </w:rPr>
              <w:t>, 1995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202FAA4C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5FA4E3B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3C1204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300F99F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8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77525D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438DA0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4412331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93EB15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1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525B14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20F528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30DECFE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EDB95B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90C109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5EE5027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29C5D1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3ABBDE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EA1278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775388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705B95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1A4A1A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3D9D27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66B05E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9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72CF3CD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35F26C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46086F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626EC0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E38AB4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9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3F0F45C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7</w:t>
            </w:r>
          </w:p>
        </w:tc>
      </w:tr>
      <w:tr w:rsidR="00A25788" w14:paraId="34E6E949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25CEBACB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HYLODIDAE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06E0BFC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772950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06FA066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40D5012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14:paraId="469902B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70900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2F6594F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671130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97FB8F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3E769E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6FD6365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07EF20F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7BCF6AB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14:paraId="5F3E761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7A44B7B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3948577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274F8F5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323B287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228D377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1E9604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7C3D89D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5FDE74D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743463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18D0424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088A6D7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41971EE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5D88D96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660A518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4F81DF26" w14:textId="77777777" w:rsidTr="00712C83">
        <w:trPr>
          <w:trHeight w:val="302"/>
        </w:trPr>
        <w:tc>
          <w:tcPr>
            <w:tcW w:w="4240" w:type="dxa"/>
            <w:shd w:val="clear" w:color="auto" w:fill="auto"/>
            <w:vAlign w:val="bottom"/>
          </w:tcPr>
          <w:p w14:paraId="19905A4E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Crossodactyl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schmidti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Gallardo, 1961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51E5326F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60CCACD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70F3F6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F00D61F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2E232C7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66DBCD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AF1E49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24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CDA301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973E30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5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DD898E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096F5D5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05DAB8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4892AD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40" w:type="dxa"/>
            <w:shd w:val="clear" w:color="auto" w:fill="auto"/>
            <w:vAlign w:val="bottom"/>
          </w:tcPr>
          <w:p w14:paraId="4D3E203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63661C1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F5191B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574F61F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B6DDD5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0D1AE5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71B42D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BDFDAC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6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5D9696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30AE3F9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27CB026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2276B1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D43B35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18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1942BDC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3076901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66DEBD65" w14:textId="77777777" w:rsidTr="00712C83">
        <w:trPr>
          <w:trHeight w:val="300"/>
        </w:trPr>
        <w:tc>
          <w:tcPr>
            <w:tcW w:w="4240" w:type="dxa"/>
            <w:shd w:val="clear" w:color="auto" w:fill="auto"/>
            <w:vAlign w:val="bottom"/>
          </w:tcPr>
          <w:p w14:paraId="445AA220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LEPTODACTYLIDAE</w:t>
            </w:r>
          </w:p>
        </w:tc>
        <w:tc>
          <w:tcPr>
            <w:tcW w:w="500" w:type="dxa"/>
            <w:shd w:val="clear" w:color="auto" w:fill="auto"/>
            <w:vAlign w:val="bottom"/>
          </w:tcPr>
          <w:p w14:paraId="640A7FF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01DCE90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12E3618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3821E25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14:paraId="06F53A7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08CFA6D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213F686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89443E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0AFCE52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2EF0D6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47E1661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2D16FD2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65FB088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14:paraId="6A83F05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62A7779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4DA3DB1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22189E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2591071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47C92D4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0BDA102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47AA4D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6B5CF3B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67FE13A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40" w:type="dxa"/>
            <w:shd w:val="clear" w:color="auto" w:fill="auto"/>
            <w:vAlign w:val="bottom"/>
          </w:tcPr>
          <w:p w14:paraId="1944269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66882DB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114DAE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6C37BD9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3171693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14:paraId="0A14B80B" w14:textId="77777777" w:rsidR="00A25788" w:rsidRDefault="00A25788" w:rsidP="00A25788">
      <w:pPr>
        <w:rPr>
          <w:rFonts w:ascii="Times New Roman" w:eastAsia="Times New Roman" w:hAnsi="Times New Roman"/>
          <w:sz w:val="24"/>
        </w:rPr>
        <w:sectPr w:rsidR="00A25788" w:rsidSect="00A25788">
          <w:pgSz w:w="16840" w:h="12100" w:orient="landscape"/>
          <w:pgMar w:top="184" w:right="1058" w:bottom="0" w:left="160" w:header="0" w:footer="0" w:gutter="0"/>
          <w:cols w:num="2" w:space="0" w:equalWidth="0">
            <w:col w:w="200" w:space="700"/>
            <w:col w:w="14720"/>
          </w:cols>
          <w:docGrid w:linePitch="360"/>
        </w:sectPr>
      </w:pPr>
    </w:p>
    <w:p w14:paraId="57E52422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  <w:bookmarkStart w:id="0" w:name="page43"/>
      <w:bookmarkEnd w:id="0"/>
    </w:p>
    <w:p w14:paraId="0CA817A7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7A01957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3F8F6DF" w14:textId="77777777" w:rsidR="00A25788" w:rsidRDefault="00A25788" w:rsidP="00A25788">
      <w:pPr>
        <w:spacing w:line="314" w:lineRule="exact"/>
        <w:rPr>
          <w:rFonts w:ascii="Times New Roman" w:eastAsia="Times New Roman" w:hAnsi="Times New Roman"/>
        </w:rPr>
      </w:pPr>
    </w:p>
    <w:p w14:paraId="4123A1C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0F0318A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4D6919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369B570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066318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6B86282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4BE8D6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6D4268D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7BC556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7F24EF8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7055D0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33CF2A9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DA0BFA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0AE59F1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61445D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72C8FE5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3D1F4E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48ADC6E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DB40BC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0</w:t>
      </w:r>
    </w:p>
    <w:p w14:paraId="0F34507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4FFE58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1</w:t>
      </w:r>
    </w:p>
    <w:p w14:paraId="481484D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63A0DE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2</w:t>
      </w:r>
    </w:p>
    <w:p w14:paraId="0C34BEF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E8F1EB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3</w:t>
      </w:r>
    </w:p>
    <w:p w14:paraId="339923A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4FA603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4</w:t>
      </w:r>
    </w:p>
    <w:p w14:paraId="644AED6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9839D0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5</w:t>
      </w:r>
    </w:p>
    <w:p w14:paraId="392C105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A7C1B5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6</w:t>
      </w:r>
    </w:p>
    <w:p w14:paraId="3632DAB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7FD51B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7</w:t>
      </w:r>
    </w:p>
    <w:p w14:paraId="2C35561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533899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8</w:t>
      </w:r>
    </w:p>
    <w:p w14:paraId="75314CC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F5B449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9</w:t>
      </w:r>
    </w:p>
    <w:p w14:paraId="6B63F81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531D8C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0</w:t>
      </w:r>
    </w:p>
    <w:p w14:paraId="14565AA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FE19FF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1</w:t>
      </w:r>
    </w:p>
    <w:p w14:paraId="1DC205D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766FDC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2</w:t>
      </w:r>
    </w:p>
    <w:p w14:paraId="0522414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E2F7BB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3</w:t>
      </w:r>
    </w:p>
    <w:p w14:paraId="4EAAE2E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CD0225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4</w:t>
      </w:r>
    </w:p>
    <w:p w14:paraId="27C3578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C02892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5</w:t>
      </w:r>
    </w:p>
    <w:p w14:paraId="58554BB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B470A3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6</w:t>
      </w:r>
    </w:p>
    <w:p w14:paraId="4F60C70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EC08E4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7</w:t>
      </w:r>
    </w:p>
    <w:p w14:paraId="4C1FADE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65F953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8</w:t>
      </w:r>
    </w:p>
    <w:p w14:paraId="4BED3DF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76E3F4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9</w:t>
      </w:r>
    </w:p>
    <w:p w14:paraId="0B7DB8B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1243A5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0</w:t>
      </w:r>
    </w:p>
    <w:p w14:paraId="15DF111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99F985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1</w:t>
      </w:r>
    </w:p>
    <w:p w14:paraId="6AA50F0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93EB1A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2</w:t>
      </w:r>
    </w:p>
    <w:p w14:paraId="5531FDE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9E7580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3</w:t>
      </w:r>
    </w:p>
    <w:p w14:paraId="3B28996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F90BE8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4</w:t>
      </w:r>
    </w:p>
    <w:p w14:paraId="0EEA4C4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D7C6C8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5</w:t>
      </w:r>
    </w:p>
    <w:p w14:paraId="395D184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378C7A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6</w:t>
      </w:r>
    </w:p>
    <w:p w14:paraId="0B8F976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EAF0B9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7</w:t>
      </w:r>
    </w:p>
    <w:p w14:paraId="3C5BEE1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DCA444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8</w:t>
      </w:r>
    </w:p>
    <w:p w14:paraId="43A9E95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869025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9</w:t>
      </w:r>
    </w:p>
    <w:p w14:paraId="1F8AF69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122701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lastRenderedPageBreak/>
        <w:t>40</w:t>
      </w:r>
    </w:p>
    <w:p w14:paraId="11332AE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300AB4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1</w:t>
      </w:r>
    </w:p>
    <w:p w14:paraId="7BB72C0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D2066E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2</w:t>
      </w:r>
    </w:p>
    <w:p w14:paraId="1F18707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79FD9E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3</w:t>
      </w:r>
    </w:p>
    <w:p w14:paraId="1A76534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8646EC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4</w:t>
      </w:r>
    </w:p>
    <w:p w14:paraId="4FFBA34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3B4082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5</w:t>
      </w:r>
    </w:p>
    <w:p w14:paraId="2CAA8C5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5D62E2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6</w:t>
      </w:r>
    </w:p>
    <w:p w14:paraId="24B5A4DA" w14:textId="77777777" w:rsidR="00A25788" w:rsidRDefault="00A25788" w:rsidP="00A25788">
      <w:pPr>
        <w:spacing w:line="194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sz w:val="17"/>
        </w:rPr>
        <w:br w:type="column"/>
      </w:r>
    </w:p>
    <w:p w14:paraId="6781FD62" w14:textId="77777777" w:rsidR="00A25788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</w:rPr>
      </w:pPr>
      <w:proofErr w:type="spellStart"/>
      <w:r>
        <w:rPr>
          <w:rFonts w:ascii="Arial" w:eastAsia="Arial" w:hAnsi="Arial"/>
        </w:rPr>
        <w:t>Freshwater</w:t>
      </w:r>
      <w:proofErr w:type="spellEnd"/>
      <w:r>
        <w:rPr>
          <w:rFonts w:ascii="Arial" w:eastAsia="Arial" w:hAnsi="Arial"/>
        </w:rPr>
        <w:t xml:space="preserve"> </w:t>
      </w:r>
      <w:proofErr w:type="spellStart"/>
      <w:r>
        <w:rPr>
          <w:rFonts w:ascii="Arial" w:eastAsia="Arial" w:hAnsi="Arial"/>
        </w:rPr>
        <w:t>Biology</w:t>
      </w:r>
      <w:proofErr w:type="spellEnd"/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sz w:val="17"/>
        </w:rPr>
        <w:t xml:space="preserve">Page 42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00E28FA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0EAE384A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CB225F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966FA63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EA089F9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FD9DF69" w14:textId="77777777" w:rsidR="00A25788" w:rsidRDefault="00A25788" w:rsidP="00A25788">
      <w:pPr>
        <w:spacing w:line="288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40"/>
        <w:gridCol w:w="320"/>
        <w:gridCol w:w="320"/>
        <w:gridCol w:w="300"/>
        <w:gridCol w:w="420"/>
        <w:gridCol w:w="400"/>
        <w:gridCol w:w="420"/>
        <w:gridCol w:w="400"/>
        <w:gridCol w:w="320"/>
        <w:gridCol w:w="320"/>
        <w:gridCol w:w="320"/>
        <w:gridCol w:w="300"/>
        <w:gridCol w:w="420"/>
        <w:gridCol w:w="400"/>
        <w:gridCol w:w="420"/>
        <w:gridCol w:w="300"/>
        <w:gridCol w:w="420"/>
        <w:gridCol w:w="320"/>
        <w:gridCol w:w="400"/>
        <w:gridCol w:w="400"/>
        <w:gridCol w:w="320"/>
        <w:gridCol w:w="420"/>
        <w:gridCol w:w="320"/>
        <w:gridCol w:w="300"/>
        <w:gridCol w:w="320"/>
        <w:gridCol w:w="420"/>
        <w:gridCol w:w="400"/>
        <w:gridCol w:w="320"/>
        <w:gridCol w:w="540"/>
      </w:tblGrid>
      <w:tr w:rsidR="00A25788" w14:paraId="76FA74CD" w14:textId="77777777" w:rsidTr="00712C83">
        <w:trPr>
          <w:trHeight w:val="225"/>
        </w:trPr>
        <w:tc>
          <w:tcPr>
            <w:tcW w:w="4440" w:type="dxa"/>
            <w:shd w:val="clear" w:color="auto" w:fill="auto"/>
            <w:vAlign w:val="bottom"/>
          </w:tcPr>
          <w:p w14:paraId="445CA3B3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Leptodactyl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latran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</w:t>
            </w:r>
            <w:proofErr w:type="spellStart"/>
            <w:r>
              <w:rPr>
                <w:rFonts w:ascii="Arial" w:eastAsia="Arial" w:hAnsi="Arial"/>
                <w:sz w:val="16"/>
              </w:rPr>
              <w:t>Steffen</w:t>
            </w:r>
            <w:proofErr w:type="spellEnd"/>
            <w:r>
              <w:rPr>
                <w:rFonts w:ascii="Arial" w:eastAsia="Arial" w:hAnsi="Arial"/>
                <w:sz w:val="16"/>
              </w:rPr>
              <w:t>, 1815)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100DAB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8D3DD1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42D5E5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2D2E63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FD605E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0AE0EF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080161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CDBF7F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DC5DFB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B23F61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9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DA4102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A0C1BB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D90A8E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1AD7DB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67BBB0D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67CE5A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083099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E12C79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3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1806D8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6F6EDA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A07BAB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592EE4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0CBCD9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59A213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4F9509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B9666D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3F3E46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E8D1F6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33E5C42C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015FDA22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Physalaem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cuvieri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sz w:val="16"/>
              </w:rPr>
              <w:t>Fitzinger</w:t>
            </w:r>
            <w:proofErr w:type="spellEnd"/>
            <w:r>
              <w:rPr>
                <w:rFonts w:ascii="Arial" w:eastAsia="Arial" w:hAnsi="Arial"/>
                <w:sz w:val="16"/>
              </w:rPr>
              <w:t>, 1826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53FEEF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0C0594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3E2E817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92894C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44E18AF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39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B9DD1D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0872AD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C82A9B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BB5626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88D584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18122A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21ACEE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1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980989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53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56B7BF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77F0D0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0242AD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68BB39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875D15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AED003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8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12EDAA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4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D8654B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56CBE7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27D451E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756968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6FD9BF2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F878D5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E462FC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5A3B1B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3FA6CE63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10A3AE25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i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Physalaem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cf.</w:t>
            </w:r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carrizorum</w:t>
            </w:r>
            <w:proofErr w:type="spellEnd"/>
          </w:p>
        </w:tc>
        <w:tc>
          <w:tcPr>
            <w:tcW w:w="320" w:type="dxa"/>
            <w:shd w:val="clear" w:color="auto" w:fill="auto"/>
            <w:vAlign w:val="bottom"/>
          </w:tcPr>
          <w:p w14:paraId="725C72F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FB3706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01EC173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943F6E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F646FF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6B2811F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B47577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AF3B64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2A42B8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F27291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3C5F6C9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3D5703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E3DB60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11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07D2D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D480E4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0586DC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B78E0D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7562E5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03D573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C48948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775EE7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248EAD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8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6265539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445289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C32128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7FE76D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821610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3953F3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386E7792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7D4888CC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MICROHYLIDAE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2B4FC5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4413D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65DD107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CCDE86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325A316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49252E4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326D440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4D8233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2CB47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B746A2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5C19E1C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7F6F6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85B14E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293D55D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311383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5496A6E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328D62A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750D80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21FDCE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0F52C4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8B08AA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7C3902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147E8C5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5DA29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2D7D2C9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36252BF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4B13C37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03FBE2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25C7A011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00EDE59F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Elachistoclei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bicolor </w:t>
            </w:r>
            <w:r>
              <w:rPr>
                <w:rFonts w:ascii="Arial" w:eastAsia="Arial" w:hAnsi="Arial"/>
                <w:sz w:val="16"/>
              </w:rPr>
              <w:t>(Guérin-</w:t>
            </w:r>
            <w:proofErr w:type="spellStart"/>
            <w:r>
              <w:rPr>
                <w:rFonts w:ascii="Arial" w:eastAsia="Arial" w:hAnsi="Arial"/>
                <w:sz w:val="16"/>
              </w:rPr>
              <w:t>Méneville</w:t>
            </w:r>
            <w:proofErr w:type="spellEnd"/>
            <w:r>
              <w:rPr>
                <w:rFonts w:ascii="Arial" w:eastAsia="Arial" w:hAnsi="Arial"/>
                <w:sz w:val="16"/>
              </w:rPr>
              <w:t>, 1838)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18EC67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D60F54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2BADE07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888CF8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438E64E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8C0E8B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2BACEB0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3C0717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2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8CE800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5119E0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5FE8291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687D3A2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272E0D5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CC1BA0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F09D9E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7F98AC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B4E951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0B988A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8BCB34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A369C9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C22E32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170A71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39C6A3B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483DAE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171C2E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24501DB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0900B7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11460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69EAB03D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7654662B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ODONTOPHRYNIDAE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EE070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338EE8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5A24B35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4D0232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684633A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839345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759A965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4685AD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14B5B9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305108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4458347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06E13A6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98B643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438FFB5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05AA8B1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AA660D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BDF265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1ACF0E5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146693B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3E3DF1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9723E4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ECB3C5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35D607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6EEBBBE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494826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305BA26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467316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4840683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51C1BD98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6B77FF15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Proceratophry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avelinoi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sz w:val="16"/>
              </w:rPr>
              <w:t>Mercadal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de Barrio </w:t>
            </w:r>
            <w:proofErr w:type="spellStart"/>
            <w:r>
              <w:rPr>
                <w:rFonts w:ascii="Arial" w:eastAsia="Arial" w:hAnsi="Arial"/>
                <w:sz w:val="16"/>
              </w:rPr>
              <w:t>and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Barrio, 1993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581AA2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A6ABA1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3B720FA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1CF207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221DEBF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0F2686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E9C130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493DF9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7F6A0F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B8910A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045074A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D97843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8B89E4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D9DEC2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6E78870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0E0031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CE4299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7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681CF06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93EA79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3B0D48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1D5219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877928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6E3DF12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9586AE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0094F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03C7EF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BE0189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F1CDFC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3933A340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10934411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PHYLLOMEDUSIDAE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CA6FD7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D56AE6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716D55B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0A7F60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539E0A4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0FCB78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2A1AAF2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CBE730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14F1F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38B2E5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2D7C812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1C72FFE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2CFC86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848444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0770335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66F19A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F36FAB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1B3D5EC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1C68D9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7D7C007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192B43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BD4F68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24015CF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6358997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59036D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739A09F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777CB39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0602EC6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7ED96930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0D0AAFCF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Phyllomedusa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tetraploidea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 xml:space="preserve">Pombal </w:t>
            </w:r>
            <w:proofErr w:type="spellStart"/>
            <w:r>
              <w:rPr>
                <w:rFonts w:ascii="Arial" w:eastAsia="Arial" w:hAnsi="Arial"/>
                <w:sz w:val="16"/>
              </w:rPr>
              <w:t>and</w:t>
            </w:r>
            <w:proofErr w:type="spellEnd"/>
            <w:r>
              <w:rPr>
                <w:rFonts w:ascii="Arial" w:eastAsia="Arial" w:hAnsi="Arial"/>
                <w:sz w:val="16"/>
              </w:rPr>
              <w:t xml:space="preserve"> Haddad, 1992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E075EB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BC91CA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5D5DC0E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0BF717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88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B7161A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7BC727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2380835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43AA1D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7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85F0EF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1CE087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3827F5A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006FC0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6FE760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B029EE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2E9775F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39446A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A66BBD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2423FF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429DAEE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64C375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4F366B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8B81BC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9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3A0D611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E52FFC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12C681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6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FA2F80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A12EA8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2BD2FA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5B4B0743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75A542A2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RANIDAE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FFA25C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A8836E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76AF46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3D31D0F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3B2A23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5A910C4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990373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7CA205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6EC944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3A46D4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4A4921E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2A7149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ECD544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627BC0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6D6633C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04DC8F3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C6E0C1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44D1A3A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3980B9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A5950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F6A438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5AAE978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76F7A9B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637FBD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CC495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1CB3FCF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3FFC76C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364C0F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78D41E2D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68627F23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proofErr w:type="spellStart"/>
            <w:r>
              <w:rPr>
                <w:rFonts w:ascii="Arial" w:eastAsia="Arial" w:hAnsi="Arial"/>
                <w:i/>
                <w:sz w:val="16"/>
              </w:rPr>
              <w:t>Lithobate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proofErr w:type="spellStart"/>
            <w:r>
              <w:rPr>
                <w:rFonts w:ascii="Arial" w:eastAsia="Arial" w:hAnsi="Arial"/>
                <w:i/>
                <w:sz w:val="16"/>
              </w:rPr>
              <w:t>catesbeianus</w:t>
            </w:r>
            <w:proofErr w:type="spellEnd"/>
            <w:r>
              <w:rPr>
                <w:rFonts w:ascii="Arial" w:eastAsia="Arial" w:hAnsi="Arial"/>
                <w:i/>
                <w:sz w:val="16"/>
              </w:rPr>
              <w:t xml:space="preserve"> </w:t>
            </w:r>
            <w:r>
              <w:rPr>
                <w:rFonts w:ascii="Arial" w:eastAsia="Arial" w:hAnsi="Arial"/>
                <w:sz w:val="16"/>
              </w:rPr>
              <w:t>(Shaw 1802)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5B44DD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11AE8B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505E12B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3FFC6D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467C55A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AEF24A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35D5EC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00AB34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5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58D0F6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F949D0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2358579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F249A4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A3FD45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DC1BDB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C97BA1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3CC0A4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5B34FE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0B0C883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AD35EA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2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9E32C5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B29199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2C785B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8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2B62228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ED3C62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D666F1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6DC1590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D80D21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209462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0</w:t>
            </w:r>
          </w:p>
        </w:tc>
      </w:tr>
      <w:tr w:rsidR="00A25788" w14:paraId="2098FC00" w14:textId="77777777" w:rsidTr="00712C83">
        <w:trPr>
          <w:trHeight w:val="74"/>
        </w:trPr>
        <w:tc>
          <w:tcPr>
            <w:tcW w:w="4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C969B6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8D4D6B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83F41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DCEAB6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C9177E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3B11C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CA031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895CA6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58322D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2DC863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16E73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6B027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E85E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37E234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91B246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150F25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96EBD4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860A21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E3811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80027E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906DA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70C56E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F6FD0B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FA5BCD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4495F5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DDB56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80716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8B906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92F8F4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A25788" w14:paraId="7A19AD58" w14:textId="77777777" w:rsidTr="00712C83">
        <w:trPr>
          <w:trHeight w:val="216"/>
        </w:trPr>
        <w:tc>
          <w:tcPr>
            <w:tcW w:w="4440" w:type="dxa"/>
            <w:shd w:val="clear" w:color="auto" w:fill="auto"/>
            <w:vAlign w:val="bottom"/>
          </w:tcPr>
          <w:p w14:paraId="280857FB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 xml:space="preserve">Total </w:t>
            </w:r>
            <w:proofErr w:type="spellStart"/>
            <w:r>
              <w:rPr>
                <w:rFonts w:ascii="Arial" w:eastAsia="Arial" w:hAnsi="Arial"/>
                <w:sz w:val="16"/>
              </w:rPr>
              <w:t>abundance</w:t>
            </w:r>
            <w:proofErr w:type="spellEnd"/>
          </w:p>
        </w:tc>
        <w:tc>
          <w:tcPr>
            <w:tcW w:w="320" w:type="dxa"/>
            <w:shd w:val="clear" w:color="auto" w:fill="auto"/>
            <w:vAlign w:val="bottom"/>
          </w:tcPr>
          <w:p w14:paraId="6323F2B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1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522B7E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76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4FF63B4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3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344D510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0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52AA73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70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05E378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400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9863A7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26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D7DFF6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98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35BC359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6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061930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89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0A52B9A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9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2A91F6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62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4D265CD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05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3C4038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42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21C791E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3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035388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04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4C6D60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1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2B0CD65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63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2687474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47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EC6A7B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6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61CFC6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14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10C155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99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779AC81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6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7FA604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78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2B4CB33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  <w:sz w:val="16"/>
              </w:rPr>
            </w:pPr>
            <w:r>
              <w:rPr>
                <w:rFonts w:ascii="Arial" w:eastAsia="Arial" w:hAnsi="Arial"/>
                <w:w w:val="97"/>
                <w:sz w:val="16"/>
              </w:rPr>
              <w:t>112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38838DD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24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29E50A3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9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2C5675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7</w:t>
            </w:r>
          </w:p>
        </w:tc>
      </w:tr>
      <w:tr w:rsidR="00A25788" w14:paraId="34DE2AE3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461C1323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 xml:space="preserve">Total </w:t>
            </w:r>
            <w:proofErr w:type="spellStart"/>
            <w:r>
              <w:rPr>
                <w:rFonts w:ascii="Arial" w:eastAsia="Arial" w:hAnsi="Arial"/>
                <w:sz w:val="16"/>
              </w:rPr>
              <w:t>richness</w:t>
            </w:r>
            <w:proofErr w:type="spellEnd"/>
          </w:p>
        </w:tc>
        <w:tc>
          <w:tcPr>
            <w:tcW w:w="320" w:type="dxa"/>
            <w:shd w:val="clear" w:color="auto" w:fill="auto"/>
            <w:vAlign w:val="bottom"/>
          </w:tcPr>
          <w:p w14:paraId="3E16FD7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13063FE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71CD746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1F863B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6115854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3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11A7822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623938A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83F761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8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5A27A9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545E71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65BE6CD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561482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5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1019927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6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40142BE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60E52CD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6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52F6DBF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6362AAF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5B44A93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2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741C1EE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6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5DB980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04634ED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3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70D40D9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7</w:t>
            </w:r>
          </w:p>
        </w:tc>
        <w:tc>
          <w:tcPr>
            <w:tcW w:w="300" w:type="dxa"/>
            <w:shd w:val="clear" w:color="auto" w:fill="auto"/>
            <w:vAlign w:val="bottom"/>
          </w:tcPr>
          <w:p w14:paraId="1219DC8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052EFBB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2</w:t>
            </w:r>
          </w:p>
        </w:tc>
        <w:tc>
          <w:tcPr>
            <w:tcW w:w="420" w:type="dxa"/>
            <w:shd w:val="clear" w:color="auto" w:fill="auto"/>
            <w:vAlign w:val="bottom"/>
          </w:tcPr>
          <w:p w14:paraId="767C7EC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4</w:t>
            </w:r>
          </w:p>
        </w:tc>
        <w:tc>
          <w:tcPr>
            <w:tcW w:w="400" w:type="dxa"/>
            <w:shd w:val="clear" w:color="auto" w:fill="auto"/>
            <w:vAlign w:val="bottom"/>
          </w:tcPr>
          <w:p w14:paraId="2118F24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2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5512B6F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89"/>
                <w:sz w:val="16"/>
              </w:rPr>
            </w:pPr>
            <w:r>
              <w:rPr>
                <w:rFonts w:ascii="Arial" w:eastAsia="Arial" w:hAnsi="Arial"/>
                <w:w w:val="89"/>
                <w:sz w:val="16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A01747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1</w:t>
            </w:r>
          </w:p>
        </w:tc>
      </w:tr>
      <w:tr w:rsidR="00A25788" w14:paraId="08E544E4" w14:textId="77777777" w:rsidTr="00712C83">
        <w:trPr>
          <w:trHeight w:val="300"/>
        </w:trPr>
        <w:tc>
          <w:tcPr>
            <w:tcW w:w="4440" w:type="dxa"/>
            <w:shd w:val="clear" w:color="auto" w:fill="auto"/>
            <w:vAlign w:val="bottom"/>
          </w:tcPr>
          <w:p w14:paraId="4A2013A4" w14:textId="77777777" w:rsidR="00A25788" w:rsidRDefault="00A25788" w:rsidP="00712C83">
            <w:pPr>
              <w:spacing w:line="0" w:lineRule="atLeast"/>
              <w:ind w:left="60"/>
              <w:rPr>
                <w:rFonts w:ascii="Arial" w:eastAsia="Arial" w:hAnsi="Arial"/>
                <w:sz w:val="16"/>
              </w:rPr>
            </w:pPr>
            <w:r>
              <w:rPr>
                <w:rFonts w:ascii="Arial" w:eastAsia="Arial" w:hAnsi="Arial"/>
                <w:sz w:val="16"/>
              </w:rPr>
              <w:t>Total</w:t>
            </w:r>
          </w:p>
        </w:tc>
        <w:tc>
          <w:tcPr>
            <w:tcW w:w="320" w:type="dxa"/>
            <w:shd w:val="clear" w:color="auto" w:fill="auto"/>
            <w:vAlign w:val="bottom"/>
          </w:tcPr>
          <w:p w14:paraId="4B9E57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149D989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7CF3DAD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321FE30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C54FA2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330E75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4CBE919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45E3D20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4FFE1D2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62B1589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48A0FA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2AFBE4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0B22B2B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4D2F981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35EA49E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821E8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47DF733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625322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2A6EB45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740823F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7758E92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28F5C4B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14:paraId="7787FC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36E0C73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20" w:type="dxa"/>
            <w:shd w:val="clear" w:color="auto" w:fill="auto"/>
            <w:vAlign w:val="bottom"/>
          </w:tcPr>
          <w:p w14:paraId="6848918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00" w:type="dxa"/>
            <w:shd w:val="clear" w:color="auto" w:fill="auto"/>
            <w:vAlign w:val="bottom"/>
          </w:tcPr>
          <w:p w14:paraId="4303D97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14:paraId="05BB440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7C2DECE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  <w:sz w:val="16"/>
              </w:rPr>
            </w:pPr>
            <w:r>
              <w:rPr>
                <w:rFonts w:ascii="Arial" w:eastAsia="Arial" w:hAnsi="Arial"/>
                <w:w w:val="99"/>
                <w:sz w:val="16"/>
              </w:rPr>
              <w:t>2,861</w:t>
            </w:r>
          </w:p>
        </w:tc>
      </w:tr>
      <w:tr w:rsidR="00A25788" w14:paraId="1778E87C" w14:textId="77777777" w:rsidTr="00712C83">
        <w:trPr>
          <w:trHeight w:val="74"/>
        </w:trPr>
        <w:tc>
          <w:tcPr>
            <w:tcW w:w="4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E9087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AB9EA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7F171D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4A9E9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7FFD3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230CB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AA9B9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520FAE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D45549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CB104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3D46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DB6E4A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6FB8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0BEFF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601453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C87C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B4B3C3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050CBE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6AAA4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671F3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E26492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D1C09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2D5AC0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35869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2787CD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359060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94881C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DA6628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31E2B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</w:tbl>
    <w:p w14:paraId="147B9BFD" w14:textId="77777777" w:rsidR="00A25788" w:rsidRDefault="00A25788" w:rsidP="00A25788">
      <w:pPr>
        <w:rPr>
          <w:rFonts w:ascii="Times New Roman" w:eastAsia="Times New Roman" w:hAnsi="Times New Roman"/>
          <w:sz w:val="6"/>
        </w:rPr>
        <w:sectPr w:rsidR="00A25788">
          <w:pgSz w:w="16840" w:h="12100" w:orient="landscape"/>
          <w:pgMar w:top="184" w:right="158" w:bottom="0" w:left="160" w:header="0" w:footer="0" w:gutter="0"/>
          <w:cols w:num="2" w:space="0" w:equalWidth="0">
            <w:col w:w="200" w:space="700"/>
            <w:col w:w="15620"/>
          </w:cols>
          <w:docGrid w:linePitch="360"/>
        </w:sectPr>
      </w:pPr>
    </w:p>
    <w:p w14:paraId="651C029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bookmarkStart w:id="1" w:name="page44"/>
      <w:bookmarkEnd w:id="1"/>
      <w:r>
        <w:rPr>
          <w:rFonts w:ascii="Arial" w:eastAsia="Arial" w:hAnsi="Arial"/>
          <w:sz w:val="17"/>
        </w:rPr>
        <w:lastRenderedPageBreak/>
        <w:t xml:space="preserve">Page 43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7E9B3D5A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48DAD3E" w14:textId="77777777" w:rsidR="00A25788" w:rsidRDefault="00A25788" w:rsidP="00A25788">
      <w:pPr>
        <w:spacing w:line="325" w:lineRule="exact"/>
        <w:rPr>
          <w:rFonts w:ascii="Times New Roman" w:eastAsia="Times New Roman" w:hAnsi="Times New Roman"/>
        </w:rPr>
      </w:pPr>
    </w:p>
    <w:p w14:paraId="6A3BEDA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1818059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C9C46D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42570BD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06DE74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334EAD7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C6289A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1B486F9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4EDC11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70160D0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8FFFA0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2F26AE1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9F164E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3CB89C6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154F4F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0346372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7BF302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3CA6551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1AD11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23D4E7C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9CC978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78DD246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6C9620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06C2506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794540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4068F9C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643CBB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41EC208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AA9839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742ACEF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952A4A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6</w:t>
      </w:r>
    </w:p>
    <w:p w14:paraId="6283B37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188044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7</w:t>
      </w:r>
    </w:p>
    <w:p w14:paraId="0A18751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7513C8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8</w:t>
      </w:r>
    </w:p>
    <w:p w14:paraId="328C48A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ACC3CA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9</w:t>
      </w:r>
    </w:p>
    <w:p w14:paraId="183FDAE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4BD18D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0</w:t>
      </w:r>
    </w:p>
    <w:p w14:paraId="456F034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EDD17A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1</w:t>
      </w:r>
    </w:p>
    <w:p w14:paraId="12E1343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49DE87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2</w:t>
      </w:r>
    </w:p>
    <w:p w14:paraId="18EB208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F4C917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3</w:t>
      </w:r>
    </w:p>
    <w:p w14:paraId="0775970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5302A6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4</w:t>
      </w:r>
    </w:p>
    <w:p w14:paraId="63D8A8F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9D6A78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5</w:t>
      </w:r>
    </w:p>
    <w:p w14:paraId="0AE5CEC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D3B190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6</w:t>
      </w:r>
    </w:p>
    <w:p w14:paraId="4F3C5F8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A2AE35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7</w:t>
      </w:r>
    </w:p>
    <w:p w14:paraId="3A614EA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212939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8</w:t>
      </w:r>
    </w:p>
    <w:p w14:paraId="5DB5C40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12F14A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9</w:t>
      </w:r>
    </w:p>
    <w:p w14:paraId="2637C35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44D28A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0</w:t>
      </w:r>
    </w:p>
    <w:p w14:paraId="5F1CB4C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B4F2B2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1</w:t>
      </w:r>
    </w:p>
    <w:p w14:paraId="5737453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E683FD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2</w:t>
      </w:r>
    </w:p>
    <w:p w14:paraId="0066705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4F104B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3</w:t>
      </w:r>
    </w:p>
    <w:p w14:paraId="5D4F8A8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F82F47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4</w:t>
      </w:r>
    </w:p>
    <w:p w14:paraId="6DE8C69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616FDB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5</w:t>
      </w:r>
    </w:p>
    <w:p w14:paraId="0B0F7F1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C8B5EA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6</w:t>
      </w:r>
    </w:p>
    <w:p w14:paraId="39BA5F6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DEB5B5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7</w:t>
      </w:r>
    </w:p>
    <w:p w14:paraId="091D1AA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C93B1D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8</w:t>
      </w:r>
    </w:p>
    <w:p w14:paraId="091B2C2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27A795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9</w:t>
      </w:r>
    </w:p>
    <w:p w14:paraId="5F8EB56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0D241B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0</w:t>
      </w:r>
    </w:p>
    <w:p w14:paraId="1D2F77F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1196BC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1</w:t>
      </w:r>
    </w:p>
    <w:p w14:paraId="0748E07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1D705C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2</w:t>
      </w:r>
    </w:p>
    <w:p w14:paraId="0104612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00FFD2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3</w:t>
      </w:r>
    </w:p>
    <w:p w14:paraId="207038F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C45E84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4</w:t>
      </w:r>
    </w:p>
    <w:p w14:paraId="70ECE91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B7BC4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5</w:t>
      </w:r>
    </w:p>
    <w:p w14:paraId="62BF2E5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B616FB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6</w:t>
      </w:r>
    </w:p>
    <w:p w14:paraId="4407641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A98CC4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7</w:t>
      </w:r>
    </w:p>
    <w:p w14:paraId="02E1C9E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B0ADA3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8</w:t>
      </w:r>
    </w:p>
    <w:p w14:paraId="5A6328A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91BA55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9</w:t>
      </w:r>
    </w:p>
    <w:p w14:paraId="24A32BE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2D7742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0</w:t>
      </w:r>
    </w:p>
    <w:p w14:paraId="3E903AC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E2C0E7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1</w:t>
      </w:r>
    </w:p>
    <w:p w14:paraId="3B33656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DC55A5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2</w:t>
      </w:r>
    </w:p>
    <w:p w14:paraId="57285BA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250120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53</w:t>
      </w:r>
    </w:p>
    <w:p w14:paraId="14D01E3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F22DF2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4</w:t>
      </w:r>
    </w:p>
    <w:p w14:paraId="47D761C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CCE4F1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5</w:t>
      </w:r>
    </w:p>
    <w:p w14:paraId="01BC98E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B43435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6</w:t>
      </w:r>
    </w:p>
    <w:p w14:paraId="1E7C386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E8BB9C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7</w:t>
      </w:r>
    </w:p>
    <w:p w14:paraId="7163E22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FE72B7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8</w:t>
      </w:r>
    </w:p>
    <w:p w14:paraId="027A2F8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47EC8C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9</w:t>
      </w:r>
    </w:p>
    <w:p w14:paraId="2EE8651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47BE19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0</w:t>
      </w:r>
    </w:p>
    <w:p w14:paraId="3F89AEA7" w14:textId="77777777" w:rsidR="00A25788" w:rsidRDefault="00A25788" w:rsidP="00A25788">
      <w:pPr>
        <w:spacing w:line="0" w:lineRule="atLeast"/>
        <w:ind w:right="266"/>
        <w:jc w:val="center"/>
        <w:rPr>
          <w:rFonts w:ascii="Arial" w:eastAsia="Arial" w:hAnsi="Arial"/>
        </w:rPr>
      </w:pPr>
      <w:r>
        <w:rPr>
          <w:rFonts w:ascii="Arial" w:eastAsia="Arial" w:hAnsi="Arial"/>
        </w:rPr>
        <w:br w:type="column"/>
      </w:r>
    </w:p>
    <w:p w14:paraId="1FFE05E0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F34279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EE05F38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0B1AF33" w14:textId="77777777" w:rsidR="00A25788" w:rsidRDefault="00A25788" w:rsidP="00A25788">
      <w:pPr>
        <w:spacing w:line="387" w:lineRule="exact"/>
        <w:rPr>
          <w:rFonts w:ascii="Times New Roman" w:eastAsia="Times New Roman" w:hAnsi="Times New Roman"/>
        </w:rPr>
      </w:pPr>
    </w:p>
    <w:p w14:paraId="7B9B18C8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2 </w:t>
      </w:r>
      <w:r w:rsidRPr="005B04B7">
        <w:rPr>
          <w:rFonts w:ascii="Arial" w:eastAsia="Arial" w:hAnsi="Arial"/>
          <w:lang w:val="en-US"/>
        </w:rPr>
        <w:t>Summary of Monte-Carlo tests of RLQ models of ponds.</w:t>
      </w:r>
    </w:p>
    <w:p w14:paraId="0812A805" w14:textId="77777777" w:rsidR="00A25788" w:rsidRPr="005B04B7" w:rsidRDefault="00A25788" w:rsidP="00A25788">
      <w:pPr>
        <w:spacing w:line="110" w:lineRule="exact"/>
        <w:rPr>
          <w:rFonts w:ascii="Times New Roman" w:eastAsia="Times New Roman" w:hAnsi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380"/>
        <w:gridCol w:w="740"/>
        <w:gridCol w:w="680"/>
        <w:gridCol w:w="1140"/>
        <w:gridCol w:w="720"/>
        <w:gridCol w:w="1600"/>
        <w:gridCol w:w="1740"/>
      </w:tblGrid>
      <w:tr w:rsidR="00A25788" w14:paraId="77BF5F8F" w14:textId="77777777" w:rsidTr="00712C83">
        <w:trPr>
          <w:trHeight w:val="275"/>
        </w:trPr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EC488EE" w14:textId="77777777" w:rsidR="00A25788" w:rsidRPr="005B04B7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  <w:lang w:val="en-US"/>
              </w:rPr>
            </w:pPr>
          </w:p>
        </w:tc>
        <w:tc>
          <w:tcPr>
            <w:tcW w:w="3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4C5E661" w14:textId="77777777" w:rsidR="00A25788" w:rsidRPr="005B04B7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  <w:lang w:val="en-US"/>
              </w:rPr>
            </w:pPr>
          </w:p>
        </w:tc>
        <w:tc>
          <w:tcPr>
            <w:tcW w:w="142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72401DD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Functional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B6840F8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Predictors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91411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47ABE6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7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3E79EA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A25788" w14:paraId="2F9AAA57" w14:textId="77777777" w:rsidTr="00712C83">
        <w:trPr>
          <w:trHeight w:val="159"/>
        </w:trPr>
        <w:tc>
          <w:tcPr>
            <w:tcW w:w="1500" w:type="dxa"/>
            <w:vMerge w:val="restart"/>
            <w:shd w:val="clear" w:color="auto" w:fill="auto"/>
            <w:vAlign w:val="bottom"/>
          </w:tcPr>
          <w:p w14:paraId="03C1F5CD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Model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42FF6E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14:paraId="5C4E3496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traits</w:t>
            </w:r>
            <w:proofErr w:type="spellEnd"/>
          </w:p>
        </w:tc>
        <w:tc>
          <w:tcPr>
            <w:tcW w:w="680" w:type="dxa"/>
            <w:shd w:val="clear" w:color="auto" w:fill="auto"/>
            <w:vAlign w:val="bottom"/>
          </w:tcPr>
          <w:p w14:paraId="3F443FD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140" w:type="dxa"/>
            <w:vMerge/>
            <w:shd w:val="clear" w:color="auto" w:fill="auto"/>
            <w:vAlign w:val="bottom"/>
          </w:tcPr>
          <w:p w14:paraId="3851599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3E7E5A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00" w:type="dxa"/>
            <w:vMerge w:val="restart"/>
            <w:shd w:val="clear" w:color="auto" w:fill="auto"/>
            <w:vAlign w:val="bottom"/>
          </w:tcPr>
          <w:p w14:paraId="1263118A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</w:t>
            </w:r>
            <w:proofErr w:type="spellStart"/>
            <w:r>
              <w:rPr>
                <w:rFonts w:ascii="Arial" w:eastAsia="Arial" w:hAnsi="Arial"/>
              </w:rPr>
              <w:t>observed</w:t>
            </w:r>
            <w:proofErr w:type="spellEnd"/>
          </w:p>
        </w:tc>
        <w:tc>
          <w:tcPr>
            <w:tcW w:w="1740" w:type="dxa"/>
            <w:vMerge w:val="restart"/>
            <w:shd w:val="clear" w:color="auto" w:fill="auto"/>
            <w:vAlign w:val="bottom"/>
          </w:tcPr>
          <w:p w14:paraId="7DA49FFD" w14:textId="77777777" w:rsidR="00A25788" w:rsidRDefault="00A25788" w:rsidP="00712C83">
            <w:pPr>
              <w:spacing w:line="0" w:lineRule="atLeast"/>
              <w:ind w:left="2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P-</w:t>
            </w:r>
            <w:proofErr w:type="spellStart"/>
            <w:proofErr w:type="gramStart"/>
            <w:r>
              <w:rPr>
                <w:rFonts w:ascii="Arial" w:eastAsia="Arial" w:hAnsi="Arial"/>
              </w:rPr>
              <w:t>value</w:t>
            </w:r>
            <w:proofErr w:type="spellEnd"/>
            <w:proofErr w:type="gramEnd"/>
          </w:p>
        </w:tc>
      </w:tr>
      <w:tr w:rsidR="00A25788" w14:paraId="006251D8" w14:textId="77777777" w:rsidTr="00712C83">
        <w:trPr>
          <w:trHeight w:val="172"/>
        </w:trPr>
        <w:tc>
          <w:tcPr>
            <w:tcW w:w="1500" w:type="dxa"/>
            <w:vMerge/>
            <w:shd w:val="clear" w:color="auto" w:fill="auto"/>
            <w:vAlign w:val="bottom"/>
          </w:tcPr>
          <w:p w14:paraId="5B85A82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3190536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vMerge/>
            <w:shd w:val="clear" w:color="auto" w:fill="auto"/>
            <w:vAlign w:val="bottom"/>
          </w:tcPr>
          <w:p w14:paraId="08DD81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14:paraId="34BBCE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vMerge w:val="restart"/>
            <w:shd w:val="clear" w:color="auto" w:fill="auto"/>
            <w:vAlign w:val="bottom"/>
          </w:tcPr>
          <w:p w14:paraId="23DF880E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elected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14:paraId="5173402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vMerge/>
            <w:shd w:val="clear" w:color="auto" w:fill="auto"/>
            <w:vAlign w:val="bottom"/>
          </w:tcPr>
          <w:p w14:paraId="4D71D5F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vMerge/>
            <w:shd w:val="clear" w:color="auto" w:fill="auto"/>
            <w:vAlign w:val="bottom"/>
          </w:tcPr>
          <w:p w14:paraId="23293EF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1B84661" w14:textId="77777777" w:rsidTr="00712C83">
        <w:trPr>
          <w:trHeight w:val="172"/>
        </w:trPr>
        <w:tc>
          <w:tcPr>
            <w:tcW w:w="1500" w:type="dxa"/>
            <w:shd w:val="clear" w:color="auto" w:fill="auto"/>
            <w:vAlign w:val="bottom"/>
          </w:tcPr>
          <w:p w14:paraId="56EA8E7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7F67E0D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14:paraId="4F2890A2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elected</w:t>
            </w:r>
            <w:proofErr w:type="spellEnd"/>
          </w:p>
        </w:tc>
        <w:tc>
          <w:tcPr>
            <w:tcW w:w="1140" w:type="dxa"/>
            <w:vMerge/>
            <w:shd w:val="clear" w:color="auto" w:fill="auto"/>
            <w:vAlign w:val="bottom"/>
          </w:tcPr>
          <w:p w14:paraId="6241877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6F6E0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4815739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7A00F4B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7CE75B28" w14:textId="77777777" w:rsidTr="00712C83">
        <w:trPr>
          <w:trHeight w:val="172"/>
        </w:trPr>
        <w:tc>
          <w:tcPr>
            <w:tcW w:w="1500" w:type="dxa"/>
            <w:shd w:val="clear" w:color="auto" w:fill="auto"/>
            <w:vAlign w:val="bottom"/>
          </w:tcPr>
          <w:p w14:paraId="6570B88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3062E85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gridSpan w:val="2"/>
            <w:vMerge/>
            <w:shd w:val="clear" w:color="auto" w:fill="auto"/>
            <w:vAlign w:val="bottom"/>
          </w:tcPr>
          <w:p w14:paraId="5D78CD7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E6E2E7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3FA1AF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0CEA7B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1A88606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EAA5E45" w14:textId="77777777" w:rsidTr="00712C83">
        <w:trPr>
          <w:trHeight w:val="93"/>
        </w:trPr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2A1048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63726E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CDB40E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256D75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88FAEC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31968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869CC9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DDB3C7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27B3216E" w14:textId="77777777" w:rsidTr="00712C83">
        <w:trPr>
          <w:trHeight w:val="255"/>
        </w:trPr>
        <w:tc>
          <w:tcPr>
            <w:tcW w:w="1500" w:type="dxa"/>
            <w:shd w:val="clear" w:color="auto" w:fill="auto"/>
            <w:vAlign w:val="bottom"/>
          </w:tcPr>
          <w:p w14:paraId="08EF3EC8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Local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5D483D9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14:paraId="376FE03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14:paraId="59FA4CD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262B5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FD1A1E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383D532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23AC653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1ADD6E6C" w14:textId="77777777" w:rsidTr="00712C83">
        <w:trPr>
          <w:trHeight w:val="332"/>
        </w:trPr>
        <w:tc>
          <w:tcPr>
            <w:tcW w:w="1500" w:type="dxa"/>
            <w:shd w:val="clear" w:color="auto" w:fill="auto"/>
            <w:vAlign w:val="bottom"/>
          </w:tcPr>
          <w:p w14:paraId="1E1652E1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environmental</w:t>
            </w:r>
            <w:proofErr w:type="spellEnd"/>
          </w:p>
        </w:tc>
        <w:tc>
          <w:tcPr>
            <w:tcW w:w="380" w:type="dxa"/>
            <w:shd w:val="clear" w:color="auto" w:fill="auto"/>
            <w:vAlign w:val="bottom"/>
          </w:tcPr>
          <w:p w14:paraId="597634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14:paraId="26B652B9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l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traits</w:t>
            </w:r>
            <w:proofErr w:type="spellEnd"/>
          </w:p>
        </w:tc>
        <w:tc>
          <w:tcPr>
            <w:tcW w:w="1860" w:type="dxa"/>
            <w:gridSpan w:val="2"/>
            <w:vMerge w:val="restart"/>
            <w:shd w:val="clear" w:color="auto" w:fill="auto"/>
            <w:vAlign w:val="bottom"/>
          </w:tcPr>
          <w:p w14:paraId="3B9051CF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l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dictors</w:t>
            </w:r>
            <w:proofErr w:type="spellEnd"/>
          </w:p>
        </w:tc>
        <w:tc>
          <w:tcPr>
            <w:tcW w:w="1600" w:type="dxa"/>
            <w:vMerge w:val="restart"/>
            <w:shd w:val="clear" w:color="auto" w:fill="auto"/>
            <w:vAlign w:val="bottom"/>
          </w:tcPr>
          <w:p w14:paraId="2A9F3A6F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.021</w:t>
            </w:r>
          </w:p>
        </w:tc>
        <w:tc>
          <w:tcPr>
            <w:tcW w:w="1740" w:type="dxa"/>
            <w:vMerge w:val="restart"/>
            <w:shd w:val="clear" w:color="auto" w:fill="auto"/>
            <w:vAlign w:val="bottom"/>
          </w:tcPr>
          <w:p w14:paraId="39916BB2" w14:textId="77777777" w:rsidR="00A25788" w:rsidRDefault="00A25788" w:rsidP="00712C83">
            <w:pPr>
              <w:spacing w:line="0" w:lineRule="atLeast"/>
              <w:ind w:left="2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2</w:t>
            </w:r>
          </w:p>
        </w:tc>
      </w:tr>
      <w:tr w:rsidR="00A25788" w14:paraId="2E35B1D7" w14:textId="77777777" w:rsidTr="00712C83">
        <w:trPr>
          <w:trHeight w:val="413"/>
        </w:trPr>
        <w:tc>
          <w:tcPr>
            <w:tcW w:w="1500" w:type="dxa"/>
            <w:vMerge w:val="restart"/>
            <w:shd w:val="clear" w:color="auto" w:fill="auto"/>
            <w:vAlign w:val="bottom"/>
          </w:tcPr>
          <w:p w14:paraId="3BE1E825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s</w:t>
            </w:r>
            <w:proofErr w:type="spellEnd"/>
          </w:p>
        </w:tc>
        <w:tc>
          <w:tcPr>
            <w:tcW w:w="380" w:type="dxa"/>
            <w:vMerge w:val="restart"/>
            <w:shd w:val="clear" w:color="auto" w:fill="auto"/>
            <w:vAlign w:val="bottom"/>
          </w:tcPr>
          <w:p w14:paraId="6493B525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–</w:t>
            </w:r>
          </w:p>
        </w:tc>
        <w:tc>
          <w:tcPr>
            <w:tcW w:w="1420" w:type="dxa"/>
            <w:gridSpan w:val="2"/>
            <w:vMerge/>
            <w:shd w:val="clear" w:color="auto" w:fill="auto"/>
            <w:vAlign w:val="bottom"/>
          </w:tcPr>
          <w:p w14:paraId="1199474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860" w:type="dxa"/>
            <w:gridSpan w:val="2"/>
            <w:vMerge/>
            <w:shd w:val="clear" w:color="auto" w:fill="auto"/>
            <w:vAlign w:val="bottom"/>
          </w:tcPr>
          <w:p w14:paraId="404F30E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vMerge/>
            <w:shd w:val="clear" w:color="auto" w:fill="auto"/>
            <w:vAlign w:val="bottom"/>
          </w:tcPr>
          <w:p w14:paraId="3914C3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vMerge/>
            <w:shd w:val="clear" w:color="auto" w:fill="auto"/>
            <w:vAlign w:val="bottom"/>
          </w:tcPr>
          <w:p w14:paraId="6C95143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643CB1C8" w14:textId="77777777" w:rsidTr="00712C83">
        <w:trPr>
          <w:trHeight w:val="172"/>
        </w:trPr>
        <w:tc>
          <w:tcPr>
            <w:tcW w:w="1500" w:type="dxa"/>
            <w:vMerge/>
            <w:shd w:val="clear" w:color="auto" w:fill="auto"/>
            <w:vAlign w:val="bottom"/>
          </w:tcPr>
          <w:p w14:paraId="5CF4449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vMerge/>
            <w:shd w:val="clear" w:color="auto" w:fill="auto"/>
            <w:vAlign w:val="bottom"/>
          </w:tcPr>
          <w:p w14:paraId="21F769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14:paraId="2B88295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14:paraId="21A7DEF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0210E6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F3193F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3C06B7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68BAE05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0613738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077D3980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global model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6A138F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14:paraId="0B8592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14:paraId="1E57C77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88B0B6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794212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76BDC1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68AB58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7D3BBEE4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7C90268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4122D1F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14:paraId="6FDD2713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; BL; BW;</w:t>
            </w:r>
          </w:p>
        </w:tc>
        <w:tc>
          <w:tcPr>
            <w:tcW w:w="1860" w:type="dxa"/>
            <w:gridSpan w:val="2"/>
            <w:vMerge w:val="restart"/>
            <w:shd w:val="clear" w:color="auto" w:fill="auto"/>
            <w:vAlign w:val="bottom"/>
          </w:tcPr>
          <w:p w14:paraId="1230EEE7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Depth; </w:t>
            </w:r>
            <w:proofErr w:type="spellStart"/>
            <w:r>
              <w:rPr>
                <w:rFonts w:ascii="Arial" w:eastAsia="Arial" w:hAnsi="Arial"/>
              </w:rPr>
              <w:t>water</w:t>
            </w:r>
            <w:proofErr w:type="spellEnd"/>
            <w:r>
              <w:rPr>
                <w:rFonts w:ascii="Arial" w:eastAsia="Arial" w:hAnsi="Arial"/>
              </w:rPr>
              <w:t xml:space="preserve"> pH;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7A49D61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7DA6A60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66B7930B" w14:textId="77777777" w:rsidTr="00712C83">
        <w:trPr>
          <w:trHeight w:val="172"/>
        </w:trPr>
        <w:tc>
          <w:tcPr>
            <w:tcW w:w="1500" w:type="dxa"/>
            <w:shd w:val="clear" w:color="auto" w:fill="auto"/>
            <w:vAlign w:val="bottom"/>
          </w:tcPr>
          <w:p w14:paraId="781730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2C9E533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14:paraId="50EADD69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;</w:t>
            </w:r>
          </w:p>
        </w:tc>
        <w:tc>
          <w:tcPr>
            <w:tcW w:w="680" w:type="dxa"/>
            <w:vMerge w:val="restart"/>
            <w:shd w:val="clear" w:color="auto" w:fill="auto"/>
            <w:vAlign w:val="bottom"/>
          </w:tcPr>
          <w:p w14:paraId="5D3CF815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;</w:t>
            </w:r>
          </w:p>
        </w:tc>
        <w:tc>
          <w:tcPr>
            <w:tcW w:w="1860" w:type="dxa"/>
            <w:gridSpan w:val="2"/>
            <w:vMerge/>
            <w:shd w:val="clear" w:color="auto" w:fill="auto"/>
            <w:vAlign w:val="bottom"/>
          </w:tcPr>
          <w:p w14:paraId="07062F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13683E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21236A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7D19B6BA" w14:textId="77777777" w:rsidTr="00712C83">
        <w:trPr>
          <w:trHeight w:val="172"/>
        </w:trPr>
        <w:tc>
          <w:tcPr>
            <w:tcW w:w="1500" w:type="dxa"/>
            <w:vMerge w:val="restart"/>
            <w:shd w:val="clear" w:color="auto" w:fill="auto"/>
            <w:vAlign w:val="bottom"/>
          </w:tcPr>
          <w:p w14:paraId="2B9101F6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Local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7505029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vMerge/>
            <w:shd w:val="clear" w:color="auto" w:fill="auto"/>
            <w:vAlign w:val="bottom"/>
          </w:tcPr>
          <w:p w14:paraId="5C4185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80" w:type="dxa"/>
            <w:vMerge/>
            <w:shd w:val="clear" w:color="auto" w:fill="auto"/>
            <w:vAlign w:val="bottom"/>
          </w:tcPr>
          <w:p w14:paraId="58A4574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vMerge w:val="restart"/>
            <w:shd w:val="clear" w:color="auto" w:fill="auto"/>
            <w:vAlign w:val="bottom"/>
          </w:tcPr>
          <w:p w14:paraId="33B448DB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wate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14:paraId="265BD72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2C597B4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7FDA84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04C7A606" w14:textId="77777777" w:rsidTr="00712C83">
        <w:trPr>
          <w:trHeight w:val="172"/>
        </w:trPr>
        <w:tc>
          <w:tcPr>
            <w:tcW w:w="1500" w:type="dxa"/>
            <w:vMerge/>
            <w:shd w:val="clear" w:color="auto" w:fill="auto"/>
            <w:vAlign w:val="bottom"/>
          </w:tcPr>
          <w:p w14:paraId="5E83FF9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08F0639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14:paraId="0928C896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VFH;</w:t>
            </w:r>
          </w:p>
        </w:tc>
        <w:tc>
          <w:tcPr>
            <w:tcW w:w="680" w:type="dxa"/>
            <w:vMerge w:val="restart"/>
            <w:shd w:val="clear" w:color="auto" w:fill="auto"/>
            <w:vAlign w:val="bottom"/>
          </w:tcPr>
          <w:p w14:paraId="7CA3CF39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;</w:t>
            </w:r>
          </w:p>
        </w:tc>
        <w:tc>
          <w:tcPr>
            <w:tcW w:w="1140" w:type="dxa"/>
            <w:vMerge/>
            <w:shd w:val="clear" w:color="auto" w:fill="auto"/>
            <w:vAlign w:val="bottom"/>
          </w:tcPr>
          <w:p w14:paraId="3351A86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5EB66A6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171DF73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73A10EF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8E86FAD" w14:textId="77777777" w:rsidTr="00712C83">
        <w:trPr>
          <w:trHeight w:val="172"/>
        </w:trPr>
        <w:tc>
          <w:tcPr>
            <w:tcW w:w="1500" w:type="dxa"/>
            <w:vMerge w:val="restart"/>
            <w:shd w:val="clear" w:color="auto" w:fill="auto"/>
            <w:vAlign w:val="bottom"/>
          </w:tcPr>
          <w:p w14:paraId="7A38DF8F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environmental</w:t>
            </w:r>
            <w:proofErr w:type="spellEnd"/>
          </w:p>
        </w:tc>
        <w:tc>
          <w:tcPr>
            <w:tcW w:w="380" w:type="dxa"/>
            <w:shd w:val="clear" w:color="auto" w:fill="auto"/>
            <w:vAlign w:val="bottom"/>
          </w:tcPr>
          <w:p w14:paraId="72E577A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vMerge/>
            <w:shd w:val="clear" w:color="auto" w:fill="auto"/>
            <w:vAlign w:val="bottom"/>
          </w:tcPr>
          <w:p w14:paraId="682CCBB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80" w:type="dxa"/>
            <w:vMerge/>
            <w:shd w:val="clear" w:color="auto" w:fill="auto"/>
            <w:vAlign w:val="bottom"/>
          </w:tcPr>
          <w:p w14:paraId="1990EBC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860" w:type="dxa"/>
            <w:gridSpan w:val="2"/>
            <w:vMerge w:val="restart"/>
            <w:shd w:val="clear" w:color="auto" w:fill="auto"/>
            <w:vAlign w:val="bottom"/>
          </w:tcPr>
          <w:p w14:paraId="67B2DEA7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emperature;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54149BF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35AF15E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6B494BE9" w14:textId="77777777" w:rsidTr="00712C83">
        <w:trPr>
          <w:trHeight w:val="172"/>
        </w:trPr>
        <w:tc>
          <w:tcPr>
            <w:tcW w:w="1500" w:type="dxa"/>
            <w:vMerge/>
            <w:shd w:val="clear" w:color="auto" w:fill="auto"/>
            <w:vAlign w:val="bottom"/>
          </w:tcPr>
          <w:p w14:paraId="2811062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3025085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40" w:type="dxa"/>
            <w:vMerge w:val="restart"/>
            <w:shd w:val="clear" w:color="auto" w:fill="auto"/>
            <w:vAlign w:val="bottom"/>
          </w:tcPr>
          <w:p w14:paraId="17BEB29A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;</w:t>
            </w:r>
          </w:p>
        </w:tc>
        <w:tc>
          <w:tcPr>
            <w:tcW w:w="680" w:type="dxa"/>
            <w:vMerge w:val="restart"/>
            <w:shd w:val="clear" w:color="auto" w:fill="auto"/>
            <w:vAlign w:val="bottom"/>
          </w:tcPr>
          <w:p w14:paraId="09D6771F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MS;</w:t>
            </w:r>
          </w:p>
        </w:tc>
        <w:tc>
          <w:tcPr>
            <w:tcW w:w="1860" w:type="dxa"/>
            <w:gridSpan w:val="2"/>
            <w:vMerge/>
            <w:shd w:val="clear" w:color="auto" w:fill="auto"/>
            <w:vAlign w:val="bottom"/>
          </w:tcPr>
          <w:p w14:paraId="03A4841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vMerge w:val="restart"/>
            <w:shd w:val="clear" w:color="auto" w:fill="auto"/>
            <w:vAlign w:val="bottom"/>
          </w:tcPr>
          <w:p w14:paraId="596BC65C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.687</w:t>
            </w:r>
          </w:p>
        </w:tc>
        <w:tc>
          <w:tcPr>
            <w:tcW w:w="1740" w:type="dxa"/>
            <w:vMerge w:val="restart"/>
            <w:shd w:val="clear" w:color="auto" w:fill="auto"/>
            <w:vAlign w:val="bottom"/>
          </w:tcPr>
          <w:p w14:paraId="16A5A21F" w14:textId="77777777" w:rsidR="00A25788" w:rsidRDefault="00A25788" w:rsidP="00712C83">
            <w:pPr>
              <w:spacing w:line="0" w:lineRule="atLeast"/>
              <w:ind w:left="2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01</w:t>
            </w:r>
          </w:p>
        </w:tc>
      </w:tr>
      <w:tr w:rsidR="00A25788" w14:paraId="69158492" w14:textId="77777777" w:rsidTr="00712C83">
        <w:trPr>
          <w:trHeight w:val="172"/>
        </w:trPr>
        <w:tc>
          <w:tcPr>
            <w:tcW w:w="1880" w:type="dxa"/>
            <w:gridSpan w:val="2"/>
            <w:vMerge w:val="restart"/>
            <w:shd w:val="clear" w:color="auto" w:fill="auto"/>
            <w:vAlign w:val="bottom"/>
          </w:tcPr>
          <w:p w14:paraId="75F222E0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s</w:t>
            </w:r>
            <w:proofErr w:type="spellEnd"/>
            <w:r>
              <w:rPr>
                <w:rFonts w:ascii="Arial" w:eastAsia="Arial" w:hAnsi="Arial"/>
              </w:rPr>
              <w:t xml:space="preserve"> – </w:t>
            </w:r>
            <w:proofErr w:type="spellStart"/>
            <w:r>
              <w:rPr>
                <w:rFonts w:ascii="Arial" w:eastAsia="Arial" w:hAnsi="Arial"/>
              </w:rPr>
              <w:t>fitted</w:t>
            </w:r>
            <w:proofErr w:type="spellEnd"/>
          </w:p>
        </w:tc>
        <w:tc>
          <w:tcPr>
            <w:tcW w:w="740" w:type="dxa"/>
            <w:vMerge/>
            <w:shd w:val="clear" w:color="auto" w:fill="auto"/>
            <w:vAlign w:val="bottom"/>
          </w:tcPr>
          <w:p w14:paraId="6530E7A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680" w:type="dxa"/>
            <w:vMerge/>
            <w:shd w:val="clear" w:color="auto" w:fill="auto"/>
            <w:vAlign w:val="bottom"/>
          </w:tcPr>
          <w:p w14:paraId="2034E53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vMerge w:val="restart"/>
            <w:shd w:val="clear" w:color="auto" w:fill="auto"/>
            <w:vAlign w:val="bottom"/>
          </w:tcPr>
          <w:p w14:paraId="284B25A3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water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</w:tcPr>
          <w:p w14:paraId="65EF94D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vMerge/>
            <w:shd w:val="clear" w:color="auto" w:fill="auto"/>
            <w:vAlign w:val="bottom"/>
          </w:tcPr>
          <w:p w14:paraId="332DBF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vMerge/>
            <w:shd w:val="clear" w:color="auto" w:fill="auto"/>
            <w:vAlign w:val="bottom"/>
          </w:tcPr>
          <w:p w14:paraId="7D19FD4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4B91D52C" w14:textId="77777777" w:rsidTr="00712C83">
        <w:trPr>
          <w:trHeight w:val="172"/>
        </w:trPr>
        <w:tc>
          <w:tcPr>
            <w:tcW w:w="1880" w:type="dxa"/>
            <w:gridSpan w:val="2"/>
            <w:vMerge/>
            <w:shd w:val="clear" w:color="auto" w:fill="auto"/>
            <w:vAlign w:val="bottom"/>
          </w:tcPr>
          <w:p w14:paraId="798BCC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14:paraId="033E8BAF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S; SL; SW;</w:t>
            </w:r>
          </w:p>
        </w:tc>
        <w:tc>
          <w:tcPr>
            <w:tcW w:w="1140" w:type="dxa"/>
            <w:vMerge/>
            <w:shd w:val="clear" w:color="auto" w:fill="auto"/>
            <w:vAlign w:val="bottom"/>
          </w:tcPr>
          <w:p w14:paraId="11816CF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D3D7E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2B3809C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1FDBBA9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35769DFD" w14:textId="77777777" w:rsidTr="00712C83">
        <w:trPr>
          <w:trHeight w:val="172"/>
        </w:trPr>
        <w:tc>
          <w:tcPr>
            <w:tcW w:w="1500" w:type="dxa"/>
            <w:vMerge w:val="restart"/>
            <w:shd w:val="clear" w:color="auto" w:fill="auto"/>
            <w:vAlign w:val="bottom"/>
          </w:tcPr>
          <w:p w14:paraId="34ABDA2B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model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FDD6D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gridSpan w:val="2"/>
            <w:vMerge/>
            <w:shd w:val="clear" w:color="auto" w:fill="auto"/>
            <w:vAlign w:val="bottom"/>
          </w:tcPr>
          <w:p w14:paraId="2CC464D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860" w:type="dxa"/>
            <w:gridSpan w:val="2"/>
            <w:vMerge w:val="restart"/>
            <w:shd w:val="clear" w:color="auto" w:fill="auto"/>
            <w:vAlign w:val="bottom"/>
          </w:tcPr>
          <w:p w14:paraId="055CE599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conductivity</w:t>
            </w:r>
            <w:proofErr w:type="spellEnd"/>
            <w:r>
              <w:rPr>
                <w:rFonts w:ascii="Arial" w:eastAsia="Arial" w:hAnsi="Arial"/>
              </w:rPr>
              <w:t xml:space="preserve">; </w:t>
            </w:r>
            <w:proofErr w:type="spellStart"/>
            <w:r>
              <w:rPr>
                <w:rFonts w:ascii="Arial" w:eastAsia="Arial" w:hAnsi="Arial"/>
              </w:rPr>
              <w:t>pond</w:t>
            </w:r>
            <w:proofErr w:type="spellEnd"/>
          </w:p>
        </w:tc>
        <w:tc>
          <w:tcPr>
            <w:tcW w:w="1600" w:type="dxa"/>
            <w:shd w:val="clear" w:color="auto" w:fill="auto"/>
            <w:vAlign w:val="bottom"/>
          </w:tcPr>
          <w:p w14:paraId="57E0C4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64D0B32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6ED03D92" w14:textId="77777777" w:rsidTr="00712C83">
        <w:trPr>
          <w:trHeight w:val="172"/>
        </w:trPr>
        <w:tc>
          <w:tcPr>
            <w:tcW w:w="1500" w:type="dxa"/>
            <w:vMerge/>
            <w:shd w:val="clear" w:color="auto" w:fill="auto"/>
            <w:vAlign w:val="bottom"/>
          </w:tcPr>
          <w:p w14:paraId="2297C82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33E75B5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14:paraId="4DA6D44B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D; ED; </w:t>
            </w: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>;</w:t>
            </w:r>
          </w:p>
        </w:tc>
        <w:tc>
          <w:tcPr>
            <w:tcW w:w="1860" w:type="dxa"/>
            <w:gridSpan w:val="2"/>
            <w:vMerge/>
            <w:shd w:val="clear" w:color="auto" w:fill="auto"/>
            <w:vAlign w:val="bottom"/>
          </w:tcPr>
          <w:p w14:paraId="142B1EF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555065F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0863917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5C69442E" w14:textId="77777777" w:rsidTr="00712C83">
        <w:trPr>
          <w:trHeight w:val="172"/>
        </w:trPr>
        <w:tc>
          <w:tcPr>
            <w:tcW w:w="1500" w:type="dxa"/>
            <w:shd w:val="clear" w:color="auto" w:fill="auto"/>
            <w:vAlign w:val="bottom"/>
          </w:tcPr>
          <w:p w14:paraId="45D704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64E1C79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gridSpan w:val="2"/>
            <w:vMerge/>
            <w:shd w:val="clear" w:color="auto" w:fill="auto"/>
            <w:vAlign w:val="bottom"/>
          </w:tcPr>
          <w:p w14:paraId="44B275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vMerge w:val="restart"/>
            <w:shd w:val="clear" w:color="auto" w:fill="auto"/>
            <w:vAlign w:val="bottom"/>
          </w:tcPr>
          <w:p w14:paraId="0D4ABA1B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vegetation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D25AF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4EF7FE8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1AEBA0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593CA7D4" w14:textId="77777777" w:rsidTr="00712C83">
        <w:trPr>
          <w:trHeight w:val="172"/>
        </w:trPr>
        <w:tc>
          <w:tcPr>
            <w:tcW w:w="1500" w:type="dxa"/>
            <w:shd w:val="clear" w:color="auto" w:fill="auto"/>
            <w:vAlign w:val="bottom"/>
          </w:tcPr>
          <w:p w14:paraId="4D6990E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65E8888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gridSpan w:val="2"/>
            <w:vMerge w:val="restart"/>
            <w:shd w:val="clear" w:color="auto" w:fill="auto"/>
            <w:vAlign w:val="bottom"/>
          </w:tcPr>
          <w:p w14:paraId="24CA1C4D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; SP; NP</w:t>
            </w:r>
          </w:p>
        </w:tc>
        <w:tc>
          <w:tcPr>
            <w:tcW w:w="1140" w:type="dxa"/>
            <w:vMerge/>
            <w:shd w:val="clear" w:color="auto" w:fill="auto"/>
            <w:vAlign w:val="bottom"/>
          </w:tcPr>
          <w:p w14:paraId="78AC827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D16474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2AB866A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7F46C69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2D7B998D" w14:textId="77777777" w:rsidTr="00712C83">
        <w:trPr>
          <w:trHeight w:val="172"/>
        </w:trPr>
        <w:tc>
          <w:tcPr>
            <w:tcW w:w="1500" w:type="dxa"/>
            <w:shd w:val="clear" w:color="auto" w:fill="auto"/>
            <w:vAlign w:val="bottom"/>
          </w:tcPr>
          <w:p w14:paraId="06FF534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0C2B57F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gridSpan w:val="2"/>
            <w:vMerge/>
            <w:shd w:val="clear" w:color="auto" w:fill="auto"/>
            <w:vAlign w:val="bottom"/>
          </w:tcPr>
          <w:p w14:paraId="75D9570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DED3E6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0180B8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4224D6B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1A4D95E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7386050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79BE94A1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Landscape</w:t>
            </w:r>
            <w:proofErr w:type="spellEnd"/>
          </w:p>
        </w:tc>
        <w:tc>
          <w:tcPr>
            <w:tcW w:w="380" w:type="dxa"/>
            <w:shd w:val="clear" w:color="auto" w:fill="auto"/>
            <w:vAlign w:val="bottom"/>
          </w:tcPr>
          <w:p w14:paraId="1F58DF9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14:paraId="2F86B4D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14:paraId="5DD4882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3D78172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31D555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575EBA9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682965E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62A50995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68D39269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s</w:t>
            </w:r>
            <w:proofErr w:type="spellEnd"/>
          </w:p>
        </w:tc>
        <w:tc>
          <w:tcPr>
            <w:tcW w:w="380" w:type="dxa"/>
            <w:shd w:val="clear" w:color="auto" w:fill="auto"/>
            <w:vAlign w:val="bottom"/>
          </w:tcPr>
          <w:p w14:paraId="17A4AC93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–</w:t>
            </w: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14:paraId="237D427E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l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traits</w:t>
            </w:r>
            <w:proofErr w:type="spellEnd"/>
          </w:p>
        </w:tc>
        <w:tc>
          <w:tcPr>
            <w:tcW w:w="1860" w:type="dxa"/>
            <w:gridSpan w:val="2"/>
            <w:shd w:val="clear" w:color="auto" w:fill="auto"/>
            <w:vAlign w:val="bottom"/>
          </w:tcPr>
          <w:p w14:paraId="176CB35E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l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dictors</w:t>
            </w:r>
            <w:proofErr w:type="spellEnd"/>
          </w:p>
        </w:tc>
        <w:tc>
          <w:tcPr>
            <w:tcW w:w="1600" w:type="dxa"/>
            <w:shd w:val="clear" w:color="auto" w:fill="auto"/>
            <w:vAlign w:val="bottom"/>
          </w:tcPr>
          <w:p w14:paraId="4029DD96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523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2126A56D" w14:textId="77777777" w:rsidR="00A25788" w:rsidRDefault="00A25788" w:rsidP="00712C83">
            <w:pPr>
              <w:spacing w:line="0" w:lineRule="atLeast"/>
              <w:ind w:left="2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6</w:t>
            </w:r>
          </w:p>
        </w:tc>
      </w:tr>
      <w:tr w:rsidR="00A25788" w14:paraId="573F5E91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706D81CD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global model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34198C2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14:paraId="5322CFF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14:paraId="7990429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E57863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EC5442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20D440E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09CB4C6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18001BDE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351BB5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0305F4A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14:paraId="16887E2C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; BL; BW;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D5D11F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4687E3A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6634BE0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106BF0C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23B42C9E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5739E1D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629B1A2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14:paraId="73462FF6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;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6AAF79C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;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7EA16A1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Forest;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72FB1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2817DB6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3648D8D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14956C1C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522061D2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Landscape</w:t>
            </w:r>
            <w:proofErr w:type="spellEnd"/>
          </w:p>
        </w:tc>
        <w:tc>
          <w:tcPr>
            <w:tcW w:w="380" w:type="dxa"/>
            <w:shd w:val="clear" w:color="auto" w:fill="auto"/>
            <w:vAlign w:val="bottom"/>
          </w:tcPr>
          <w:p w14:paraId="3F5586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40" w:type="dxa"/>
            <w:shd w:val="clear" w:color="auto" w:fill="auto"/>
            <w:vAlign w:val="bottom"/>
          </w:tcPr>
          <w:p w14:paraId="4F162588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VFH;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FAAB95C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;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395C7EC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griculture</w:t>
            </w:r>
            <w:proofErr w:type="spellEnd"/>
            <w:r>
              <w:rPr>
                <w:rFonts w:ascii="Arial" w:eastAsia="Arial" w:hAnsi="Arial"/>
              </w:rPr>
              <w:t>;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423B03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782BA45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3D4B80B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456D007F" w14:textId="77777777" w:rsidTr="00712C83">
        <w:trPr>
          <w:trHeight w:val="345"/>
        </w:trPr>
        <w:tc>
          <w:tcPr>
            <w:tcW w:w="1880" w:type="dxa"/>
            <w:gridSpan w:val="2"/>
            <w:shd w:val="clear" w:color="auto" w:fill="auto"/>
            <w:vAlign w:val="bottom"/>
          </w:tcPr>
          <w:p w14:paraId="4361252B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s</w:t>
            </w:r>
            <w:proofErr w:type="spellEnd"/>
            <w:r>
              <w:rPr>
                <w:rFonts w:ascii="Arial" w:eastAsia="Arial" w:hAnsi="Arial"/>
              </w:rPr>
              <w:t xml:space="preserve"> – </w:t>
            </w:r>
            <w:proofErr w:type="spellStart"/>
            <w:r>
              <w:rPr>
                <w:rFonts w:ascii="Arial" w:eastAsia="Arial" w:hAnsi="Arial"/>
              </w:rPr>
              <w:t>fitted</w:t>
            </w:r>
            <w:proofErr w:type="spellEnd"/>
          </w:p>
        </w:tc>
        <w:tc>
          <w:tcPr>
            <w:tcW w:w="740" w:type="dxa"/>
            <w:shd w:val="clear" w:color="auto" w:fill="auto"/>
            <w:vAlign w:val="bottom"/>
          </w:tcPr>
          <w:p w14:paraId="00DBC8E7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;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AB6F713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MS;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8314D60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pasture</w:t>
            </w:r>
            <w:proofErr w:type="spellEnd"/>
            <w:r>
              <w:rPr>
                <w:rFonts w:ascii="Arial" w:eastAsia="Arial" w:hAnsi="Arial"/>
              </w:rPr>
              <w:t>;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6722712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  <w:w w:val="98"/>
              </w:rPr>
            </w:pPr>
            <w:proofErr w:type="spellStart"/>
            <w:r>
              <w:rPr>
                <w:rFonts w:ascii="Arial" w:eastAsia="Arial" w:hAnsi="Arial"/>
                <w:w w:val="98"/>
              </w:rPr>
              <w:t>urban</w:t>
            </w:r>
            <w:proofErr w:type="spellEnd"/>
            <w:r>
              <w:rPr>
                <w:rFonts w:ascii="Arial" w:eastAsia="Arial" w:hAnsi="Arial"/>
                <w:w w:val="98"/>
              </w:rPr>
              <w:t>;</w:t>
            </w:r>
          </w:p>
        </w:tc>
        <w:tc>
          <w:tcPr>
            <w:tcW w:w="1600" w:type="dxa"/>
            <w:shd w:val="clear" w:color="auto" w:fill="auto"/>
            <w:vAlign w:val="bottom"/>
          </w:tcPr>
          <w:p w14:paraId="6451886F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51</w:t>
            </w:r>
          </w:p>
        </w:tc>
        <w:tc>
          <w:tcPr>
            <w:tcW w:w="1740" w:type="dxa"/>
            <w:shd w:val="clear" w:color="auto" w:fill="auto"/>
            <w:vAlign w:val="bottom"/>
          </w:tcPr>
          <w:p w14:paraId="26EBF6EF" w14:textId="77777777" w:rsidR="00A25788" w:rsidRDefault="00A25788" w:rsidP="00712C83">
            <w:pPr>
              <w:spacing w:line="0" w:lineRule="atLeast"/>
              <w:ind w:left="2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5</w:t>
            </w:r>
          </w:p>
        </w:tc>
      </w:tr>
      <w:tr w:rsidR="00A25788" w14:paraId="435DF587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01B8E188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model</w:t>
            </w:r>
          </w:p>
        </w:tc>
        <w:tc>
          <w:tcPr>
            <w:tcW w:w="380" w:type="dxa"/>
            <w:shd w:val="clear" w:color="auto" w:fill="auto"/>
            <w:vAlign w:val="bottom"/>
          </w:tcPr>
          <w:p w14:paraId="2CB0C6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14:paraId="14B310D3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S; SL; SW;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4992B45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edge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dist</w:t>
            </w:r>
            <w:proofErr w:type="spellEnd"/>
            <w:r>
              <w:rPr>
                <w:rFonts w:ascii="Arial" w:eastAsia="Arial" w:hAnsi="Arial"/>
              </w:rPr>
              <w:t>.;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31DCDE1" w14:textId="77777777" w:rsidR="00A25788" w:rsidRDefault="00A25788" w:rsidP="00712C83">
            <w:pPr>
              <w:spacing w:line="0" w:lineRule="atLeast"/>
              <w:ind w:right="40"/>
              <w:jc w:val="right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types</w:t>
            </w:r>
            <w:proofErr w:type="spellEnd"/>
          </w:p>
        </w:tc>
        <w:tc>
          <w:tcPr>
            <w:tcW w:w="1600" w:type="dxa"/>
            <w:shd w:val="clear" w:color="auto" w:fill="auto"/>
            <w:vAlign w:val="bottom"/>
          </w:tcPr>
          <w:p w14:paraId="59702C7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3F65E70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3734BBF1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06A1160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6CD710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14:paraId="11A1691B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D; ED; </w:t>
            </w: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>;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849D97E" w14:textId="77777777" w:rsidR="00A25788" w:rsidRDefault="00A25788" w:rsidP="00712C83">
            <w:pPr>
              <w:spacing w:line="0" w:lineRule="atLeast"/>
              <w:ind w:left="1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of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land</w:t>
            </w:r>
            <w:proofErr w:type="spellEnd"/>
            <w:r>
              <w:rPr>
                <w:rFonts w:ascii="Arial" w:eastAsia="Arial" w:hAnsi="Arial"/>
              </w:rPr>
              <w:t xml:space="preserve"> use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429A8D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0D3E1F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233B5B9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33B3DF71" w14:textId="77777777" w:rsidTr="00712C83">
        <w:trPr>
          <w:trHeight w:val="345"/>
        </w:trPr>
        <w:tc>
          <w:tcPr>
            <w:tcW w:w="1500" w:type="dxa"/>
            <w:shd w:val="clear" w:color="auto" w:fill="auto"/>
            <w:vAlign w:val="bottom"/>
          </w:tcPr>
          <w:p w14:paraId="7D1AE67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80" w:type="dxa"/>
            <w:shd w:val="clear" w:color="auto" w:fill="auto"/>
            <w:vAlign w:val="bottom"/>
          </w:tcPr>
          <w:p w14:paraId="0C083BE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gridSpan w:val="2"/>
            <w:shd w:val="clear" w:color="auto" w:fill="auto"/>
            <w:vAlign w:val="bottom"/>
          </w:tcPr>
          <w:p w14:paraId="32EDAF5B" w14:textId="77777777" w:rsidR="00A25788" w:rsidRDefault="00A25788" w:rsidP="00712C83">
            <w:pPr>
              <w:spacing w:line="0" w:lineRule="atLeast"/>
              <w:ind w:left="1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; SP; NP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36D0BA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6963E39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0" w:type="dxa"/>
            <w:shd w:val="clear" w:color="auto" w:fill="auto"/>
            <w:vAlign w:val="bottom"/>
          </w:tcPr>
          <w:p w14:paraId="381F42B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224E5F8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1973C840" w14:textId="77777777" w:rsidTr="00712C83">
        <w:trPr>
          <w:trHeight w:val="93"/>
        </w:trPr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68FAF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143ACE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C4CF4A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F52A99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14120E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A9750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A07566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689A45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09D5FCEB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440" w:bottom="979" w:left="160" w:header="0" w:footer="0" w:gutter="0"/>
          <w:cols w:num="2" w:space="0" w:equalWidth="0">
            <w:col w:w="1120" w:space="420"/>
            <w:col w:w="8766"/>
          </w:cols>
          <w:docGrid w:linePitch="360"/>
        </w:sectPr>
      </w:pPr>
    </w:p>
    <w:p w14:paraId="715489A7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  <w:bookmarkStart w:id="2" w:name="page45"/>
      <w:bookmarkEnd w:id="2"/>
    </w:p>
    <w:p w14:paraId="5331B40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4D4E4E3" w14:textId="77777777" w:rsidR="00A25788" w:rsidRDefault="00A25788" w:rsidP="00A25788">
      <w:pPr>
        <w:spacing w:line="320" w:lineRule="exact"/>
        <w:rPr>
          <w:rFonts w:ascii="Times New Roman" w:eastAsia="Times New Roman" w:hAnsi="Times New Roman"/>
        </w:rPr>
      </w:pPr>
    </w:p>
    <w:p w14:paraId="665D989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2FB4385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FE3419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3C59319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4CFB2D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6F0BAA4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D915CE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3CA52F5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815929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5EA4917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A6DD62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12BC7D8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428F0E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11AE724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C622B7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0D2B284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B461B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6214847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82B8A4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0</w:t>
      </w:r>
    </w:p>
    <w:p w14:paraId="49656C1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2F15A9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1</w:t>
      </w:r>
    </w:p>
    <w:p w14:paraId="102D4CB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4E3E31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2</w:t>
      </w:r>
    </w:p>
    <w:p w14:paraId="258CADF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0F9F1A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3</w:t>
      </w:r>
    </w:p>
    <w:p w14:paraId="2FB8A49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98EA6D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4</w:t>
      </w:r>
    </w:p>
    <w:p w14:paraId="50A3879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C95342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5</w:t>
      </w:r>
    </w:p>
    <w:p w14:paraId="72FF5C0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97AE69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6</w:t>
      </w:r>
    </w:p>
    <w:p w14:paraId="0AED0B8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2E0A16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7</w:t>
      </w:r>
    </w:p>
    <w:p w14:paraId="3E9D827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BA35EC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8</w:t>
      </w:r>
    </w:p>
    <w:p w14:paraId="0577FE0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759A83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9</w:t>
      </w:r>
    </w:p>
    <w:p w14:paraId="7598077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4647D1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0</w:t>
      </w:r>
    </w:p>
    <w:p w14:paraId="7E1F88D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AD15D6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1</w:t>
      </w:r>
    </w:p>
    <w:p w14:paraId="6CF8DC0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1D1D4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2</w:t>
      </w:r>
    </w:p>
    <w:p w14:paraId="51F9240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DE713D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3</w:t>
      </w:r>
    </w:p>
    <w:p w14:paraId="04F0813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999BC4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4</w:t>
      </w:r>
    </w:p>
    <w:p w14:paraId="39D7AF9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78844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5</w:t>
      </w:r>
    </w:p>
    <w:p w14:paraId="04788A9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F6A808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6</w:t>
      </w:r>
    </w:p>
    <w:p w14:paraId="53D2810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DADDC2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7</w:t>
      </w:r>
    </w:p>
    <w:p w14:paraId="21E313B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F77332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8</w:t>
      </w:r>
    </w:p>
    <w:p w14:paraId="3AF1844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E6C8B5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9</w:t>
      </w:r>
    </w:p>
    <w:p w14:paraId="052A192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B143F9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0</w:t>
      </w:r>
    </w:p>
    <w:p w14:paraId="12D7795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F55D18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1</w:t>
      </w:r>
    </w:p>
    <w:p w14:paraId="4A53C4E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AB5362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2</w:t>
      </w:r>
    </w:p>
    <w:p w14:paraId="64EA0E3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22F39D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3</w:t>
      </w:r>
    </w:p>
    <w:p w14:paraId="68CB480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997C4C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4</w:t>
      </w:r>
    </w:p>
    <w:p w14:paraId="2E64338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51873F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5</w:t>
      </w:r>
    </w:p>
    <w:p w14:paraId="26269D7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274591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6</w:t>
      </w:r>
    </w:p>
    <w:p w14:paraId="348AA64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61A440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7</w:t>
      </w:r>
    </w:p>
    <w:p w14:paraId="78B127B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F4CBF5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8</w:t>
      </w:r>
    </w:p>
    <w:p w14:paraId="7E563B9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D39ADE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9</w:t>
      </w:r>
    </w:p>
    <w:p w14:paraId="38D270C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C3D830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0</w:t>
      </w:r>
    </w:p>
    <w:p w14:paraId="5ED832E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725AAE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1</w:t>
      </w:r>
    </w:p>
    <w:p w14:paraId="6B1A115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2193ED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2</w:t>
      </w:r>
    </w:p>
    <w:p w14:paraId="7D8D2D3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C0BEEF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3</w:t>
      </w:r>
    </w:p>
    <w:p w14:paraId="60DB7A3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EED16F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4</w:t>
      </w:r>
    </w:p>
    <w:p w14:paraId="4897641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2E7961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5</w:t>
      </w:r>
    </w:p>
    <w:p w14:paraId="3975614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72266F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6</w:t>
      </w:r>
    </w:p>
    <w:p w14:paraId="2DD5011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F970C9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7</w:t>
      </w:r>
    </w:p>
    <w:p w14:paraId="40CB032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743CFA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8</w:t>
      </w:r>
    </w:p>
    <w:p w14:paraId="0F81D1C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25A455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9</w:t>
      </w:r>
    </w:p>
    <w:p w14:paraId="5C2215D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AC6B5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0</w:t>
      </w:r>
    </w:p>
    <w:p w14:paraId="4B9DD23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096BFB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1</w:t>
      </w:r>
    </w:p>
    <w:p w14:paraId="324544E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671ADC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2</w:t>
      </w:r>
    </w:p>
    <w:p w14:paraId="7223CE4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2AD06A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3</w:t>
      </w:r>
    </w:p>
    <w:p w14:paraId="22E4B47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AEB3E5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4</w:t>
      </w:r>
    </w:p>
    <w:p w14:paraId="6DC3BA5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8D1806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5</w:t>
      </w:r>
    </w:p>
    <w:p w14:paraId="68383B7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04D758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6</w:t>
      </w:r>
    </w:p>
    <w:p w14:paraId="46A3AD1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0332EE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7</w:t>
      </w:r>
    </w:p>
    <w:p w14:paraId="169B49E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E700C8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8</w:t>
      </w:r>
    </w:p>
    <w:p w14:paraId="0B9D3B1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9F07CA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9</w:t>
      </w:r>
    </w:p>
    <w:p w14:paraId="09EA0AD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2AE0E6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60</w:t>
      </w:r>
    </w:p>
    <w:p w14:paraId="1A6C5A45" w14:textId="77777777" w:rsidR="00A25788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br w:type="column"/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sz w:val="17"/>
        </w:rPr>
        <w:t xml:space="preserve">Page 44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49CFC77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3249F49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EFF990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E9F3FE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1E63FD34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7CF57DC4" w14:textId="77777777" w:rsidR="00A25788" w:rsidRDefault="00A25788" w:rsidP="00A25788">
      <w:pPr>
        <w:spacing w:line="332" w:lineRule="exact"/>
        <w:rPr>
          <w:rFonts w:ascii="Times New Roman" w:eastAsia="Times New Roman" w:hAnsi="Times New Roman"/>
        </w:rPr>
      </w:pPr>
    </w:p>
    <w:p w14:paraId="70E6CC26" w14:textId="77777777" w:rsidR="00A25788" w:rsidRPr="005B04B7" w:rsidRDefault="00A25788" w:rsidP="00A25788">
      <w:pPr>
        <w:spacing w:line="365" w:lineRule="auto"/>
        <w:ind w:left="100" w:right="2100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3 </w:t>
      </w:r>
      <w:r w:rsidRPr="005B04B7">
        <w:rPr>
          <w:rFonts w:ascii="Arial" w:eastAsia="Arial" w:hAnsi="Arial"/>
          <w:lang w:val="en-US"/>
        </w:rPr>
        <w:t>Pond variables and RLQ axes. Q1 = Axis 1; Q2= Axis 2; Local environment</w:t>
      </w:r>
      <w:r w:rsidRPr="005B04B7">
        <w:rPr>
          <w:rFonts w:ascii="Arial" w:eastAsia="Arial" w:hAnsi="Arial"/>
          <w:b/>
          <w:lang w:val="en-US"/>
        </w:rPr>
        <w:t xml:space="preserve"> </w:t>
      </w:r>
      <w:r w:rsidRPr="005B04B7">
        <w:rPr>
          <w:rFonts w:ascii="Arial" w:eastAsia="Arial" w:hAnsi="Arial"/>
          <w:lang w:val="en-US"/>
        </w:rPr>
        <w:t>descriptor = Local physicochemical and morphological characteristics; Std. obs. values = Standard observed values; Adj. p-value = Adjusted p-valu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40"/>
        <w:gridCol w:w="2120"/>
        <w:gridCol w:w="2040"/>
      </w:tblGrid>
      <w:tr w:rsidR="00A25788" w14:paraId="655C8E25" w14:textId="77777777" w:rsidTr="00712C83">
        <w:trPr>
          <w:trHeight w:val="179"/>
        </w:trPr>
        <w:tc>
          <w:tcPr>
            <w:tcW w:w="43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132C90F" w14:textId="77777777" w:rsidR="00A25788" w:rsidRDefault="00A25788" w:rsidP="00712C83">
            <w:pPr>
              <w:spacing w:line="179" w:lineRule="exact"/>
              <w:ind w:left="190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Local </w:t>
            </w:r>
            <w:proofErr w:type="spellStart"/>
            <w:r>
              <w:rPr>
                <w:rFonts w:ascii="Arial" w:eastAsia="Arial" w:hAnsi="Arial"/>
                <w:w w:val="99"/>
              </w:rPr>
              <w:t>environment</w:t>
            </w:r>
            <w:proofErr w:type="spellEnd"/>
          </w:p>
        </w:tc>
        <w:tc>
          <w:tcPr>
            <w:tcW w:w="212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4583D02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obs. </w:t>
            </w:r>
            <w:proofErr w:type="spellStart"/>
            <w:r>
              <w:rPr>
                <w:rFonts w:ascii="Arial" w:eastAsia="Arial" w:hAnsi="Arial"/>
              </w:rPr>
              <w:t>values</w:t>
            </w:r>
            <w:proofErr w:type="spellEnd"/>
          </w:p>
        </w:tc>
        <w:tc>
          <w:tcPr>
            <w:tcW w:w="20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8295987" w14:textId="77777777" w:rsidR="00A25788" w:rsidRDefault="00A25788" w:rsidP="00712C83">
            <w:pPr>
              <w:spacing w:line="0" w:lineRule="atLeast"/>
              <w:ind w:left="4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Adj. p-</w:t>
            </w:r>
            <w:proofErr w:type="spellStart"/>
            <w:r>
              <w:rPr>
                <w:rFonts w:ascii="Arial" w:eastAsia="Arial" w:hAnsi="Arial"/>
              </w:rPr>
              <w:t>value</w:t>
            </w:r>
            <w:proofErr w:type="spellEnd"/>
          </w:p>
        </w:tc>
      </w:tr>
      <w:tr w:rsidR="00A25788" w14:paraId="78042D00" w14:textId="77777777" w:rsidTr="00712C83">
        <w:trPr>
          <w:trHeight w:val="172"/>
        </w:trPr>
        <w:tc>
          <w:tcPr>
            <w:tcW w:w="4340" w:type="dxa"/>
            <w:shd w:val="clear" w:color="auto" w:fill="auto"/>
            <w:vAlign w:val="bottom"/>
          </w:tcPr>
          <w:p w14:paraId="2AC61642" w14:textId="77777777" w:rsidR="00A25788" w:rsidRDefault="00A25788" w:rsidP="00712C83">
            <w:pPr>
              <w:spacing w:line="173" w:lineRule="exact"/>
              <w:ind w:right="2161"/>
              <w:jc w:val="center"/>
              <w:rPr>
                <w:rFonts w:ascii="Arial" w:eastAsia="Arial" w:hAnsi="Arial"/>
                <w:sz w:val="19"/>
              </w:rPr>
            </w:pPr>
            <w:r>
              <w:rPr>
                <w:rFonts w:ascii="Arial" w:eastAsia="Arial" w:hAnsi="Arial"/>
                <w:sz w:val="19"/>
              </w:rPr>
              <w:t xml:space="preserve">RLQ </w:t>
            </w:r>
            <w:proofErr w:type="spellStart"/>
            <w:r>
              <w:rPr>
                <w:rFonts w:ascii="Arial" w:eastAsia="Arial" w:hAnsi="Arial"/>
                <w:sz w:val="19"/>
              </w:rPr>
              <w:t>axes</w:t>
            </w:r>
            <w:proofErr w:type="spellEnd"/>
          </w:p>
        </w:tc>
        <w:tc>
          <w:tcPr>
            <w:tcW w:w="2120" w:type="dxa"/>
            <w:vMerge/>
            <w:shd w:val="clear" w:color="auto" w:fill="auto"/>
            <w:vAlign w:val="bottom"/>
          </w:tcPr>
          <w:p w14:paraId="0C509C4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0B87E90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D0A9886" w14:textId="77777777" w:rsidTr="00712C83">
        <w:trPr>
          <w:trHeight w:val="265"/>
        </w:trPr>
        <w:tc>
          <w:tcPr>
            <w:tcW w:w="4340" w:type="dxa"/>
            <w:shd w:val="clear" w:color="auto" w:fill="auto"/>
            <w:vAlign w:val="bottom"/>
          </w:tcPr>
          <w:p w14:paraId="533F4951" w14:textId="77777777" w:rsidR="00A25788" w:rsidRDefault="00A25788" w:rsidP="00712C83">
            <w:pPr>
              <w:spacing w:line="0" w:lineRule="atLeast"/>
              <w:ind w:left="1921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3DEC8D0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36EC29C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A25788" w14:paraId="7AC31720" w14:textId="77777777" w:rsidTr="00712C83">
        <w:trPr>
          <w:trHeight w:val="65"/>
        </w:trPr>
        <w:tc>
          <w:tcPr>
            <w:tcW w:w="4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A8A04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CD295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8B8207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A25788" w14:paraId="438D559D" w14:textId="77777777" w:rsidTr="00712C83">
        <w:trPr>
          <w:trHeight w:val="255"/>
        </w:trPr>
        <w:tc>
          <w:tcPr>
            <w:tcW w:w="4340" w:type="dxa"/>
            <w:shd w:val="clear" w:color="auto" w:fill="auto"/>
            <w:vAlign w:val="bottom"/>
          </w:tcPr>
          <w:p w14:paraId="295B1DEA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Water depth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7975414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57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381545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6</w:t>
            </w:r>
          </w:p>
        </w:tc>
      </w:tr>
      <w:tr w:rsidR="00A25788" w14:paraId="5C68B726" w14:textId="77777777" w:rsidTr="00712C83">
        <w:trPr>
          <w:trHeight w:val="332"/>
        </w:trPr>
        <w:tc>
          <w:tcPr>
            <w:tcW w:w="4340" w:type="dxa"/>
            <w:shd w:val="clear" w:color="auto" w:fill="auto"/>
            <w:vAlign w:val="bottom"/>
          </w:tcPr>
          <w:p w14:paraId="201A30F1" w14:textId="77777777" w:rsidR="00A25788" w:rsidRDefault="00A25788" w:rsidP="00712C83">
            <w:pPr>
              <w:spacing w:line="0" w:lineRule="atLeast"/>
              <w:ind w:left="192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Water pH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7D45D47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34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90B2A7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8</w:t>
            </w:r>
          </w:p>
        </w:tc>
      </w:tr>
      <w:tr w:rsidR="00A25788" w14:paraId="22950C29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3847152E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Water temperature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A046087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33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4F7D43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0</w:t>
            </w:r>
          </w:p>
        </w:tc>
      </w:tr>
      <w:tr w:rsidR="00A25788" w14:paraId="0431AF07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4B0053FD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Water </w:t>
            </w:r>
            <w:proofErr w:type="spellStart"/>
            <w:r>
              <w:rPr>
                <w:rFonts w:ascii="Arial" w:eastAsia="Arial" w:hAnsi="Arial"/>
                <w:w w:val="99"/>
              </w:rPr>
              <w:t>conductivity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66A2FB9B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28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59B5C5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0</w:t>
            </w:r>
          </w:p>
        </w:tc>
      </w:tr>
      <w:tr w:rsidR="00A25788" w14:paraId="3374E340" w14:textId="77777777" w:rsidTr="00712C83">
        <w:trPr>
          <w:trHeight w:val="281"/>
        </w:trPr>
        <w:tc>
          <w:tcPr>
            <w:tcW w:w="4340" w:type="dxa"/>
            <w:shd w:val="clear" w:color="auto" w:fill="auto"/>
            <w:vAlign w:val="bottom"/>
          </w:tcPr>
          <w:p w14:paraId="01144EFA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Pond </w:t>
            </w:r>
            <w:proofErr w:type="spellStart"/>
            <w:r>
              <w:rPr>
                <w:rFonts w:ascii="Arial" w:eastAsia="Arial" w:hAnsi="Arial"/>
              </w:rPr>
              <w:t>gras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03267F7A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46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6F516B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2</w:t>
            </w:r>
          </w:p>
        </w:tc>
      </w:tr>
      <w:tr w:rsidR="00A25788" w14:paraId="7A4A7B29" w14:textId="77777777" w:rsidTr="00712C83">
        <w:trPr>
          <w:trHeight w:val="172"/>
        </w:trPr>
        <w:tc>
          <w:tcPr>
            <w:tcW w:w="4340" w:type="dxa"/>
            <w:shd w:val="clear" w:color="auto" w:fill="auto"/>
            <w:vAlign w:val="bottom"/>
          </w:tcPr>
          <w:p w14:paraId="263ED01D" w14:textId="77777777" w:rsidR="00A25788" w:rsidRDefault="00A25788" w:rsidP="00712C83">
            <w:pPr>
              <w:spacing w:line="173" w:lineRule="exact"/>
              <w:ind w:right="2161"/>
              <w:jc w:val="center"/>
              <w:rPr>
                <w:rFonts w:ascii="Arial" w:eastAsia="Arial" w:hAnsi="Arial"/>
                <w:sz w:val="19"/>
              </w:rPr>
            </w:pPr>
            <w:r>
              <w:rPr>
                <w:rFonts w:ascii="Arial" w:eastAsia="Arial" w:hAnsi="Arial"/>
                <w:sz w:val="19"/>
              </w:rPr>
              <w:t>Q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52C2B56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12B664E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3BE692CA" w14:textId="77777777" w:rsidTr="00712C83">
        <w:trPr>
          <w:trHeight w:val="265"/>
        </w:trPr>
        <w:tc>
          <w:tcPr>
            <w:tcW w:w="4340" w:type="dxa"/>
            <w:shd w:val="clear" w:color="auto" w:fill="auto"/>
            <w:vAlign w:val="bottom"/>
          </w:tcPr>
          <w:p w14:paraId="1663D466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>Pond</w:t>
            </w:r>
          </w:p>
        </w:tc>
        <w:tc>
          <w:tcPr>
            <w:tcW w:w="2120" w:type="dxa"/>
            <w:vMerge w:val="restart"/>
            <w:shd w:val="clear" w:color="auto" w:fill="auto"/>
            <w:vAlign w:val="bottom"/>
          </w:tcPr>
          <w:p w14:paraId="0ED81451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384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129010F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4</w:t>
            </w:r>
          </w:p>
        </w:tc>
      </w:tr>
      <w:tr w:rsidR="00A25788" w14:paraId="3367BE4E" w14:textId="77777777" w:rsidTr="00712C83">
        <w:trPr>
          <w:trHeight w:val="413"/>
        </w:trPr>
        <w:tc>
          <w:tcPr>
            <w:tcW w:w="4340" w:type="dxa"/>
            <w:vMerge w:val="restart"/>
            <w:shd w:val="clear" w:color="auto" w:fill="auto"/>
            <w:vAlign w:val="bottom"/>
          </w:tcPr>
          <w:p w14:paraId="179A33CA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grass+monocultures</w:t>
            </w:r>
            <w:proofErr w:type="spellEnd"/>
          </w:p>
        </w:tc>
        <w:tc>
          <w:tcPr>
            <w:tcW w:w="2120" w:type="dxa"/>
            <w:vMerge/>
            <w:shd w:val="clear" w:color="auto" w:fill="auto"/>
            <w:vAlign w:val="bottom"/>
          </w:tcPr>
          <w:p w14:paraId="11C18F2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499D523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A25788" w14:paraId="7170643D" w14:textId="77777777" w:rsidTr="00712C83">
        <w:trPr>
          <w:trHeight w:val="172"/>
        </w:trPr>
        <w:tc>
          <w:tcPr>
            <w:tcW w:w="4340" w:type="dxa"/>
            <w:vMerge/>
            <w:shd w:val="clear" w:color="auto" w:fill="auto"/>
            <w:vAlign w:val="bottom"/>
          </w:tcPr>
          <w:p w14:paraId="2DFC844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4B6AD49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5C6A349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3CEC5D32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7FC25AC3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Pond </w:t>
            </w:r>
            <w:proofErr w:type="spellStart"/>
            <w:r>
              <w:rPr>
                <w:rFonts w:ascii="Arial" w:eastAsia="Arial" w:hAnsi="Arial"/>
              </w:rPr>
              <w:t>grass+tree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5E20EC8A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40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01F542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2</w:t>
            </w:r>
          </w:p>
        </w:tc>
      </w:tr>
      <w:tr w:rsidR="00A25788" w14:paraId="62BF3250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52C018C3" w14:textId="77777777" w:rsidR="00A25788" w:rsidRDefault="00A25788" w:rsidP="00712C83">
            <w:pPr>
              <w:spacing w:line="0" w:lineRule="atLeast"/>
              <w:ind w:left="192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Pond </w:t>
            </w:r>
            <w:proofErr w:type="spellStart"/>
            <w:r>
              <w:rPr>
                <w:rFonts w:ascii="Arial" w:eastAsia="Arial" w:hAnsi="Arial"/>
                <w:w w:val="99"/>
              </w:rPr>
              <w:t>shrub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2E82C343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3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989B3A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8</w:t>
            </w:r>
          </w:p>
        </w:tc>
      </w:tr>
      <w:tr w:rsidR="00A25788" w14:paraId="56A5E3F2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5BFA1CEC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Pond </w:t>
            </w:r>
            <w:proofErr w:type="spellStart"/>
            <w:r>
              <w:rPr>
                <w:rFonts w:ascii="Arial" w:eastAsia="Arial" w:hAnsi="Arial"/>
              </w:rPr>
              <w:t>tree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25347F39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1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A01805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7</w:t>
            </w:r>
          </w:p>
        </w:tc>
      </w:tr>
      <w:tr w:rsidR="00A25788" w14:paraId="27202A99" w14:textId="77777777" w:rsidTr="00712C83">
        <w:trPr>
          <w:trHeight w:val="93"/>
        </w:trPr>
        <w:tc>
          <w:tcPr>
            <w:tcW w:w="4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526A04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5E02DD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4C889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0EEFF666" w14:textId="77777777" w:rsidTr="00712C83">
        <w:trPr>
          <w:trHeight w:val="255"/>
        </w:trPr>
        <w:tc>
          <w:tcPr>
            <w:tcW w:w="4340" w:type="dxa"/>
            <w:shd w:val="clear" w:color="auto" w:fill="auto"/>
            <w:vAlign w:val="bottom"/>
          </w:tcPr>
          <w:p w14:paraId="180EF618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Water depth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103A747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27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434F6E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0</w:t>
            </w:r>
          </w:p>
        </w:tc>
      </w:tr>
      <w:tr w:rsidR="00A25788" w14:paraId="5348011B" w14:textId="77777777" w:rsidTr="00712C83">
        <w:trPr>
          <w:trHeight w:val="332"/>
        </w:trPr>
        <w:tc>
          <w:tcPr>
            <w:tcW w:w="4340" w:type="dxa"/>
            <w:shd w:val="clear" w:color="auto" w:fill="auto"/>
            <w:vAlign w:val="bottom"/>
          </w:tcPr>
          <w:p w14:paraId="26CC66AC" w14:textId="77777777" w:rsidR="00A25788" w:rsidRDefault="00A25788" w:rsidP="00712C83">
            <w:pPr>
              <w:spacing w:line="0" w:lineRule="atLeast"/>
              <w:ind w:left="192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Water pH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A8B9022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57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7250BF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8</w:t>
            </w:r>
          </w:p>
        </w:tc>
      </w:tr>
      <w:tr w:rsidR="00A25788" w14:paraId="248F001B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0C5F3983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Water temperature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3C2DFBC1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33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B1FF88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8</w:t>
            </w:r>
          </w:p>
        </w:tc>
      </w:tr>
      <w:tr w:rsidR="00A25788" w14:paraId="66D97667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1D03DF35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Water </w:t>
            </w:r>
            <w:proofErr w:type="spellStart"/>
            <w:r>
              <w:rPr>
                <w:rFonts w:ascii="Arial" w:eastAsia="Arial" w:hAnsi="Arial"/>
                <w:w w:val="99"/>
              </w:rPr>
              <w:t>conductivity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3896AE19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65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7A1D79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20DC26A4" w14:textId="77777777" w:rsidTr="00712C83">
        <w:trPr>
          <w:trHeight w:val="281"/>
        </w:trPr>
        <w:tc>
          <w:tcPr>
            <w:tcW w:w="4340" w:type="dxa"/>
            <w:shd w:val="clear" w:color="auto" w:fill="auto"/>
            <w:vAlign w:val="bottom"/>
          </w:tcPr>
          <w:p w14:paraId="3FA03B7D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Pond </w:t>
            </w:r>
            <w:proofErr w:type="spellStart"/>
            <w:r>
              <w:rPr>
                <w:rFonts w:ascii="Arial" w:eastAsia="Arial" w:hAnsi="Arial"/>
              </w:rPr>
              <w:t>gras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0116FDBC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9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A10C82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0</w:t>
            </w:r>
          </w:p>
        </w:tc>
      </w:tr>
      <w:tr w:rsidR="00A25788" w14:paraId="54551415" w14:textId="77777777" w:rsidTr="00712C83">
        <w:trPr>
          <w:trHeight w:val="172"/>
        </w:trPr>
        <w:tc>
          <w:tcPr>
            <w:tcW w:w="4340" w:type="dxa"/>
            <w:shd w:val="clear" w:color="auto" w:fill="auto"/>
            <w:vAlign w:val="bottom"/>
          </w:tcPr>
          <w:p w14:paraId="38C31AAD" w14:textId="77777777" w:rsidR="00A25788" w:rsidRDefault="00A25788" w:rsidP="00712C83">
            <w:pPr>
              <w:spacing w:line="173" w:lineRule="exact"/>
              <w:ind w:right="2161"/>
              <w:jc w:val="center"/>
              <w:rPr>
                <w:rFonts w:ascii="Arial" w:eastAsia="Arial" w:hAnsi="Arial"/>
                <w:sz w:val="19"/>
              </w:rPr>
            </w:pPr>
            <w:r>
              <w:rPr>
                <w:rFonts w:ascii="Arial" w:eastAsia="Arial" w:hAnsi="Arial"/>
                <w:sz w:val="19"/>
              </w:rPr>
              <w:t>Q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FE3220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379E70A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7807E2C9" w14:textId="77777777" w:rsidTr="00712C83">
        <w:trPr>
          <w:trHeight w:val="265"/>
        </w:trPr>
        <w:tc>
          <w:tcPr>
            <w:tcW w:w="4340" w:type="dxa"/>
            <w:shd w:val="clear" w:color="auto" w:fill="auto"/>
            <w:vAlign w:val="bottom"/>
          </w:tcPr>
          <w:p w14:paraId="5EF039CD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>Pond</w:t>
            </w:r>
          </w:p>
        </w:tc>
        <w:tc>
          <w:tcPr>
            <w:tcW w:w="2120" w:type="dxa"/>
            <w:vMerge w:val="restart"/>
            <w:shd w:val="clear" w:color="auto" w:fill="auto"/>
            <w:vAlign w:val="bottom"/>
          </w:tcPr>
          <w:p w14:paraId="40E654F3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408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5F55C232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5</w:t>
            </w:r>
          </w:p>
        </w:tc>
      </w:tr>
      <w:tr w:rsidR="00A25788" w14:paraId="461E6EF3" w14:textId="77777777" w:rsidTr="00712C83">
        <w:trPr>
          <w:trHeight w:val="413"/>
        </w:trPr>
        <w:tc>
          <w:tcPr>
            <w:tcW w:w="4340" w:type="dxa"/>
            <w:vMerge w:val="restart"/>
            <w:shd w:val="clear" w:color="auto" w:fill="auto"/>
            <w:vAlign w:val="bottom"/>
          </w:tcPr>
          <w:p w14:paraId="61942510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grass+monocultures</w:t>
            </w:r>
            <w:proofErr w:type="spellEnd"/>
          </w:p>
        </w:tc>
        <w:tc>
          <w:tcPr>
            <w:tcW w:w="2120" w:type="dxa"/>
            <w:vMerge/>
            <w:shd w:val="clear" w:color="auto" w:fill="auto"/>
            <w:vAlign w:val="bottom"/>
          </w:tcPr>
          <w:p w14:paraId="0B5ED45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50040AC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A25788" w14:paraId="6CF24213" w14:textId="77777777" w:rsidTr="00712C83">
        <w:trPr>
          <w:trHeight w:val="172"/>
        </w:trPr>
        <w:tc>
          <w:tcPr>
            <w:tcW w:w="4340" w:type="dxa"/>
            <w:vMerge/>
            <w:shd w:val="clear" w:color="auto" w:fill="auto"/>
            <w:vAlign w:val="bottom"/>
          </w:tcPr>
          <w:p w14:paraId="1893476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65262BA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04668B1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0FC9C342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24DDBB81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Pond </w:t>
            </w:r>
            <w:proofErr w:type="spellStart"/>
            <w:r>
              <w:rPr>
                <w:rFonts w:ascii="Arial" w:eastAsia="Arial" w:hAnsi="Arial"/>
              </w:rPr>
              <w:t>grass+tree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696F0D37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66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45AF08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5</w:t>
            </w:r>
          </w:p>
        </w:tc>
      </w:tr>
      <w:tr w:rsidR="00A25788" w14:paraId="587E0CD8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4A548382" w14:textId="77777777" w:rsidR="00A25788" w:rsidRDefault="00A25788" w:rsidP="00712C83">
            <w:pPr>
              <w:spacing w:line="0" w:lineRule="atLeast"/>
              <w:ind w:left="1921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Pond </w:t>
            </w:r>
            <w:proofErr w:type="spellStart"/>
            <w:r>
              <w:rPr>
                <w:rFonts w:ascii="Arial" w:eastAsia="Arial" w:hAnsi="Arial"/>
                <w:w w:val="99"/>
              </w:rPr>
              <w:t>shrub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2745E579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1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F81253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9</w:t>
            </w:r>
          </w:p>
        </w:tc>
      </w:tr>
      <w:tr w:rsidR="00A25788" w14:paraId="332AB82F" w14:textId="77777777" w:rsidTr="00712C83">
        <w:trPr>
          <w:trHeight w:val="345"/>
        </w:trPr>
        <w:tc>
          <w:tcPr>
            <w:tcW w:w="4340" w:type="dxa"/>
            <w:shd w:val="clear" w:color="auto" w:fill="auto"/>
            <w:vAlign w:val="bottom"/>
          </w:tcPr>
          <w:p w14:paraId="76BF8E16" w14:textId="77777777" w:rsidR="00A25788" w:rsidRDefault="00A25788" w:rsidP="00712C83">
            <w:pPr>
              <w:spacing w:line="0" w:lineRule="atLeast"/>
              <w:ind w:left="1901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Pond </w:t>
            </w:r>
            <w:proofErr w:type="spellStart"/>
            <w:r>
              <w:rPr>
                <w:rFonts w:ascii="Arial" w:eastAsia="Arial" w:hAnsi="Arial"/>
              </w:rPr>
              <w:t>tree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2DBAD71B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39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3DAFD0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7DD58B94" w14:textId="77777777" w:rsidTr="00712C83">
        <w:trPr>
          <w:trHeight w:val="93"/>
        </w:trPr>
        <w:tc>
          <w:tcPr>
            <w:tcW w:w="4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8E8C29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7EA4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87124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04589FC9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66" w:bottom="1014" w:left="160" w:header="0" w:footer="0" w:gutter="0"/>
          <w:cols w:num="2" w:space="0" w:equalWidth="0">
            <w:col w:w="820" w:space="720"/>
            <w:col w:w="10040"/>
          </w:cols>
          <w:docGrid w:linePitch="360"/>
        </w:sectPr>
      </w:pPr>
    </w:p>
    <w:p w14:paraId="56F68E9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bookmarkStart w:id="3" w:name="page46"/>
      <w:bookmarkEnd w:id="3"/>
      <w:r>
        <w:rPr>
          <w:rFonts w:ascii="Arial" w:eastAsia="Arial" w:hAnsi="Arial"/>
          <w:sz w:val="17"/>
        </w:rPr>
        <w:lastRenderedPageBreak/>
        <w:t xml:space="preserve">Page 45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4BC986B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0D41A2A7" w14:textId="77777777" w:rsidR="00A25788" w:rsidRDefault="00A25788" w:rsidP="00A25788">
      <w:pPr>
        <w:spacing w:line="325" w:lineRule="exact"/>
        <w:rPr>
          <w:rFonts w:ascii="Times New Roman" w:eastAsia="Times New Roman" w:hAnsi="Times New Roman"/>
        </w:rPr>
      </w:pPr>
    </w:p>
    <w:p w14:paraId="2A098C6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4B5D0E6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FF943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26E4C37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12A7CE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46065BE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D003FF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0DA22C5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18CB29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2DAC3DA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3C5C74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157A843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82F569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6B1A07E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0ADADA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01EB312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6C8ED4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55435CF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451511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0EA1648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09B7D1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4819DB1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2F6694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6232A36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B3D75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4D585F5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24F9FA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53AC588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5CC255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53C1DB6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F0A622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6</w:t>
      </w:r>
    </w:p>
    <w:p w14:paraId="5C64F97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8C32F0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7</w:t>
      </w:r>
    </w:p>
    <w:p w14:paraId="62EF455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0438D0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8</w:t>
      </w:r>
    </w:p>
    <w:p w14:paraId="0A86BD8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E22D34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9</w:t>
      </w:r>
    </w:p>
    <w:p w14:paraId="490FBA0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B5FC48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0</w:t>
      </w:r>
    </w:p>
    <w:p w14:paraId="24044FA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70B26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1</w:t>
      </w:r>
    </w:p>
    <w:p w14:paraId="0277FE9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06FC2E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2</w:t>
      </w:r>
    </w:p>
    <w:p w14:paraId="6A94C0A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7B0BCD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3</w:t>
      </w:r>
    </w:p>
    <w:p w14:paraId="024A221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10B4C0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4</w:t>
      </w:r>
    </w:p>
    <w:p w14:paraId="596FDFA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3E36B2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5</w:t>
      </w:r>
    </w:p>
    <w:p w14:paraId="3693539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CFADB8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6</w:t>
      </w:r>
    </w:p>
    <w:p w14:paraId="4EC5177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A233F3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7</w:t>
      </w:r>
    </w:p>
    <w:p w14:paraId="353D509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C4A67E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8</w:t>
      </w:r>
    </w:p>
    <w:p w14:paraId="1D80229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7BAE9D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9</w:t>
      </w:r>
    </w:p>
    <w:p w14:paraId="38AAD7A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D1FA14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0</w:t>
      </w:r>
    </w:p>
    <w:p w14:paraId="117B979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D73FB9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1</w:t>
      </w:r>
    </w:p>
    <w:p w14:paraId="7587810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A6D098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2</w:t>
      </w:r>
    </w:p>
    <w:p w14:paraId="7414991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5415DD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3</w:t>
      </w:r>
    </w:p>
    <w:p w14:paraId="47BA0FB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7F8EC8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4</w:t>
      </w:r>
    </w:p>
    <w:p w14:paraId="339751E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F2E211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5</w:t>
      </w:r>
    </w:p>
    <w:p w14:paraId="37B7B00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CE95D2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6</w:t>
      </w:r>
    </w:p>
    <w:p w14:paraId="3FA8769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CDB5B1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7</w:t>
      </w:r>
    </w:p>
    <w:p w14:paraId="4643984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A363B8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8</w:t>
      </w:r>
    </w:p>
    <w:p w14:paraId="7D96926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47BEDB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9</w:t>
      </w:r>
    </w:p>
    <w:p w14:paraId="715A321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C41265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0</w:t>
      </w:r>
    </w:p>
    <w:p w14:paraId="5A691DF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DAE78D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1</w:t>
      </w:r>
    </w:p>
    <w:p w14:paraId="795DFB0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575686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2</w:t>
      </w:r>
    </w:p>
    <w:p w14:paraId="2434391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27E641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3</w:t>
      </w:r>
    </w:p>
    <w:p w14:paraId="45D1DC0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EF3026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4</w:t>
      </w:r>
    </w:p>
    <w:p w14:paraId="6BB06F6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AADB20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5</w:t>
      </w:r>
    </w:p>
    <w:p w14:paraId="2493B5F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1B9D05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6</w:t>
      </w:r>
    </w:p>
    <w:p w14:paraId="607AE8E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646E34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7</w:t>
      </w:r>
    </w:p>
    <w:p w14:paraId="488AEFF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523CAC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8</w:t>
      </w:r>
    </w:p>
    <w:p w14:paraId="19268F5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7565AD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9</w:t>
      </w:r>
    </w:p>
    <w:p w14:paraId="46E7E09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89EFB4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0</w:t>
      </w:r>
    </w:p>
    <w:p w14:paraId="1619F1F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C6536A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1</w:t>
      </w:r>
    </w:p>
    <w:p w14:paraId="51EF546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586C1D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2</w:t>
      </w:r>
    </w:p>
    <w:p w14:paraId="7DC6888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4708AD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53</w:t>
      </w:r>
    </w:p>
    <w:p w14:paraId="2C8A63C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2343D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4</w:t>
      </w:r>
    </w:p>
    <w:p w14:paraId="67EEEB9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3D1FC0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5</w:t>
      </w:r>
    </w:p>
    <w:p w14:paraId="39BEFE3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F2AB9F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6</w:t>
      </w:r>
    </w:p>
    <w:p w14:paraId="552C8DC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948A1F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7</w:t>
      </w:r>
    </w:p>
    <w:p w14:paraId="6279D51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6F1EB0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8</w:t>
      </w:r>
    </w:p>
    <w:p w14:paraId="39D2C43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5BF175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9</w:t>
      </w:r>
    </w:p>
    <w:p w14:paraId="6EEEA9B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F18DC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0</w:t>
      </w:r>
    </w:p>
    <w:p w14:paraId="51D9AD7D" w14:textId="77777777" w:rsidR="00A25788" w:rsidRDefault="00A25788" w:rsidP="00A25788">
      <w:pPr>
        <w:spacing w:line="0" w:lineRule="atLeast"/>
        <w:ind w:right="266"/>
        <w:jc w:val="center"/>
        <w:rPr>
          <w:rFonts w:ascii="Arial" w:eastAsia="Arial" w:hAnsi="Arial"/>
        </w:rPr>
      </w:pPr>
      <w:r>
        <w:rPr>
          <w:rFonts w:ascii="Arial" w:eastAsia="Arial" w:hAnsi="Arial"/>
        </w:rPr>
        <w:br w:type="column"/>
      </w:r>
    </w:p>
    <w:p w14:paraId="26E1813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4269E34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8900376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7E1A626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06AFE94F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5962596" w14:textId="77777777" w:rsidR="00A25788" w:rsidRDefault="00A25788" w:rsidP="00A25788">
      <w:pPr>
        <w:spacing w:line="332" w:lineRule="exact"/>
        <w:rPr>
          <w:rFonts w:ascii="Times New Roman" w:eastAsia="Times New Roman" w:hAnsi="Times New Roman"/>
        </w:rPr>
      </w:pPr>
    </w:p>
    <w:p w14:paraId="0C2CB394" w14:textId="77777777" w:rsidR="00A25788" w:rsidRPr="005B04B7" w:rsidRDefault="00A25788" w:rsidP="00A25788">
      <w:pPr>
        <w:spacing w:line="365" w:lineRule="auto"/>
        <w:ind w:left="100" w:right="406"/>
        <w:jc w:val="both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4 </w:t>
      </w:r>
      <w:r w:rsidRPr="005B04B7">
        <w:rPr>
          <w:rFonts w:ascii="Arial" w:eastAsia="Arial" w:hAnsi="Arial"/>
          <w:lang w:val="en-US"/>
        </w:rPr>
        <w:t>Attributes (pond variables) and RLQ axes; R1 = Axis 1; R2= Axis 2; Functional</w:t>
      </w:r>
      <w:r w:rsidRPr="005B04B7">
        <w:rPr>
          <w:rFonts w:ascii="Arial" w:eastAsia="Arial" w:hAnsi="Arial"/>
          <w:b/>
          <w:lang w:val="en-US"/>
        </w:rPr>
        <w:t xml:space="preserve"> </w:t>
      </w:r>
      <w:r w:rsidRPr="005B04B7">
        <w:rPr>
          <w:rFonts w:ascii="Arial" w:eastAsia="Arial" w:hAnsi="Arial"/>
          <w:lang w:val="en-US"/>
        </w:rPr>
        <w:t>traits = Measured characteristics of tadpoles; Std. obs. values = Standard observed values; Adj. p-value = Adjusted p-valu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180"/>
        <w:gridCol w:w="2160"/>
        <w:gridCol w:w="2040"/>
      </w:tblGrid>
      <w:tr w:rsidR="00A25788" w14:paraId="31D31FDF" w14:textId="77777777" w:rsidTr="00712C83">
        <w:trPr>
          <w:trHeight w:val="256"/>
        </w:trPr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9F1DE3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 xml:space="preserve">RLQ </w:t>
            </w:r>
            <w:proofErr w:type="spellStart"/>
            <w:r>
              <w:rPr>
                <w:rFonts w:ascii="Arial" w:eastAsia="Arial" w:hAnsi="Arial"/>
                <w:w w:val="98"/>
              </w:rPr>
              <w:t>axes</w:t>
            </w:r>
            <w:proofErr w:type="spellEnd"/>
          </w:p>
        </w:tc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EE6358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Functional </w:t>
            </w:r>
            <w:proofErr w:type="spellStart"/>
            <w:r>
              <w:rPr>
                <w:rFonts w:ascii="Arial" w:eastAsia="Arial" w:hAnsi="Arial"/>
              </w:rPr>
              <w:t>traits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0A03E35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obs. </w:t>
            </w:r>
            <w:proofErr w:type="spellStart"/>
            <w:r>
              <w:rPr>
                <w:rFonts w:ascii="Arial" w:eastAsia="Arial" w:hAnsi="Arial"/>
              </w:rPr>
              <w:t>values</w:t>
            </w:r>
            <w:proofErr w:type="spellEnd"/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E7F39A4" w14:textId="77777777" w:rsidR="00A25788" w:rsidRDefault="00A25788" w:rsidP="00712C83">
            <w:pPr>
              <w:spacing w:line="0" w:lineRule="atLeast"/>
              <w:ind w:left="4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Adj. p-</w:t>
            </w:r>
            <w:proofErr w:type="spellStart"/>
            <w:r>
              <w:rPr>
                <w:rFonts w:ascii="Arial" w:eastAsia="Arial" w:hAnsi="Arial"/>
              </w:rPr>
              <w:t>value</w:t>
            </w:r>
            <w:proofErr w:type="spellEnd"/>
          </w:p>
        </w:tc>
      </w:tr>
      <w:tr w:rsidR="00A25788" w14:paraId="7D4442FB" w14:textId="77777777" w:rsidTr="00712C83">
        <w:trPr>
          <w:trHeight w:val="80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B7A78F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7E819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43ED8C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0FDAA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A25788" w14:paraId="6713F806" w14:textId="77777777" w:rsidTr="00712C83">
        <w:trPr>
          <w:trHeight w:val="255"/>
        </w:trPr>
        <w:tc>
          <w:tcPr>
            <w:tcW w:w="2120" w:type="dxa"/>
            <w:shd w:val="clear" w:color="auto" w:fill="auto"/>
            <w:vAlign w:val="bottom"/>
          </w:tcPr>
          <w:p w14:paraId="3ECAA33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EE4AE4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5FEBB3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38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860727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2</w:t>
            </w:r>
          </w:p>
        </w:tc>
      </w:tr>
      <w:tr w:rsidR="00A25788" w14:paraId="717320ED" w14:textId="77777777" w:rsidTr="00712C83">
        <w:trPr>
          <w:trHeight w:val="332"/>
        </w:trPr>
        <w:tc>
          <w:tcPr>
            <w:tcW w:w="2120" w:type="dxa"/>
            <w:shd w:val="clear" w:color="auto" w:fill="auto"/>
            <w:vAlign w:val="bottom"/>
          </w:tcPr>
          <w:p w14:paraId="041EF23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2401C3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B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0879F88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64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E0002A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9</w:t>
            </w:r>
          </w:p>
        </w:tc>
      </w:tr>
      <w:tr w:rsidR="00A25788" w14:paraId="70E9558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8C316E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F51E6C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B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40FDBE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02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F7404D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11A01D6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282540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CDEC83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9B2E15C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75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E7C4CE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401436F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693E0B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21FA09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260CD33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12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6ACD92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2</w:t>
            </w:r>
          </w:p>
        </w:tc>
      </w:tr>
      <w:tr w:rsidR="00A25788" w14:paraId="48C1587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28C90B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599B70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VF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50F072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85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C92D9F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4</w:t>
            </w:r>
          </w:p>
        </w:tc>
      </w:tr>
      <w:tr w:rsidR="00A25788" w14:paraId="5087380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C6B7E6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2DC557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9C66960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30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BC570D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5</w:t>
            </w:r>
          </w:p>
        </w:tc>
      </w:tr>
      <w:tr w:rsidR="00A25788" w14:paraId="48D9887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E7D66C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BDC619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anterio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097D4F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30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BD1C0A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1</w:t>
            </w:r>
          </w:p>
        </w:tc>
      </w:tr>
      <w:tr w:rsidR="00A25788" w14:paraId="12DD2BB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C55DC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4F92A6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OD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45DDE1E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03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C30453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7</w:t>
            </w:r>
          </w:p>
        </w:tc>
      </w:tr>
      <w:tr w:rsidR="00A25788" w14:paraId="3B469FE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9E2334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5D67FB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vent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0EF580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911646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9</w:t>
            </w:r>
          </w:p>
        </w:tc>
      </w:tr>
      <w:tr w:rsidR="00A25788" w14:paraId="4415342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F71803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0509E4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FD459D8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77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0875D5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660AA21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C7E18E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C8D346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E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1F090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88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1AA870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1ABCE1B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0F9D71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BBDCC7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S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B5B0BFD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56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EE7B94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2</w:t>
            </w:r>
          </w:p>
        </w:tc>
      </w:tr>
      <w:tr w:rsidR="00A25788" w14:paraId="783A798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B2C176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58A8FC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FBB8CF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90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91B528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9</w:t>
            </w:r>
          </w:p>
        </w:tc>
      </w:tr>
      <w:tr w:rsidR="00A25788" w14:paraId="3793BD6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6554AD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12524C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901885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9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AD8507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3</w:t>
            </w:r>
          </w:p>
        </w:tc>
      </w:tr>
      <w:tr w:rsidR="00A25788" w14:paraId="08ED107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9D6AA0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3"/>
              </w:rPr>
            </w:pPr>
            <w:r>
              <w:rPr>
                <w:rFonts w:ascii="Arial" w:eastAsia="Arial" w:hAnsi="Arial"/>
                <w:w w:val="93"/>
              </w:rPr>
              <w:t>R1</w:t>
            </w:r>
          </w:p>
        </w:tc>
        <w:tc>
          <w:tcPr>
            <w:tcW w:w="2180" w:type="dxa"/>
            <w:shd w:val="clear" w:color="auto" w:fill="auto"/>
            <w:vAlign w:val="bottom"/>
          </w:tcPr>
          <w:p w14:paraId="7B46C26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49D227D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14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B41086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2</w:t>
            </w:r>
          </w:p>
        </w:tc>
      </w:tr>
      <w:tr w:rsidR="00A25788" w14:paraId="5C4F281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99DA18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F4AEBB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Fl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absent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7841E1B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98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27CE44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4</w:t>
            </w:r>
          </w:p>
        </w:tc>
      </w:tr>
      <w:tr w:rsidR="00A25788" w14:paraId="5B2C7E37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3C153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AA9122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sent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132A081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75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E84E40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7</w:t>
            </w:r>
          </w:p>
        </w:tc>
      </w:tr>
      <w:tr w:rsidR="00A25788" w14:paraId="167C9BD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4F2DB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3CD179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dor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E0FDCB1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14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192596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9</w:t>
            </w:r>
          </w:p>
        </w:tc>
      </w:tr>
      <w:tr w:rsidR="00A25788" w14:paraId="7FA76A77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5741F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2F72C1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o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F62464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1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82F74F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6</w:t>
            </w:r>
          </w:p>
        </w:tc>
      </w:tr>
      <w:tr w:rsidR="00A25788" w14:paraId="4937E66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4AC5A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31EA99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A5CAF10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00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0B4F56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3</w:t>
            </w:r>
          </w:p>
        </w:tc>
      </w:tr>
      <w:tr w:rsidR="00A25788" w14:paraId="5D221147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08F0A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A8498D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posterio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BE8257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2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3F1C51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5</w:t>
            </w:r>
          </w:p>
        </w:tc>
      </w:tr>
      <w:tr w:rsidR="00A25788" w14:paraId="5195568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EFDA8C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4416DB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SP </w:t>
            </w:r>
            <w:proofErr w:type="spellStart"/>
            <w:r>
              <w:rPr>
                <w:rFonts w:ascii="Arial" w:eastAsia="Arial" w:hAnsi="Arial"/>
              </w:rPr>
              <w:t>posterodors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3D1B6DAF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41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04BA8B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2</w:t>
            </w:r>
          </w:p>
        </w:tc>
      </w:tr>
      <w:tr w:rsidR="00A25788" w14:paraId="0B66370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924E97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81D0FB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SP </w:t>
            </w:r>
            <w:proofErr w:type="spellStart"/>
            <w:r>
              <w:rPr>
                <w:rFonts w:ascii="Arial" w:eastAsia="Arial" w:hAnsi="Arial"/>
                <w:w w:val="99"/>
              </w:rPr>
              <w:t>sinistr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1DF17E29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4819CB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9</w:t>
            </w:r>
          </w:p>
        </w:tc>
      </w:tr>
      <w:tr w:rsidR="00A25788" w14:paraId="014ADFC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B59EED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42DA6F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vent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66C514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54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47756D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5</w:t>
            </w:r>
          </w:p>
        </w:tc>
      </w:tr>
      <w:tr w:rsidR="00A25788" w14:paraId="68863F1F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077AA3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9C8C58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NP </w:t>
            </w:r>
            <w:proofErr w:type="spellStart"/>
            <w:r>
              <w:rPr>
                <w:rFonts w:ascii="Arial" w:eastAsia="Arial" w:hAnsi="Arial"/>
                <w:w w:val="99"/>
              </w:rPr>
              <w:t>anteroventr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264FE74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49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268C62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8</w:t>
            </w:r>
          </w:p>
        </w:tc>
      </w:tr>
      <w:tr w:rsidR="00A25788" w14:paraId="18136D0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130859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D82D3D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P </w:t>
            </w:r>
            <w:proofErr w:type="spellStart"/>
            <w:r>
              <w:rPr>
                <w:rFonts w:ascii="Arial" w:eastAsia="Arial" w:hAnsi="Arial"/>
              </w:rPr>
              <w:t>absent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5F04D57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1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77E01A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7</w:t>
            </w:r>
          </w:p>
        </w:tc>
      </w:tr>
      <w:tr w:rsidR="00A25788" w14:paraId="05FB1C5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C4B0A0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25CB750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955248D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0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267DFA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3</w:t>
            </w:r>
          </w:p>
        </w:tc>
      </w:tr>
      <w:tr w:rsidR="00A25788" w14:paraId="513A5F0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D7B5BA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077B69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o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BA38230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14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AC6370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2</w:t>
            </w:r>
          </w:p>
        </w:tc>
      </w:tr>
      <w:tr w:rsidR="00A25788" w14:paraId="69F5DED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75CC56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D0D877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B12968E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01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326938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6</w:t>
            </w:r>
          </w:p>
        </w:tc>
      </w:tr>
      <w:tr w:rsidR="00A25788" w14:paraId="49DED15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8726DD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8ECB07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odor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B3B8E0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6C40AC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9</w:t>
            </w:r>
          </w:p>
        </w:tc>
      </w:tr>
      <w:tr w:rsidR="00A25788" w14:paraId="721AE3A8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4117D9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E0B46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8DE55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BA2DD9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78CE6E31" w14:textId="77777777" w:rsidTr="00712C83">
        <w:trPr>
          <w:trHeight w:val="255"/>
        </w:trPr>
        <w:tc>
          <w:tcPr>
            <w:tcW w:w="2120" w:type="dxa"/>
            <w:shd w:val="clear" w:color="auto" w:fill="auto"/>
            <w:vAlign w:val="bottom"/>
          </w:tcPr>
          <w:p w14:paraId="0C9CA3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038A4D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81888F2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84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04A98A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32070DF5" w14:textId="77777777" w:rsidTr="00712C83">
        <w:trPr>
          <w:trHeight w:val="332"/>
        </w:trPr>
        <w:tc>
          <w:tcPr>
            <w:tcW w:w="2120" w:type="dxa"/>
            <w:vMerge w:val="restart"/>
            <w:shd w:val="clear" w:color="auto" w:fill="auto"/>
            <w:vAlign w:val="bottom"/>
          </w:tcPr>
          <w:p w14:paraId="22664B0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3"/>
              </w:rPr>
            </w:pPr>
            <w:r>
              <w:rPr>
                <w:rFonts w:ascii="Arial" w:eastAsia="Arial" w:hAnsi="Arial"/>
                <w:w w:val="93"/>
              </w:rPr>
              <w:t>R2</w:t>
            </w:r>
          </w:p>
        </w:tc>
        <w:tc>
          <w:tcPr>
            <w:tcW w:w="2180" w:type="dxa"/>
            <w:shd w:val="clear" w:color="auto" w:fill="auto"/>
            <w:vAlign w:val="bottom"/>
          </w:tcPr>
          <w:p w14:paraId="4958534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B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7FDCE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1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04A6B6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2</w:t>
            </w:r>
          </w:p>
        </w:tc>
      </w:tr>
      <w:tr w:rsidR="00A25788" w14:paraId="4A32F5F2" w14:textId="77777777" w:rsidTr="00712C83">
        <w:trPr>
          <w:trHeight w:val="321"/>
        </w:trPr>
        <w:tc>
          <w:tcPr>
            <w:tcW w:w="2120" w:type="dxa"/>
            <w:vMerge/>
            <w:shd w:val="clear" w:color="auto" w:fill="auto"/>
            <w:vAlign w:val="bottom"/>
          </w:tcPr>
          <w:p w14:paraId="53AF4B0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80" w:type="dxa"/>
            <w:vMerge w:val="restart"/>
            <w:shd w:val="clear" w:color="auto" w:fill="auto"/>
            <w:vAlign w:val="bottom"/>
          </w:tcPr>
          <w:p w14:paraId="06DEB31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BW</w:t>
            </w:r>
          </w:p>
        </w:tc>
        <w:tc>
          <w:tcPr>
            <w:tcW w:w="2160" w:type="dxa"/>
            <w:vMerge w:val="restart"/>
            <w:shd w:val="clear" w:color="auto" w:fill="auto"/>
            <w:vAlign w:val="bottom"/>
          </w:tcPr>
          <w:p w14:paraId="28889DB8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264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1C17701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3</w:t>
            </w:r>
          </w:p>
        </w:tc>
      </w:tr>
      <w:tr w:rsidR="00A25788" w14:paraId="02926AC1" w14:textId="77777777" w:rsidTr="00712C83">
        <w:trPr>
          <w:trHeight w:val="172"/>
        </w:trPr>
        <w:tc>
          <w:tcPr>
            <w:tcW w:w="2120" w:type="dxa"/>
            <w:shd w:val="clear" w:color="auto" w:fill="auto"/>
            <w:vAlign w:val="bottom"/>
          </w:tcPr>
          <w:p w14:paraId="2012207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80" w:type="dxa"/>
            <w:vMerge/>
            <w:shd w:val="clear" w:color="auto" w:fill="auto"/>
            <w:vAlign w:val="bottom"/>
          </w:tcPr>
          <w:p w14:paraId="7274C0C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0415B2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4F7CD2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6C754C4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6162C8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BB71CA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AD2E27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12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747117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6</w:t>
            </w:r>
          </w:p>
        </w:tc>
      </w:tr>
      <w:tr w:rsidR="00A25788" w14:paraId="3557FA2D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FC486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B71DC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14:paraId="0A3442C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11F314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0B254F11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440" w:bottom="979" w:left="160" w:header="0" w:footer="0" w:gutter="0"/>
          <w:cols w:num="2" w:space="0" w:equalWidth="0">
            <w:col w:w="1120" w:space="420"/>
            <w:col w:w="8766"/>
          </w:cols>
          <w:docGrid w:linePitch="360"/>
        </w:sectPr>
      </w:pPr>
    </w:p>
    <w:p w14:paraId="3156F3ED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  <w:bookmarkStart w:id="4" w:name="page47"/>
      <w:bookmarkEnd w:id="4"/>
    </w:p>
    <w:p w14:paraId="6FD8A024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4846522" w14:textId="77777777" w:rsidR="00A25788" w:rsidRDefault="00A25788" w:rsidP="00A25788">
      <w:pPr>
        <w:spacing w:line="320" w:lineRule="exact"/>
        <w:rPr>
          <w:rFonts w:ascii="Times New Roman" w:eastAsia="Times New Roman" w:hAnsi="Times New Roman"/>
        </w:rPr>
      </w:pPr>
    </w:p>
    <w:p w14:paraId="4628C47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2505A70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4E682C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7A34CD9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6BFC88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167D0FE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6D7EC7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3498032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6BE9CA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198D960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7C25E9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26B2C57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34DD8B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4C80D68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5B3BDC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5B84845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5D5B98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733C15A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318D50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0</w:t>
      </w:r>
    </w:p>
    <w:p w14:paraId="4AB0801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02E244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1</w:t>
      </w:r>
    </w:p>
    <w:p w14:paraId="3532ADA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43CD53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2</w:t>
      </w:r>
    </w:p>
    <w:p w14:paraId="5CCD120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23A397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3</w:t>
      </w:r>
    </w:p>
    <w:p w14:paraId="4EBC562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A42565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4</w:t>
      </w:r>
    </w:p>
    <w:p w14:paraId="4DF7DDB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9027F1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5</w:t>
      </w:r>
    </w:p>
    <w:p w14:paraId="2FD2709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737406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6</w:t>
      </w:r>
    </w:p>
    <w:p w14:paraId="5DADA10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9086B6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7</w:t>
      </w:r>
    </w:p>
    <w:p w14:paraId="030E308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268958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8</w:t>
      </w:r>
    </w:p>
    <w:p w14:paraId="113CC71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3ADA70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9</w:t>
      </w:r>
    </w:p>
    <w:p w14:paraId="17EE695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04B798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0</w:t>
      </w:r>
    </w:p>
    <w:p w14:paraId="5A8325B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44A8AE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1</w:t>
      </w:r>
    </w:p>
    <w:p w14:paraId="6ABF032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CE8BD2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2</w:t>
      </w:r>
    </w:p>
    <w:p w14:paraId="47ADF7D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8097EB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3</w:t>
      </w:r>
    </w:p>
    <w:p w14:paraId="1F4F389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D3B4B2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4</w:t>
      </w:r>
    </w:p>
    <w:p w14:paraId="26BFF86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DA884D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5</w:t>
      </w:r>
    </w:p>
    <w:p w14:paraId="34FC2F2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9A8B95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6</w:t>
      </w:r>
    </w:p>
    <w:p w14:paraId="68DBFD5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A9333F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7</w:t>
      </w:r>
    </w:p>
    <w:p w14:paraId="5C3E905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734E14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8</w:t>
      </w:r>
    </w:p>
    <w:p w14:paraId="72B3420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1F9BDB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9</w:t>
      </w:r>
    </w:p>
    <w:p w14:paraId="44F0235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B87D4B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0</w:t>
      </w:r>
    </w:p>
    <w:p w14:paraId="34F80E6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B4C64E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1</w:t>
      </w:r>
    </w:p>
    <w:p w14:paraId="2CC888B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4321CF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2</w:t>
      </w:r>
    </w:p>
    <w:p w14:paraId="318EF27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3F7E5C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3</w:t>
      </w:r>
    </w:p>
    <w:p w14:paraId="68366EB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B4131A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4</w:t>
      </w:r>
    </w:p>
    <w:p w14:paraId="5F1A93B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9A2526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5</w:t>
      </w:r>
    </w:p>
    <w:p w14:paraId="033F778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4DA696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6</w:t>
      </w:r>
    </w:p>
    <w:p w14:paraId="3A09DCE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76C3D8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7</w:t>
      </w:r>
    </w:p>
    <w:p w14:paraId="7E81DD1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70C25F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8</w:t>
      </w:r>
    </w:p>
    <w:p w14:paraId="0818F70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0CA9FC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9</w:t>
      </w:r>
    </w:p>
    <w:p w14:paraId="385FE73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235E79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0</w:t>
      </w:r>
    </w:p>
    <w:p w14:paraId="790392E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927A77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1</w:t>
      </w:r>
    </w:p>
    <w:p w14:paraId="214FA04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6C376F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2</w:t>
      </w:r>
    </w:p>
    <w:p w14:paraId="13B6BE2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4AA171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3</w:t>
      </w:r>
    </w:p>
    <w:p w14:paraId="6C44B24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7867B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4</w:t>
      </w:r>
    </w:p>
    <w:p w14:paraId="002EF51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47DAD5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5</w:t>
      </w:r>
    </w:p>
    <w:p w14:paraId="046F42E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B66D33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6</w:t>
      </w:r>
    </w:p>
    <w:p w14:paraId="72C2A8E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0D63BF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7</w:t>
      </w:r>
    </w:p>
    <w:p w14:paraId="25C69C5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F687EE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8</w:t>
      </w:r>
    </w:p>
    <w:p w14:paraId="76D896A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E18ED8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9</w:t>
      </w:r>
    </w:p>
    <w:p w14:paraId="4D5DDC0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4CE5C4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0</w:t>
      </w:r>
    </w:p>
    <w:p w14:paraId="1BB7971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D2C322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1</w:t>
      </w:r>
    </w:p>
    <w:p w14:paraId="538C27F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2E5A12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2</w:t>
      </w:r>
    </w:p>
    <w:p w14:paraId="7E64CD2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C20406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3</w:t>
      </w:r>
    </w:p>
    <w:p w14:paraId="7C531EB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BCDF2A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4</w:t>
      </w:r>
    </w:p>
    <w:p w14:paraId="46E1BB1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CD4435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5</w:t>
      </w:r>
    </w:p>
    <w:p w14:paraId="562756F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E4001B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6</w:t>
      </w:r>
    </w:p>
    <w:p w14:paraId="388ECE5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98E483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7</w:t>
      </w:r>
    </w:p>
    <w:p w14:paraId="4275BF7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A40509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8</w:t>
      </w:r>
    </w:p>
    <w:p w14:paraId="5060887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5F643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9</w:t>
      </w:r>
    </w:p>
    <w:p w14:paraId="409473E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A2F9AF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60</w:t>
      </w:r>
    </w:p>
    <w:p w14:paraId="2F59EAF3" w14:textId="77777777" w:rsidR="00A25788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br w:type="column"/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sz w:val="17"/>
        </w:rPr>
        <w:t xml:space="preserve">Page 46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27973C9A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FFCAEFE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BD23850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AC74095" w14:textId="77777777" w:rsidR="00A25788" w:rsidRDefault="00A25788" w:rsidP="00A25788">
      <w:pPr>
        <w:spacing w:line="383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400"/>
        <w:gridCol w:w="1900"/>
        <w:gridCol w:w="2080"/>
      </w:tblGrid>
      <w:tr w:rsidR="00A25788" w14:paraId="747BB2C7" w14:textId="77777777" w:rsidTr="00712C83">
        <w:trPr>
          <w:trHeight w:val="285"/>
        </w:trPr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905871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541B8971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F748DF7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40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577155E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7</w:t>
            </w:r>
          </w:p>
        </w:tc>
      </w:tr>
      <w:tr w:rsidR="00A25788" w14:paraId="57E6D8F9" w14:textId="77777777" w:rsidTr="00712C83">
        <w:trPr>
          <w:trHeight w:val="312"/>
        </w:trPr>
        <w:tc>
          <w:tcPr>
            <w:tcW w:w="2120" w:type="dxa"/>
            <w:shd w:val="clear" w:color="auto" w:fill="auto"/>
            <w:vAlign w:val="bottom"/>
          </w:tcPr>
          <w:p w14:paraId="4886716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68B97906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VFH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E64B7A5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1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8E5EDF6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1</w:t>
            </w:r>
          </w:p>
        </w:tc>
      </w:tr>
      <w:tr w:rsidR="00A25788" w14:paraId="4EB4362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E1EA3C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087E8CB3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9E85C5B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1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22C0B23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40</w:t>
            </w:r>
          </w:p>
        </w:tc>
      </w:tr>
      <w:tr w:rsidR="00A25788" w14:paraId="5D27172F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28D3F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FC9A4C2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anterior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5C2742D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36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FEFCA0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5</w:t>
            </w:r>
          </w:p>
        </w:tc>
      </w:tr>
      <w:tr w:rsidR="00A25788" w14:paraId="60B31CE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FB1446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0E9A3DEC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OD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4E464F0A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6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A531755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4</w:t>
            </w:r>
          </w:p>
        </w:tc>
      </w:tr>
      <w:tr w:rsidR="00A25788" w14:paraId="3C531DB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267A71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6D824F3C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vent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B2692E1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1DD92B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0</w:t>
            </w:r>
          </w:p>
        </w:tc>
      </w:tr>
      <w:tr w:rsidR="00A25788" w14:paraId="4132E77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BA728F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36DBED91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S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E3598FC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458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93AD60F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5</w:t>
            </w:r>
          </w:p>
        </w:tc>
      </w:tr>
      <w:tr w:rsidR="00A25788" w14:paraId="441C104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8E6E79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D50905C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ES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6BEEBD9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695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56A8FD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49</w:t>
            </w:r>
          </w:p>
        </w:tc>
      </w:tr>
      <w:tr w:rsidR="00A25788" w14:paraId="2A1BEF8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3AA4FD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37C593DE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S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1C67E4C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315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6E7EA8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9</w:t>
            </w:r>
          </w:p>
        </w:tc>
      </w:tr>
      <w:tr w:rsidR="00A25788" w14:paraId="5009DB0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CC06B9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4CEBD153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W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DCA3EB6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946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2D492A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6</w:t>
            </w:r>
          </w:p>
        </w:tc>
      </w:tr>
      <w:tr w:rsidR="00A25788" w14:paraId="42CDA55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52503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18020D13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1BC5185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22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09016F5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3</w:t>
            </w:r>
          </w:p>
        </w:tc>
      </w:tr>
      <w:tr w:rsidR="00A25788" w14:paraId="71363AF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64C1F5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115B43AB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53FC2A5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54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A1B37BE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59</w:t>
            </w:r>
          </w:p>
        </w:tc>
      </w:tr>
      <w:tr w:rsidR="00A25788" w14:paraId="58F51A9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881898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C869C19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Fl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absent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431F3590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844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1F569DE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4</w:t>
            </w:r>
          </w:p>
        </w:tc>
      </w:tr>
      <w:tr w:rsidR="00A25788" w14:paraId="28382F8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E09BAA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664A10B9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sent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42707FAB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12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0DEA3A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8</w:t>
            </w:r>
          </w:p>
        </w:tc>
      </w:tr>
      <w:tr w:rsidR="00A25788" w14:paraId="75BDECD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E84385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01733E53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dors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D2AB744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06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AC57FA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4</w:t>
            </w:r>
          </w:p>
        </w:tc>
      </w:tr>
      <w:tr w:rsidR="00A25788" w14:paraId="47DDC35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23424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7576F8A4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olate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02D9AEB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325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09D2694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8</w:t>
            </w:r>
          </w:p>
        </w:tc>
      </w:tr>
      <w:tr w:rsidR="00A25788" w14:paraId="577AC45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19B0C8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543CC540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late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A680E27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734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44F3C935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5</w:t>
            </w:r>
          </w:p>
        </w:tc>
      </w:tr>
      <w:tr w:rsidR="00A25788" w14:paraId="2C7932E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BCAAEB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499CB6E2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posterior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C20DC3D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78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3ADC55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0</w:t>
            </w:r>
          </w:p>
        </w:tc>
      </w:tr>
      <w:tr w:rsidR="00A25788" w14:paraId="7D4BD6B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0A3025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489D9A72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SP </w:t>
            </w:r>
            <w:proofErr w:type="spellStart"/>
            <w:r>
              <w:rPr>
                <w:rFonts w:ascii="Arial" w:eastAsia="Arial" w:hAnsi="Arial"/>
              </w:rPr>
              <w:t>posterodorsal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613AF542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556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DDFC9C2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1</w:t>
            </w:r>
          </w:p>
        </w:tc>
      </w:tr>
      <w:tr w:rsidR="00A25788" w14:paraId="5573212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179100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7C67FB5C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SP </w:t>
            </w:r>
            <w:proofErr w:type="spellStart"/>
            <w:r>
              <w:rPr>
                <w:rFonts w:ascii="Arial" w:eastAsia="Arial" w:hAnsi="Arial"/>
                <w:w w:val="99"/>
              </w:rPr>
              <w:t>sinistral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3C22E212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147AAE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0</w:t>
            </w:r>
          </w:p>
        </w:tc>
      </w:tr>
      <w:tr w:rsidR="00A25788" w14:paraId="384320F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CCB9D7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6A650FA9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vent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216A507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70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9C5E73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5</w:t>
            </w:r>
          </w:p>
        </w:tc>
      </w:tr>
      <w:tr w:rsidR="00A25788" w14:paraId="493C611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25549D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1CFDFB2C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NP </w:t>
            </w:r>
            <w:proofErr w:type="spellStart"/>
            <w:r>
              <w:rPr>
                <w:rFonts w:ascii="Arial" w:eastAsia="Arial" w:hAnsi="Arial"/>
                <w:w w:val="99"/>
              </w:rPr>
              <w:t>anteroventral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56998075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01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9E1DF32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1</w:t>
            </w:r>
          </w:p>
        </w:tc>
      </w:tr>
      <w:tr w:rsidR="00A25788" w14:paraId="011A1C5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C64DC9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346E3ECE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P </w:t>
            </w:r>
            <w:proofErr w:type="spellStart"/>
            <w:r>
              <w:rPr>
                <w:rFonts w:ascii="Arial" w:eastAsia="Arial" w:hAnsi="Arial"/>
              </w:rPr>
              <w:t>absent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046C2B0C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57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44BC2667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9</w:t>
            </w:r>
          </w:p>
        </w:tc>
      </w:tr>
      <w:tr w:rsidR="00A25788" w14:paraId="3FB3040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1BE87D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656EAA42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1869924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16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3ADDAE4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1</w:t>
            </w:r>
          </w:p>
        </w:tc>
      </w:tr>
      <w:tr w:rsidR="00A25788" w14:paraId="579C78A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1ADE73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178C1A0D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olate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4D01BDE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60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ECA07D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5</w:t>
            </w:r>
          </w:p>
        </w:tc>
      </w:tr>
      <w:tr w:rsidR="00A25788" w14:paraId="18011A1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8CCC67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52E7182D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069758BB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95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733C45D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2</w:t>
            </w:r>
          </w:p>
        </w:tc>
      </w:tr>
      <w:tr w:rsidR="00A25788" w14:paraId="2E441DA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D5303B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74C2DDD2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odors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2C4A6D0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D407E8F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0</w:t>
            </w:r>
          </w:p>
        </w:tc>
      </w:tr>
      <w:tr w:rsidR="00A25788" w14:paraId="511C306B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63334B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57A132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3E256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62E811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417A4E84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66" w:bottom="1014" w:left="160" w:header="0" w:footer="0" w:gutter="0"/>
          <w:cols w:num="2" w:space="0" w:equalWidth="0">
            <w:col w:w="820" w:space="720"/>
            <w:col w:w="10040"/>
          </w:cols>
          <w:docGrid w:linePitch="360"/>
        </w:sectPr>
      </w:pPr>
    </w:p>
    <w:p w14:paraId="0C22E90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bookmarkStart w:id="5" w:name="page48"/>
      <w:bookmarkEnd w:id="5"/>
      <w:r>
        <w:rPr>
          <w:rFonts w:ascii="Arial" w:eastAsia="Arial" w:hAnsi="Arial"/>
          <w:sz w:val="17"/>
        </w:rPr>
        <w:lastRenderedPageBreak/>
        <w:t xml:space="preserve">Page 47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3252B1E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97F7DCD" w14:textId="77777777" w:rsidR="00A25788" w:rsidRDefault="00A25788" w:rsidP="00A25788">
      <w:pPr>
        <w:spacing w:line="325" w:lineRule="exact"/>
        <w:rPr>
          <w:rFonts w:ascii="Times New Roman" w:eastAsia="Times New Roman" w:hAnsi="Times New Roman"/>
        </w:rPr>
      </w:pPr>
    </w:p>
    <w:p w14:paraId="1B09F29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67AD8CB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FCF36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0E114CA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8B6143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0C320CE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726812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1B351FE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015313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280CE39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183F9F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0F183D1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FED3B9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3B147A6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BA7C99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0EEE2E8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27AD39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1D153C8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2C0B32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45A4E4E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1EDA18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745A48F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6AE7A9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2EA279C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A26AF9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292B2E1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892FF7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3A5F686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934E7B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7DAB6A4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419AC45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16</w:t>
      </w:r>
    </w:p>
    <w:p w14:paraId="57F291A1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FC9C108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17</w:t>
      </w:r>
    </w:p>
    <w:p w14:paraId="49FF06D4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7B5D253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18</w:t>
      </w:r>
    </w:p>
    <w:p w14:paraId="755295C9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C4945D7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19</w:t>
      </w:r>
    </w:p>
    <w:p w14:paraId="220932D5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5EFD43E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0</w:t>
      </w:r>
    </w:p>
    <w:p w14:paraId="6CAE3792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296CF33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1</w:t>
      </w:r>
    </w:p>
    <w:p w14:paraId="1E97DEC6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34A2686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2</w:t>
      </w:r>
    </w:p>
    <w:p w14:paraId="0EB4BF4B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71B6734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3</w:t>
      </w:r>
    </w:p>
    <w:p w14:paraId="01531042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6AA369B3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4</w:t>
      </w:r>
    </w:p>
    <w:p w14:paraId="1A1ADAF0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34DDF24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5</w:t>
      </w:r>
    </w:p>
    <w:p w14:paraId="2D76132A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5C9F6BF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6</w:t>
      </w:r>
    </w:p>
    <w:p w14:paraId="500BB19C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6BA99EA9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7</w:t>
      </w:r>
    </w:p>
    <w:p w14:paraId="6538B64C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BB67A05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8</w:t>
      </w:r>
    </w:p>
    <w:p w14:paraId="3273E7AF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38C048F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29</w:t>
      </w:r>
    </w:p>
    <w:p w14:paraId="4D97AF93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F377B22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0</w:t>
      </w:r>
    </w:p>
    <w:p w14:paraId="1E7BB44D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AC0A580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1</w:t>
      </w:r>
    </w:p>
    <w:p w14:paraId="1B99C378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4EC8D42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2</w:t>
      </w:r>
    </w:p>
    <w:p w14:paraId="31F425CC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E5AD0A8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3</w:t>
      </w:r>
    </w:p>
    <w:p w14:paraId="7D03BD28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37C98C0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4</w:t>
      </w:r>
    </w:p>
    <w:p w14:paraId="2DFCC2E9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4CE3138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5</w:t>
      </w:r>
    </w:p>
    <w:p w14:paraId="0543239D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BB9F195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6</w:t>
      </w:r>
    </w:p>
    <w:p w14:paraId="2775E022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0244DB1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7</w:t>
      </w:r>
    </w:p>
    <w:p w14:paraId="3BC57B3C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215710F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8</w:t>
      </w:r>
    </w:p>
    <w:p w14:paraId="2B9F1222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0877959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39</w:t>
      </w:r>
    </w:p>
    <w:p w14:paraId="3846FA63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6008481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0</w:t>
      </w:r>
    </w:p>
    <w:p w14:paraId="2CE808DB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CA871AE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1</w:t>
      </w:r>
    </w:p>
    <w:p w14:paraId="451DFBEC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A56732A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2</w:t>
      </w:r>
    </w:p>
    <w:p w14:paraId="518CD159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2481AED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3</w:t>
      </w:r>
    </w:p>
    <w:p w14:paraId="433DB689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19087B4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4</w:t>
      </w:r>
    </w:p>
    <w:p w14:paraId="10B2C761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597968D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5</w:t>
      </w:r>
    </w:p>
    <w:p w14:paraId="13776F8D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67FF1CE8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6</w:t>
      </w:r>
    </w:p>
    <w:p w14:paraId="4104E253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36B4F29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7</w:t>
      </w:r>
    </w:p>
    <w:p w14:paraId="76C8BCE5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E0397B4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8</w:t>
      </w:r>
    </w:p>
    <w:p w14:paraId="3ADF8745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C55225B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49</w:t>
      </w:r>
    </w:p>
    <w:p w14:paraId="5913D10D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6847D150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0</w:t>
      </w:r>
    </w:p>
    <w:p w14:paraId="2635D1FD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9C5AE46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1</w:t>
      </w:r>
    </w:p>
    <w:p w14:paraId="2FBBABB1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DB66D4E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2</w:t>
      </w:r>
    </w:p>
    <w:p w14:paraId="6A8C3887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061822A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lastRenderedPageBreak/>
        <w:t>53</w:t>
      </w:r>
    </w:p>
    <w:p w14:paraId="57CB470B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C715D45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4</w:t>
      </w:r>
    </w:p>
    <w:p w14:paraId="1413E59A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A5C0E00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5</w:t>
      </w:r>
    </w:p>
    <w:p w14:paraId="1891F3AA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23D762F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6</w:t>
      </w:r>
    </w:p>
    <w:p w14:paraId="7AEBB01A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ECFDD24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7</w:t>
      </w:r>
    </w:p>
    <w:p w14:paraId="4763861E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01D1725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8</w:t>
      </w:r>
    </w:p>
    <w:p w14:paraId="070DD603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8D7F653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9</w:t>
      </w:r>
    </w:p>
    <w:p w14:paraId="5011A1B2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F7517CF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60</w:t>
      </w:r>
    </w:p>
    <w:p w14:paraId="5A1F3A7D" w14:textId="77777777" w:rsidR="00A25788" w:rsidRPr="00A25788" w:rsidRDefault="00A25788" w:rsidP="00A25788">
      <w:pPr>
        <w:spacing w:line="0" w:lineRule="atLeast"/>
        <w:ind w:right="266"/>
        <w:jc w:val="center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br w:type="column"/>
      </w:r>
    </w:p>
    <w:p w14:paraId="7B13A287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3B4EFC12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60290F16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2234A2F3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585C0397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5D02A45A" w14:textId="77777777" w:rsidR="00A25788" w:rsidRPr="00A25788" w:rsidRDefault="00A25788" w:rsidP="00A25788">
      <w:pPr>
        <w:spacing w:line="332" w:lineRule="exact"/>
        <w:rPr>
          <w:rFonts w:ascii="Times New Roman" w:eastAsia="Times New Roman" w:hAnsi="Times New Roman"/>
          <w:lang w:val="en-US"/>
        </w:rPr>
      </w:pPr>
    </w:p>
    <w:p w14:paraId="4967EB22" w14:textId="77777777" w:rsidR="00A25788" w:rsidRPr="005B04B7" w:rsidRDefault="00A25788" w:rsidP="00A25788">
      <w:pPr>
        <w:spacing w:line="365" w:lineRule="auto"/>
        <w:ind w:left="100" w:right="406"/>
        <w:jc w:val="both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5 </w:t>
      </w:r>
      <w:r w:rsidRPr="005B04B7">
        <w:rPr>
          <w:rFonts w:ascii="Arial" w:eastAsia="Arial" w:hAnsi="Arial"/>
          <w:lang w:val="en-US"/>
        </w:rPr>
        <w:t>Pond landscape descriptors and RLQ axes; Q1 = Axis 1; Q2= Axis 2; Landscape</w:t>
      </w:r>
      <w:r w:rsidRPr="005B04B7">
        <w:rPr>
          <w:rFonts w:ascii="Arial" w:eastAsia="Arial" w:hAnsi="Arial"/>
          <w:b/>
          <w:lang w:val="en-US"/>
        </w:rPr>
        <w:t xml:space="preserve"> </w:t>
      </w:r>
      <w:r w:rsidRPr="005B04B7">
        <w:rPr>
          <w:rFonts w:ascii="Arial" w:eastAsia="Arial" w:hAnsi="Arial"/>
          <w:lang w:val="en-US"/>
        </w:rPr>
        <w:t>descriptor = Landscape descriptor data; Std. obs. values = Standard observed values; Adj. p-value = Adjusted p-valu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0"/>
        <w:gridCol w:w="2140"/>
        <w:gridCol w:w="2280"/>
        <w:gridCol w:w="2040"/>
      </w:tblGrid>
      <w:tr w:rsidR="00A25788" w14:paraId="181CC917" w14:textId="77777777" w:rsidTr="00712C83">
        <w:trPr>
          <w:trHeight w:val="256"/>
        </w:trPr>
        <w:tc>
          <w:tcPr>
            <w:tcW w:w="20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2B45A6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 xml:space="preserve">RLQ </w:t>
            </w:r>
            <w:proofErr w:type="spellStart"/>
            <w:r>
              <w:rPr>
                <w:rFonts w:ascii="Arial" w:eastAsia="Arial" w:hAnsi="Arial"/>
                <w:w w:val="98"/>
              </w:rPr>
              <w:t>axes</w:t>
            </w:r>
            <w:proofErr w:type="spellEnd"/>
          </w:p>
        </w:tc>
        <w:tc>
          <w:tcPr>
            <w:tcW w:w="21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BFD2691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Landscape</w:t>
            </w:r>
            <w:proofErr w:type="spellEnd"/>
          </w:p>
        </w:tc>
        <w:tc>
          <w:tcPr>
            <w:tcW w:w="228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BD59E6" w14:textId="77777777" w:rsidR="00A25788" w:rsidRDefault="00A25788" w:rsidP="00712C83">
            <w:pPr>
              <w:spacing w:line="0" w:lineRule="atLeast"/>
              <w:ind w:left="4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obs. </w:t>
            </w:r>
            <w:proofErr w:type="spellStart"/>
            <w:r>
              <w:rPr>
                <w:rFonts w:ascii="Arial" w:eastAsia="Arial" w:hAnsi="Arial"/>
              </w:rPr>
              <w:t>values</w:t>
            </w:r>
            <w:proofErr w:type="spellEnd"/>
          </w:p>
        </w:tc>
        <w:tc>
          <w:tcPr>
            <w:tcW w:w="20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02EA280" w14:textId="77777777" w:rsidR="00A25788" w:rsidRDefault="00A25788" w:rsidP="00712C83">
            <w:pPr>
              <w:spacing w:line="0" w:lineRule="atLeast"/>
              <w:ind w:left="4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Adj. p-</w:t>
            </w:r>
            <w:proofErr w:type="spellStart"/>
            <w:r>
              <w:rPr>
                <w:rFonts w:ascii="Arial" w:eastAsia="Arial" w:hAnsi="Arial"/>
              </w:rPr>
              <w:t>value</w:t>
            </w:r>
            <w:proofErr w:type="spellEnd"/>
          </w:p>
        </w:tc>
      </w:tr>
      <w:tr w:rsidR="00A25788" w14:paraId="79CFFD6D" w14:textId="77777777" w:rsidTr="00712C83">
        <w:trPr>
          <w:trHeight w:val="309"/>
        </w:trPr>
        <w:tc>
          <w:tcPr>
            <w:tcW w:w="2040" w:type="dxa"/>
            <w:vMerge/>
            <w:shd w:val="clear" w:color="auto" w:fill="auto"/>
            <w:vAlign w:val="bottom"/>
          </w:tcPr>
          <w:p w14:paraId="235B40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140" w:type="dxa"/>
            <w:vMerge w:val="restart"/>
            <w:shd w:val="clear" w:color="auto" w:fill="auto"/>
            <w:vAlign w:val="bottom"/>
          </w:tcPr>
          <w:p w14:paraId="7ED42765" w14:textId="77777777" w:rsidR="00A25788" w:rsidRDefault="00A25788" w:rsidP="00712C83">
            <w:pPr>
              <w:spacing w:line="0" w:lineRule="atLeast"/>
              <w:ind w:lef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</w:t>
            </w:r>
            <w:proofErr w:type="spellEnd"/>
          </w:p>
        </w:tc>
        <w:tc>
          <w:tcPr>
            <w:tcW w:w="2280" w:type="dxa"/>
            <w:vMerge/>
            <w:shd w:val="clear" w:color="auto" w:fill="auto"/>
            <w:vAlign w:val="bottom"/>
          </w:tcPr>
          <w:p w14:paraId="2BF83A3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6CDD1DE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A25788" w14:paraId="284B946F" w14:textId="77777777" w:rsidTr="00712C83">
        <w:trPr>
          <w:trHeight w:val="172"/>
        </w:trPr>
        <w:tc>
          <w:tcPr>
            <w:tcW w:w="2040" w:type="dxa"/>
            <w:shd w:val="clear" w:color="auto" w:fill="auto"/>
            <w:vAlign w:val="bottom"/>
          </w:tcPr>
          <w:p w14:paraId="3B3A43E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40" w:type="dxa"/>
            <w:vMerge/>
            <w:shd w:val="clear" w:color="auto" w:fill="auto"/>
            <w:vAlign w:val="bottom"/>
          </w:tcPr>
          <w:p w14:paraId="454B876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14:paraId="7D97354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2CE355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75D399B1" w14:textId="77777777" w:rsidTr="00712C83">
        <w:trPr>
          <w:trHeight w:val="93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68A21A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C3A719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923966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54EA9C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29A430B1" w14:textId="77777777" w:rsidTr="00712C83">
        <w:trPr>
          <w:trHeight w:val="255"/>
        </w:trPr>
        <w:tc>
          <w:tcPr>
            <w:tcW w:w="2040" w:type="dxa"/>
            <w:shd w:val="clear" w:color="auto" w:fill="auto"/>
            <w:vAlign w:val="bottom"/>
          </w:tcPr>
          <w:p w14:paraId="51BC252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39EAC4DA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Forest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7E8EBE0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20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51DF74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4</w:t>
            </w:r>
          </w:p>
        </w:tc>
      </w:tr>
      <w:tr w:rsidR="00A25788" w14:paraId="29BFA6E6" w14:textId="77777777" w:rsidTr="00712C83">
        <w:trPr>
          <w:trHeight w:val="332"/>
        </w:trPr>
        <w:tc>
          <w:tcPr>
            <w:tcW w:w="2040" w:type="dxa"/>
            <w:shd w:val="clear" w:color="auto" w:fill="auto"/>
            <w:vAlign w:val="bottom"/>
          </w:tcPr>
          <w:p w14:paraId="1AECBE3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074AC5AA" w14:textId="77777777" w:rsidR="00A25788" w:rsidRDefault="00A25788" w:rsidP="00712C83">
            <w:pPr>
              <w:spacing w:line="0" w:lineRule="atLeast"/>
              <w:ind w:lef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griculture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5A8DB14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68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8D68BD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2</w:t>
            </w:r>
          </w:p>
        </w:tc>
      </w:tr>
      <w:tr w:rsidR="00A25788" w14:paraId="05AD70A2" w14:textId="77777777" w:rsidTr="00712C83">
        <w:trPr>
          <w:trHeight w:val="345"/>
        </w:trPr>
        <w:tc>
          <w:tcPr>
            <w:tcW w:w="2040" w:type="dxa"/>
            <w:vMerge w:val="restart"/>
            <w:shd w:val="clear" w:color="auto" w:fill="auto"/>
            <w:vAlign w:val="bottom"/>
          </w:tcPr>
          <w:p w14:paraId="38729FB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Q1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06536D9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Pasture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65F5EBB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11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661816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3</w:t>
            </w:r>
          </w:p>
        </w:tc>
      </w:tr>
      <w:tr w:rsidR="00A25788" w14:paraId="3E4052E5" w14:textId="77777777" w:rsidTr="00712C83">
        <w:trPr>
          <w:trHeight w:val="321"/>
        </w:trPr>
        <w:tc>
          <w:tcPr>
            <w:tcW w:w="2040" w:type="dxa"/>
            <w:vMerge/>
            <w:shd w:val="clear" w:color="auto" w:fill="auto"/>
            <w:vAlign w:val="bottom"/>
          </w:tcPr>
          <w:p w14:paraId="69C6BD2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40" w:type="dxa"/>
            <w:vMerge w:val="restart"/>
            <w:shd w:val="clear" w:color="auto" w:fill="auto"/>
            <w:vAlign w:val="bottom"/>
          </w:tcPr>
          <w:p w14:paraId="0852A9BB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Urban</w:t>
            </w:r>
            <w:proofErr w:type="spellEnd"/>
          </w:p>
        </w:tc>
        <w:tc>
          <w:tcPr>
            <w:tcW w:w="2280" w:type="dxa"/>
            <w:vMerge w:val="restart"/>
            <w:shd w:val="clear" w:color="auto" w:fill="auto"/>
            <w:vAlign w:val="bottom"/>
          </w:tcPr>
          <w:p w14:paraId="66461F6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780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2B2ED22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1</w:t>
            </w:r>
          </w:p>
        </w:tc>
      </w:tr>
      <w:tr w:rsidR="00A25788" w14:paraId="365EDB05" w14:textId="77777777" w:rsidTr="00712C83">
        <w:trPr>
          <w:trHeight w:val="172"/>
        </w:trPr>
        <w:tc>
          <w:tcPr>
            <w:tcW w:w="2040" w:type="dxa"/>
            <w:shd w:val="clear" w:color="auto" w:fill="auto"/>
            <w:vAlign w:val="bottom"/>
          </w:tcPr>
          <w:p w14:paraId="44B8EE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40" w:type="dxa"/>
            <w:vMerge/>
            <w:shd w:val="clear" w:color="auto" w:fill="auto"/>
            <w:vAlign w:val="bottom"/>
          </w:tcPr>
          <w:p w14:paraId="059A513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80" w:type="dxa"/>
            <w:vMerge/>
            <w:shd w:val="clear" w:color="auto" w:fill="auto"/>
            <w:vAlign w:val="bottom"/>
          </w:tcPr>
          <w:p w14:paraId="0C2A9E0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59FC128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764340D5" w14:textId="77777777" w:rsidTr="00712C83">
        <w:trPr>
          <w:trHeight w:val="345"/>
        </w:trPr>
        <w:tc>
          <w:tcPr>
            <w:tcW w:w="2040" w:type="dxa"/>
            <w:shd w:val="clear" w:color="auto" w:fill="auto"/>
            <w:vAlign w:val="bottom"/>
          </w:tcPr>
          <w:p w14:paraId="700527D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10D5E821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Edge </w:t>
            </w:r>
            <w:proofErr w:type="spellStart"/>
            <w:r>
              <w:rPr>
                <w:rFonts w:ascii="Arial" w:eastAsia="Arial" w:hAnsi="Arial"/>
              </w:rPr>
              <w:t>dist</w:t>
            </w:r>
            <w:proofErr w:type="spellEnd"/>
            <w:r>
              <w:rPr>
                <w:rFonts w:ascii="Arial" w:eastAsia="Arial" w:hAnsi="Arial"/>
              </w:rPr>
              <w:t>.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7936F40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62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C3DB4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3</w:t>
            </w:r>
          </w:p>
        </w:tc>
      </w:tr>
      <w:tr w:rsidR="00A25788" w14:paraId="6E01F8B1" w14:textId="77777777" w:rsidTr="00712C83">
        <w:trPr>
          <w:trHeight w:val="345"/>
        </w:trPr>
        <w:tc>
          <w:tcPr>
            <w:tcW w:w="2040" w:type="dxa"/>
            <w:shd w:val="clear" w:color="auto" w:fill="auto"/>
            <w:vAlign w:val="bottom"/>
          </w:tcPr>
          <w:p w14:paraId="0D1B28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65EDEA40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Canopy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open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7340901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07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EE478F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2</w:t>
            </w:r>
          </w:p>
        </w:tc>
      </w:tr>
      <w:tr w:rsidR="00A25788" w14:paraId="2D566384" w14:textId="77777777" w:rsidTr="00712C83">
        <w:trPr>
          <w:trHeight w:val="93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CAE91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00C832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B10DA4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09348A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3D541985" w14:textId="77777777" w:rsidTr="00712C83">
        <w:trPr>
          <w:trHeight w:val="255"/>
        </w:trPr>
        <w:tc>
          <w:tcPr>
            <w:tcW w:w="2040" w:type="dxa"/>
            <w:shd w:val="clear" w:color="auto" w:fill="auto"/>
            <w:vAlign w:val="bottom"/>
          </w:tcPr>
          <w:p w14:paraId="663491A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09C56D36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Forest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75FB53D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98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5CBFA7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3</w:t>
            </w:r>
          </w:p>
        </w:tc>
      </w:tr>
      <w:tr w:rsidR="00A25788" w14:paraId="278F7A0B" w14:textId="77777777" w:rsidTr="00712C83">
        <w:trPr>
          <w:trHeight w:val="342"/>
        </w:trPr>
        <w:tc>
          <w:tcPr>
            <w:tcW w:w="2040" w:type="dxa"/>
            <w:shd w:val="clear" w:color="auto" w:fill="auto"/>
            <w:vAlign w:val="bottom"/>
          </w:tcPr>
          <w:p w14:paraId="5E63D3F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36C6891C" w14:textId="77777777" w:rsidR="00A25788" w:rsidRDefault="00A25788" w:rsidP="00712C83">
            <w:pPr>
              <w:spacing w:line="0" w:lineRule="atLeast"/>
              <w:ind w:lef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griculture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7986D8B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59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535447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1</w:t>
            </w:r>
          </w:p>
        </w:tc>
      </w:tr>
      <w:tr w:rsidR="00A25788" w14:paraId="64B415A3" w14:textId="77777777" w:rsidTr="00712C83">
        <w:trPr>
          <w:trHeight w:val="355"/>
        </w:trPr>
        <w:tc>
          <w:tcPr>
            <w:tcW w:w="2040" w:type="dxa"/>
            <w:shd w:val="clear" w:color="auto" w:fill="auto"/>
            <w:vAlign w:val="bottom"/>
          </w:tcPr>
          <w:p w14:paraId="4649CD6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Q2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185A380C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Pasture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5824E45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55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A5908D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0</w:t>
            </w:r>
          </w:p>
        </w:tc>
      </w:tr>
      <w:tr w:rsidR="00A25788" w14:paraId="78578DE6" w14:textId="77777777" w:rsidTr="00712C83">
        <w:trPr>
          <w:trHeight w:val="355"/>
        </w:trPr>
        <w:tc>
          <w:tcPr>
            <w:tcW w:w="2040" w:type="dxa"/>
            <w:shd w:val="clear" w:color="auto" w:fill="auto"/>
            <w:vAlign w:val="bottom"/>
          </w:tcPr>
          <w:p w14:paraId="6BAEF4A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31EC1D08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Urban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4A2293A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64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B8715A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8</w:t>
            </w:r>
          </w:p>
        </w:tc>
      </w:tr>
      <w:tr w:rsidR="00A25788" w14:paraId="5BC57D3A" w14:textId="77777777" w:rsidTr="00712C83">
        <w:trPr>
          <w:trHeight w:val="355"/>
        </w:trPr>
        <w:tc>
          <w:tcPr>
            <w:tcW w:w="2040" w:type="dxa"/>
            <w:shd w:val="clear" w:color="auto" w:fill="auto"/>
            <w:vAlign w:val="bottom"/>
          </w:tcPr>
          <w:p w14:paraId="51EB9A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5698DA4C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Edge </w:t>
            </w:r>
            <w:proofErr w:type="spellStart"/>
            <w:r>
              <w:rPr>
                <w:rFonts w:ascii="Arial" w:eastAsia="Arial" w:hAnsi="Arial"/>
              </w:rPr>
              <w:t>dist</w:t>
            </w:r>
            <w:proofErr w:type="spellEnd"/>
            <w:r>
              <w:rPr>
                <w:rFonts w:ascii="Arial" w:eastAsia="Arial" w:hAnsi="Arial"/>
              </w:rPr>
              <w:t>.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40FB897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23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CD4D39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7</w:t>
            </w:r>
          </w:p>
        </w:tc>
      </w:tr>
      <w:tr w:rsidR="00A25788" w14:paraId="28B43328" w14:textId="77777777" w:rsidTr="00712C83">
        <w:trPr>
          <w:trHeight w:val="345"/>
        </w:trPr>
        <w:tc>
          <w:tcPr>
            <w:tcW w:w="2040" w:type="dxa"/>
            <w:shd w:val="clear" w:color="auto" w:fill="auto"/>
            <w:vAlign w:val="bottom"/>
          </w:tcPr>
          <w:p w14:paraId="4261F73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43557DA0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Canopy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open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41C1470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84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ECDD01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0</w:t>
            </w:r>
          </w:p>
        </w:tc>
      </w:tr>
      <w:tr w:rsidR="00A25788" w14:paraId="354EEA5D" w14:textId="77777777" w:rsidTr="00712C83">
        <w:trPr>
          <w:trHeight w:val="93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1B5F9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92F30C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26FCF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66A411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2F81CCAD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440" w:bottom="979" w:left="160" w:header="0" w:footer="0" w:gutter="0"/>
          <w:cols w:num="2" w:space="0" w:equalWidth="0">
            <w:col w:w="1120" w:space="420"/>
            <w:col w:w="8766"/>
          </w:cols>
          <w:docGrid w:linePitch="360"/>
        </w:sectPr>
      </w:pPr>
    </w:p>
    <w:p w14:paraId="2195C8FD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  <w:bookmarkStart w:id="6" w:name="page49"/>
      <w:bookmarkEnd w:id="6"/>
    </w:p>
    <w:p w14:paraId="0A4C57F9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DD79891" w14:textId="77777777" w:rsidR="00A25788" w:rsidRDefault="00A25788" w:rsidP="00A25788">
      <w:pPr>
        <w:spacing w:line="320" w:lineRule="exact"/>
        <w:rPr>
          <w:rFonts w:ascii="Times New Roman" w:eastAsia="Times New Roman" w:hAnsi="Times New Roman"/>
        </w:rPr>
      </w:pPr>
    </w:p>
    <w:p w14:paraId="4304B37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2666A0D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A346D0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5847B67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22F653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7F4AF07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8F78D8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4BFE13F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D51D2E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7715141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EB1132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6A393DD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10696F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64DA08C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B8F709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68E02B5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AEAE56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206F302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49727B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0</w:t>
      </w:r>
    </w:p>
    <w:p w14:paraId="15DAEE9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AFF2A2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1</w:t>
      </w:r>
    </w:p>
    <w:p w14:paraId="7A00450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765D05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2</w:t>
      </w:r>
    </w:p>
    <w:p w14:paraId="17F7C5D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76CE62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3</w:t>
      </w:r>
    </w:p>
    <w:p w14:paraId="47C5357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3A1CA6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4</w:t>
      </w:r>
    </w:p>
    <w:p w14:paraId="20DEFB5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55DAA6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5</w:t>
      </w:r>
    </w:p>
    <w:p w14:paraId="155EEAD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5630CA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6</w:t>
      </w:r>
    </w:p>
    <w:p w14:paraId="73E9030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D265C1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7</w:t>
      </w:r>
    </w:p>
    <w:p w14:paraId="53A7C6E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6858E7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8</w:t>
      </w:r>
    </w:p>
    <w:p w14:paraId="2CB828B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FFE4C5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9</w:t>
      </w:r>
    </w:p>
    <w:p w14:paraId="49C2B1D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D2D6CF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0</w:t>
      </w:r>
    </w:p>
    <w:p w14:paraId="62B9C36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B8A1C7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1</w:t>
      </w:r>
    </w:p>
    <w:p w14:paraId="4C71BC3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24F824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2</w:t>
      </w:r>
    </w:p>
    <w:p w14:paraId="7F45728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6484AC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3</w:t>
      </w:r>
    </w:p>
    <w:p w14:paraId="3E68F5E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BAD86D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4</w:t>
      </w:r>
    </w:p>
    <w:p w14:paraId="2B19BDB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590F63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5</w:t>
      </w:r>
    </w:p>
    <w:p w14:paraId="754388A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ADE709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6</w:t>
      </w:r>
    </w:p>
    <w:p w14:paraId="02924FD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20E803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7</w:t>
      </w:r>
    </w:p>
    <w:p w14:paraId="4158A66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0F49CA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8</w:t>
      </w:r>
    </w:p>
    <w:p w14:paraId="432A875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196D1D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9</w:t>
      </w:r>
    </w:p>
    <w:p w14:paraId="21FC59F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913B85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0</w:t>
      </w:r>
    </w:p>
    <w:p w14:paraId="34948FA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25767D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1</w:t>
      </w:r>
    </w:p>
    <w:p w14:paraId="2E374DB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AAE331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2</w:t>
      </w:r>
    </w:p>
    <w:p w14:paraId="27E9B9C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C885C9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3</w:t>
      </w:r>
    </w:p>
    <w:p w14:paraId="2654ABC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94FB1F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4</w:t>
      </w:r>
    </w:p>
    <w:p w14:paraId="216BFA9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6788DB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5</w:t>
      </w:r>
    </w:p>
    <w:p w14:paraId="19E103F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862D35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6</w:t>
      </w:r>
    </w:p>
    <w:p w14:paraId="3252363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6F71A7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7</w:t>
      </w:r>
    </w:p>
    <w:p w14:paraId="20BE7D4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6D8DBE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8</w:t>
      </w:r>
    </w:p>
    <w:p w14:paraId="0879990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BF015B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9</w:t>
      </w:r>
    </w:p>
    <w:p w14:paraId="047D7FC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D9B793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0</w:t>
      </w:r>
    </w:p>
    <w:p w14:paraId="3085115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BF7D7F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1</w:t>
      </w:r>
    </w:p>
    <w:p w14:paraId="6E257EB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F7A234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2</w:t>
      </w:r>
    </w:p>
    <w:p w14:paraId="7BA8C9B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5503B2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3</w:t>
      </w:r>
    </w:p>
    <w:p w14:paraId="41FA9C7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652464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4</w:t>
      </w:r>
    </w:p>
    <w:p w14:paraId="5D5E9D4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1C3BEC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5</w:t>
      </w:r>
    </w:p>
    <w:p w14:paraId="1D7B7F7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5D4B1A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6</w:t>
      </w:r>
    </w:p>
    <w:p w14:paraId="6BB0DFF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B8DB1D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7</w:t>
      </w:r>
    </w:p>
    <w:p w14:paraId="05EC898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E63F23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8</w:t>
      </w:r>
    </w:p>
    <w:p w14:paraId="3B4F94A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706836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9</w:t>
      </w:r>
    </w:p>
    <w:p w14:paraId="4FEB5A0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2EADD4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0</w:t>
      </w:r>
    </w:p>
    <w:p w14:paraId="5737888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87D11B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1</w:t>
      </w:r>
    </w:p>
    <w:p w14:paraId="411E34B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ED8F4A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2</w:t>
      </w:r>
    </w:p>
    <w:p w14:paraId="242F3A0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2D3278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3</w:t>
      </w:r>
    </w:p>
    <w:p w14:paraId="39A0CE0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90C7D7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4</w:t>
      </w:r>
    </w:p>
    <w:p w14:paraId="1F3539E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7FB5BA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5</w:t>
      </w:r>
    </w:p>
    <w:p w14:paraId="60F84F3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102DAC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6</w:t>
      </w:r>
    </w:p>
    <w:p w14:paraId="558ECA5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1F48C1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7</w:t>
      </w:r>
    </w:p>
    <w:p w14:paraId="7DAE780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93FE7E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8</w:t>
      </w:r>
    </w:p>
    <w:p w14:paraId="13AF914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16467B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9</w:t>
      </w:r>
    </w:p>
    <w:p w14:paraId="13ECCAE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E30C27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60</w:t>
      </w:r>
    </w:p>
    <w:p w14:paraId="2FA0C15F" w14:textId="77777777" w:rsidR="00A25788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br w:type="column"/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sz w:val="17"/>
        </w:rPr>
        <w:t xml:space="preserve">Page 48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45271C46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08747D34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77F3EA36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36D0DE7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9BB5386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2801824" w14:textId="77777777" w:rsidR="00A25788" w:rsidRDefault="00A25788" w:rsidP="00A25788">
      <w:pPr>
        <w:spacing w:line="332" w:lineRule="exact"/>
        <w:rPr>
          <w:rFonts w:ascii="Times New Roman" w:eastAsia="Times New Roman" w:hAnsi="Times New Roman"/>
        </w:rPr>
      </w:pPr>
    </w:p>
    <w:p w14:paraId="172AFC77" w14:textId="77777777" w:rsidR="00A25788" w:rsidRPr="005B04B7" w:rsidRDefault="00A25788" w:rsidP="00A25788">
      <w:pPr>
        <w:spacing w:line="365" w:lineRule="auto"/>
        <w:ind w:left="100" w:right="1680"/>
        <w:jc w:val="both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6 </w:t>
      </w:r>
      <w:r w:rsidRPr="005B04B7">
        <w:rPr>
          <w:rFonts w:ascii="Arial" w:eastAsia="Arial" w:hAnsi="Arial"/>
          <w:lang w:val="en-US"/>
        </w:rPr>
        <w:t>Attributes (pond variables) and RLQ axes; R1 = Axis 1; R2= Axis 2; Functional</w:t>
      </w:r>
      <w:r w:rsidRPr="005B04B7">
        <w:rPr>
          <w:rFonts w:ascii="Arial" w:eastAsia="Arial" w:hAnsi="Arial"/>
          <w:b/>
          <w:lang w:val="en-US"/>
        </w:rPr>
        <w:t xml:space="preserve"> </w:t>
      </w:r>
      <w:r w:rsidRPr="005B04B7">
        <w:rPr>
          <w:rFonts w:ascii="Arial" w:eastAsia="Arial" w:hAnsi="Arial"/>
          <w:lang w:val="en-US"/>
        </w:rPr>
        <w:t>traits = Measured characteristics of tadpoles; Std. obs. values = Standard observed values; Adj. p-value = Adjusted p-valu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180"/>
        <w:gridCol w:w="2160"/>
        <w:gridCol w:w="2040"/>
      </w:tblGrid>
      <w:tr w:rsidR="00A25788" w14:paraId="49C63762" w14:textId="77777777" w:rsidTr="00712C83">
        <w:trPr>
          <w:trHeight w:val="256"/>
        </w:trPr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7241D7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 xml:space="preserve">RLQ </w:t>
            </w:r>
            <w:proofErr w:type="spellStart"/>
            <w:r>
              <w:rPr>
                <w:rFonts w:ascii="Arial" w:eastAsia="Arial" w:hAnsi="Arial"/>
                <w:w w:val="98"/>
              </w:rPr>
              <w:t>axes</w:t>
            </w:r>
            <w:proofErr w:type="spellEnd"/>
          </w:p>
        </w:tc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F8B864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Functional </w:t>
            </w:r>
            <w:proofErr w:type="spellStart"/>
            <w:r>
              <w:rPr>
                <w:rFonts w:ascii="Arial" w:eastAsia="Arial" w:hAnsi="Arial"/>
              </w:rPr>
              <w:t>traits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6ABD532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obs. </w:t>
            </w:r>
            <w:proofErr w:type="spellStart"/>
            <w:r>
              <w:rPr>
                <w:rFonts w:ascii="Arial" w:eastAsia="Arial" w:hAnsi="Arial"/>
              </w:rPr>
              <w:t>values</w:t>
            </w:r>
            <w:proofErr w:type="spellEnd"/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91EB30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Adj. p-</w:t>
            </w:r>
            <w:proofErr w:type="spellStart"/>
            <w:r>
              <w:rPr>
                <w:rFonts w:ascii="Arial" w:eastAsia="Arial" w:hAnsi="Arial"/>
              </w:rPr>
              <w:t>value</w:t>
            </w:r>
            <w:proofErr w:type="spellEnd"/>
          </w:p>
        </w:tc>
      </w:tr>
      <w:tr w:rsidR="00A25788" w14:paraId="092CDCFE" w14:textId="77777777" w:rsidTr="00712C83">
        <w:trPr>
          <w:trHeight w:val="80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447746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449906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53571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630E6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A25788" w14:paraId="0090E9DC" w14:textId="77777777" w:rsidTr="00712C83">
        <w:trPr>
          <w:trHeight w:val="255"/>
        </w:trPr>
        <w:tc>
          <w:tcPr>
            <w:tcW w:w="2120" w:type="dxa"/>
            <w:shd w:val="clear" w:color="auto" w:fill="auto"/>
            <w:vAlign w:val="bottom"/>
          </w:tcPr>
          <w:p w14:paraId="19269FA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9C7263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8125C21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39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3654EE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6</w:t>
            </w:r>
          </w:p>
        </w:tc>
      </w:tr>
      <w:tr w:rsidR="00A25788" w14:paraId="4C4234DE" w14:textId="77777777" w:rsidTr="00712C83">
        <w:trPr>
          <w:trHeight w:val="332"/>
        </w:trPr>
        <w:tc>
          <w:tcPr>
            <w:tcW w:w="2120" w:type="dxa"/>
            <w:shd w:val="clear" w:color="auto" w:fill="auto"/>
            <w:vAlign w:val="bottom"/>
          </w:tcPr>
          <w:p w14:paraId="52684C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651713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B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D7057E3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49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9E89FA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8</w:t>
            </w:r>
          </w:p>
        </w:tc>
      </w:tr>
      <w:tr w:rsidR="00A25788" w14:paraId="7582D2E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2F3090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0AD5BD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B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5A8C681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56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6D431A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4</w:t>
            </w:r>
          </w:p>
        </w:tc>
      </w:tr>
      <w:tr w:rsidR="00A25788" w14:paraId="5511247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6E2AB7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0D88DE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EC9C8E9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06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E2D909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2</w:t>
            </w:r>
          </w:p>
        </w:tc>
      </w:tr>
      <w:tr w:rsidR="00A25788" w14:paraId="384B6DC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DB0856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7FAA5A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5B193FD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5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887441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9</w:t>
            </w:r>
          </w:p>
        </w:tc>
      </w:tr>
      <w:tr w:rsidR="00A25788" w14:paraId="034E2C1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0BF8C8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F7F5FC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VF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48A2060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48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208B68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2</w:t>
            </w:r>
          </w:p>
        </w:tc>
      </w:tr>
      <w:tr w:rsidR="00A25788" w14:paraId="7C3273C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8FEFF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995BBC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5129E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4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4C1DC6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4</w:t>
            </w:r>
          </w:p>
        </w:tc>
      </w:tr>
      <w:tr w:rsidR="00A25788" w14:paraId="2C480EA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69070E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E4774F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anterio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65F83B8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32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94D0F1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5</w:t>
            </w:r>
          </w:p>
        </w:tc>
      </w:tr>
      <w:tr w:rsidR="00A25788" w14:paraId="21F9EEB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367638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0620EB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OD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1CDBE9DD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2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BA7732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8</w:t>
            </w:r>
          </w:p>
        </w:tc>
      </w:tr>
      <w:tr w:rsidR="00A25788" w14:paraId="13170A07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C47E83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DA4DBA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vent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88C572F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&lt;0.00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AF9900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1.00</w:t>
            </w:r>
          </w:p>
        </w:tc>
      </w:tr>
      <w:tr w:rsidR="00A25788" w14:paraId="7033D6E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5E86BD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07DBA8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26A638E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39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679F83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6</w:t>
            </w:r>
          </w:p>
        </w:tc>
      </w:tr>
      <w:tr w:rsidR="00A25788" w14:paraId="34B0486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FC7567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D4D269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E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3CF39E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52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FECA62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0</w:t>
            </w:r>
          </w:p>
        </w:tc>
      </w:tr>
      <w:tr w:rsidR="00A25788" w14:paraId="46D4806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9D707B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94FBEF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S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35DC82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39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FD4191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8</w:t>
            </w:r>
          </w:p>
        </w:tc>
      </w:tr>
      <w:tr w:rsidR="00A25788" w14:paraId="6F896CA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14E7D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B233E0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2100AC8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08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C7A6BE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6</w:t>
            </w:r>
          </w:p>
        </w:tc>
      </w:tr>
      <w:tr w:rsidR="00A25788" w14:paraId="78B0E75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61B362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CF9B2E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25183AF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29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C35D81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3</w:t>
            </w:r>
          </w:p>
        </w:tc>
      </w:tr>
      <w:tr w:rsidR="00A25788" w14:paraId="3870EDB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5A8CD4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3"/>
              </w:rPr>
            </w:pPr>
            <w:r>
              <w:rPr>
                <w:rFonts w:ascii="Arial" w:eastAsia="Arial" w:hAnsi="Arial"/>
                <w:w w:val="93"/>
              </w:rPr>
              <w:t>R1</w:t>
            </w:r>
          </w:p>
        </w:tc>
        <w:tc>
          <w:tcPr>
            <w:tcW w:w="2180" w:type="dxa"/>
            <w:shd w:val="clear" w:color="auto" w:fill="auto"/>
            <w:vAlign w:val="bottom"/>
          </w:tcPr>
          <w:p w14:paraId="27D7E54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82948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43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C88D56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2</w:t>
            </w:r>
          </w:p>
        </w:tc>
      </w:tr>
      <w:tr w:rsidR="00A25788" w14:paraId="7D175AA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F5CA95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0D99EB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Fl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absent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37A99A3C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76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08EB08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0</w:t>
            </w:r>
          </w:p>
        </w:tc>
      </w:tr>
      <w:tr w:rsidR="00A25788" w14:paraId="1773418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3FE6FB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30FE4B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sent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23C72823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2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A5B9BC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4</w:t>
            </w:r>
          </w:p>
        </w:tc>
      </w:tr>
      <w:tr w:rsidR="00A25788" w14:paraId="0DCF0C3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BA5F95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95C416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dor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345AD0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28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30B267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4</w:t>
            </w:r>
          </w:p>
        </w:tc>
      </w:tr>
      <w:tr w:rsidR="00A25788" w14:paraId="379334F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B14F00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D49FA8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o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A1D557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25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264FEE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9</w:t>
            </w:r>
          </w:p>
        </w:tc>
      </w:tr>
      <w:tr w:rsidR="00A25788" w14:paraId="22EFDE7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562B94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76B77D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0E16E23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40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34B184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4</w:t>
            </w:r>
          </w:p>
        </w:tc>
      </w:tr>
      <w:tr w:rsidR="00A25788" w14:paraId="224A683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735962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DCE2EB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posterio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9E3B099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1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EFAB04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3</w:t>
            </w:r>
          </w:p>
        </w:tc>
      </w:tr>
      <w:tr w:rsidR="00A25788" w14:paraId="6C603A7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B8C01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5144D5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SP </w:t>
            </w:r>
            <w:proofErr w:type="spellStart"/>
            <w:r>
              <w:rPr>
                <w:rFonts w:ascii="Arial" w:eastAsia="Arial" w:hAnsi="Arial"/>
              </w:rPr>
              <w:t>posterodors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56E6FFB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8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6EC901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5</w:t>
            </w:r>
          </w:p>
        </w:tc>
      </w:tr>
      <w:tr w:rsidR="00A25788" w14:paraId="4285A0D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2B0A48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DA598A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SP </w:t>
            </w:r>
            <w:proofErr w:type="spellStart"/>
            <w:r>
              <w:rPr>
                <w:rFonts w:ascii="Arial" w:eastAsia="Arial" w:hAnsi="Arial"/>
                <w:w w:val="99"/>
              </w:rPr>
              <w:t>sinistr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24DE19EF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&lt;0.00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795A27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1.00</w:t>
            </w:r>
          </w:p>
        </w:tc>
      </w:tr>
      <w:tr w:rsidR="00A25788" w14:paraId="0EE2239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B7939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4B29AD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vent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2EB149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5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F814FE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0</w:t>
            </w:r>
          </w:p>
        </w:tc>
      </w:tr>
      <w:tr w:rsidR="00A25788" w14:paraId="1007233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47CEC5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783A93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NP </w:t>
            </w:r>
            <w:proofErr w:type="spellStart"/>
            <w:r>
              <w:rPr>
                <w:rFonts w:ascii="Arial" w:eastAsia="Arial" w:hAnsi="Arial"/>
                <w:w w:val="99"/>
              </w:rPr>
              <w:t>anteroventr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30FE594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46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8B3AD2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8</w:t>
            </w:r>
          </w:p>
        </w:tc>
      </w:tr>
      <w:tr w:rsidR="00A25788" w14:paraId="6228ECD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CDDB6B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0B8436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P </w:t>
            </w:r>
            <w:proofErr w:type="spellStart"/>
            <w:r>
              <w:rPr>
                <w:rFonts w:ascii="Arial" w:eastAsia="Arial" w:hAnsi="Arial"/>
              </w:rPr>
              <w:t>absent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17FDCE7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9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EE63FC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7</w:t>
            </w:r>
          </w:p>
        </w:tc>
      </w:tr>
      <w:tr w:rsidR="00A25788" w14:paraId="23752F8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712B53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3BEF94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06D69F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38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086EE6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2</w:t>
            </w:r>
          </w:p>
        </w:tc>
      </w:tr>
      <w:tr w:rsidR="00A25788" w14:paraId="5424FEF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1AC16E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21F811E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o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4D3D7A2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16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E04405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1</w:t>
            </w:r>
          </w:p>
        </w:tc>
      </w:tr>
      <w:tr w:rsidR="00A25788" w14:paraId="58B8361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A55BD1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6431AA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7616A1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23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F2F681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1</w:t>
            </w:r>
          </w:p>
        </w:tc>
      </w:tr>
      <w:tr w:rsidR="00A25788" w14:paraId="1E268FF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E00933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71D2E1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odor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57D817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&lt;0.00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ADCA80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1.00</w:t>
            </w:r>
          </w:p>
        </w:tc>
      </w:tr>
      <w:tr w:rsidR="00A25788" w14:paraId="6FC14F9D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86E1A3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F0E39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E57B4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5A255C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66E6024F" w14:textId="77777777" w:rsidTr="00712C83">
        <w:trPr>
          <w:trHeight w:val="255"/>
        </w:trPr>
        <w:tc>
          <w:tcPr>
            <w:tcW w:w="2120" w:type="dxa"/>
            <w:shd w:val="clear" w:color="auto" w:fill="auto"/>
            <w:vAlign w:val="bottom"/>
          </w:tcPr>
          <w:p w14:paraId="66182D5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8909E2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F100A71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23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56D8DC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4</w:t>
            </w:r>
          </w:p>
        </w:tc>
      </w:tr>
      <w:tr w:rsidR="00A25788" w14:paraId="76FBC364" w14:textId="77777777" w:rsidTr="00712C83">
        <w:trPr>
          <w:trHeight w:val="332"/>
        </w:trPr>
        <w:tc>
          <w:tcPr>
            <w:tcW w:w="2120" w:type="dxa"/>
            <w:vMerge w:val="restart"/>
            <w:shd w:val="clear" w:color="auto" w:fill="auto"/>
            <w:vAlign w:val="bottom"/>
          </w:tcPr>
          <w:p w14:paraId="20F36ED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3"/>
              </w:rPr>
            </w:pPr>
            <w:r>
              <w:rPr>
                <w:rFonts w:ascii="Arial" w:eastAsia="Arial" w:hAnsi="Arial"/>
                <w:w w:val="93"/>
              </w:rPr>
              <w:t>R2</w:t>
            </w:r>
          </w:p>
        </w:tc>
        <w:tc>
          <w:tcPr>
            <w:tcW w:w="2180" w:type="dxa"/>
            <w:shd w:val="clear" w:color="auto" w:fill="auto"/>
            <w:vAlign w:val="bottom"/>
          </w:tcPr>
          <w:p w14:paraId="35EEDA6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B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73EA8FF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7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9E5FBD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6</w:t>
            </w:r>
          </w:p>
        </w:tc>
      </w:tr>
      <w:tr w:rsidR="00A25788" w14:paraId="00E6215D" w14:textId="77777777" w:rsidTr="00712C83">
        <w:trPr>
          <w:trHeight w:val="321"/>
        </w:trPr>
        <w:tc>
          <w:tcPr>
            <w:tcW w:w="2120" w:type="dxa"/>
            <w:vMerge/>
            <w:shd w:val="clear" w:color="auto" w:fill="auto"/>
            <w:vAlign w:val="bottom"/>
          </w:tcPr>
          <w:p w14:paraId="3383D46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80" w:type="dxa"/>
            <w:vMerge w:val="restart"/>
            <w:shd w:val="clear" w:color="auto" w:fill="auto"/>
            <w:vAlign w:val="bottom"/>
          </w:tcPr>
          <w:p w14:paraId="6379589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BW</w:t>
            </w:r>
          </w:p>
        </w:tc>
        <w:tc>
          <w:tcPr>
            <w:tcW w:w="2160" w:type="dxa"/>
            <w:vMerge w:val="restart"/>
            <w:shd w:val="clear" w:color="auto" w:fill="auto"/>
            <w:vAlign w:val="bottom"/>
          </w:tcPr>
          <w:p w14:paraId="4148E13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48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23F4C99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8</w:t>
            </w:r>
          </w:p>
        </w:tc>
      </w:tr>
      <w:tr w:rsidR="00A25788" w14:paraId="05D057C5" w14:textId="77777777" w:rsidTr="00712C83">
        <w:trPr>
          <w:trHeight w:val="172"/>
        </w:trPr>
        <w:tc>
          <w:tcPr>
            <w:tcW w:w="2120" w:type="dxa"/>
            <w:shd w:val="clear" w:color="auto" w:fill="auto"/>
            <w:vAlign w:val="bottom"/>
          </w:tcPr>
          <w:p w14:paraId="179AA42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80" w:type="dxa"/>
            <w:vMerge/>
            <w:shd w:val="clear" w:color="auto" w:fill="auto"/>
            <w:vAlign w:val="bottom"/>
          </w:tcPr>
          <w:p w14:paraId="2298754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4DD8664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01D93B9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C2365C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4C3C55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5772C0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7E03243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23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EF51B4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4</w:t>
            </w:r>
          </w:p>
        </w:tc>
      </w:tr>
      <w:tr w:rsidR="00A25788" w14:paraId="01E052FB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50463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45BA8A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14:paraId="2B62DDD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0AE4AD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15DC0E00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66" w:bottom="1014" w:left="160" w:header="0" w:footer="0" w:gutter="0"/>
          <w:cols w:num="2" w:space="0" w:equalWidth="0">
            <w:col w:w="820" w:space="720"/>
            <w:col w:w="10040"/>
          </w:cols>
          <w:docGrid w:linePitch="360"/>
        </w:sectPr>
      </w:pPr>
    </w:p>
    <w:p w14:paraId="3611CCE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bookmarkStart w:id="7" w:name="page50"/>
      <w:bookmarkEnd w:id="7"/>
      <w:r>
        <w:rPr>
          <w:rFonts w:ascii="Arial" w:eastAsia="Arial" w:hAnsi="Arial"/>
          <w:sz w:val="17"/>
        </w:rPr>
        <w:lastRenderedPageBreak/>
        <w:t xml:space="preserve">Page 49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63EF700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73AA4EED" w14:textId="77777777" w:rsidR="00A25788" w:rsidRDefault="00A25788" w:rsidP="00A25788">
      <w:pPr>
        <w:spacing w:line="325" w:lineRule="exact"/>
        <w:rPr>
          <w:rFonts w:ascii="Times New Roman" w:eastAsia="Times New Roman" w:hAnsi="Times New Roman"/>
        </w:rPr>
      </w:pPr>
    </w:p>
    <w:p w14:paraId="67A2E0B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6E94C29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BFA3EC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2A48026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7922C8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2DC1EB9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378B9F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4982B04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5B0E66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5E833AF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B799E6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33BF71C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27C78F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0C3A8DB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D5BF02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0B193BB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213FD9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33F4999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9B4385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21E2A50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EE17FD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7BF3335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C04E28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227313C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3C9D49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60ED79E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16A4C9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3609F7A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76DB81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073C846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7B03DC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6</w:t>
      </w:r>
    </w:p>
    <w:p w14:paraId="7F3EFDB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E9944E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7</w:t>
      </w:r>
    </w:p>
    <w:p w14:paraId="48F62F4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781C32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8</w:t>
      </w:r>
    </w:p>
    <w:p w14:paraId="3828F77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6A9E4C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9</w:t>
      </w:r>
    </w:p>
    <w:p w14:paraId="0EBA4C4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C0D438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0</w:t>
      </w:r>
    </w:p>
    <w:p w14:paraId="43E4053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DA97FF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1</w:t>
      </w:r>
    </w:p>
    <w:p w14:paraId="0A9E6D1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ACCB13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2</w:t>
      </w:r>
    </w:p>
    <w:p w14:paraId="19B7C0A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967BF7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3</w:t>
      </w:r>
    </w:p>
    <w:p w14:paraId="5C29BD9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85AC62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4</w:t>
      </w:r>
    </w:p>
    <w:p w14:paraId="5D71D6B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347C61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5</w:t>
      </w:r>
    </w:p>
    <w:p w14:paraId="2387010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D3F248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6</w:t>
      </w:r>
    </w:p>
    <w:p w14:paraId="4A688D8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80B63D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7</w:t>
      </w:r>
    </w:p>
    <w:p w14:paraId="580308F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7C23A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8</w:t>
      </w:r>
    </w:p>
    <w:p w14:paraId="4071A14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244FD2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9</w:t>
      </w:r>
    </w:p>
    <w:p w14:paraId="0BB1A62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93F005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0</w:t>
      </w:r>
    </w:p>
    <w:p w14:paraId="40FD57A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218B58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1</w:t>
      </w:r>
    </w:p>
    <w:p w14:paraId="18F7D7C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71EA75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2</w:t>
      </w:r>
    </w:p>
    <w:p w14:paraId="6E05B21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B8D999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3</w:t>
      </w:r>
    </w:p>
    <w:p w14:paraId="3249CDC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67633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4</w:t>
      </w:r>
    </w:p>
    <w:p w14:paraId="1D5629B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D8B518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5</w:t>
      </w:r>
    </w:p>
    <w:p w14:paraId="34C3B88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38A0E7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6</w:t>
      </w:r>
    </w:p>
    <w:p w14:paraId="725AEB9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50DB8D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7</w:t>
      </w:r>
    </w:p>
    <w:p w14:paraId="1A78924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E9091E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8</w:t>
      </w:r>
    </w:p>
    <w:p w14:paraId="2B39F1C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8FE501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9</w:t>
      </w:r>
    </w:p>
    <w:p w14:paraId="7F535D8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C38798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0</w:t>
      </w:r>
    </w:p>
    <w:p w14:paraId="5D9A4C2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368BC3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1</w:t>
      </w:r>
    </w:p>
    <w:p w14:paraId="6409D62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869BB9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2</w:t>
      </w:r>
    </w:p>
    <w:p w14:paraId="3B4F2BE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754541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3</w:t>
      </w:r>
    </w:p>
    <w:p w14:paraId="292C183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BAA69A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4</w:t>
      </w:r>
    </w:p>
    <w:p w14:paraId="73A3D37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EF3F44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5</w:t>
      </w:r>
    </w:p>
    <w:p w14:paraId="1FEF8B2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3B95F8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6</w:t>
      </w:r>
    </w:p>
    <w:p w14:paraId="3991D4F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AA4FB2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7</w:t>
      </w:r>
    </w:p>
    <w:p w14:paraId="1643C9B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19DE39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8</w:t>
      </w:r>
    </w:p>
    <w:p w14:paraId="61320D7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83AC19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9</w:t>
      </w:r>
    </w:p>
    <w:p w14:paraId="61212B9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09173F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0</w:t>
      </w:r>
    </w:p>
    <w:p w14:paraId="771A316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2E62D7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1</w:t>
      </w:r>
    </w:p>
    <w:p w14:paraId="136BCBA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96FDAA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2</w:t>
      </w:r>
    </w:p>
    <w:p w14:paraId="4324C3A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472252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53</w:t>
      </w:r>
    </w:p>
    <w:p w14:paraId="5A08E47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231C78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4</w:t>
      </w:r>
    </w:p>
    <w:p w14:paraId="6AC1650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84CD01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5</w:t>
      </w:r>
    </w:p>
    <w:p w14:paraId="55D7344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BFD7DA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6</w:t>
      </w:r>
    </w:p>
    <w:p w14:paraId="06CA652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D97822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7</w:t>
      </w:r>
    </w:p>
    <w:p w14:paraId="5869DF9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0B3D5F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8</w:t>
      </w:r>
    </w:p>
    <w:p w14:paraId="3E240EF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85FEAD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9</w:t>
      </w:r>
    </w:p>
    <w:p w14:paraId="62C0CEE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9CF93B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0</w:t>
      </w:r>
    </w:p>
    <w:p w14:paraId="4B61EA95" w14:textId="77777777" w:rsidR="00A25788" w:rsidRDefault="00A25788" w:rsidP="00A25788">
      <w:pPr>
        <w:spacing w:line="0" w:lineRule="atLeast"/>
        <w:ind w:right="266"/>
        <w:jc w:val="center"/>
        <w:rPr>
          <w:rFonts w:ascii="Times New Roman" w:eastAsia="Times New Roman" w:hAnsi="Times New Roman"/>
        </w:rPr>
      </w:pPr>
      <w:r>
        <w:rPr>
          <w:rFonts w:ascii="Arial" w:eastAsia="Arial" w:hAnsi="Arial"/>
        </w:rPr>
        <w:br w:type="column"/>
      </w:r>
    </w:p>
    <w:p w14:paraId="0671249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D95226C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1D566F37" w14:textId="77777777" w:rsidR="00A25788" w:rsidRDefault="00A25788" w:rsidP="00A25788">
      <w:pPr>
        <w:spacing w:line="383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380"/>
        <w:gridCol w:w="1920"/>
        <w:gridCol w:w="2080"/>
      </w:tblGrid>
      <w:tr w:rsidR="00A25788" w14:paraId="71B7F86F" w14:textId="77777777" w:rsidTr="00712C83">
        <w:trPr>
          <w:trHeight w:val="285"/>
        </w:trPr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7F54CA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38896014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937C3D3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31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B601FFD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2</w:t>
            </w:r>
          </w:p>
        </w:tc>
      </w:tr>
      <w:tr w:rsidR="00A25788" w14:paraId="1F3559A5" w14:textId="77777777" w:rsidTr="00712C83">
        <w:trPr>
          <w:trHeight w:val="312"/>
        </w:trPr>
        <w:tc>
          <w:tcPr>
            <w:tcW w:w="2120" w:type="dxa"/>
            <w:shd w:val="clear" w:color="auto" w:fill="auto"/>
            <w:vAlign w:val="bottom"/>
          </w:tcPr>
          <w:p w14:paraId="39C2BE2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7F049894" w14:textId="77777777" w:rsidR="00A25788" w:rsidRDefault="00A25788" w:rsidP="00712C83">
            <w:pPr>
              <w:spacing w:line="0" w:lineRule="atLeast"/>
              <w:ind w:right="1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VFH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E5E667D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68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68ECC03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52</w:t>
            </w:r>
          </w:p>
        </w:tc>
      </w:tr>
      <w:tr w:rsidR="00A25788" w14:paraId="0923906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CBCDE8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54B1440B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F8C4EE3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05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4BB1BBA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5</w:t>
            </w:r>
          </w:p>
        </w:tc>
      </w:tr>
      <w:tr w:rsidR="00A25788" w14:paraId="0E8A513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46887F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29356E9E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anterior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1E1735A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04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4112EFE7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6</w:t>
            </w:r>
          </w:p>
        </w:tc>
      </w:tr>
      <w:tr w:rsidR="00A25788" w14:paraId="15F2167F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B5A120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79728416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OD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1920" w:type="dxa"/>
            <w:shd w:val="clear" w:color="auto" w:fill="auto"/>
            <w:vAlign w:val="bottom"/>
          </w:tcPr>
          <w:p w14:paraId="39422F69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53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B21ACE1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3</w:t>
            </w:r>
          </w:p>
        </w:tc>
      </w:tr>
      <w:tr w:rsidR="00A25788" w14:paraId="668C50E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355C90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0D0EB312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ventr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7F867A0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&lt;0.00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FAC0D6F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0</w:t>
            </w:r>
          </w:p>
        </w:tc>
      </w:tr>
      <w:tr w:rsidR="00A25788" w14:paraId="348CB85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007EE1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3B455865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S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E5D0071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285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0E6E285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9</w:t>
            </w:r>
          </w:p>
        </w:tc>
      </w:tr>
      <w:tr w:rsidR="00A25788" w14:paraId="4469856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588F25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41C6E2CB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ES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5F75164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07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BFA17A1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4</w:t>
            </w:r>
          </w:p>
        </w:tc>
      </w:tr>
      <w:tr w:rsidR="00A25788" w14:paraId="77B6453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F30B63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2ACBFD81" w14:textId="77777777" w:rsidR="00A25788" w:rsidRDefault="00A25788" w:rsidP="00712C83">
            <w:pPr>
              <w:spacing w:line="0" w:lineRule="atLeast"/>
              <w:ind w:right="160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S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EC9124E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87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2D02F6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9</w:t>
            </w:r>
          </w:p>
        </w:tc>
      </w:tr>
      <w:tr w:rsidR="00A25788" w14:paraId="27BC2EE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68A834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2ADA5604" w14:textId="77777777" w:rsidR="00A25788" w:rsidRDefault="00A25788" w:rsidP="00712C83">
            <w:pPr>
              <w:spacing w:line="0" w:lineRule="atLeast"/>
              <w:ind w:right="1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W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522A588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22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D351038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3</w:t>
            </w:r>
          </w:p>
        </w:tc>
      </w:tr>
      <w:tr w:rsidR="00A25788" w14:paraId="46EEA46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9611A3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1D382500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D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DF02348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874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086301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40</w:t>
            </w:r>
          </w:p>
        </w:tc>
      </w:tr>
      <w:tr w:rsidR="00A25788" w14:paraId="2FEFC26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C263EB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7241B665" w14:textId="77777777" w:rsidR="00A25788" w:rsidRDefault="00A25788" w:rsidP="00712C83">
            <w:pPr>
              <w:spacing w:line="0" w:lineRule="atLeast"/>
              <w:ind w:right="1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D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DFF2372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148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1FFFB5D7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5</w:t>
            </w:r>
          </w:p>
        </w:tc>
      </w:tr>
      <w:tr w:rsidR="00A25788" w14:paraId="2F8314A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C011C2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71A26D0B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Fl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absent</w:t>
            </w:r>
            <w:proofErr w:type="spellEnd"/>
          </w:p>
        </w:tc>
        <w:tc>
          <w:tcPr>
            <w:tcW w:w="1920" w:type="dxa"/>
            <w:shd w:val="clear" w:color="auto" w:fill="auto"/>
            <w:vAlign w:val="bottom"/>
          </w:tcPr>
          <w:p w14:paraId="7F3E2D83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34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F64F7C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2</w:t>
            </w:r>
          </w:p>
        </w:tc>
      </w:tr>
      <w:tr w:rsidR="00A25788" w14:paraId="5513B2C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2BCA9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2ABF9B59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sent</w:t>
            </w:r>
            <w:proofErr w:type="spellEnd"/>
          </w:p>
        </w:tc>
        <w:tc>
          <w:tcPr>
            <w:tcW w:w="1920" w:type="dxa"/>
            <w:shd w:val="clear" w:color="auto" w:fill="auto"/>
            <w:vAlign w:val="bottom"/>
          </w:tcPr>
          <w:p w14:paraId="13B764E0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60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DA59A0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4</w:t>
            </w:r>
          </w:p>
        </w:tc>
      </w:tr>
      <w:tr w:rsidR="00A25788" w14:paraId="398C9A87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FBF207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124C4AD9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dors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3E01883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588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17191D7A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4</w:t>
            </w:r>
          </w:p>
        </w:tc>
      </w:tr>
      <w:tr w:rsidR="00A25788" w14:paraId="687880C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210F24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3F2B6157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olater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E420E62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88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472EC641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3</w:t>
            </w:r>
          </w:p>
        </w:tc>
      </w:tr>
      <w:tr w:rsidR="00A25788" w14:paraId="254DC6F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1F24CD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777A53BA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later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AEB0A5F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90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15F9A579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8</w:t>
            </w:r>
          </w:p>
        </w:tc>
      </w:tr>
      <w:tr w:rsidR="00A25788" w14:paraId="0D54021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3D6811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47233243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posterior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C4C0530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37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B6FDBE6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1</w:t>
            </w:r>
          </w:p>
        </w:tc>
      </w:tr>
      <w:tr w:rsidR="00A25788" w14:paraId="40D831A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AE1DA3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757E4FD7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SP </w:t>
            </w:r>
            <w:proofErr w:type="spellStart"/>
            <w:r>
              <w:rPr>
                <w:rFonts w:ascii="Arial" w:eastAsia="Arial" w:hAnsi="Arial"/>
              </w:rPr>
              <w:t>posterodorsal</w:t>
            </w:r>
            <w:proofErr w:type="spellEnd"/>
          </w:p>
        </w:tc>
        <w:tc>
          <w:tcPr>
            <w:tcW w:w="1920" w:type="dxa"/>
            <w:shd w:val="clear" w:color="auto" w:fill="auto"/>
            <w:vAlign w:val="bottom"/>
          </w:tcPr>
          <w:p w14:paraId="09C9EAB6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77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23E087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5</w:t>
            </w:r>
          </w:p>
        </w:tc>
      </w:tr>
      <w:tr w:rsidR="00A25788" w14:paraId="683534C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0F5746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237FC872" w14:textId="77777777" w:rsidR="00A25788" w:rsidRDefault="00A25788" w:rsidP="00712C83">
            <w:pPr>
              <w:spacing w:line="0" w:lineRule="atLeast"/>
              <w:ind w:right="1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SP </w:t>
            </w:r>
            <w:proofErr w:type="spellStart"/>
            <w:r>
              <w:rPr>
                <w:rFonts w:ascii="Arial" w:eastAsia="Arial" w:hAnsi="Arial"/>
                <w:w w:val="99"/>
              </w:rPr>
              <w:t>sinistral</w:t>
            </w:r>
            <w:proofErr w:type="spellEnd"/>
          </w:p>
        </w:tc>
        <w:tc>
          <w:tcPr>
            <w:tcW w:w="1920" w:type="dxa"/>
            <w:shd w:val="clear" w:color="auto" w:fill="auto"/>
            <w:vAlign w:val="bottom"/>
          </w:tcPr>
          <w:p w14:paraId="78399141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&lt;0.00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38674A1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0</w:t>
            </w:r>
          </w:p>
        </w:tc>
      </w:tr>
      <w:tr w:rsidR="00A25788" w14:paraId="21BD20B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C37A76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5E1D7806" w14:textId="77777777" w:rsidR="00A25788" w:rsidRDefault="00A25788" w:rsidP="00712C83">
            <w:pPr>
              <w:spacing w:line="0" w:lineRule="atLeast"/>
              <w:ind w:right="1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ventr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B927012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59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BE23FFA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4</w:t>
            </w:r>
          </w:p>
        </w:tc>
      </w:tr>
      <w:tr w:rsidR="00A25788" w14:paraId="0442C52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F9C6CC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5F063B3A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NP </w:t>
            </w:r>
            <w:proofErr w:type="spellStart"/>
            <w:r>
              <w:rPr>
                <w:rFonts w:ascii="Arial" w:eastAsia="Arial" w:hAnsi="Arial"/>
                <w:w w:val="99"/>
              </w:rPr>
              <w:t>anteroventral</w:t>
            </w:r>
            <w:proofErr w:type="spellEnd"/>
          </w:p>
        </w:tc>
        <w:tc>
          <w:tcPr>
            <w:tcW w:w="1920" w:type="dxa"/>
            <w:shd w:val="clear" w:color="auto" w:fill="auto"/>
            <w:vAlign w:val="bottom"/>
          </w:tcPr>
          <w:p w14:paraId="0D1B029B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6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03FA25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8</w:t>
            </w:r>
          </w:p>
        </w:tc>
      </w:tr>
      <w:tr w:rsidR="00A25788" w14:paraId="08DFEF9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0917CA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3868ABBA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P </w:t>
            </w:r>
            <w:proofErr w:type="spellStart"/>
            <w:r>
              <w:rPr>
                <w:rFonts w:ascii="Arial" w:eastAsia="Arial" w:hAnsi="Arial"/>
              </w:rPr>
              <w:t>absent</w:t>
            </w:r>
            <w:proofErr w:type="spellEnd"/>
          </w:p>
        </w:tc>
        <w:tc>
          <w:tcPr>
            <w:tcW w:w="1920" w:type="dxa"/>
            <w:shd w:val="clear" w:color="auto" w:fill="auto"/>
            <w:vAlign w:val="bottom"/>
          </w:tcPr>
          <w:p w14:paraId="2290BEDC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17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5F6D1EB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47</w:t>
            </w:r>
          </w:p>
        </w:tc>
      </w:tr>
      <w:tr w:rsidR="00A25788" w14:paraId="6C38FE3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1F7A8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65085A97" w14:textId="77777777" w:rsidR="00A25788" w:rsidRDefault="00A25788" w:rsidP="00712C83">
            <w:pPr>
              <w:spacing w:line="0" w:lineRule="atLeast"/>
              <w:ind w:right="1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C884B1E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59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3B685D4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5</w:t>
            </w:r>
          </w:p>
        </w:tc>
      </w:tr>
      <w:tr w:rsidR="00A25788" w14:paraId="535BA53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17E5D6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47D1F9FB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olater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D6FE98C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135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95F981F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6</w:t>
            </w:r>
          </w:p>
        </w:tc>
      </w:tr>
      <w:tr w:rsidR="00A25788" w14:paraId="367BED3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DDD310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29AEA66C" w14:textId="77777777" w:rsidR="00A25788" w:rsidRDefault="00A25788" w:rsidP="00712C83">
            <w:pPr>
              <w:spacing w:line="0" w:lineRule="atLeast"/>
              <w:ind w:right="1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C333ECC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1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44FCEF7A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51</w:t>
            </w:r>
          </w:p>
        </w:tc>
      </w:tr>
      <w:tr w:rsidR="00A25788" w14:paraId="66AE53E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B48454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80" w:type="dxa"/>
            <w:shd w:val="clear" w:color="auto" w:fill="auto"/>
            <w:vAlign w:val="bottom"/>
          </w:tcPr>
          <w:p w14:paraId="2E9676A8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odorsal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D52D7E8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&lt;0.00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4E31C70E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0</w:t>
            </w:r>
          </w:p>
        </w:tc>
      </w:tr>
      <w:tr w:rsidR="00A25788" w14:paraId="0345E902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8D4B8E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3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3C556E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A464A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1B5B74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2C0891A6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440" w:bottom="979" w:left="160" w:header="0" w:footer="0" w:gutter="0"/>
          <w:cols w:num="2" w:space="0" w:equalWidth="0">
            <w:col w:w="1120" w:space="420"/>
            <w:col w:w="8766"/>
          </w:cols>
          <w:docGrid w:linePitch="360"/>
        </w:sectPr>
      </w:pPr>
    </w:p>
    <w:p w14:paraId="5FC84F51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  <w:bookmarkStart w:id="8" w:name="page51"/>
      <w:bookmarkEnd w:id="8"/>
    </w:p>
    <w:p w14:paraId="2297C83E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3E9C8FE" w14:textId="77777777" w:rsidR="00A25788" w:rsidRDefault="00A25788" w:rsidP="00A25788">
      <w:pPr>
        <w:spacing w:line="320" w:lineRule="exact"/>
        <w:rPr>
          <w:rFonts w:ascii="Times New Roman" w:eastAsia="Times New Roman" w:hAnsi="Times New Roman"/>
        </w:rPr>
      </w:pPr>
    </w:p>
    <w:p w14:paraId="2AD0834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1C490DD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9A3C84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5B47B60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91EB04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595EC66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3ED3E7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5F835E0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DBA64B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02B5BEB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161E88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7421E3B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32A23E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12AFF36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31A009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1794E3C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5F394C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2CA053D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DBD310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0</w:t>
      </w:r>
    </w:p>
    <w:p w14:paraId="7E0DBB4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FD7147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1</w:t>
      </w:r>
    </w:p>
    <w:p w14:paraId="293932E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262DD1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2</w:t>
      </w:r>
    </w:p>
    <w:p w14:paraId="75C8FAB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A47619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3</w:t>
      </w:r>
    </w:p>
    <w:p w14:paraId="5F78150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CCC983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4</w:t>
      </w:r>
    </w:p>
    <w:p w14:paraId="6FF7956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82B3EB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5</w:t>
      </w:r>
    </w:p>
    <w:p w14:paraId="7E1222E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8D321F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6</w:t>
      </w:r>
    </w:p>
    <w:p w14:paraId="76CAAD0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85C335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7</w:t>
      </w:r>
    </w:p>
    <w:p w14:paraId="642A762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C02D4E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8</w:t>
      </w:r>
    </w:p>
    <w:p w14:paraId="23AED15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4A13F7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9</w:t>
      </w:r>
    </w:p>
    <w:p w14:paraId="390C515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898FDF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0</w:t>
      </w:r>
    </w:p>
    <w:p w14:paraId="1053257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0D176C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1</w:t>
      </w:r>
    </w:p>
    <w:p w14:paraId="5EC5EE9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A5E988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2</w:t>
      </w:r>
    </w:p>
    <w:p w14:paraId="4A0D668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F24195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3</w:t>
      </w:r>
    </w:p>
    <w:p w14:paraId="26EC406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0703CC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4</w:t>
      </w:r>
    </w:p>
    <w:p w14:paraId="7CD8C4C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3021DB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5</w:t>
      </w:r>
    </w:p>
    <w:p w14:paraId="233B1FC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E3F839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6</w:t>
      </w:r>
    </w:p>
    <w:p w14:paraId="55A71CD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709D1F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7</w:t>
      </w:r>
    </w:p>
    <w:p w14:paraId="1EC918F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3CECD7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8</w:t>
      </w:r>
    </w:p>
    <w:p w14:paraId="4FAC0D2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680F48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9</w:t>
      </w:r>
    </w:p>
    <w:p w14:paraId="6C3269D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514164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0</w:t>
      </w:r>
    </w:p>
    <w:p w14:paraId="4EA8921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3F866F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1</w:t>
      </w:r>
    </w:p>
    <w:p w14:paraId="5B924AC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64B673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2</w:t>
      </w:r>
    </w:p>
    <w:p w14:paraId="65C4A32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3B3925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3</w:t>
      </w:r>
    </w:p>
    <w:p w14:paraId="5B00F90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F5E65F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4</w:t>
      </w:r>
    </w:p>
    <w:p w14:paraId="7379DE0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547F96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5</w:t>
      </w:r>
    </w:p>
    <w:p w14:paraId="5537C14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6FDB67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6</w:t>
      </w:r>
    </w:p>
    <w:p w14:paraId="5E4E345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93A0AF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7</w:t>
      </w:r>
    </w:p>
    <w:p w14:paraId="42C4D75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486047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8</w:t>
      </w:r>
    </w:p>
    <w:p w14:paraId="746522B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6F295A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9</w:t>
      </w:r>
    </w:p>
    <w:p w14:paraId="0363542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49F152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0</w:t>
      </w:r>
    </w:p>
    <w:p w14:paraId="35FB8EF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EA7DDF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1</w:t>
      </w:r>
    </w:p>
    <w:p w14:paraId="58FA1BF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E100CD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2</w:t>
      </w:r>
    </w:p>
    <w:p w14:paraId="18C9E88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4EA5B0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3</w:t>
      </w:r>
    </w:p>
    <w:p w14:paraId="7DB23F0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A27FD0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4</w:t>
      </w:r>
    </w:p>
    <w:p w14:paraId="2B23C6F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69408F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5</w:t>
      </w:r>
    </w:p>
    <w:p w14:paraId="4829619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690F67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6</w:t>
      </w:r>
    </w:p>
    <w:p w14:paraId="324BA6D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B4D6DB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7</w:t>
      </w:r>
    </w:p>
    <w:p w14:paraId="0475C70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560A24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8</w:t>
      </w:r>
    </w:p>
    <w:p w14:paraId="573E054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15DA1A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9</w:t>
      </w:r>
    </w:p>
    <w:p w14:paraId="000F5F3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8C532E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0</w:t>
      </w:r>
    </w:p>
    <w:p w14:paraId="703F80E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F41FB1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1</w:t>
      </w:r>
    </w:p>
    <w:p w14:paraId="314A3F8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874E5C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2</w:t>
      </w:r>
    </w:p>
    <w:p w14:paraId="079FF02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DCD522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3</w:t>
      </w:r>
    </w:p>
    <w:p w14:paraId="68D656C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1CCB0C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4</w:t>
      </w:r>
    </w:p>
    <w:p w14:paraId="24A6352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75307B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5</w:t>
      </w:r>
    </w:p>
    <w:p w14:paraId="675BFEC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F4AD9F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6</w:t>
      </w:r>
    </w:p>
    <w:p w14:paraId="059883E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7088D4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7</w:t>
      </w:r>
    </w:p>
    <w:p w14:paraId="2E20D9A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D499A2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8</w:t>
      </w:r>
    </w:p>
    <w:p w14:paraId="4BAAB70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F3BAB7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9</w:t>
      </w:r>
    </w:p>
    <w:p w14:paraId="5F2D784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E6C0E7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60</w:t>
      </w:r>
    </w:p>
    <w:p w14:paraId="4272C5F0" w14:textId="77777777" w:rsidR="00A25788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br w:type="column"/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sz w:val="17"/>
        </w:rPr>
        <w:t xml:space="preserve">Page 50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48206DB7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1F1DE40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8C23650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DAA7D5F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009864F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71669EE3" w14:textId="77777777" w:rsidR="00A25788" w:rsidRDefault="00A25788" w:rsidP="00A25788">
      <w:pPr>
        <w:spacing w:line="399" w:lineRule="exact"/>
        <w:rPr>
          <w:rFonts w:ascii="Times New Roman" w:eastAsia="Times New Roman" w:hAnsi="Times New Roman"/>
        </w:rPr>
      </w:pPr>
    </w:p>
    <w:p w14:paraId="08EA6308" w14:textId="77777777" w:rsidR="00A25788" w:rsidRPr="005B04B7" w:rsidRDefault="00A25788" w:rsidP="00A25788">
      <w:pPr>
        <w:spacing w:line="0" w:lineRule="atLeast"/>
        <w:ind w:left="100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7 </w:t>
      </w:r>
      <w:r w:rsidRPr="005B04B7">
        <w:rPr>
          <w:rFonts w:ascii="Arial" w:eastAsia="Arial" w:hAnsi="Arial"/>
          <w:lang w:val="en-US"/>
        </w:rPr>
        <w:t>Summary of Monte-Carlo tests of RLQ models of streams.</w:t>
      </w:r>
    </w:p>
    <w:p w14:paraId="22E5CC9A" w14:textId="77777777" w:rsidR="00A25788" w:rsidRPr="005B04B7" w:rsidRDefault="00A25788" w:rsidP="00A25788">
      <w:pPr>
        <w:spacing w:line="110" w:lineRule="exact"/>
        <w:rPr>
          <w:rFonts w:ascii="Times New Roman" w:eastAsia="Times New Roman" w:hAnsi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0"/>
        <w:gridCol w:w="1420"/>
        <w:gridCol w:w="2000"/>
        <w:gridCol w:w="1580"/>
        <w:gridCol w:w="1620"/>
      </w:tblGrid>
      <w:tr w:rsidR="00A25788" w14:paraId="41E72438" w14:textId="77777777" w:rsidTr="00712C83">
        <w:trPr>
          <w:trHeight w:val="275"/>
        </w:trPr>
        <w:tc>
          <w:tcPr>
            <w:tcW w:w="18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4E6E73E" w14:textId="77777777" w:rsidR="00A25788" w:rsidRPr="005B04B7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  <w:lang w:val="en-US"/>
              </w:rPr>
            </w:pP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942115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Functional</w:t>
            </w:r>
          </w:p>
        </w:tc>
        <w:tc>
          <w:tcPr>
            <w:tcW w:w="200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69EF118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Predictors</w:t>
            </w:r>
            <w:proofErr w:type="spellEnd"/>
          </w:p>
        </w:tc>
        <w:tc>
          <w:tcPr>
            <w:tcW w:w="158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A94070D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tandard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BDF55A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A25788" w14:paraId="3B262C0C" w14:textId="77777777" w:rsidTr="00712C83">
        <w:trPr>
          <w:trHeight w:val="413"/>
        </w:trPr>
        <w:tc>
          <w:tcPr>
            <w:tcW w:w="1880" w:type="dxa"/>
            <w:vMerge w:val="restart"/>
            <w:shd w:val="clear" w:color="auto" w:fill="auto"/>
            <w:vAlign w:val="bottom"/>
          </w:tcPr>
          <w:p w14:paraId="5B6545B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odel</w:t>
            </w:r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57317C3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6"/>
              </w:rPr>
            </w:pPr>
            <w:proofErr w:type="spellStart"/>
            <w:r>
              <w:rPr>
                <w:rFonts w:ascii="Arial" w:eastAsia="Arial" w:hAnsi="Arial"/>
                <w:w w:val="96"/>
              </w:rPr>
              <w:t>traits</w:t>
            </w:r>
            <w:proofErr w:type="spellEnd"/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20771C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80" w:type="dxa"/>
            <w:vMerge/>
            <w:shd w:val="clear" w:color="auto" w:fill="auto"/>
            <w:vAlign w:val="bottom"/>
          </w:tcPr>
          <w:p w14:paraId="149D8C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20" w:type="dxa"/>
            <w:vMerge w:val="restart"/>
            <w:shd w:val="clear" w:color="auto" w:fill="auto"/>
            <w:vAlign w:val="bottom"/>
          </w:tcPr>
          <w:p w14:paraId="7B31A8D0" w14:textId="77777777" w:rsidR="00A25788" w:rsidRDefault="00A25788" w:rsidP="00712C83">
            <w:pPr>
              <w:spacing w:line="0" w:lineRule="atLeast"/>
              <w:ind w:left="4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P-</w:t>
            </w:r>
            <w:proofErr w:type="spellStart"/>
            <w:proofErr w:type="gramStart"/>
            <w:r>
              <w:rPr>
                <w:rFonts w:ascii="Arial" w:eastAsia="Arial" w:hAnsi="Arial"/>
              </w:rPr>
              <w:t>value</w:t>
            </w:r>
            <w:proofErr w:type="spellEnd"/>
            <w:proofErr w:type="gramEnd"/>
          </w:p>
        </w:tc>
      </w:tr>
      <w:tr w:rsidR="00A25788" w14:paraId="0C18067B" w14:textId="77777777" w:rsidTr="00712C83">
        <w:trPr>
          <w:trHeight w:val="321"/>
        </w:trPr>
        <w:tc>
          <w:tcPr>
            <w:tcW w:w="1880" w:type="dxa"/>
            <w:vMerge/>
            <w:shd w:val="clear" w:color="auto" w:fill="auto"/>
            <w:vAlign w:val="bottom"/>
          </w:tcPr>
          <w:p w14:paraId="4274A53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0FF24B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5D35198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elected</w:t>
            </w:r>
            <w:proofErr w:type="spellEnd"/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14:paraId="5921C6B5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observed</w:t>
            </w:r>
            <w:proofErr w:type="spellEnd"/>
          </w:p>
        </w:tc>
        <w:tc>
          <w:tcPr>
            <w:tcW w:w="1620" w:type="dxa"/>
            <w:vMerge/>
            <w:shd w:val="clear" w:color="auto" w:fill="auto"/>
            <w:vAlign w:val="bottom"/>
          </w:tcPr>
          <w:p w14:paraId="7FD0E6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251E184D" w14:textId="77777777" w:rsidTr="00712C83">
        <w:trPr>
          <w:trHeight w:val="172"/>
        </w:trPr>
        <w:tc>
          <w:tcPr>
            <w:tcW w:w="1880" w:type="dxa"/>
            <w:shd w:val="clear" w:color="auto" w:fill="auto"/>
            <w:vAlign w:val="bottom"/>
          </w:tcPr>
          <w:p w14:paraId="10BD558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4A87FD4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elected</w:t>
            </w:r>
            <w:proofErr w:type="spellEnd"/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5E0B8A3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vMerge/>
            <w:shd w:val="clear" w:color="auto" w:fill="auto"/>
            <w:vAlign w:val="bottom"/>
          </w:tcPr>
          <w:p w14:paraId="7BC162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4FFD1B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4EAF8346" w14:textId="77777777" w:rsidTr="00712C83">
        <w:trPr>
          <w:trHeight w:val="172"/>
        </w:trPr>
        <w:tc>
          <w:tcPr>
            <w:tcW w:w="1880" w:type="dxa"/>
            <w:shd w:val="clear" w:color="auto" w:fill="auto"/>
            <w:vAlign w:val="bottom"/>
          </w:tcPr>
          <w:p w14:paraId="0E97173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556374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636AB7D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101C2A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38F620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79EC205B" w14:textId="77777777" w:rsidTr="00712C83">
        <w:trPr>
          <w:trHeight w:val="93"/>
        </w:trPr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E4BF6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32E712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7B8009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8FAB03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44804C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32D333AD" w14:textId="77777777" w:rsidTr="00712C83">
        <w:trPr>
          <w:trHeight w:val="255"/>
        </w:trPr>
        <w:tc>
          <w:tcPr>
            <w:tcW w:w="1880" w:type="dxa"/>
            <w:shd w:val="clear" w:color="auto" w:fill="auto"/>
            <w:vAlign w:val="bottom"/>
          </w:tcPr>
          <w:p w14:paraId="72A229A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Local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2241F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4ED23CD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7274085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8702F4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27BE685E" w14:textId="77777777" w:rsidTr="00712C83">
        <w:trPr>
          <w:trHeight w:val="332"/>
        </w:trPr>
        <w:tc>
          <w:tcPr>
            <w:tcW w:w="1880" w:type="dxa"/>
            <w:shd w:val="clear" w:color="auto" w:fill="auto"/>
            <w:vAlign w:val="bottom"/>
          </w:tcPr>
          <w:p w14:paraId="6B724F1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environmental</w:t>
            </w:r>
            <w:proofErr w:type="spellEnd"/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1B51C82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proofErr w:type="spellStart"/>
            <w:r>
              <w:rPr>
                <w:rFonts w:ascii="Arial" w:eastAsia="Arial" w:hAnsi="Arial"/>
                <w:w w:val="98"/>
              </w:rPr>
              <w:t>All</w:t>
            </w:r>
            <w:proofErr w:type="spellEnd"/>
            <w:r>
              <w:rPr>
                <w:rFonts w:ascii="Arial" w:eastAsia="Arial" w:hAnsi="Arial"/>
                <w:w w:val="98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8"/>
              </w:rPr>
              <w:t>traits</w:t>
            </w:r>
            <w:proofErr w:type="spellEnd"/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2B78580F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l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dictors</w:t>
            </w:r>
            <w:proofErr w:type="spellEnd"/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14:paraId="42D713C3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3.008</w:t>
            </w:r>
          </w:p>
        </w:tc>
        <w:tc>
          <w:tcPr>
            <w:tcW w:w="1620" w:type="dxa"/>
            <w:vMerge w:val="restart"/>
            <w:shd w:val="clear" w:color="auto" w:fill="auto"/>
            <w:vAlign w:val="bottom"/>
          </w:tcPr>
          <w:p w14:paraId="501DF14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3</w:t>
            </w:r>
          </w:p>
        </w:tc>
      </w:tr>
      <w:tr w:rsidR="00A25788" w14:paraId="0A96B34C" w14:textId="77777777" w:rsidTr="00712C83">
        <w:trPr>
          <w:trHeight w:val="413"/>
        </w:trPr>
        <w:tc>
          <w:tcPr>
            <w:tcW w:w="1880" w:type="dxa"/>
            <w:vMerge w:val="restart"/>
            <w:shd w:val="clear" w:color="auto" w:fill="auto"/>
            <w:vAlign w:val="bottom"/>
          </w:tcPr>
          <w:p w14:paraId="4EB6B8B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descriptors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–</w:t>
            </w:r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52D9F54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0EA3EE6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vMerge/>
            <w:shd w:val="clear" w:color="auto" w:fill="auto"/>
            <w:vAlign w:val="bottom"/>
          </w:tcPr>
          <w:p w14:paraId="41FE9D9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vMerge/>
            <w:shd w:val="clear" w:color="auto" w:fill="auto"/>
            <w:vAlign w:val="bottom"/>
          </w:tcPr>
          <w:p w14:paraId="5FEFB8F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609D0F17" w14:textId="77777777" w:rsidTr="00712C83">
        <w:trPr>
          <w:trHeight w:val="172"/>
        </w:trPr>
        <w:tc>
          <w:tcPr>
            <w:tcW w:w="1880" w:type="dxa"/>
            <w:vMerge/>
            <w:shd w:val="clear" w:color="auto" w:fill="auto"/>
            <w:vAlign w:val="bottom"/>
          </w:tcPr>
          <w:p w14:paraId="5269117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23D1196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7C7EC8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3BC95F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77362A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61EB113A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0458BE7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global model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B8EF4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638723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0E82E58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EAD1AD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66A85E67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1200D29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449B894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DEE38E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Area; </w:t>
            </w:r>
            <w:proofErr w:type="spellStart"/>
            <w:r>
              <w:rPr>
                <w:rFonts w:ascii="Arial" w:eastAsia="Arial" w:hAnsi="Arial"/>
                <w:w w:val="99"/>
              </w:rPr>
              <w:t>water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14:paraId="5709635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E34B2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75DD380C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643A84F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340CA32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63DB95FC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transp.; </w:t>
            </w:r>
            <w:proofErr w:type="spellStart"/>
            <w:r>
              <w:rPr>
                <w:rFonts w:ascii="Arial" w:eastAsia="Arial" w:hAnsi="Arial"/>
              </w:rPr>
              <w:t>water</w:t>
            </w:r>
            <w:proofErr w:type="spellEnd"/>
            <w:r>
              <w:rPr>
                <w:rFonts w:ascii="Arial" w:eastAsia="Arial" w:hAnsi="Arial"/>
              </w:rPr>
              <w:t xml:space="preserve"> pH;</w:t>
            </w:r>
          </w:p>
        </w:tc>
        <w:tc>
          <w:tcPr>
            <w:tcW w:w="1580" w:type="dxa"/>
            <w:shd w:val="clear" w:color="auto" w:fill="auto"/>
            <w:vAlign w:val="bottom"/>
          </w:tcPr>
          <w:p w14:paraId="7A15D2B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240AA9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01320C0E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42BC125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4418F96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; BL; BW;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0D250E82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water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14:paraId="61AA51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DF7A99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6C63D589" w14:textId="77777777" w:rsidTr="00712C83">
        <w:trPr>
          <w:trHeight w:val="345"/>
        </w:trPr>
        <w:tc>
          <w:tcPr>
            <w:tcW w:w="1880" w:type="dxa"/>
            <w:vMerge w:val="restart"/>
            <w:shd w:val="clear" w:color="auto" w:fill="auto"/>
            <w:vAlign w:val="bottom"/>
          </w:tcPr>
          <w:p w14:paraId="780534C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Local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AC678E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; DFH;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2B192DB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emperature;</w:t>
            </w:r>
          </w:p>
        </w:tc>
        <w:tc>
          <w:tcPr>
            <w:tcW w:w="1580" w:type="dxa"/>
            <w:shd w:val="clear" w:color="auto" w:fill="auto"/>
            <w:vAlign w:val="bottom"/>
          </w:tcPr>
          <w:p w14:paraId="7FFC23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6EA7A5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6EC3C969" w14:textId="77777777" w:rsidTr="00712C83">
        <w:trPr>
          <w:trHeight w:val="172"/>
        </w:trPr>
        <w:tc>
          <w:tcPr>
            <w:tcW w:w="1880" w:type="dxa"/>
            <w:vMerge/>
            <w:shd w:val="clear" w:color="auto" w:fill="auto"/>
            <w:vAlign w:val="bottom"/>
          </w:tcPr>
          <w:p w14:paraId="4D03CD9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25F4397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VFH; RNT;</w:t>
            </w: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254E130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water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14:paraId="3F3CCA3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A273FB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53A89A49" w14:textId="77777777" w:rsidTr="00712C83">
        <w:trPr>
          <w:trHeight w:val="172"/>
        </w:trPr>
        <w:tc>
          <w:tcPr>
            <w:tcW w:w="1880" w:type="dxa"/>
            <w:vMerge w:val="restart"/>
            <w:shd w:val="clear" w:color="auto" w:fill="auto"/>
            <w:vAlign w:val="bottom"/>
          </w:tcPr>
          <w:p w14:paraId="6812A5F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environmental</w:t>
            </w:r>
            <w:proofErr w:type="spellEnd"/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2E77145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2954D66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36B204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654861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0ED5516D" w14:textId="77777777" w:rsidTr="00712C83">
        <w:trPr>
          <w:trHeight w:val="321"/>
        </w:trPr>
        <w:tc>
          <w:tcPr>
            <w:tcW w:w="1880" w:type="dxa"/>
            <w:vMerge/>
            <w:shd w:val="clear" w:color="auto" w:fill="auto"/>
            <w:vAlign w:val="bottom"/>
          </w:tcPr>
          <w:p w14:paraId="0633C76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0B74741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ODP; MS;</w:t>
            </w: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0D962B0A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conductivity</w:t>
            </w:r>
            <w:proofErr w:type="spellEnd"/>
            <w:r>
              <w:rPr>
                <w:rFonts w:ascii="Arial" w:eastAsia="Arial" w:hAnsi="Arial"/>
                <w:w w:val="99"/>
              </w:rPr>
              <w:t>; diss.</w:t>
            </w:r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14:paraId="54FDD734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3.543</w:t>
            </w:r>
          </w:p>
        </w:tc>
        <w:tc>
          <w:tcPr>
            <w:tcW w:w="1620" w:type="dxa"/>
            <w:vMerge w:val="restart"/>
            <w:shd w:val="clear" w:color="auto" w:fill="auto"/>
            <w:vAlign w:val="bottom"/>
          </w:tcPr>
          <w:p w14:paraId="2935C50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1</w:t>
            </w:r>
          </w:p>
        </w:tc>
      </w:tr>
      <w:tr w:rsidR="00A25788" w14:paraId="735C9249" w14:textId="77777777" w:rsidTr="00712C83">
        <w:trPr>
          <w:trHeight w:val="413"/>
        </w:trPr>
        <w:tc>
          <w:tcPr>
            <w:tcW w:w="1880" w:type="dxa"/>
            <w:vMerge w:val="restart"/>
            <w:shd w:val="clear" w:color="auto" w:fill="auto"/>
            <w:vAlign w:val="bottom"/>
          </w:tcPr>
          <w:p w14:paraId="28A183F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descriptors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– </w:t>
            </w:r>
            <w:proofErr w:type="spellStart"/>
            <w:r>
              <w:rPr>
                <w:rFonts w:ascii="Arial" w:eastAsia="Arial" w:hAnsi="Arial"/>
                <w:w w:val="99"/>
              </w:rPr>
              <w:t>fitted</w:t>
            </w:r>
            <w:proofErr w:type="spellEnd"/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574F50A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18D5CE9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vMerge/>
            <w:shd w:val="clear" w:color="auto" w:fill="auto"/>
            <w:vAlign w:val="bottom"/>
          </w:tcPr>
          <w:p w14:paraId="5D62577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vMerge/>
            <w:shd w:val="clear" w:color="auto" w:fill="auto"/>
            <w:vAlign w:val="bottom"/>
          </w:tcPr>
          <w:p w14:paraId="20C2FC7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7C8CF88" w14:textId="77777777" w:rsidTr="00712C83">
        <w:trPr>
          <w:trHeight w:val="172"/>
        </w:trPr>
        <w:tc>
          <w:tcPr>
            <w:tcW w:w="1880" w:type="dxa"/>
            <w:vMerge/>
            <w:shd w:val="clear" w:color="auto" w:fill="auto"/>
            <w:vAlign w:val="bottom"/>
          </w:tcPr>
          <w:p w14:paraId="4164DCA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5572B0E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>ES; SL; SW;</w:t>
            </w: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2BF8DEB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8"/>
              </w:rPr>
            </w:pPr>
            <w:proofErr w:type="spellStart"/>
            <w:r>
              <w:rPr>
                <w:rFonts w:ascii="Arial" w:eastAsia="Arial" w:hAnsi="Arial"/>
                <w:w w:val="98"/>
              </w:rPr>
              <w:t>ox</w:t>
            </w:r>
            <w:proofErr w:type="spellEnd"/>
            <w:r>
              <w:rPr>
                <w:rFonts w:ascii="Arial" w:eastAsia="Arial" w:hAnsi="Arial"/>
                <w:w w:val="98"/>
              </w:rPr>
              <w:t>.; DQO; NO</w:t>
            </w:r>
            <w:r>
              <w:rPr>
                <w:rFonts w:ascii="Arial" w:eastAsia="Arial" w:hAnsi="Arial"/>
                <w:w w:val="98"/>
                <w:sz w:val="26"/>
                <w:vertAlign w:val="subscript"/>
              </w:rPr>
              <w:t>2</w:t>
            </w:r>
            <w:r>
              <w:rPr>
                <w:rFonts w:ascii="Arial" w:eastAsia="Arial" w:hAnsi="Arial"/>
                <w:w w:val="98"/>
              </w:rPr>
              <w:t>;</w:t>
            </w:r>
          </w:p>
        </w:tc>
        <w:tc>
          <w:tcPr>
            <w:tcW w:w="1580" w:type="dxa"/>
            <w:shd w:val="clear" w:color="auto" w:fill="auto"/>
            <w:vAlign w:val="bottom"/>
          </w:tcPr>
          <w:p w14:paraId="0584DBB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4ECB42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03FB4CE1" w14:textId="77777777" w:rsidTr="00712C83">
        <w:trPr>
          <w:trHeight w:val="180"/>
        </w:trPr>
        <w:tc>
          <w:tcPr>
            <w:tcW w:w="1880" w:type="dxa"/>
            <w:vMerge w:val="restart"/>
            <w:shd w:val="clear" w:color="auto" w:fill="auto"/>
            <w:vAlign w:val="bottom"/>
          </w:tcPr>
          <w:p w14:paraId="0DCE5C3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odel</w:t>
            </w:r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40B377B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4004EFB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186C19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62CE93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  <w:tr w:rsidR="00A25788" w14:paraId="3ED3B1FF" w14:textId="77777777" w:rsidTr="00712C83">
        <w:trPr>
          <w:trHeight w:val="164"/>
        </w:trPr>
        <w:tc>
          <w:tcPr>
            <w:tcW w:w="1880" w:type="dxa"/>
            <w:vMerge/>
            <w:shd w:val="clear" w:color="auto" w:fill="auto"/>
            <w:vAlign w:val="bottom"/>
          </w:tcPr>
          <w:p w14:paraId="5AC1172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3CA2DF1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D; ED; </w:t>
            </w: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>;</w:t>
            </w: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4F55ECC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Total </w:t>
            </w:r>
            <w:proofErr w:type="spellStart"/>
            <w:r>
              <w:rPr>
                <w:rFonts w:ascii="Arial" w:eastAsia="Arial" w:hAnsi="Arial"/>
              </w:rPr>
              <w:t>alk</w:t>
            </w:r>
            <w:proofErr w:type="spellEnd"/>
            <w:r>
              <w:rPr>
                <w:rFonts w:ascii="Arial" w:eastAsia="Arial" w:hAnsi="Arial"/>
              </w:rPr>
              <w:t xml:space="preserve">.; </w:t>
            </w:r>
            <w:proofErr w:type="spellStart"/>
            <w:r>
              <w:rPr>
                <w:rFonts w:ascii="Arial" w:eastAsia="Arial" w:hAnsi="Arial"/>
              </w:rPr>
              <w:t>alk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14:paraId="2E6912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005853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30E6BE2" w14:textId="77777777" w:rsidTr="00712C83">
        <w:trPr>
          <w:trHeight w:val="172"/>
        </w:trPr>
        <w:tc>
          <w:tcPr>
            <w:tcW w:w="1880" w:type="dxa"/>
            <w:shd w:val="clear" w:color="auto" w:fill="auto"/>
            <w:vAlign w:val="bottom"/>
          </w:tcPr>
          <w:p w14:paraId="5A604D8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3B8A9E8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4FF0E8F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6825A3C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70983B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06FADB69" w14:textId="77777777" w:rsidTr="00712C83">
        <w:trPr>
          <w:trHeight w:val="353"/>
        </w:trPr>
        <w:tc>
          <w:tcPr>
            <w:tcW w:w="1880" w:type="dxa"/>
            <w:shd w:val="clear" w:color="auto" w:fill="auto"/>
            <w:vAlign w:val="bottom"/>
          </w:tcPr>
          <w:p w14:paraId="2B4D684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53A59DC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>EP; SP; NP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13A34B37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>HCO</w:t>
            </w:r>
            <w:r>
              <w:rPr>
                <w:rFonts w:ascii="Arial" w:eastAsia="Arial" w:hAnsi="Arial"/>
                <w:w w:val="98"/>
                <w:sz w:val="26"/>
                <w:vertAlign w:val="subscript"/>
              </w:rPr>
              <w:t>3</w:t>
            </w:r>
            <w:r>
              <w:rPr>
                <w:rFonts w:ascii="Arial" w:eastAsia="Arial" w:hAnsi="Arial"/>
                <w:w w:val="98"/>
              </w:rPr>
              <w:t xml:space="preserve">; </w:t>
            </w:r>
            <w:proofErr w:type="spellStart"/>
            <w:r>
              <w:rPr>
                <w:rFonts w:ascii="Arial" w:eastAsia="Arial" w:hAnsi="Arial"/>
                <w:w w:val="98"/>
              </w:rPr>
              <w:t>stream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14:paraId="7A8947F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F9B619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6D3A1581" w14:textId="77777777" w:rsidTr="00712C83">
        <w:trPr>
          <w:trHeight w:val="337"/>
        </w:trPr>
        <w:tc>
          <w:tcPr>
            <w:tcW w:w="1880" w:type="dxa"/>
            <w:shd w:val="clear" w:color="auto" w:fill="auto"/>
            <w:vAlign w:val="bottom"/>
          </w:tcPr>
          <w:p w14:paraId="60BFF5A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3F3EFAF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6E2E37D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vegetation;</w:t>
            </w:r>
          </w:p>
        </w:tc>
        <w:tc>
          <w:tcPr>
            <w:tcW w:w="1580" w:type="dxa"/>
            <w:shd w:val="clear" w:color="auto" w:fill="auto"/>
            <w:vAlign w:val="bottom"/>
          </w:tcPr>
          <w:p w14:paraId="7E20D45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C80333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203ECE27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6857E31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0EB07CB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3AD66A1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substrate</w:t>
            </w:r>
          </w:p>
        </w:tc>
        <w:tc>
          <w:tcPr>
            <w:tcW w:w="1580" w:type="dxa"/>
            <w:shd w:val="clear" w:color="auto" w:fill="auto"/>
            <w:vAlign w:val="bottom"/>
          </w:tcPr>
          <w:p w14:paraId="4E46E26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068D1A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0153AB8E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24777EA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Landscape</w:t>
            </w:r>
            <w:proofErr w:type="spellEnd"/>
          </w:p>
        </w:tc>
        <w:tc>
          <w:tcPr>
            <w:tcW w:w="1420" w:type="dxa"/>
            <w:shd w:val="clear" w:color="auto" w:fill="auto"/>
            <w:vAlign w:val="bottom"/>
          </w:tcPr>
          <w:p w14:paraId="1742369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62341C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04274A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259FD3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2BE81F87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01E91D3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descriptors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–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6712640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proofErr w:type="spellStart"/>
            <w:r>
              <w:rPr>
                <w:rFonts w:ascii="Arial" w:eastAsia="Arial" w:hAnsi="Arial"/>
                <w:w w:val="98"/>
              </w:rPr>
              <w:t>All</w:t>
            </w:r>
            <w:proofErr w:type="spellEnd"/>
            <w:r>
              <w:rPr>
                <w:rFonts w:ascii="Arial" w:eastAsia="Arial" w:hAnsi="Arial"/>
                <w:w w:val="98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8"/>
              </w:rPr>
              <w:t>traits</w:t>
            </w:r>
            <w:proofErr w:type="spellEnd"/>
          </w:p>
        </w:tc>
        <w:tc>
          <w:tcPr>
            <w:tcW w:w="2000" w:type="dxa"/>
            <w:shd w:val="clear" w:color="auto" w:fill="auto"/>
            <w:vAlign w:val="bottom"/>
          </w:tcPr>
          <w:p w14:paraId="47953E58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l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dicto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14:paraId="43858B9D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20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549D11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1</w:t>
            </w:r>
          </w:p>
        </w:tc>
      </w:tr>
      <w:tr w:rsidR="00A25788" w14:paraId="58DCD845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030E375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global model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36EC2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5B37E2C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0A03A20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86B565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0A806542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2B61A8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5C8B3E9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; BL; BW;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64ED619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01C537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5E0574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77DA6C6F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7AB95D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</w:tcPr>
          <w:p w14:paraId="34365C2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; DFH;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247970A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61E26FA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6E26F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2300BEEC" w14:textId="77777777" w:rsidTr="00712C83">
        <w:trPr>
          <w:trHeight w:val="345"/>
        </w:trPr>
        <w:tc>
          <w:tcPr>
            <w:tcW w:w="1880" w:type="dxa"/>
            <w:shd w:val="clear" w:color="auto" w:fill="auto"/>
            <w:vAlign w:val="bottom"/>
          </w:tcPr>
          <w:p w14:paraId="117EE07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lastRenderedPageBreak/>
              <w:t>Landscape</w:t>
            </w:r>
            <w:proofErr w:type="spellEnd"/>
          </w:p>
        </w:tc>
        <w:tc>
          <w:tcPr>
            <w:tcW w:w="1420" w:type="dxa"/>
            <w:shd w:val="clear" w:color="auto" w:fill="auto"/>
            <w:vAlign w:val="bottom"/>
          </w:tcPr>
          <w:p w14:paraId="4B766F6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VFH; RNT;</w:t>
            </w: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199D90E7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Canopy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open;</w:t>
            </w:r>
          </w:p>
        </w:tc>
        <w:tc>
          <w:tcPr>
            <w:tcW w:w="1580" w:type="dxa"/>
            <w:shd w:val="clear" w:color="auto" w:fill="auto"/>
            <w:vAlign w:val="bottom"/>
          </w:tcPr>
          <w:p w14:paraId="4CCC9B6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0727BB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0E944716" w14:textId="77777777" w:rsidTr="00712C83">
        <w:trPr>
          <w:trHeight w:val="413"/>
        </w:trPr>
        <w:tc>
          <w:tcPr>
            <w:tcW w:w="1880" w:type="dxa"/>
            <w:vMerge w:val="restart"/>
            <w:shd w:val="clear" w:color="auto" w:fill="auto"/>
            <w:vAlign w:val="bottom"/>
          </w:tcPr>
          <w:p w14:paraId="6EA93A5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descriptors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– </w:t>
            </w:r>
            <w:proofErr w:type="spellStart"/>
            <w:r>
              <w:rPr>
                <w:rFonts w:ascii="Arial" w:eastAsia="Arial" w:hAnsi="Arial"/>
                <w:w w:val="99"/>
              </w:rPr>
              <w:t>fitted</w:t>
            </w:r>
            <w:proofErr w:type="spellEnd"/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6D3067A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ODP; MS;</w:t>
            </w: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7504A31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14:paraId="4DF0AEB3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341</w:t>
            </w:r>
          </w:p>
        </w:tc>
        <w:tc>
          <w:tcPr>
            <w:tcW w:w="1620" w:type="dxa"/>
            <w:vMerge w:val="restart"/>
            <w:shd w:val="clear" w:color="auto" w:fill="auto"/>
            <w:vAlign w:val="bottom"/>
          </w:tcPr>
          <w:p w14:paraId="256AD5A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5</w:t>
            </w:r>
          </w:p>
        </w:tc>
      </w:tr>
      <w:tr w:rsidR="00A25788" w14:paraId="49F06926" w14:textId="77777777" w:rsidTr="00712C83">
        <w:trPr>
          <w:trHeight w:val="321"/>
        </w:trPr>
        <w:tc>
          <w:tcPr>
            <w:tcW w:w="1880" w:type="dxa"/>
            <w:vMerge/>
            <w:shd w:val="clear" w:color="auto" w:fill="auto"/>
            <w:vAlign w:val="bottom"/>
          </w:tcPr>
          <w:p w14:paraId="6977C66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3303F64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3A0AC6FF" w14:textId="77777777" w:rsidR="00A25788" w:rsidRDefault="00A25788" w:rsidP="00712C83">
            <w:pPr>
              <w:spacing w:line="0" w:lineRule="atLeast"/>
              <w:ind w:right="6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types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of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land</w:t>
            </w:r>
            <w:proofErr w:type="spellEnd"/>
            <w:r>
              <w:rPr>
                <w:rFonts w:ascii="Arial" w:eastAsia="Arial" w:hAnsi="Arial"/>
              </w:rPr>
              <w:t xml:space="preserve"> use</w:t>
            </w:r>
          </w:p>
        </w:tc>
        <w:tc>
          <w:tcPr>
            <w:tcW w:w="1580" w:type="dxa"/>
            <w:vMerge/>
            <w:shd w:val="clear" w:color="auto" w:fill="auto"/>
            <w:vAlign w:val="bottom"/>
          </w:tcPr>
          <w:p w14:paraId="4A8104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vMerge/>
            <w:shd w:val="clear" w:color="auto" w:fill="auto"/>
            <w:vAlign w:val="bottom"/>
          </w:tcPr>
          <w:p w14:paraId="52A974B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25DDD791" w14:textId="77777777" w:rsidTr="00712C83">
        <w:trPr>
          <w:trHeight w:val="172"/>
        </w:trPr>
        <w:tc>
          <w:tcPr>
            <w:tcW w:w="1880" w:type="dxa"/>
            <w:vMerge w:val="restart"/>
            <w:shd w:val="clear" w:color="auto" w:fill="auto"/>
            <w:vAlign w:val="bottom"/>
          </w:tcPr>
          <w:p w14:paraId="26FEC5A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odel</w:t>
            </w:r>
          </w:p>
        </w:tc>
        <w:tc>
          <w:tcPr>
            <w:tcW w:w="1420" w:type="dxa"/>
            <w:vMerge w:val="restart"/>
            <w:shd w:val="clear" w:color="auto" w:fill="auto"/>
            <w:vAlign w:val="bottom"/>
          </w:tcPr>
          <w:p w14:paraId="16F0576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>ES; SL; SW;</w:t>
            </w: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1D55E0D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029E4F9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E6077B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15C8B380" w14:textId="77777777" w:rsidTr="00712C83">
        <w:trPr>
          <w:trHeight w:val="172"/>
        </w:trPr>
        <w:tc>
          <w:tcPr>
            <w:tcW w:w="1880" w:type="dxa"/>
            <w:vMerge/>
            <w:shd w:val="clear" w:color="auto" w:fill="auto"/>
            <w:vAlign w:val="bottom"/>
          </w:tcPr>
          <w:p w14:paraId="4AA39A9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420" w:type="dxa"/>
            <w:vMerge/>
            <w:shd w:val="clear" w:color="auto" w:fill="auto"/>
            <w:vAlign w:val="bottom"/>
          </w:tcPr>
          <w:p w14:paraId="016F30B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1AC680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14:paraId="6E1F609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4CA09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</w:tbl>
    <w:p w14:paraId="4F9AEF32" w14:textId="77777777" w:rsidR="00A25788" w:rsidRDefault="00A25788" w:rsidP="00A25788">
      <w:pPr>
        <w:spacing w:line="80" w:lineRule="exact"/>
        <w:rPr>
          <w:rFonts w:ascii="Times New Roman" w:eastAsia="Times New Roman" w:hAnsi="Times New Roman"/>
        </w:rPr>
      </w:pPr>
    </w:p>
    <w:p w14:paraId="05D725C3" w14:textId="77777777" w:rsidR="00A25788" w:rsidRDefault="00A25788" w:rsidP="00A25788">
      <w:pPr>
        <w:spacing w:line="0" w:lineRule="atLeast"/>
        <w:ind w:left="2080"/>
        <w:rPr>
          <w:rFonts w:ascii="Arial" w:eastAsia="Arial" w:hAnsi="Arial"/>
        </w:rPr>
      </w:pPr>
      <w:r>
        <w:rPr>
          <w:rFonts w:ascii="Arial" w:eastAsia="Arial" w:hAnsi="Arial"/>
        </w:rPr>
        <w:t xml:space="preserve">ND; ED; </w:t>
      </w:r>
      <w:proofErr w:type="spellStart"/>
      <w:r>
        <w:rPr>
          <w:rFonts w:ascii="Arial" w:eastAsia="Arial" w:hAnsi="Arial"/>
        </w:rPr>
        <w:t>Fl</w:t>
      </w:r>
      <w:proofErr w:type="spellEnd"/>
      <w:r>
        <w:rPr>
          <w:rFonts w:ascii="Arial" w:eastAsia="Arial" w:hAnsi="Arial"/>
        </w:rPr>
        <w:t>;</w:t>
      </w:r>
    </w:p>
    <w:p w14:paraId="29D06017" w14:textId="77777777" w:rsidR="00A25788" w:rsidRDefault="00A25788" w:rsidP="00A25788">
      <w:pPr>
        <w:spacing w:line="115" w:lineRule="exact"/>
        <w:rPr>
          <w:rFonts w:ascii="Times New Roman" w:eastAsia="Times New Roman" w:hAnsi="Times New Roman"/>
        </w:rPr>
      </w:pPr>
    </w:p>
    <w:p w14:paraId="3A031950" w14:textId="77777777" w:rsidR="00A25788" w:rsidRDefault="00A25788" w:rsidP="00A25788">
      <w:pPr>
        <w:spacing w:line="0" w:lineRule="atLeast"/>
        <w:ind w:left="2080"/>
        <w:rPr>
          <w:rFonts w:ascii="Arial" w:eastAsia="Arial" w:hAnsi="Arial"/>
        </w:rPr>
      </w:pPr>
      <w:r>
        <w:rPr>
          <w:rFonts w:ascii="Arial" w:eastAsia="Arial" w:hAnsi="Arial"/>
        </w:rPr>
        <w:t>EP; SP; NP</w:t>
      </w:r>
    </w:p>
    <w:p w14:paraId="23EEEC6E" w14:textId="659F1518" w:rsidR="00A25788" w:rsidRDefault="00A25788" w:rsidP="00A25788">
      <w:pPr>
        <w:spacing w:line="2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6DBF1FE" wp14:editId="2E3FEE20">
                <wp:simplePos x="0" y="0"/>
                <wp:positionH relativeFrom="column">
                  <wp:posOffset>635</wp:posOffset>
                </wp:positionH>
                <wp:positionV relativeFrom="paragraph">
                  <wp:posOffset>84455</wp:posOffset>
                </wp:positionV>
                <wp:extent cx="5393690" cy="0"/>
                <wp:effectExtent l="13335" t="8890" r="12700" b="10160"/>
                <wp:wrapNone/>
                <wp:docPr id="5" name="Conector re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9369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147819" id="Conector reto 5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05pt,6.65pt" to="424.7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" strokeweight=".5pt"/>
            </w:pict>
          </mc:Fallback>
        </mc:AlternateContent>
      </w:r>
    </w:p>
    <w:p w14:paraId="1FF0EDB0" w14:textId="77777777" w:rsidR="00A25788" w:rsidRDefault="00A25788" w:rsidP="00A25788">
      <w:pPr>
        <w:spacing w:line="20" w:lineRule="exact"/>
        <w:rPr>
          <w:rFonts w:ascii="Times New Roman" w:eastAsia="Times New Roman" w:hAnsi="Times New Roman"/>
        </w:rPr>
        <w:sectPr w:rsidR="00A25788">
          <w:pgSz w:w="11900" w:h="16838"/>
          <w:pgMar w:top="184" w:right="166" w:bottom="1014" w:left="160" w:header="0" w:footer="0" w:gutter="0"/>
          <w:cols w:num="2" w:space="0" w:equalWidth="0">
            <w:col w:w="820" w:space="720"/>
            <w:col w:w="10040"/>
          </w:cols>
          <w:docGrid w:linePitch="360"/>
        </w:sectPr>
      </w:pPr>
    </w:p>
    <w:p w14:paraId="78DB357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bookmarkStart w:id="9" w:name="page52"/>
      <w:bookmarkEnd w:id="9"/>
      <w:r>
        <w:rPr>
          <w:rFonts w:ascii="Arial" w:eastAsia="Arial" w:hAnsi="Arial"/>
          <w:sz w:val="17"/>
        </w:rPr>
        <w:lastRenderedPageBreak/>
        <w:t xml:space="preserve">Page 51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0C9F8089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E12BAF2" w14:textId="77777777" w:rsidR="00A25788" w:rsidRDefault="00A25788" w:rsidP="00A25788">
      <w:pPr>
        <w:spacing w:line="325" w:lineRule="exact"/>
        <w:rPr>
          <w:rFonts w:ascii="Times New Roman" w:eastAsia="Times New Roman" w:hAnsi="Times New Roman"/>
        </w:rPr>
      </w:pPr>
    </w:p>
    <w:p w14:paraId="0F9AB21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3CAE6CC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A8FDB0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4BD228A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86E86B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233280C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38346E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3E4317D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EF6F88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53A980A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8B95B3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69EC161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117EEB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2E2D6FB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024ABA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39D9370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D1FC9F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2794408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D7C6A8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290FEE6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33996C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335ADE7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01614B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2A265A6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C66B65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2B6D5BA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D61024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2DA1795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6B9021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2292972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CBEA39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6</w:t>
      </w:r>
    </w:p>
    <w:p w14:paraId="6896B69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8E6A2E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7</w:t>
      </w:r>
    </w:p>
    <w:p w14:paraId="43055E8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008216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8</w:t>
      </w:r>
    </w:p>
    <w:p w14:paraId="12F66DB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2DCFF7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9</w:t>
      </w:r>
    </w:p>
    <w:p w14:paraId="43426D1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65F45B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0</w:t>
      </w:r>
    </w:p>
    <w:p w14:paraId="7003940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5333C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1</w:t>
      </w:r>
    </w:p>
    <w:p w14:paraId="16F7162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01A292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2</w:t>
      </w:r>
    </w:p>
    <w:p w14:paraId="26AA1D4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73211A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3</w:t>
      </w:r>
    </w:p>
    <w:p w14:paraId="06DBD38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A4E29F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4</w:t>
      </w:r>
    </w:p>
    <w:p w14:paraId="63ADFA9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472923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5</w:t>
      </w:r>
    </w:p>
    <w:p w14:paraId="5A5F7C3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C2DA4C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6</w:t>
      </w:r>
    </w:p>
    <w:p w14:paraId="1E17026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3C3949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7</w:t>
      </w:r>
    </w:p>
    <w:p w14:paraId="31282BA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D1FE54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8</w:t>
      </w:r>
    </w:p>
    <w:p w14:paraId="7BAB004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A365B7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9</w:t>
      </w:r>
    </w:p>
    <w:p w14:paraId="425FBC9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DD20CC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0</w:t>
      </w:r>
    </w:p>
    <w:p w14:paraId="2E41CD3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D69BDF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1</w:t>
      </w:r>
    </w:p>
    <w:p w14:paraId="4CA9C5E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819536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2</w:t>
      </w:r>
    </w:p>
    <w:p w14:paraId="6EA2851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BD9A7C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3</w:t>
      </w:r>
    </w:p>
    <w:p w14:paraId="1806CCC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7EA7A0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4</w:t>
      </w:r>
    </w:p>
    <w:p w14:paraId="595958C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3AFC77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5</w:t>
      </w:r>
    </w:p>
    <w:p w14:paraId="198540F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81AC1F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6</w:t>
      </w:r>
    </w:p>
    <w:p w14:paraId="258FDFF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B9012A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7</w:t>
      </w:r>
    </w:p>
    <w:p w14:paraId="01273C5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941F87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8</w:t>
      </w:r>
    </w:p>
    <w:p w14:paraId="52E5F5E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B1769D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9</w:t>
      </w:r>
    </w:p>
    <w:p w14:paraId="2C4475E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96B46F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0</w:t>
      </w:r>
    </w:p>
    <w:p w14:paraId="038DCF0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24C88A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1</w:t>
      </w:r>
    </w:p>
    <w:p w14:paraId="7D23363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AE4148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2</w:t>
      </w:r>
    </w:p>
    <w:p w14:paraId="2AF4679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D360E6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3</w:t>
      </w:r>
    </w:p>
    <w:p w14:paraId="1DD442E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316EFD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4</w:t>
      </w:r>
    </w:p>
    <w:p w14:paraId="51FB916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B05D9C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5</w:t>
      </w:r>
    </w:p>
    <w:p w14:paraId="6A80C4C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90A723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6</w:t>
      </w:r>
    </w:p>
    <w:p w14:paraId="50CD8DD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8C7385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7</w:t>
      </w:r>
    </w:p>
    <w:p w14:paraId="0DCA17A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CFA7A2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8</w:t>
      </w:r>
    </w:p>
    <w:p w14:paraId="502CCFC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22C0C8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9</w:t>
      </w:r>
    </w:p>
    <w:p w14:paraId="4EE9DEA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D0F824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0</w:t>
      </w:r>
    </w:p>
    <w:p w14:paraId="5707022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2E9F93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1</w:t>
      </w:r>
    </w:p>
    <w:p w14:paraId="250AA08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3BD23F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2</w:t>
      </w:r>
    </w:p>
    <w:p w14:paraId="2A18F10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9E2710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53</w:t>
      </w:r>
    </w:p>
    <w:p w14:paraId="1F17063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15547D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4</w:t>
      </w:r>
    </w:p>
    <w:p w14:paraId="4FB0D16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D5D2F6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5</w:t>
      </w:r>
    </w:p>
    <w:p w14:paraId="0AF0995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36D83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6</w:t>
      </w:r>
    </w:p>
    <w:p w14:paraId="1212D39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74BEE2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7</w:t>
      </w:r>
    </w:p>
    <w:p w14:paraId="36FBD45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60CD70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8</w:t>
      </w:r>
    </w:p>
    <w:p w14:paraId="65A1285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294751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9</w:t>
      </w:r>
    </w:p>
    <w:p w14:paraId="445C6F4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9270B0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0</w:t>
      </w:r>
    </w:p>
    <w:p w14:paraId="59DF09DF" w14:textId="77777777" w:rsidR="00A25788" w:rsidRDefault="00A25788" w:rsidP="00A25788">
      <w:pPr>
        <w:spacing w:line="0" w:lineRule="atLeast"/>
        <w:ind w:right="266"/>
        <w:jc w:val="center"/>
        <w:rPr>
          <w:rFonts w:ascii="Arial" w:eastAsia="Arial" w:hAnsi="Arial"/>
        </w:rPr>
      </w:pPr>
      <w:r>
        <w:rPr>
          <w:rFonts w:ascii="Arial" w:eastAsia="Arial" w:hAnsi="Arial"/>
        </w:rPr>
        <w:br w:type="column"/>
      </w:r>
    </w:p>
    <w:p w14:paraId="5C8A934A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B417192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8AED943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6D1B668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64F902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755A9A09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FD431FF" w14:textId="77777777" w:rsidR="00A25788" w:rsidRDefault="00A25788" w:rsidP="00A25788">
      <w:pPr>
        <w:spacing w:line="243" w:lineRule="exact"/>
        <w:rPr>
          <w:rFonts w:ascii="Times New Roman" w:eastAsia="Times New Roman" w:hAnsi="Times New Roman"/>
        </w:rPr>
      </w:pPr>
    </w:p>
    <w:p w14:paraId="7A8EDEAC" w14:textId="77777777" w:rsidR="00A25788" w:rsidRPr="005B04B7" w:rsidRDefault="00A25788" w:rsidP="00A25788">
      <w:pPr>
        <w:spacing w:line="365" w:lineRule="auto"/>
        <w:ind w:left="100" w:right="466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8 </w:t>
      </w:r>
      <w:r w:rsidRPr="005B04B7">
        <w:rPr>
          <w:rFonts w:ascii="Arial" w:eastAsia="Arial" w:hAnsi="Arial"/>
          <w:lang w:val="en-US"/>
        </w:rPr>
        <w:t>Stream local descriptors and RLQ axes. Q1 = Axis 1; Q2= Axis 2; Local</w:t>
      </w:r>
      <w:r w:rsidRPr="005B04B7">
        <w:rPr>
          <w:rFonts w:ascii="Arial" w:eastAsia="Arial" w:hAnsi="Arial"/>
          <w:b/>
          <w:lang w:val="en-US"/>
        </w:rPr>
        <w:t xml:space="preserve"> </w:t>
      </w:r>
      <w:r w:rsidRPr="005B04B7">
        <w:rPr>
          <w:rFonts w:ascii="Arial" w:eastAsia="Arial" w:hAnsi="Arial"/>
          <w:lang w:val="en-US"/>
        </w:rPr>
        <w:t>environment descriptor = Local physicochemical and morphological characteristics; Std. obs. values = Standard observed values; Adj. p-value = Adjusted p-valu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220"/>
        <w:gridCol w:w="2120"/>
        <w:gridCol w:w="2040"/>
      </w:tblGrid>
      <w:tr w:rsidR="00A25788" w14:paraId="4E2D65DC" w14:textId="77777777" w:rsidTr="00712C83">
        <w:trPr>
          <w:trHeight w:val="179"/>
        </w:trPr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60160EC" w14:textId="77777777" w:rsidR="00A25788" w:rsidRPr="005B04B7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  <w:lang w:val="en-US"/>
              </w:rPr>
            </w:pPr>
          </w:p>
        </w:tc>
        <w:tc>
          <w:tcPr>
            <w:tcW w:w="22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DF02211" w14:textId="77777777" w:rsidR="00A25788" w:rsidRDefault="00A25788" w:rsidP="00712C83">
            <w:pPr>
              <w:spacing w:line="179" w:lineRule="exact"/>
              <w:ind w:right="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Local </w:t>
            </w:r>
            <w:proofErr w:type="spellStart"/>
            <w:r>
              <w:rPr>
                <w:rFonts w:ascii="Arial" w:eastAsia="Arial" w:hAnsi="Arial"/>
                <w:w w:val="99"/>
              </w:rPr>
              <w:t>environment</w:t>
            </w:r>
            <w:proofErr w:type="spellEnd"/>
          </w:p>
        </w:tc>
        <w:tc>
          <w:tcPr>
            <w:tcW w:w="212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057A1F8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obs. </w:t>
            </w:r>
            <w:proofErr w:type="spellStart"/>
            <w:r>
              <w:rPr>
                <w:rFonts w:ascii="Arial" w:eastAsia="Arial" w:hAnsi="Arial"/>
              </w:rPr>
              <w:t>values</w:t>
            </w:r>
            <w:proofErr w:type="spellEnd"/>
          </w:p>
        </w:tc>
        <w:tc>
          <w:tcPr>
            <w:tcW w:w="20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CED7EFC" w14:textId="77777777" w:rsidR="00A25788" w:rsidRDefault="00A25788" w:rsidP="00712C83">
            <w:pPr>
              <w:spacing w:line="0" w:lineRule="atLeast"/>
              <w:ind w:left="44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Adj. p-</w:t>
            </w:r>
            <w:proofErr w:type="spellStart"/>
            <w:r>
              <w:rPr>
                <w:rFonts w:ascii="Arial" w:eastAsia="Arial" w:hAnsi="Arial"/>
              </w:rPr>
              <w:t>value</w:t>
            </w:r>
            <w:proofErr w:type="spellEnd"/>
          </w:p>
        </w:tc>
      </w:tr>
      <w:tr w:rsidR="00A25788" w14:paraId="76FB0AB2" w14:textId="77777777" w:rsidTr="00712C83">
        <w:trPr>
          <w:trHeight w:val="172"/>
        </w:trPr>
        <w:tc>
          <w:tcPr>
            <w:tcW w:w="4340" w:type="dxa"/>
            <w:gridSpan w:val="2"/>
            <w:shd w:val="clear" w:color="auto" w:fill="auto"/>
            <w:vAlign w:val="bottom"/>
          </w:tcPr>
          <w:p w14:paraId="3EA97A5F" w14:textId="77777777" w:rsidR="00A25788" w:rsidRDefault="00A25788" w:rsidP="00712C83">
            <w:pPr>
              <w:spacing w:line="173" w:lineRule="exact"/>
              <w:ind w:right="2160"/>
              <w:jc w:val="center"/>
              <w:rPr>
                <w:rFonts w:ascii="Arial" w:eastAsia="Arial" w:hAnsi="Arial"/>
                <w:sz w:val="19"/>
              </w:rPr>
            </w:pPr>
            <w:r>
              <w:rPr>
                <w:rFonts w:ascii="Arial" w:eastAsia="Arial" w:hAnsi="Arial"/>
                <w:sz w:val="19"/>
              </w:rPr>
              <w:t xml:space="preserve">RLQ </w:t>
            </w:r>
            <w:proofErr w:type="spellStart"/>
            <w:r>
              <w:rPr>
                <w:rFonts w:ascii="Arial" w:eastAsia="Arial" w:hAnsi="Arial"/>
                <w:sz w:val="19"/>
              </w:rPr>
              <w:t>axes</w:t>
            </w:r>
            <w:proofErr w:type="spellEnd"/>
          </w:p>
        </w:tc>
        <w:tc>
          <w:tcPr>
            <w:tcW w:w="2120" w:type="dxa"/>
            <w:vMerge/>
            <w:shd w:val="clear" w:color="auto" w:fill="auto"/>
            <w:vAlign w:val="bottom"/>
          </w:tcPr>
          <w:p w14:paraId="06C8530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4E24DB3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4A6D4FFB" w14:textId="77777777" w:rsidTr="00712C83">
        <w:trPr>
          <w:trHeight w:val="265"/>
        </w:trPr>
        <w:tc>
          <w:tcPr>
            <w:tcW w:w="2120" w:type="dxa"/>
            <w:shd w:val="clear" w:color="auto" w:fill="auto"/>
            <w:vAlign w:val="bottom"/>
          </w:tcPr>
          <w:p w14:paraId="17D64B9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131DF21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7EDD0BD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011CD6E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A25788" w14:paraId="383899E2" w14:textId="77777777" w:rsidTr="00712C83">
        <w:trPr>
          <w:trHeight w:val="65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EA237E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2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046CD6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7424B9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559FC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A25788" w14:paraId="3CA4FC4D" w14:textId="77777777" w:rsidTr="00712C83">
        <w:trPr>
          <w:trHeight w:val="255"/>
        </w:trPr>
        <w:tc>
          <w:tcPr>
            <w:tcW w:w="2120" w:type="dxa"/>
            <w:shd w:val="clear" w:color="auto" w:fill="auto"/>
            <w:vAlign w:val="bottom"/>
          </w:tcPr>
          <w:p w14:paraId="6E7455B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008DC19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area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6EF04860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1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3158BE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8</w:t>
            </w:r>
          </w:p>
        </w:tc>
      </w:tr>
      <w:tr w:rsidR="00A25788" w14:paraId="0EB64CB0" w14:textId="77777777" w:rsidTr="00712C83">
        <w:trPr>
          <w:trHeight w:val="332"/>
        </w:trPr>
        <w:tc>
          <w:tcPr>
            <w:tcW w:w="2120" w:type="dxa"/>
            <w:shd w:val="clear" w:color="auto" w:fill="auto"/>
            <w:vAlign w:val="bottom"/>
          </w:tcPr>
          <w:p w14:paraId="206FF89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2A0211B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Water </w:t>
            </w:r>
            <w:proofErr w:type="spellStart"/>
            <w:r>
              <w:rPr>
                <w:rFonts w:ascii="Arial" w:eastAsia="Arial" w:hAnsi="Arial"/>
                <w:w w:val="99"/>
              </w:rPr>
              <w:t>transparency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5422CC65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0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608126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9</w:t>
            </w:r>
          </w:p>
        </w:tc>
      </w:tr>
      <w:tr w:rsidR="00A25788" w14:paraId="2EA3157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2A8C4E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1F97421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Water pH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8CE3FBA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45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B6F79D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8</w:t>
            </w:r>
          </w:p>
        </w:tc>
      </w:tr>
      <w:tr w:rsidR="00A25788" w14:paraId="299E6EA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17A30C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7AEC40D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Water temperature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56A3D434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39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610B28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1</w:t>
            </w:r>
          </w:p>
        </w:tc>
      </w:tr>
      <w:tr w:rsidR="00A25788" w14:paraId="5550C6B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E08466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5E80A9D0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issolved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oxygen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08FF81B5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01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D1FBAD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3</w:t>
            </w:r>
          </w:p>
        </w:tc>
      </w:tr>
      <w:tr w:rsidR="00A25788" w14:paraId="4B47A3CF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6E536A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726F418B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Water </w:t>
            </w:r>
            <w:proofErr w:type="spellStart"/>
            <w:r>
              <w:rPr>
                <w:rFonts w:ascii="Arial" w:eastAsia="Arial" w:hAnsi="Arial"/>
                <w:w w:val="99"/>
              </w:rPr>
              <w:t>conductivity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31326244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16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4F08C6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1</w:t>
            </w:r>
          </w:p>
        </w:tc>
      </w:tr>
      <w:tr w:rsidR="00A25788" w14:paraId="0D215817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6642C3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1C01290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>COD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38FAC5C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9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9D435D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7</w:t>
            </w:r>
          </w:p>
        </w:tc>
      </w:tr>
      <w:tr w:rsidR="00A25788" w14:paraId="3425745B" w14:textId="77777777" w:rsidTr="00712C83">
        <w:trPr>
          <w:trHeight w:val="353"/>
        </w:trPr>
        <w:tc>
          <w:tcPr>
            <w:tcW w:w="2120" w:type="dxa"/>
            <w:shd w:val="clear" w:color="auto" w:fill="auto"/>
            <w:vAlign w:val="bottom"/>
          </w:tcPr>
          <w:p w14:paraId="533D109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68B17CF0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5"/>
                <w:sz w:val="26"/>
                <w:vertAlign w:val="subscript"/>
              </w:rPr>
            </w:pPr>
            <w:r>
              <w:rPr>
                <w:rFonts w:ascii="Arial" w:eastAsia="Arial" w:hAnsi="Arial"/>
                <w:w w:val="95"/>
              </w:rPr>
              <w:t>NO</w:t>
            </w:r>
            <w:r>
              <w:rPr>
                <w:rFonts w:ascii="Arial" w:eastAsia="Arial" w:hAnsi="Arial"/>
                <w:w w:val="95"/>
                <w:sz w:val="26"/>
                <w:vertAlign w:val="subscript"/>
              </w:rPr>
              <w:t>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C130376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35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078C4E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8</w:t>
            </w:r>
          </w:p>
        </w:tc>
      </w:tr>
      <w:tr w:rsidR="00A25788" w14:paraId="69435790" w14:textId="77777777" w:rsidTr="00712C83">
        <w:trPr>
          <w:trHeight w:val="337"/>
        </w:trPr>
        <w:tc>
          <w:tcPr>
            <w:tcW w:w="2120" w:type="dxa"/>
            <w:shd w:val="clear" w:color="auto" w:fill="auto"/>
            <w:vAlign w:val="bottom"/>
          </w:tcPr>
          <w:p w14:paraId="1BED9CA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59E9C1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Total </w:t>
            </w:r>
            <w:proofErr w:type="spellStart"/>
            <w:r>
              <w:rPr>
                <w:rFonts w:ascii="Arial" w:eastAsia="Arial" w:hAnsi="Arial"/>
              </w:rPr>
              <w:t>alk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30D757D7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12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051B2C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3</w:t>
            </w:r>
          </w:p>
        </w:tc>
      </w:tr>
      <w:tr w:rsidR="00A25788" w14:paraId="51834C2A" w14:textId="77777777" w:rsidTr="00712C83">
        <w:trPr>
          <w:trHeight w:val="353"/>
        </w:trPr>
        <w:tc>
          <w:tcPr>
            <w:tcW w:w="2120" w:type="dxa"/>
            <w:shd w:val="clear" w:color="auto" w:fill="auto"/>
            <w:vAlign w:val="bottom"/>
          </w:tcPr>
          <w:p w14:paraId="57830F5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59F1841B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8"/>
                <w:sz w:val="26"/>
                <w:vertAlign w:val="subscript"/>
              </w:rPr>
            </w:pPr>
            <w:proofErr w:type="spellStart"/>
            <w:r>
              <w:rPr>
                <w:rFonts w:ascii="Arial" w:eastAsia="Arial" w:hAnsi="Arial"/>
                <w:w w:val="98"/>
              </w:rPr>
              <w:t>Alk</w:t>
            </w:r>
            <w:proofErr w:type="spellEnd"/>
            <w:r>
              <w:rPr>
                <w:rFonts w:ascii="Arial" w:eastAsia="Arial" w:hAnsi="Arial"/>
                <w:w w:val="98"/>
              </w:rPr>
              <w:t xml:space="preserve"> HCO</w:t>
            </w:r>
            <w:r>
              <w:rPr>
                <w:rFonts w:ascii="Arial" w:eastAsia="Arial" w:hAnsi="Arial"/>
                <w:w w:val="98"/>
                <w:sz w:val="26"/>
                <w:vertAlign w:val="subscript"/>
              </w:rPr>
              <w:t>3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165DC6C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12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BC5E23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3</w:t>
            </w:r>
          </w:p>
        </w:tc>
      </w:tr>
      <w:tr w:rsidR="00A25788" w14:paraId="47BC200C" w14:textId="77777777" w:rsidTr="00712C83">
        <w:trPr>
          <w:trHeight w:val="273"/>
        </w:trPr>
        <w:tc>
          <w:tcPr>
            <w:tcW w:w="2120" w:type="dxa"/>
            <w:shd w:val="clear" w:color="auto" w:fill="auto"/>
            <w:vAlign w:val="bottom"/>
          </w:tcPr>
          <w:p w14:paraId="350DC35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6C0BE9DF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gras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2018073A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8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4D9EF3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1</w:t>
            </w:r>
          </w:p>
        </w:tc>
      </w:tr>
      <w:tr w:rsidR="00A25788" w14:paraId="32987DFD" w14:textId="77777777" w:rsidTr="00712C83">
        <w:trPr>
          <w:trHeight w:val="172"/>
        </w:trPr>
        <w:tc>
          <w:tcPr>
            <w:tcW w:w="4340" w:type="dxa"/>
            <w:gridSpan w:val="2"/>
            <w:shd w:val="clear" w:color="auto" w:fill="auto"/>
            <w:vAlign w:val="bottom"/>
          </w:tcPr>
          <w:p w14:paraId="1726563C" w14:textId="77777777" w:rsidR="00A25788" w:rsidRDefault="00A25788" w:rsidP="00712C83">
            <w:pPr>
              <w:spacing w:line="173" w:lineRule="exact"/>
              <w:ind w:right="2160"/>
              <w:jc w:val="center"/>
              <w:rPr>
                <w:rFonts w:ascii="Arial" w:eastAsia="Arial" w:hAnsi="Arial"/>
                <w:sz w:val="19"/>
              </w:rPr>
            </w:pPr>
            <w:r>
              <w:rPr>
                <w:rFonts w:ascii="Arial" w:eastAsia="Arial" w:hAnsi="Arial"/>
                <w:sz w:val="19"/>
              </w:rPr>
              <w:t>Q1</w:t>
            </w:r>
          </w:p>
        </w:tc>
        <w:tc>
          <w:tcPr>
            <w:tcW w:w="2120" w:type="dxa"/>
            <w:vMerge w:val="restart"/>
            <w:shd w:val="clear" w:color="auto" w:fill="auto"/>
            <w:vAlign w:val="bottom"/>
          </w:tcPr>
          <w:p w14:paraId="34C70886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685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529ED6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8</w:t>
            </w:r>
          </w:p>
        </w:tc>
      </w:tr>
      <w:tr w:rsidR="00A25788" w14:paraId="3ABB0B3C" w14:textId="77777777" w:rsidTr="00712C83">
        <w:trPr>
          <w:trHeight w:val="265"/>
        </w:trPr>
        <w:tc>
          <w:tcPr>
            <w:tcW w:w="2120" w:type="dxa"/>
            <w:shd w:val="clear" w:color="auto" w:fill="auto"/>
            <w:vAlign w:val="bottom"/>
          </w:tcPr>
          <w:p w14:paraId="1F262C4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167E5433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grass+trees</w:t>
            </w:r>
            <w:proofErr w:type="spellEnd"/>
          </w:p>
        </w:tc>
        <w:tc>
          <w:tcPr>
            <w:tcW w:w="2120" w:type="dxa"/>
            <w:vMerge/>
            <w:shd w:val="clear" w:color="auto" w:fill="auto"/>
            <w:vAlign w:val="bottom"/>
          </w:tcPr>
          <w:p w14:paraId="0770F4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13583A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A25788" w14:paraId="736D6392" w14:textId="77777777" w:rsidTr="00712C83">
        <w:trPr>
          <w:trHeight w:val="316"/>
        </w:trPr>
        <w:tc>
          <w:tcPr>
            <w:tcW w:w="2120" w:type="dxa"/>
            <w:shd w:val="clear" w:color="auto" w:fill="auto"/>
            <w:vAlign w:val="bottom"/>
          </w:tcPr>
          <w:p w14:paraId="34AAD1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182CE612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shrub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0D830B9F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1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761866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9</w:t>
            </w:r>
          </w:p>
        </w:tc>
      </w:tr>
      <w:tr w:rsidR="00A25788" w14:paraId="649184C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691CF8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62D42345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tree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7F5A001B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7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AC2F72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4</w:t>
            </w:r>
          </w:p>
        </w:tc>
      </w:tr>
      <w:tr w:rsidR="00A25788" w14:paraId="240E3C8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DA0147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413F212E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aquatic</w:t>
            </w:r>
            <w:proofErr w:type="spellEnd"/>
            <w:r>
              <w:rPr>
                <w:rFonts w:ascii="Arial" w:eastAsia="Arial" w:hAnsi="Arial"/>
              </w:rPr>
              <w:t xml:space="preserve"> veg.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DE8C1C5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93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55E772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8</w:t>
            </w:r>
          </w:p>
        </w:tc>
      </w:tr>
      <w:tr w:rsidR="00A25788" w14:paraId="217D239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1340E2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5510FB70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grass+rock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078AD3C7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1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3EB35D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6</w:t>
            </w:r>
          </w:p>
        </w:tc>
      </w:tr>
      <w:tr w:rsidR="00A25788" w14:paraId="03F3218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8CB316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632CBD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</w:p>
        </w:tc>
        <w:tc>
          <w:tcPr>
            <w:tcW w:w="2120" w:type="dxa"/>
            <w:vMerge w:val="restart"/>
            <w:shd w:val="clear" w:color="auto" w:fill="auto"/>
            <w:vAlign w:val="bottom"/>
          </w:tcPr>
          <w:p w14:paraId="65C35411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47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117D034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1</w:t>
            </w:r>
          </w:p>
        </w:tc>
      </w:tr>
      <w:tr w:rsidR="00A25788" w14:paraId="298E16B1" w14:textId="77777777" w:rsidTr="00712C83">
        <w:trPr>
          <w:trHeight w:val="172"/>
        </w:trPr>
        <w:tc>
          <w:tcPr>
            <w:tcW w:w="2120" w:type="dxa"/>
            <w:shd w:val="clear" w:color="auto" w:fill="auto"/>
            <w:vAlign w:val="bottom"/>
          </w:tcPr>
          <w:p w14:paraId="215AA32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20" w:type="dxa"/>
            <w:vMerge w:val="restart"/>
            <w:shd w:val="clear" w:color="auto" w:fill="auto"/>
            <w:vAlign w:val="bottom"/>
          </w:tcPr>
          <w:p w14:paraId="2D328203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leaves+roots+rocks</w:t>
            </w:r>
            <w:proofErr w:type="spellEnd"/>
          </w:p>
        </w:tc>
        <w:tc>
          <w:tcPr>
            <w:tcW w:w="2120" w:type="dxa"/>
            <w:vMerge/>
            <w:shd w:val="clear" w:color="auto" w:fill="auto"/>
            <w:vAlign w:val="bottom"/>
          </w:tcPr>
          <w:p w14:paraId="05B27B5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2B319E2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0BBAFDDA" w14:textId="77777777" w:rsidTr="00712C83">
        <w:trPr>
          <w:trHeight w:val="172"/>
        </w:trPr>
        <w:tc>
          <w:tcPr>
            <w:tcW w:w="2120" w:type="dxa"/>
            <w:shd w:val="clear" w:color="auto" w:fill="auto"/>
            <w:vAlign w:val="bottom"/>
          </w:tcPr>
          <w:p w14:paraId="4B093ED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20" w:type="dxa"/>
            <w:vMerge/>
            <w:shd w:val="clear" w:color="auto" w:fill="auto"/>
            <w:vAlign w:val="bottom"/>
          </w:tcPr>
          <w:p w14:paraId="3CBBD2C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0C9324D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03F93D8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7F3ECD87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FA94D7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3D0CB933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mud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2C29A881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17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532219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0</w:t>
            </w:r>
          </w:p>
        </w:tc>
      </w:tr>
      <w:tr w:rsidR="00A25788" w14:paraId="1421447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75FBF0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1F30940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mud+rock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25AB0577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5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CFD7FE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4</w:t>
            </w:r>
          </w:p>
        </w:tc>
      </w:tr>
      <w:tr w:rsidR="00A25788" w14:paraId="73D3A9B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B4C913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236C2B8C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rocks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7CF6CA9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B8837D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1.00</w:t>
            </w:r>
          </w:p>
        </w:tc>
      </w:tr>
      <w:tr w:rsidR="00A25788" w14:paraId="7E0009C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A21E30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210FB44D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roots+roock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7284B441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3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80409F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0</w:t>
            </w:r>
          </w:p>
        </w:tc>
      </w:tr>
      <w:tr w:rsidR="00A25788" w14:paraId="31E8B772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84BD9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96AF61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76FCA3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6AC7A9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29C6DF8B" w14:textId="77777777" w:rsidTr="00712C83">
        <w:trPr>
          <w:trHeight w:val="255"/>
        </w:trPr>
        <w:tc>
          <w:tcPr>
            <w:tcW w:w="2120" w:type="dxa"/>
            <w:shd w:val="clear" w:color="auto" w:fill="auto"/>
            <w:vAlign w:val="bottom"/>
          </w:tcPr>
          <w:p w14:paraId="47D2652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6D7F9A14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area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5346D658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54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F99C92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2</w:t>
            </w:r>
          </w:p>
        </w:tc>
      </w:tr>
      <w:tr w:rsidR="00A25788" w14:paraId="5E331E1C" w14:textId="77777777" w:rsidTr="00712C83">
        <w:trPr>
          <w:trHeight w:val="332"/>
        </w:trPr>
        <w:tc>
          <w:tcPr>
            <w:tcW w:w="2120" w:type="dxa"/>
            <w:shd w:val="clear" w:color="auto" w:fill="auto"/>
            <w:vAlign w:val="bottom"/>
          </w:tcPr>
          <w:p w14:paraId="4D7AB36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77427E4A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Water </w:t>
            </w:r>
            <w:proofErr w:type="spellStart"/>
            <w:r>
              <w:rPr>
                <w:rFonts w:ascii="Arial" w:eastAsia="Arial" w:hAnsi="Arial"/>
                <w:w w:val="99"/>
              </w:rPr>
              <w:t>transparency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4CF3DC56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8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258A80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6</w:t>
            </w:r>
          </w:p>
        </w:tc>
      </w:tr>
      <w:tr w:rsidR="00A25788" w14:paraId="08A3192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A1704E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10238E2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Water pH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3F1204AD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30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14A40C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0</w:t>
            </w:r>
          </w:p>
        </w:tc>
      </w:tr>
      <w:tr w:rsidR="00A25788" w14:paraId="690BD9B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408123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74AF4175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Water temperature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26F2D5A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31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E2B954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0</w:t>
            </w:r>
          </w:p>
        </w:tc>
      </w:tr>
      <w:tr w:rsidR="00A25788" w14:paraId="0E07E43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6ABD5C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935627B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issolved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oxygen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600FAFB8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49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4D5180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65</w:t>
            </w:r>
          </w:p>
        </w:tc>
      </w:tr>
      <w:tr w:rsidR="00A25788" w14:paraId="0FA1228A" w14:textId="77777777" w:rsidTr="00712C83">
        <w:trPr>
          <w:trHeight w:val="281"/>
        </w:trPr>
        <w:tc>
          <w:tcPr>
            <w:tcW w:w="2120" w:type="dxa"/>
            <w:shd w:val="clear" w:color="auto" w:fill="auto"/>
            <w:vAlign w:val="bottom"/>
          </w:tcPr>
          <w:p w14:paraId="5FCAEEB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735C3EC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Water </w:t>
            </w:r>
            <w:proofErr w:type="spellStart"/>
            <w:r>
              <w:rPr>
                <w:rFonts w:ascii="Arial" w:eastAsia="Arial" w:hAnsi="Arial"/>
                <w:w w:val="99"/>
              </w:rPr>
              <w:t>conductivity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34A9E07E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47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4161E9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5</w:t>
            </w:r>
          </w:p>
        </w:tc>
      </w:tr>
      <w:tr w:rsidR="00A25788" w14:paraId="0A63E605" w14:textId="77777777" w:rsidTr="00712C83">
        <w:trPr>
          <w:trHeight w:val="172"/>
        </w:trPr>
        <w:tc>
          <w:tcPr>
            <w:tcW w:w="4340" w:type="dxa"/>
            <w:gridSpan w:val="2"/>
            <w:shd w:val="clear" w:color="auto" w:fill="auto"/>
            <w:vAlign w:val="bottom"/>
          </w:tcPr>
          <w:p w14:paraId="33B6AFEC" w14:textId="77777777" w:rsidR="00A25788" w:rsidRDefault="00A25788" w:rsidP="00712C83">
            <w:pPr>
              <w:spacing w:line="173" w:lineRule="exact"/>
              <w:ind w:right="2160"/>
              <w:jc w:val="center"/>
              <w:rPr>
                <w:rFonts w:ascii="Arial" w:eastAsia="Arial" w:hAnsi="Arial"/>
                <w:sz w:val="19"/>
              </w:rPr>
            </w:pPr>
            <w:r>
              <w:rPr>
                <w:rFonts w:ascii="Arial" w:eastAsia="Arial" w:hAnsi="Arial"/>
                <w:sz w:val="19"/>
              </w:rPr>
              <w:t>Q2</w:t>
            </w:r>
          </w:p>
        </w:tc>
        <w:tc>
          <w:tcPr>
            <w:tcW w:w="2120" w:type="dxa"/>
            <w:vMerge w:val="restart"/>
            <w:shd w:val="clear" w:color="auto" w:fill="auto"/>
            <w:vAlign w:val="bottom"/>
          </w:tcPr>
          <w:p w14:paraId="0287B586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105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2B4B7F6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1</w:t>
            </w:r>
          </w:p>
        </w:tc>
      </w:tr>
      <w:tr w:rsidR="00A25788" w14:paraId="59C49F5A" w14:textId="77777777" w:rsidTr="00712C83">
        <w:trPr>
          <w:trHeight w:val="265"/>
        </w:trPr>
        <w:tc>
          <w:tcPr>
            <w:tcW w:w="2120" w:type="dxa"/>
            <w:shd w:val="clear" w:color="auto" w:fill="auto"/>
            <w:vAlign w:val="bottom"/>
          </w:tcPr>
          <w:p w14:paraId="357C167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7477E75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>COD</w:t>
            </w:r>
          </w:p>
        </w:tc>
        <w:tc>
          <w:tcPr>
            <w:tcW w:w="2120" w:type="dxa"/>
            <w:vMerge/>
            <w:shd w:val="clear" w:color="auto" w:fill="auto"/>
            <w:vAlign w:val="bottom"/>
          </w:tcPr>
          <w:p w14:paraId="36F1FED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7CC9837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A25788" w14:paraId="57253793" w14:textId="77777777" w:rsidTr="00712C83">
        <w:trPr>
          <w:trHeight w:val="348"/>
        </w:trPr>
        <w:tc>
          <w:tcPr>
            <w:tcW w:w="2120" w:type="dxa"/>
            <w:shd w:val="clear" w:color="auto" w:fill="auto"/>
            <w:vAlign w:val="bottom"/>
          </w:tcPr>
          <w:p w14:paraId="672232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25E94406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5"/>
                <w:sz w:val="26"/>
                <w:vertAlign w:val="subscript"/>
              </w:rPr>
            </w:pPr>
            <w:r>
              <w:rPr>
                <w:rFonts w:ascii="Arial" w:eastAsia="Arial" w:hAnsi="Arial"/>
                <w:w w:val="95"/>
              </w:rPr>
              <w:t>NO</w:t>
            </w:r>
            <w:r>
              <w:rPr>
                <w:rFonts w:ascii="Arial" w:eastAsia="Arial" w:hAnsi="Arial"/>
                <w:w w:val="95"/>
                <w:sz w:val="26"/>
                <w:vertAlign w:val="subscript"/>
              </w:rPr>
              <w:t>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0E36A95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11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F7C85C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8</w:t>
            </w:r>
          </w:p>
        </w:tc>
      </w:tr>
      <w:tr w:rsidR="00A25788" w14:paraId="32FA1B8C" w14:textId="77777777" w:rsidTr="00712C83">
        <w:trPr>
          <w:trHeight w:val="313"/>
        </w:trPr>
        <w:tc>
          <w:tcPr>
            <w:tcW w:w="2120" w:type="dxa"/>
            <w:shd w:val="clear" w:color="auto" w:fill="auto"/>
            <w:vAlign w:val="bottom"/>
          </w:tcPr>
          <w:p w14:paraId="49D1F9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1763456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Total </w:t>
            </w:r>
            <w:proofErr w:type="spellStart"/>
            <w:r>
              <w:rPr>
                <w:rFonts w:ascii="Arial" w:eastAsia="Arial" w:hAnsi="Arial"/>
              </w:rPr>
              <w:t>alk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566A29B4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61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1CEBB7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8</w:t>
            </w:r>
          </w:p>
        </w:tc>
      </w:tr>
      <w:tr w:rsidR="00A25788" w14:paraId="75D63CA5" w14:textId="77777777" w:rsidTr="00712C83">
        <w:trPr>
          <w:trHeight w:val="353"/>
        </w:trPr>
        <w:tc>
          <w:tcPr>
            <w:tcW w:w="2120" w:type="dxa"/>
            <w:shd w:val="clear" w:color="auto" w:fill="auto"/>
            <w:vAlign w:val="bottom"/>
          </w:tcPr>
          <w:p w14:paraId="3FFF8B7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49976579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8"/>
                <w:sz w:val="26"/>
                <w:vertAlign w:val="subscript"/>
              </w:rPr>
            </w:pPr>
            <w:proofErr w:type="spellStart"/>
            <w:r>
              <w:rPr>
                <w:rFonts w:ascii="Arial" w:eastAsia="Arial" w:hAnsi="Arial"/>
                <w:w w:val="98"/>
              </w:rPr>
              <w:t>Alk</w:t>
            </w:r>
            <w:proofErr w:type="spellEnd"/>
            <w:r>
              <w:rPr>
                <w:rFonts w:ascii="Arial" w:eastAsia="Arial" w:hAnsi="Arial"/>
                <w:w w:val="98"/>
              </w:rPr>
              <w:t xml:space="preserve"> HCO</w:t>
            </w:r>
            <w:r>
              <w:rPr>
                <w:rFonts w:ascii="Arial" w:eastAsia="Arial" w:hAnsi="Arial"/>
                <w:w w:val="98"/>
                <w:sz w:val="26"/>
                <w:vertAlign w:val="subscript"/>
              </w:rPr>
              <w:t>3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501CA0BB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61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54F149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8</w:t>
            </w:r>
          </w:p>
        </w:tc>
      </w:tr>
      <w:tr w:rsidR="00A25788" w14:paraId="260DDDBA" w14:textId="77777777" w:rsidTr="00712C83">
        <w:trPr>
          <w:trHeight w:val="337"/>
        </w:trPr>
        <w:tc>
          <w:tcPr>
            <w:tcW w:w="2120" w:type="dxa"/>
            <w:shd w:val="clear" w:color="auto" w:fill="auto"/>
            <w:vAlign w:val="bottom"/>
          </w:tcPr>
          <w:p w14:paraId="36E18AF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59C02EA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gras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4D2889CC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6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73B393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0</w:t>
            </w:r>
          </w:p>
        </w:tc>
      </w:tr>
      <w:tr w:rsidR="00A25788" w14:paraId="6A19849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CFFE2A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7FA67EA6" w14:textId="77777777" w:rsidR="00A25788" w:rsidRDefault="00A25788" w:rsidP="00712C83">
            <w:pPr>
              <w:spacing w:line="0" w:lineRule="atLeast"/>
              <w:ind w:righ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grass+trees</w:t>
            </w:r>
            <w:proofErr w:type="spellEnd"/>
          </w:p>
        </w:tc>
        <w:tc>
          <w:tcPr>
            <w:tcW w:w="2120" w:type="dxa"/>
            <w:shd w:val="clear" w:color="auto" w:fill="auto"/>
            <w:vAlign w:val="bottom"/>
          </w:tcPr>
          <w:p w14:paraId="315594D3" w14:textId="77777777" w:rsidR="00A25788" w:rsidRDefault="00A25788" w:rsidP="00712C83">
            <w:pPr>
              <w:spacing w:line="0" w:lineRule="atLeast"/>
              <w:ind w:right="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03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B3B397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0</w:t>
            </w:r>
          </w:p>
        </w:tc>
      </w:tr>
      <w:tr w:rsidR="00A25788" w14:paraId="2FFA4A60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01862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20" w:type="dxa"/>
            <w:shd w:val="clear" w:color="auto" w:fill="auto"/>
            <w:vAlign w:val="bottom"/>
          </w:tcPr>
          <w:p w14:paraId="058551F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66A5BC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7F4909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300400E5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440" w:bottom="907" w:left="160" w:header="0" w:footer="0" w:gutter="0"/>
          <w:cols w:num="2" w:space="0" w:equalWidth="0">
            <w:col w:w="1120" w:space="420"/>
            <w:col w:w="8766"/>
          </w:cols>
          <w:docGrid w:linePitch="360"/>
        </w:sectPr>
      </w:pPr>
    </w:p>
    <w:p w14:paraId="24A317A0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  <w:bookmarkStart w:id="10" w:name="page53"/>
      <w:bookmarkEnd w:id="10"/>
    </w:p>
    <w:p w14:paraId="1FCE2513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2711C79" w14:textId="77777777" w:rsidR="00A25788" w:rsidRDefault="00A25788" w:rsidP="00A25788">
      <w:pPr>
        <w:spacing w:line="320" w:lineRule="exact"/>
        <w:rPr>
          <w:rFonts w:ascii="Times New Roman" w:eastAsia="Times New Roman" w:hAnsi="Times New Roman"/>
        </w:rPr>
      </w:pPr>
    </w:p>
    <w:p w14:paraId="085E2E3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2020C3A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3FEFAA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07E2540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0BE39F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6CC316D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34F387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61357C9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BF9FE3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2099FE1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EB4783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7C75A07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79ABD9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16673BB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16AC5B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4830602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2E50A5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27C9729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63E927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0</w:t>
      </w:r>
    </w:p>
    <w:p w14:paraId="59855D6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C5E376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1</w:t>
      </w:r>
    </w:p>
    <w:p w14:paraId="757F45B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EA2C11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2</w:t>
      </w:r>
    </w:p>
    <w:p w14:paraId="34D77FE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A5393B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3</w:t>
      </w:r>
    </w:p>
    <w:p w14:paraId="0357C86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9AFCBD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4</w:t>
      </w:r>
    </w:p>
    <w:p w14:paraId="482CE32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D144C4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5</w:t>
      </w:r>
    </w:p>
    <w:p w14:paraId="0EBE2CB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0C6068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6</w:t>
      </w:r>
    </w:p>
    <w:p w14:paraId="37F53CA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625148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7</w:t>
      </w:r>
    </w:p>
    <w:p w14:paraId="6790956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0C0193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8</w:t>
      </w:r>
    </w:p>
    <w:p w14:paraId="5493039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6FD270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9</w:t>
      </w:r>
    </w:p>
    <w:p w14:paraId="58CDE37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D9D575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0</w:t>
      </w:r>
    </w:p>
    <w:p w14:paraId="482C035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B88E19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1</w:t>
      </w:r>
    </w:p>
    <w:p w14:paraId="2D42640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70406A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2</w:t>
      </w:r>
    </w:p>
    <w:p w14:paraId="20812C8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695554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3</w:t>
      </w:r>
    </w:p>
    <w:p w14:paraId="79F4C39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E00EA1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4</w:t>
      </w:r>
    </w:p>
    <w:p w14:paraId="4421A45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9AB511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5</w:t>
      </w:r>
    </w:p>
    <w:p w14:paraId="1C538A6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BF11BC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6</w:t>
      </w:r>
    </w:p>
    <w:p w14:paraId="7BC2BDD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8FA9FB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7</w:t>
      </w:r>
    </w:p>
    <w:p w14:paraId="41CD7CC1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337D32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8</w:t>
      </w:r>
    </w:p>
    <w:p w14:paraId="0FAC4D3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01C27B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9</w:t>
      </w:r>
    </w:p>
    <w:p w14:paraId="332C0F9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C5FD11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0</w:t>
      </w:r>
    </w:p>
    <w:p w14:paraId="42E5AED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070F9C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1</w:t>
      </w:r>
    </w:p>
    <w:p w14:paraId="092BC77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F9047E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2</w:t>
      </w:r>
    </w:p>
    <w:p w14:paraId="0D23FB5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86E2FA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3</w:t>
      </w:r>
    </w:p>
    <w:p w14:paraId="76277EA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43283B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4</w:t>
      </w:r>
    </w:p>
    <w:p w14:paraId="00F4D6F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BE8358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5</w:t>
      </w:r>
    </w:p>
    <w:p w14:paraId="265B17F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FB28D4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6</w:t>
      </w:r>
    </w:p>
    <w:p w14:paraId="4FE2F25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0782F7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7</w:t>
      </w:r>
    </w:p>
    <w:p w14:paraId="2DC136E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8650E5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8</w:t>
      </w:r>
    </w:p>
    <w:p w14:paraId="07E5180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AD84D6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9</w:t>
      </w:r>
    </w:p>
    <w:p w14:paraId="571EB92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0B2828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0</w:t>
      </w:r>
    </w:p>
    <w:p w14:paraId="6B477CE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0901C7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1</w:t>
      </w:r>
    </w:p>
    <w:p w14:paraId="23A0B3A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719173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2</w:t>
      </w:r>
    </w:p>
    <w:p w14:paraId="489D458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480C84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3</w:t>
      </w:r>
    </w:p>
    <w:p w14:paraId="6B90E24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04683E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4</w:t>
      </w:r>
    </w:p>
    <w:p w14:paraId="1C3E3BC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A87665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5</w:t>
      </w:r>
    </w:p>
    <w:p w14:paraId="576D911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163DA6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6</w:t>
      </w:r>
    </w:p>
    <w:p w14:paraId="0EBE59F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78F1E1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7</w:t>
      </w:r>
    </w:p>
    <w:p w14:paraId="0881663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73C19D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8</w:t>
      </w:r>
    </w:p>
    <w:p w14:paraId="07B8F5C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DB87EA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9</w:t>
      </w:r>
    </w:p>
    <w:p w14:paraId="09DF6D1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B69BDF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0</w:t>
      </w:r>
    </w:p>
    <w:p w14:paraId="02A96AB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86F10D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1</w:t>
      </w:r>
    </w:p>
    <w:p w14:paraId="17E5202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C10780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2</w:t>
      </w:r>
    </w:p>
    <w:p w14:paraId="2ED96CE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634856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3</w:t>
      </w:r>
    </w:p>
    <w:p w14:paraId="07EEC14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D7A444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4</w:t>
      </w:r>
    </w:p>
    <w:p w14:paraId="0699E5B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90F08A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5</w:t>
      </w:r>
    </w:p>
    <w:p w14:paraId="30CCDB9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E103A2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6</w:t>
      </w:r>
    </w:p>
    <w:p w14:paraId="0F93699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545CE7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7</w:t>
      </w:r>
    </w:p>
    <w:p w14:paraId="020FAA6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E097AE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8</w:t>
      </w:r>
    </w:p>
    <w:p w14:paraId="3CBCB3F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E5085C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9</w:t>
      </w:r>
    </w:p>
    <w:p w14:paraId="62294A4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5148DD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60</w:t>
      </w:r>
    </w:p>
    <w:p w14:paraId="609171F3" w14:textId="77777777" w:rsidR="00A25788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br w:type="column"/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sz w:val="17"/>
        </w:rPr>
        <w:t xml:space="preserve">Page 52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46CD6E1D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2062B8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1C0771D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FA67FA8" w14:textId="77777777" w:rsidR="00A25788" w:rsidRDefault="00A25788" w:rsidP="00A25788">
      <w:pPr>
        <w:spacing w:line="383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440"/>
        <w:gridCol w:w="1860"/>
        <w:gridCol w:w="2080"/>
      </w:tblGrid>
      <w:tr w:rsidR="00A25788" w14:paraId="5B797C0D" w14:textId="77777777" w:rsidTr="00712C83">
        <w:trPr>
          <w:trHeight w:val="285"/>
        </w:trPr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17C2D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63FD3A92" w14:textId="77777777" w:rsidR="00A25788" w:rsidRDefault="00A25788" w:rsidP="00712C83">
            <w:pPr>
              <w:spacing w:line="0" w:lineRule="atLeast"/>
              <w:ind w:right="24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shrubs</w:t>
            </w:r>
            <w:proofErr w:type="spellEnd"/>
          </w:p>
        </w:tc>
        <w:tc>
          <w:tcPr>
            <w:tcW w:w="1860" w:type="dxa"/>
            <w:shd w:val="clear" w:color="auto" w:fill="auto"/>
            <w:vAlign w:val="bottom"/>
          </w:tcPr>
          <w:p w14:paraId="04BCCFF4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40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A82801B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8</w:t>
            </w:r>
          </w:p>
        </w:tc>
      </w:tr>
      <w:tr w:rsidR="00A25788" w14:paraId="7FA91CB5" w14:textId="77777777" w:rsidTr="00712C83">
        <w:trPr>
          <w:trHeight w:val="312"/>
        </w:trPr>
        <w:tc>
          <w:tcPr>
            <w:tcW w:w="2120" w:type="dxa"/>
            <w:shd w:val="clear" w:color="auto" w:fill="auto"/>
            <w:vAlign w:val="bottom"/>
          </w:tcPr>
          <w:p w14:paraId="5E98DC4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29489785" w14:textId="77777777" w:rsidR="00A25788" w:rsidRDefault="00A25788" w:rsidP="00712C83">
            <w:pPr>
              <w:spacing w:line="0" w:lineRule="atLeast"/>
              <w:ind w:right="24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trees</w:t>
            </w:r>
            <w:proofErr w:type="spellEnd"/>
          </w:p>
        </w:tc>
        <w:tc>
          <w:tcPr>
            <w:tcW w:w="1860" w:type="dxa"/>
            <w:shd w:val="clear" w:color="auto" w:fill="auto"/>
            <w:vAlign w:val="bottom"/>
          </w:tcPr>
          <w:p w14:paraId="60E99478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11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BF1A08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3</w:t>
            </w:r>
          </w:p>
        </w:tc>
      </w:tr>
      <w:tr w:rsidR="00A25788" w14:paraId="7460AA5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5BF43B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659595F9" w14:textId="77777777" w:rsidR="00A25788" w:rsidRDefault="00A25788" w:rsidP="00712C83">
            <w:pPr>
              <w:spacing w:line="0" w:lineRule="atLeast"/>
              <w:ind w:right="2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aquatic</w:t>
            </w:r>
            <w:proofErr w:type="spellEnd"/>
            <w:r>
              <w:rPr>
                <w:rFonts w:ascii="Arial" w:eastAsia="Arial" w:hAnsi="Arial"/>
              </w:rPr>
              <w:t xml:space="preserve"> veg.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6A77123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98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0AC12F9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5</w:t>
            </w:r>
          </w:p>
        </w:tc>
      </w:tr>
      <w:tr w:rsidR="00A25788" w14:paraId="5D1E3D0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B734A7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50FD3529" w14:textId="77777777" w:rsidR="00A25788" w:rsidRDefault="00A25788" w:rsidP="00712C83">
            <w:pPr>
              <w:spacing w:line="0" w:lineRule="atLeast"/>
              <w:ind w:right="24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grass+rocks</w:t>
            </w:r>
            <w:proofErr w:type="spellEnd"/>
          </w:p>
        </w:tc>
        <w:tc>
          <w:tcPr>
            <w:tcW w:w="1860" w:type="dxa"/>
            <w:shd w:val="clear" w:color="auto" w:fill="auto"/>
            <w:vAlign w:val="bottom"/>
          </w:tcPr>
          <w:p w14:paraId="1CED55FD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08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8089A8F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4</w:t>
            </w:r>
          </w:p>
        </w:tc>
      </w:tr>
      <w:tr w:rsidR="00A25788" w14:paraId="7F410A2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C17667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58C3D7C6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</w:p>
        </w:tc>
        <w:tc>
          <w:tcPr>
            <w:tcW w:w="1860" w:type="dxa"/>
            <w:vMerge w:val="restart"/>
            <w:shd w:val="clear" w:color="auto" w:fill="auto"/>
            <w:vAlign w:val="bottom"/>
          </w:tcPr>
          <w:p w14:paraId="6C39A543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078</w:t>
            </w:r>
          </w:p>
        </w:tc>
        <w:tc>
          <w:tcPr>
            <w:tcW w:w="2080" w:type="dxa"/>
            <w:vMerge w:val="restart"/>
            <w:shd w:val="clear" w:color="auto" w:fill="auto"/>
            <w:vAlign w:val="bottom"/>
          </w:tcPr>
          <w:p w14:paraId="7A85EF7A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9</w:t>
            </w:r>
          </w:p>
        </w:tc>
      </w:tr>
      <w:tr w:rsidR="00A25788" w14:paraId="1373C73B" w14:textId="77777777" w:rsidTr="00712C83">
        <w:trPr>
          <w:trHeight w:val="172"/>
        </w:trPr>
        <w:tc>
          <w:tcPr>
            <w:tcW w:w="2120" w:type="dxa"/>
            <w:shd w:val="clear" w:color="auto" w:fill="auto"/>
            <w:vAlign w:val="bottom"/>
          </w:tcPr>
          <w:p w14:paraId="7D2ED36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440" w:type="dxa"/>
            <w:vMerge w:val="restart"/>
            <w:shd w:val="clear" w:color="auto" w:fill="auto"/>
            <w:vAlign w:val="bottom"/>
          </w:tcPr>
          <w:p w14:paraId="08720066" w14:textId="77777777" w:rsidR="00A25788" w:rsidRDefault="00A25788" w:rsidP="00712C83">
            <w:pPr>
              <w:spacing w:line="0" w:lineRule="atLeast"/>
              <w:ind w:right="2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leaves+roots+rocks</w:t>
            </w:r>
            <w:proofErr w:type="spellEnd"/>
          </w:p>
        </w:tc>
        <w:tc>
          <w:tcPr>
            <w:tcW w:w="1860" w:type="dxa"/>
            <w:vMerge/>
            <w:shd w:val="clear" w:color="auto" w:fill="auto"/>
            <w:vAlign w:val="bottom"/>
          </w:tcPr>
          <w:p w14:paraId="188610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80" w:type="dxa"/>
            <w:vMerge/>
            <w:shd w:val="clear" w:color="auto" w:fill="auto"/>
            <w:vAlign w:val="bottom"/>
          </w:tcPr>
          <w:p w14:paraId="6A211D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7DC77C91" w14:textId="77777777" w:rsidTr="00712C83">
        <w:trPr>
          <w:trHeight w:val="172"/>
        </w:trPr>
        <w:tc>
          <w:tcPr>
            <w:tcW w:w="2120" w:type="dxa"/>
            <w:shd w:val="clear" w:color="auto" w:fill="auto"/>
            <w:vAlign w:val="bottom"/>
          </w:tcPr>
          <w:p w14:paraId="5BAEDEF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440" w:type="dxa"/>
            <w:vMerge/>
            <w:shd w:val="clear" w:color="auto" w:fill="auto"/>
            <w:vAlign w:val="bottom"/>
          </w:tcPr>
          <w:p w14:paraId="5EACEDA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14:paraId="2B26929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80" w:type="dxa"/>
            <w:shd w:val="clear" w:color="auto" w:fill="auto"/>
            <w:vAlign w:val="bottom"/>
          </w:tcPr>
          <w:p w14:paraId="01D259B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29A9F33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902B9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288F25B2" w14:textId="77777777" w:rsidR="00A25788" w:rsidRDefault="00A25788" w:rsidP="00712C83">
            <w:pPr>
              <w:spacing w:line="0" w:lineRule="atLeast"/>
              <w:ind w:right="2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mud</w:t>
            </w:r>
            <w:proofErr w:type="spellEnd"/>
          </w:p>
        </w:tc>
        <w:tc>
          <w:tcPr>
            <w:tcW w:w="1860" w:type="dxa"/>
            <w:shd w:val="clear" w:color="auto" w:fill="auto"/>
            <w:vAlign w:val="bottom"/>
          </w:tcPr>
          <w:p w14:paraId="16A5D484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83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2D67DED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2</w:t>
            </w:r>
          </w:p>
        </w:tc>
      </w:tr>
      <w:tr w:rsidR="00A25788" w14:paraId="52A4599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7E48A9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15A52470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Stream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mud+rocks</w:t>
            </w:r>
            <w:proofErr w:type="spellEnd"/>
          </w:p>
        </w:tc>
        <w:tc>
          <w:tcPr>
            <w:tcW w:w="1860" w:type="dxa"/>
            <w:shd w:val="clear" w:color="auto" w:fill="auto"/>
            <w:vAlign w:val="bottom"/>
          </w:tcPr>
          <w:p w14:paraId="7B739A0D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354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1CE9DBD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9</w:t>
            </w:r>
          </w:p>
        </w:tc>
      </w:tr>
      <w:tr w:rsidR="00A25788" w14:paraId="37C9A68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60CF6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3A69C77A" w14:textId="77777777" w:rsidR="00A25788" w:rsidRDefault="00A25788" w:rsidP="00712C83">
            <w:pPr>
              <w:spacing w:line="0" w:lineRule="atLeast"/>
              <w:ind w:right="2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rocks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71663F2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0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104FF7A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0</w:t>
            </w:r>
          </w:p>
        </w:tc>
      </w:tr>
      <w:tr w:rsidR="00A25788" w14:paraId="680AA24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E05DC7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40" w:type="dxa"/>
            <w:shd w:val="clear" w:color="auto" w:fill="auto"/>
            <w:vAlign w:val="bottom"/>
          </w:tcPr>
          <w:p w14:paraId="51E77D3F" w14:textId="77777777" w:rsidR="00A25788" w:rsidRDefault="00A25788" w:rsidP="00712C83">
            <w:pPr>
              <w:spacing w:line="0" w:lineRule="atLeast"/>
              <w:ind w:right="2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ream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roots+roocks</w:t>
            </w:r>
            <w:proofErr w:type="spellEnd"/>
          </w:p>
        </w:tc>
        <w:tc>
          <w:tcPr>
            <w:tcW w:w="1860" w:type="dxa"/>
            <w:shd w:val="clear" w:color="auto" w:fill="auto"/>
            <w:vAlign w:val="bottom"/>
          </w:tcPr>
          <w:p w14:paraId="38BCC6AF" w14:textId="77777777" w:rsidR="00A25788" w:rsidRDefault="00A25788" w:rsidP="00712C83">
            <w:pPr>
              <w:spacing w:line="0" w:lineRule="atLeast"/>
              <w:ind w:right="26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8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D1EF786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4</w:t>
            </w:r>
          </w:p>
        </w:tc>
      </w:tr>
      <w:tr w:rsidR="00A25788" w14:paraId="125F3736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AFF51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FE7B7E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7870F8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36B9C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69D5D740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66" w:bottom="1014" w:left="160" w:header="0" w:footer="0" w:gutter="0"/>
          <w:cols w:num="2" w:space="0" w:equalWidth="0">
            <w:col w:w="820" w:space="720"/>
            <w:col w:w="10040"/>
          </w:cols>
          <w:docGrid w:linePitch="360"/>
        </w:sectPr>
      </w:pPr>
    </w:p>
    <w:p w14:paraId="4BAF9AC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bookmarkStart w:id="11" w:name="page54"/>
      <w:bookmarkEnd w:id="11"/>
      <w:r>
        <w:rPr>
          <w:rFonts w:ascii="Arial" w:eastAsia="Arial" w:hAnsi="Arial"/>
          <w:sz w:val="17"/>
        </w:rPr>
        <w:lastRenderedPageBreak/>
        <w:t xml:space="preserve">Page 53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2AD186AE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3289881" w14:textId="77777777" w:rsidR="00A25788" w:rsidRDefault="00A25788" w:rsidP="00A25788">
      <w:pPr>
        <w:spacing w:line="325" w:lineRule="exact"/>
        <w:rPr>
          <w:rFonts w:ascii="Times New Roman" w:eastAsia="Times New Roman" w:hAnsi="Times New Roman"/>
        </w:rPr>
      </w:pPr>
    </w:p>
    <w:p w14:paraId="076F57C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5587D2C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6AEC3F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09A084C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E12293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49C4374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88F12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2B989A5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86603C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1CAAB82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C67EDC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1A1B142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BE058C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08BBCBB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7835FD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7600503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512F02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4294DB3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3AACA4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2A1E3AC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4C2380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09ECBD9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A32EBA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6E883C2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B78FBC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6B612B6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9CB34B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53B0F9C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76C6B0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25534D9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D4E72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6</w:t>
      </w:r>
    </w:p>
    <w:p w14:paraId="0DB4DE0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EB7372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7</w:t>
      </w:r>
    </w:p>
    <w:p w14:paraId="05CB568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4C3CCB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8</w:t>
      </w:r>
    </w:p>
    <w:p w14:paraId="4691677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33C0C8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9</w:t>
      </w:r>
    </w:p>
    <w:p w14:paraId="41B9D3B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0FBD53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0</w:t>
      </w:r>
    </w:p>
    <w:p w14:paraId="282E9E1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F743B7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1</w:t>
      </w:r>
    </w:p>
    <w:p w14:paraId="491A0CE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6E27D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2</w:t>
      </w:r>
    </w:p>
    <w:p w14:paraId="27FABA0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8C0238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3</w:t>
      </w:r>
    </w:p>
    <w:p w14:paraId="5E1F71E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7612A1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4</w:t>
      </w:r>
    </w:p>
    <w:p w14:paraId="6598B4A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E56837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5</w:t>
      </w:r>
    </w:p>
    <w:p w14:paraId="47FF4E0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861CA9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6</w:t>
      </w:r>
    </w:p>
    <w:p w14:paraId="4AA617D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0EC644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7</w:t>
      </w:r>
    </w:p>
    <w:p w14:paraId="67D09A5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8BECB0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8</w:t>
      </w:r>
    </w:p>
    <w:p w14:paraId="5A80E02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D2432F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9</w:t>
      </w:r>
    </w:p>
    <w:p w14:paraId="10C46F8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AF62A5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0</w:t>
      </w:r>
    </w:p>
    <w:p w14:paraId="30C2FED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3B7FAB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1</w:t>
      </w:r>
    </w:p>
    <w:p w14:paraId="041917B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1AEAE6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2</w:t>
      </w:r>
    </w:p>
    <w:p w14:paraId="35657BB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148BEB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3</w:t>
      </w:r>
    </w:p>
    <w:p w14:paraId="2EC9C0D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CF78E5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4</w:t>
      </w:r>
    </w:p>
    <w:p w14:paraId="101D373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DCF48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5</w:t>
      </w:r>
    </w:p>
    <w:p w14:paraId="769CCE6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8A83C6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6</w:t>
      </w:r>
    </w:p>
    <w:p w14:paraId="69234C8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A3AFD8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7</w:t>
      </w:r>
    </w:p>
    <w:p w14:paraId="141C156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46D0A1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8</w:t>
      </w:r>
    </w:p>
    <w:p w14:paraId="36283A9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05C9BD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9</w:t>
      </w:r>
    </w:p>
    <w:p w14:paraId="3BD3003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8BBFC8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0</w:t>
      </w:r>
    </w:p>
    <w:p w14:paraId="4ED4540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2A8BA8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1</w:t>
      </w:r>
    </w:p>
    <w:p w14:paraId="5E09B8E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60704D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2</w:t>
      </w:r>
    </w:p>
    <w:p w14:paraId="4651187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024C38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3</w:t>
      </w:r>
    </w:p>
    <w:p w14:paraId="0D6E0FA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25A311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4</w:t>
      </w:r>
    </w:p>
    <w:p w14:paraId="6919E92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212D7B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5</w:t>
      </w:r>
    </w:p>
    <w:p w14:paraId="47EB1B3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17FF79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6</w:t>
      </w:r>
    </w:p>
    <w:p w14:paraId="454ABAF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EF4794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7</w:t>
      </w:r>
    </w:p>
    <w:p w14:paraId="63DCFB1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F9AB0C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8</w:t>
      </w:r>
    </w:p>
    <w:p w14:paraId="5C7D687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21D555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9</w:t>
      </w:r>
    </w:p>
    <w:p w14:paraId="4A60396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887313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0</w:t>
      </w:r>
    </w:p>
    <w:p w14:paraId="2577A3B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9D02E5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1</w:t>
      </w:r>
    </w:p>
    <w:p w14:paraId="428ECCC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B52837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2</w:t>
      </w:r>
    </w:p>
    <w:p w14:paraId="278B887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EFFE5D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53</w:t>
      </w:r>
    </w:p>
    <w:p w14:paraId="2A227A4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B9963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4</w:t>
      </w:r>
    </w:p>
    <w:p w14:paraId="75C56E9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23054D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5</w:t>
      </w:r>
    </w:p>
    <w:p w14:paraId="0332DE8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18F732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6</w:t>
      </w:r>
    </w:p>
    <w:p w14:paraId="07425D8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80B5FF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7</w:t>
      </w:r>
    </w:p>
    <w:p w14:paraId="076D184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F48AF8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8</w:t>
      </w:r>
    </w:p>
    <w:p w14:paraId="2282010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06DDAC8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59</w:t>
      </w:r>
    </w:p>
    <w:p w14:paraId="416F0CD0" w14:textId="77777777" w:rsidR="00A25788" w:rsidRPr="00A25788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C4B5F9A" w14:textId="77777777" w:rsidR="00A25788" w:rsidRPr="00A25788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t>60</w:t>
      </w:r>
    </w:p>
    <w:p w14:paraId="529F8131" w14:textId="77777777" w:rsidR="00A25788" w:rsidRPr="00A25788" w:rsidRDefault="00A25788" w:rsidP="00A25788">
      <w:pPr>
        <w:spacing w:line="0" w:lineRule="atLeast"/>
        <w:ind w:right="266"/>
        <w:jc w:val="center"/>
        <w:rPr>
          <w:rFonts w:ascii="Arial" w:eastAsia="Arial" w:hAnsi="Arial"/>
          <w:lang w:val="en-US"/>
        </w:rPr>
      </w:pPr>
      <w:r w:rsidRPr="00A25788">
        <w:rPr>
          <w:rFonts w:ascii="Arial" w:eastAsia="Arial" w:hAnsi="Arial"/>
          <w:lang w:val="en-US"/>
        </w:rPr>
        <w:br w:type="column"/>
      </w:r>
    </w:p>
    <w:p w14:paraId="4C2C245E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547C15BF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375B13EF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3C187F9B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12E4379A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5835BDB3" w14:textId="77777777" w:rsidR="00A25788" w:rsidRPr="00A25788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20BB630E" w14:textId="77777777" w:rsidR="00A25788" w:rsidRPr="00A25788" w:rsidRDefault="00A25788" w:rsidP="00A25788">
      <w:pPr>
        <w:spacing w:line="290" w:lineRule="exact"/>
        <w:rPr>
          <w:rFonts w:ascii="Times New Roman" w:eastAsia="Times New Roman" w:hAnsi="Times New Roman"/>
          <w:lang w:val="en-US"/>
        </w:rPr>
      </w:pPr>
    </w:p>
    <w:p w14:paraId="4FD3E08F" w14:textId="77777777" w:rsidR="00A25788" w:rsidRPr="005B04B7" w:rsidRDefault="00A25788" w:rsidP="00A25788">
      <w:pPr>
        <w:spacing w:line="0" w:lineRule="atLeast"/>
        <w:ind w:left="100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9 </w:t>
      </w:r>
      <w:r w:rsidRPr="005B04B7">
        <w:rPr>
          <w:rFonts w:ascii="Arial" w:eastAsia="Arial" w:hAnsi="Arial"/>
          <w:lang w:val="en-US"/>
        </w:rPr>
        <w:t>Attributes (stream descriptors) and RLQ axes; R1 = Axes 1; R2= Axes 2; Std. obs.</w:t>
      </w:r>
    </w:p>
    <w:p w14:paraId="0E5AAAF0" w14:textId="77777777" w:rsidR="00A25788" w:rsidRPr="005B04B7" w:rsidRDefault="00A25788" w:rsidP="00A25788">
      <w:pPr>
        <w:spacing w:line="117" w:lineRule="exact"/>
        <w:rPr>
          <w:rFonts w:ascii="Times New Roman" w:eastAsia="Times New Roman" w:hAnsi="Times New Roman"/>
          <w:lang w:val="en-US"/>
        </w:rPr>
      </w:pPr>
    </w:p>
    <w:p w14:paraId="475C7C9F" w14:textId="77777777" w:rsidR="00A25788" w:rsidRPr="005B04B7" w:rsidRDefault="00A25788" w:rsidP="00A25788">
      <w:pPr>
        <w:spacing w:line="0" w:lineRule="atLeast"/>
        <w:ind w:left="100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values = Standard observed values; Adj. p-value = Adjusted p-value.</w:t>
      </w:r>
    </w:p>
    <w:p w14:paraId="4225CBE2" w14:textId="0C3728F6" w:rsidR="00A25788" w:rsidRPr="005B04B7" w:rsidRDefault="00A25788" w:rsidP="00A25788">
      <w:pPr>
        <w:spacing w:line="20" w:lineRule="exact"/>
        <w:rPr>
          <w:rFonts w:ascii="Times New Roman" w:eastAsia="Times New Roman" w:hAnsi="Times New Roman"/>
          <w:lang w:val="en-US"/>
        </w:rPr>
      </w:pP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EDF59BD" wp14:editId="2C09BA27">
                <wp:simplePos x="0" y="0"/>
                <wp:positionH relativeFrom="column">
                  <wp:posOffset>635</wp:posOffset>
                </wp:positionH>
                <wp:positionV relativeFrom="paragraph">
                  <wp:posOffset>84455</wp:posOffset>
                </wp:positionV>
                <wp:extent cx="5400040" cy="0"/>
                <wp:effectExtent l="13335" t="12065" r="6350" b="6985"/>
                <wp:wrapNone/>
                <wp:docPr id="4" name="Conector re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0004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0B4E8D" id="Conector reto 4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05pt,6.65pt" to="425.2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" strokeweight=".5pt"/>
            </w:pict>
          </mc:Fallback>
        </mc:AlternateContent>
      </w:r>
    </w:p>
    <w:p w14:paraId="3F0B7B10" w14:textId="77777777" w:rsidR="00A25788" w:rsidRPr="005B04B7" w:rsidRDefault="00A25788" w:rsidP="00A25788">
      <w:pPr>
        <w:spacing w:line="263" w:lineRule="exact"/>
        <w:rPr>
          <w:rFonts w:ascii="Times New Roman" w:eastAsia="Times New Roman" w:hAnsi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000"/>
        <w:gridCol w:w="2020"/>
        <w:gridCol w:w="2360"/>
      </w:tblGrid>
      <w:tr w:rsidR="00A25788" w14:paraId="3D1B4DD8" w14:textId="77777777" w:rsidTr="00712C83">
        <w:trPr>
          <w:trHeight w:val="265"/>
        </w:trPr>
        <w:tc>
          <w:tcPr>
            <w:tcW w:w="2120" w:type="dxa"/>
            <w:vMerge w:val="restart"/>
            <w:shd w:val="clear" w:color="auto" w:fill="auto"/>
            <w:vAlign w:val="bottom"/>
          </w:tcPr>
          <w:p w14:paraId="367CE61C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RLQ </w:t>
            </w:r>
            <w:proofErr w:type="spellStart"/>
            <w:r>
              <w:rPr>
                <w:rFonts w:ascii="Arial" w:eastAsia="Arial" w:hAnsi="Arial"/>
              </w:rPr>
              <w:t>axes</w:t>
            </w:r>
            <w:proofErr w:type="spellEnd"/>
          </w:p>
        </w:tc>
        <w:tc>
          <w:tcPr>
            <w:tcW w:w="2000" w:type="dxa"/>
            <w:shd w:val="clear" w:color="auto" w:fill="auto"/>
            <w:vAlign w:val="bottom"/>
          </w:tcPr>
          <w:p w14:paraId="70949D15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Environment</w:t>
            </w:r>
            <w:proofErr w:type="spellEnd"/>
          </w:p>
        </w:tc>
        <w:tc>
          <w:tcPr>
            <w:tcW w:w="2020" w:type="dxa"/>
            <w:vMerge w:val="restart"/>
            <w:shd w:val="clear" w:color="auto" w:fill="auto"/>
            <w:vAlign w:val="bottom"/>
          </w:tcPr>
          <w:p w14:paraId="105B1176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obs. </w:t>
            </w:r>
            <w:proofErr w:type="spellStart"/>
            <w:r>
              <w:rPr>
                <w:rFonts w:ascii="Arial" w:eastAsia="Arial" w:hAnsi="Arial"/>
              </w:rPr>
              <w:t>values</w:t>
            </w:r>
            <w:proofErr w:type="spellEnd"/>
          </w:p>
        </w:tc>
        <w:tc>
          <w:tcPr>
            <w:tcW w:w="2360" w:type="dxa"/>
            <w:vMerge w:val="restart"/>
            <w:shd w:val="clear" w:color="auto" w:fill="auto"/>
            <w:vAlign w:val="bottom"/>
          </w:tcPr>
          <w:p w14:paraId="10B9A5D3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Adj. p-</w:t>
            </w:r>
            <w:proofErr w:type="spellStart"/>
            <w:r>
              <w:rPr>
                <w:rFonts w:ascii="Arial" w:eastAsia="Arial" w:hAnsi="Arial"/>
              </w:rPr>
              <w:t>value</w:t>
            </w:r>
            <w:proofErr w:type="spellEnd"/>
          </w:p>
        </w:tc>
      </w:tr>
      <w:tr w:rsidR="00A25788" w14:paraId="6772B62D" w14:textId="77777777" w:rsidTr="00712C83">
        <w:trPr>
          <w:trHeight w:val="321"/>
        </w:trPr>
        <w:tc>
          <w:tcPr>
            <w:tcW w:w="2120" w:type="dxa"/>
            <w:vMerge/>
            <w:shd w:val="clear" w:color="auto" w:fill="auto"/>
            <w:vAlign w:val="bottom"/>
          </w:tcPr>
          <w:p w14:paraId="5B86282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44BFC526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</w:t>
            </w:r>
            <w:proofErr w:type="spellEnd"/>
          </w:p>
        </w:tc>
        <w:tc>
          <w:tcPr>
            <w:tcW w:w="2020" w:type="dxa"/>
            <w:vMerge/>
            <w:shd w:val="clear" w:color="auto" w:fill="auto"/>
            <w:vAlign w:val="bottom"/>
          </w:tcPr>
          <w:p w14:paraId="0BFB20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360" w:type="dxa"/>
            <w:vMerge/>
            <w:shd w:val="clear" w:color="auto" w:fill="auto"/>
            <w:vAlign w:val="bottom"/>
          </w:tcPr>
          <w:p w14:paraId="3C10B16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25D0DE40" w14:textId="77777777" w:rsidTr="00712C83">
        <w:trPr>
          <w:trHeight w:val="172"/>
        </w:trPr>
        <w:tc>
          <w:tcPr>
            <w:tcW w:w="2120" w:type="dxa"/>
            <w:shd w:val="clear" w:color="auto" w:fill="auto"/>
            <w:vAlign w:val="bottom"/>
          </w:tcPr>
          <w:p w14:paraId="36C3BC8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0E2576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20" w:type="dxa"/>
            <w:shd w:val="clear" w:color="auto" w:fill="auto"/>
            <w:vAlign w:val="bottom"/>
          </w:tcPr>
          <w:p w14:paraId="4E31314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503BEBC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2FE5AE86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8EB16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CAA01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6B59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3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E61256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7DFCDF19" w14:textId="77777777" w:rsidTr="00712C83">
        <w:trPr>
          <w:trHeight w:val="400"/>
        </w:trPr>
        <w:tc>
          <w:tcPr>
            <w:tcW w:w="2120" w:type="dxa"/>
            <w:shd w:val="clear" w:color="auto" w:fill="auto"/>
            <w:vAlign w:val="bottom"/>
          </w:tcPr>
          <w:p w14:paraId="1965220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57D7F841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135BC3E9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591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42778382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56</w:t>
            </w:r>
          </w:p>
        </w:tc>
      </w:tr>
      <w:tr w:rsidR="00A25788" w14:paraId="189E1622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6907D03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6BCBE436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L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7FECCBA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873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5500BEA1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5</w:t>
            </w:r>
          </w:p>
        </w:tc>
      </w:tr>
      <w:tr w:rsidR="00A25788" w14:paraId="0936008C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03C3E28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0CD73103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W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3680083F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127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8C92FA7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2</w:t>
            </w:r>
          </w:p>
        </w:tc>
      </w:tr>
      <w:tr w:rsidR="00A25788" w14:paraId="2B45BFF8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77BFBD6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1D1B0EC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347D107F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.136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3CEEABE8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2</w:t>
            </w:r>
          </w:p>
        </w:tc>
      </w:tr>
      <w:tr w:rsidR="00A25788" w14:paraId="4D0EBD39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2DE25B0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5FCAA50F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7C2B0CE8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45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1A9B2608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55</w:t>
            </w:r>
          </w:p>
        </w:tc>
      </w:tr>
      <w:tr w:rsidR="00A25788" w14:paraId="5C2FC2B1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497E160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051F56EC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VFH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1E564971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015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F4C463F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2</w:t>
            </w:r>
          </w:p>
        </w:tc>
      </w:tr>
      <w:tr w:rsidR="00A25788" w14:paraId="26BF53C2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2F4CD80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3208EC5F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1B60D234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05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C6CD8A0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9</w:t>
            </w:r>
          </w:p>
        </w:tc>
      </w:tr>
      <w:tr w:rsidR="00A25788" w14:paraId="014CB251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14FD070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4A03714F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anterior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11EAE68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68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111582EF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3</w:t>
            </w:r>
          </w:p>
        </w:tc>
      </w:tr>
      <w:tr w:rsidR="00A25788" w14:paraId="2B3E7E9E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766181D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5BEDDFA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OD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2020" w:type="dxa"/>
            <w:shd w:val="clear" w:color="auto" w:fill="auto"/>
            <w:vAlign w:val="bottom"/>
          </w:tcPr>
          <w:p w14:paraId="56568461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49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50215ECB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6</w:t>
            </w:r>
          </w:p>
        </w:tc>
      </w:tr>
      <w:tr w:rsidR="00A25788" w14:paraId="4897D8ED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178C4A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7C0BD3DF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MS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CCC1908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537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CE92E08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1</w:t>
            </w:r>
          </w:p>
        </w:tc>
      </w:tr>
      <w:tr w:rsidR="00A25788" w14:paraId="1E8FB782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0469C4D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68B1C758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S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739673E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868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403A7B0F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5</w:t>
            </w:r>
          </w:p>
        </w:tc>
      </w:tr>
      <w:tr w:rsidR="00A25788" w14:paraId="52602E8B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0A7FAD87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1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5F30C977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L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DADC7A0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104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3ED02675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8</w:t>
            </w:r>
          </w:p>
        </w:tc>
      </w:tr>
      <w:tr w:rsidR="00A25788" w14:paraId="2E2310B8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4EE674B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7A198C97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W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41336874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226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6C3AFDAF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1</w:t>
            </w:r>
          </w:p>
        </w:tc>
      </w:tr>
      <w:tr w:rsidR="00A25788" w14:paraId="70ABFD85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12453D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054CD637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D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FC2B466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754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1B8FA4A5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7</w:t>
            </w:r>
          </w:p>
        </w:tc>
      </w:tr>
      <w:tr w:rsidR="00A25788" w14:paraId="7130E268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1129BE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097526B9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D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E5B4FE3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751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401498A6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7</w:t>
            </w:r>
          </w:p>
        </w:tc>
      </w:tr>
      <w:tr w:rsidR="00A25788" w14:paraId="1E08D4CD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7B6AA2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44E01FE3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absent</w:t>
            </w:r>
            <w:proofErr w:type="spellEnd"/>
          </w:p>
        </w:tc>
        <w:tc>
          <w:tcPr>
            <w:tcW w:w="2020" w:type="dxa"/>
            <w:shd w:val="clear" w:color="auto" w:fill="auto"/>
            <w:vAlign w:val="bottom"/>
          </w:tcPr>
          <w:p w14:paraId="653413D1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292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19E9164A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4</w:t>
            </w:r>
          </w:p>
        </w:tc>
      </w:tr>
      <w:tr w:rsidR="00A25788" w14:paraId="1B7864A6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53D86DA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30F272F6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sent</w:t>
            </w:r>
            <w:proofErr w:type="spellEnd"/>
          </w:p>
        </w:tc>
        <w:tc>
          <w:tcPr>
            <w:tcW w:w="2020" w:type="dxa"/>
            <w:shd w:val="clear" w:color="auto" w:fill="auto"/>
            <w:vAlign w:val="bottom"/>
          </w:tcPr>
          <w:p w14:paraId="6031070E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66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53E88D0F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4</w:t>
            </w:r>
          </w:p>
        </w:tc>
      </w:tr>
      <w:tr w:rsidR="00A25788" w14:paraId="06E55760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74B9F2D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CA72231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al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52D768DF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417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2CDF2042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8</w:t>
            </w:r>
          </w:p>
        </w:tc>
      </w:tr>
      <w:tr w:rsidR="00A25788" w14:paraId="334CD18A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2755B7B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E75F060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olateral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2D93673F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100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0AECA399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7</w:t>
            </w:r>
          </w:p>
        </w:tc>
      </w:tr>
      <w:tr w:rsidR="00A25788" w14:paraId="589C4208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250F746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5CF04729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lateral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8E6EA42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89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1DB58AD8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5</w:t>
            </w:r>
          </w:p>
        </w:tc>
      </w:tr>
      <w:tr w:rsidR="00A25788" w14:paraId="75F95058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7D9E04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3216C354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P posterior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2E503586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22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56221E82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7</w:t>
            </w:r>
          </w:p>
        </w:tc>
      </w:tr>
      <w:tr w:rsidR="00A25788" w14:paraId="5957639E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788C281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33EBF352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SP </w:t>
            </w:r>
            <w:proofErr w:type="spellStart"/>
            <w:r>
              <w:rPr>
                <w:rFonts w:ascii="Arial" w:eastAsia="Arial" w:hAnsi="Arial"/>
              </w:rPr>
              <w:t>posterodorsal</w:t>
            </w:r>
            <w:proofErr w:type="spellEnd"/>
          </w:p>
        </w:tc>
        <w:tc>
          <w:tcPr>
            <w:tcW w:w="2020" w:type="dxa"/>
            <w:shd w:val="clear" w:color="auto" w:fill="auto"/>
            <w:vAlign w:val="bottom"/>
          </w:tcPr>
          <w:p w14:paraId="7DE26455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51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712FFF05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4</w:t>
            </w:r>
          </w:p>
        </w:tc>
      </w:tr>
      <w:tr w:rsidR="00A25788" w14:paraId="1C361B21" w14:textId="77777777" w:rsidTr="00712C83">
        <w:trPr>
          <w:trHeight w:val="503"/>
        </w:trPr>
        <w:tc>
          <w:tcPr>
            <w:tcW w:w="2120" w:type="dxa"/>
            <w:shd w:val="clear" w:color="auto" w:fill="auto"/>
            <w:vAlign w:val="bottom"/>
          </w:tcPr>
          <w:p w14:paraId="089587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6B7D2BCB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P ventral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3C05FE36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38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4CF63402" w14:textId="77777777" w:rsidR="00A25788" w:rsidRDefault="00A25788" w:rsidP="00712C83">
            <w:pPr>
              <w:spacing w:line="0" w:lineRule="atLeast"/>
              <w:ind w:left="3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9</w:t>
            </w:r>
          </w:p>
        </w:tc>
      </w:tr>
      <w:tr w:rsidR="00A25788" w14:paraId="2AFBFB91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BB71C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4C084F8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20" w:type="dxa"/>
            <w:shd w:val="clear" w:color="auto" w:fill="auto"/>
            <w:vAlign w:val="bottom"/>
          </w:tcPr>
          <w:p w14:paraId="75E0F5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522D32A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1FEEC28B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440" w:bottom="979" w:left="160" w:header="0" w:footer="0" w:gutter="0"/>
          <w:cols w:num="2" w:space="0" w:equalWidth="0">
            <w:col w:w="1120" w:space="420"/>
            <w:col w:w="8766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0"/>
        <w:gridCol w:w="2120"/>
        <w:gridCol w:w="2000"/>
        <w:gridCol w:w="1660"/>
        <w:gridCol w:w="2720"/>
        <w:gridCol w:w="1540"/>
      </w:tblGrid>
      <w:tr w:rsidR="00A25788" w14:paraId="4C859E34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25AA124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  <w:bookmarkStart w:id="12" w:name="page55"/>
            <w:bookmarkEnd w:id="12"/>
          </w:p>
        </w:tc>
        <w:tc>
          <w:tcPr>
            <w:tcW w:w="2120" w:type="dxa"/>
            <w:shd w:val="clear" w:color="auto" w:fill="auto"/>
            <w:vAlign w:val="bottom"/>
          </w:tcPr>
          <w:p w14:paraId="088D22F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3660" w:type="dxa"/>
            <w:gridSpan w:val="2"/>
            <w:shd w:val="clear" w:color="auto" w:fill="auto"/>
            <w:vAlign w:val="bottom"/>
          </w:tcPr>
          <w:p w14:paraId="29821A8B" w14:textId="77777777" w:rsidR="00A25788" w:rsidRDefault="00A25788" w:rsidP="00712C83">
            <w:pPr>
              <w:spacing w:line="0" w:lineRule="atLeast"/>
              <w:ind w:left="1340"/>
              <w:rPr>
                <w:rFonts w:ascii="Arial" w:eastAsia="Arial" w:hAnsi="Arial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7F4119A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7F82806C" w14:textId="77777777" w:rsidR="00A25788" w:rsidRDefault="00A25788" w:rsidP="00712C83">
            <w:pPr>
              <w:spacing w:line="0" w:lineRule="atLeast"/>
              <w:ind w:left="420"/>
              <w:rPr>
                <w:rFonts w:ascii="Arial" w:eastAsia="Arial" w:hAnsi="Arial"/>
                <w:w w:val="88"/>
              </w:rPr>
            </w:pPr>
            <w:r>
              <w:rPr>
                <w:rFonts w:ascii="Arial" w:eastAsia="Arial" w:hAnsi="Arial"/>
                <w:w w:val="88"/>
              </w:rPr>
              <w:t xml:space="preserve">Page 54 </w:t>
            </w:r>
            <w:proofErr w:type="spellStart"/>
            <w:r>
              <w:rPr>
                <w:rFonts w:ascii="Arial" w:eastAsia="Arial" w:hAnsi="Arial"/>
                <w:w w:val="88"/>
              </w:rPr>
              <w:t>of</w:t>
            </w:r>
            <w:proofErr w:type="spellEnd"/>
            <w:r>
              <w:rPr>
                <w:rFonts w:ascii="Arial" w:eastAsia="Arial" w:hAnsi="Arial"/>
                <w:w w:val="88"/>
              </w:rPr>
              <w:t xml:space="preserve"> 60</w:t>
            </w:r>
          </w:p>
        </w:tc>
      </w:tr>
      <w:tr w:rsidR="00A25788" w14:paraId="150A8570" w14:textId="77777777" w:rsidTr="00712C83">
        <w:trPr>
          <w:trHeight w:val="720"/>
        </w:trPr>
        <w:tc>
          <w:tcPr>
            <w:tcW w:w="1540" w:type="dxa"/>
            <w:shd w:val="clear" w:color="auto" w:fill="auto"/>
            <w:vAlign w:val="bottom"/>
          </w:tcPr>
          <w:p w14:paraId="3D130B2E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EA0B8D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6DF840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17D96A7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0AD65A9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5C5DC99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A25788" w14:paraId="2ACB3996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4FADD149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5A42AED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4B3964D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73DE489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3192F94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6E721CE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2392D298" w14:textId="77777777" w:rsidTr="00712C83">
        <w:trPr>
          <w:trHeight w:val="33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516CF28D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</w:t>
            </w:r>
          </w:p>
        </w:tc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BA1FA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7021E2D9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5F08949E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38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673A5FEA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57E91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A25788" w14:paraId="07DF3D92" w14:textId="77777777" w:rsidTr="00712C83">
        <w:trPr>
          <w:trHeight w:val="187"/>
        </w:trPr>
        <w:tc>
          <w:tcPr>
            <w:tcW w:w="1540" w:type="dxa"/>
            <w:vMerge/>
            <w:shd w:val="clear" w:color="auto" w:fill="auto"/>
            <w:vAlign w:val="bottom"/>
          </w:tcPr>
          <w:p w14:paraId="52A5D3C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3EB9785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6C4A8A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02B61BD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1F569B4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588F2DD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A25788" w14:paraId="6EDC3BE1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1A49CC0E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C25E98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757D0C4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594DD68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1A2B593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0C09CBC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B97590A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11F220BA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0DE27F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35AFB82C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al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3139457B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849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7D2B3CD2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EC94CE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7D001E19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483F8D81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6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92462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13E4DEF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4E4B52B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3AB2442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63EC583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4A59798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088F9E2B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7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8B39F7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6DF9EC93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olateral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27F5BAC4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492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190AB252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A67A15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7A9EB5EB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FB567E7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8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D5FDFE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721DC30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7AD1195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42C651C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4D3B650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10E593BD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35B6016A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9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26121E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035DEE4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458A504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6636F97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660CB76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5E64D273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261638B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0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D34B9F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6ACE2259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al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01089B69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60</w:t>
            </w:r>
          </w:p>
        </w:tc>
        <w:tc>
          <w:tcPr>
            <w:tcW w:w="2720" w:type="dxa"/>
            <w:shd w:val="clear" w:color="auto" w:fill="auto"/>
            <w:vAlign w:val="bottom"/>
          </w:tcPr>
          <w:p w14:paraId="423EADFD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9A5882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1AC7D802" w14:textId="77777777" w:rsidTr="00712C83">
        <w:trPr>
          <w:trHeight w:val="124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5CEA6BE7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1</w:t>
            </w:r>
          </w:p>
        </w:tc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83A6C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6F1B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591EAF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9EEE93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7D755E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A25788" w14:paraId="7BCDB3F7" w14:textId="77777777" w:rsidTr="00712C83">
        <w:trPr>
          <w:trHeight w:val="96"/>
        </w:trPr>
        <w:tc>
          <w:tcPr>
            <w:tcW w:w="1540" w:type="dxa"/>
            <w:vMerge/>
            <w:shd w:val="clear" w:color="auto" w:fill="auto"/>
            <w:vAlign w:val="bottom"/>
          </w:tcPr>
          <w:p w14:paraId="7FB68ED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19924D8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CB43CA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4988D1D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20E76E9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698A5AE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38472317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1D7E1473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8E3543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422DD62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893C7CE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21</w:t>
            </w:r>
          </w:p>
        </w:tc>
        <w:tc>
          <w:tcPr>
            <w:tcW w:w="2720" w:type="dxa"/>
            <w:shd w:val="clear" w:color="auto" w:fill="auto"/>
            <w:vAlign w:val="bottom"/>
          </w:tcPr>
          <w:p w14:paraId="7864DD15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08278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8B22C3D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1C19FD6D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3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C1C10C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4BBD1F8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31703B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39B9411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1303828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2E7B1319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3657DB6E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4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6389D86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3A41137C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L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6D954ADE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91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13662A27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5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16BC54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6C5F180A" w14:textId="77777777" w:rsidTr="00712C83">
        <w:trPr>
          <w:trHeight w:val="87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429880AC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5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6F8D11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11D65C1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67973D4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3017FB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2328B97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A25788" w14:paraId="20D95E2E" w14:textId="77777777" w:rsidTr="00712C83">
        <w:trPr>
          <w:trHeight w:val="153"/>
        </w:trPr>
        <w:tc>
          <w:tcPr>
            <w:tcW w:w="1540" w:type="dxa"/>
            <w:vMerge/>
            <w:shd w:val="clear" w:color="auto" w:fill="auto"/>
            <w:vAlign w:val="bottom"/>
          </w:tcPr>
          <w:p w14:paraId="172A185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44F594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C5A87B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5814578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1F6DF7A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58C1E0C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A25788" w14:paraId="198950FF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4DFED869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6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4C11BD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3F56164B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W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64A21981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36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39B95709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64CC0B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450D15F7" w14:textId="77777777" w:rsidTr="00712C83">
        <w:trPr>
          <w:trHeight w:val="110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43F5026E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7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96B0DD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0AFF40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7D5A8CA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15D38D5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6FE1D09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A25788" w14:paraId="6F1A3D4D" w14:textId="77777777" w:rsidTr="00712C83">
        <w:trPr>
          <w:trHeight w:val="130"/>
        </w:trPr>
        <w:tc>
          <w:tcPr>
            <w:tcW w:w="1540" w:type="dxa"/>
            <w:vMerge/>
            <w:shd w:val="clear" w:color="auto" w:fill="auto"/>
            <w:vAlign w:val="bottom"/>
          </w:tcPr>
          <w:p w14:paraId="2210732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6C1F8C5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158D8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186825B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6E7B61A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0E5F0A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A25788" w14:paraId="76E3C70E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CAEA84F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8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337BC9E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2EFE39CD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69FC49DB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062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0EAA5557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798AAF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51858FC3" w14:textId="77777777" w:rsidTr="00712C83">
        <w:trPr>
          <w:trHeight w:val="133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1B58518F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9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63D9C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24BB642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43FF183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2C51F31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5EE6A6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</w:tr>
      <w:tr w:rsidR="00A25788" w14:paraId="50D42A22" w14:textId="77777777" w:rsidTr="00712C83">
        <w:trPr>
          <w:trHeight w:val="107"/>
        </w:trPr>
        <w:tc>
          <w:tcPr>
            <w:tcW w:w="1540" w:type="dxa"/>
            <w:vMerge/>
            <w:shd w:val="clear" w:color="auto" w:fill="auto"/>
            <w:vAlign w:val="bottom"/>
          </w:tcPr>
          <w:p w14:paraId="0BE91ED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09518A6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83873C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48BD8C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2AB59FB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14BDCFA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A25788" w14:paraId="1379BB38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76614CD7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0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DCDC2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29BBCA74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24527B24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449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0B4AD3FF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0B38EC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343EABEE" w14:textId="77777777" w:rsidTr="00712C83">
        <w:trPr>
          <w:trHeight w:val="156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40101308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3B702E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5EF65DE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2C7E7EC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0BD17F4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7F0D172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A25788" w14:paraId="00ED6E6C" w14:textId="77777777" w:rsidTr="00712C83">
        <w:trPr>
          <w:trHeight w:val="84"/>
        </w:trPr>
        <w:tc>
          <w:tcPr>
            <w:tcW w:w="1540" w:type="dxa"/>
            <w:vMerge/>
            <w:shd w:val="clear" w:color="auto" w:fill="auto"/>
            <w:vAlign w:val="bottom"/>
          </w:tcPr>
          <w:p w14:paraId="6356A51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0E088F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79778AB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7A1118F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7CF7CC6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4969F51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A25788" w14:paraId="744B46B9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2FB1D5A4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545DB5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29F927C2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VFH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56770AF4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572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2FEC0570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C99688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6A69E5DB" w14:textId="77777777" w:rsidTr="00712C83">
        <w:trPr>
          <w:trHeight w:val="179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06E51EF2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3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EE0E79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3521056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4ED9758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077E4A2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12EEB38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  <w:tr w:rsidR="00A25788" w14:paraId="0F192F64" w14:textId="77777777" w:rsidTr="00712C83">
        <w:trPr>
          <w:trHeight w:val="61"/>
        </w:trPr>
        <w:tc>
          <w:tcPr>
            <w:tcW w:w="1540" w:type="dxa"/>
            <w:vMerge/>
            <w:shd w:val="clear" w:color="auto" w:fill="auto"/>
            <w:vAlign w:val="bottom"/>
          </w:tcPr>
          <w:p w14:paraId="7BA3FC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5D08102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196074D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246E6F2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3BAB4DB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35D031F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5"/>
              </w:rPr>
            </w:pPr>
          </w:p>
        </w:tc>
      </w:tr>
      <w:tr w:rsidR="00A25788" w14:paraId="134A3CB2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43BC952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4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4A73F4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6F32931A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02423B45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422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41E86C0E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C86327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645CF5F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2207471E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5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C40043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0EEDB1C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4FCA01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13A0B0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16B058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27490F58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3F3114AD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6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58F30E4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7F77CD66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anterior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320FBBD0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85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20A4FAD9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43819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535F4402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38DE6B20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7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7C081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3F30C03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4C4A73C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5F48F19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0C69D6B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81CFED9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08C0E18A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8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6A9912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0D60AD8E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OD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50EEEB4A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370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78C55364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51D17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5EA0EA39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B698C05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29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B2D76B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1A2FBDE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3494C04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49A02AB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2093BC0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62C0F05E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E4687D0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0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52D5211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5564144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7B69B65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2185E2D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285BBF2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7E9D855F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1ED21EA4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DEE40E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383D017D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MS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76EDFF8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11</w:t>
            </w:r>
          </w:p>
        </w:tc>
        <w:tc>
          <w:tcPr>
            <w:tcW w:w="2720" w:type="dxa"/>
            <w:shd w:val="clear" w:color="auto" w:fill="auto"/>
            <w:vAlign w:val="bottom"/>
          </w:tcPr>
          <w:p w14:paraId="1392F27B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76D13C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5479FC24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7C128EE9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6F01752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5F86AC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4624454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7881B1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22954B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7E88929D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66CACF7C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3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D86C32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05F999B8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S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38AE68F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916</w:t>
            </w:r>
          </w:p>
        </w:tc>
        <w:tc>
          <w:tcPr>
            <w:tcW w:w="2720" w:type="dxa"/>
            <w:shd w:val="clear" w:color="auto" w:fill="auto"/>
            <w:vAlign w:val="bottom"/>
          </w:tcPr>
          <w:p w14:paraId="12BBD711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7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B3655D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5F27F4D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86D8BFE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lastRenderedPageBreak/>
              <w:t>34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DA06BF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0E5A8A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427835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18A8D8E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2094C26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38615193" w14:textId="77777777" w:rsidTr="00712C83">
        <w:trPr>
          <w:trHeight w:val="253"/>
        </w:trPr>
        <w:tc>
          <w:tcPr>
            <w:tcW w:w="1540" w:type="dxa"/>
            <w:shd w:val="clear" w:color="auto" w:fill="auto"/>
            <w:vAlign w:val="bottom"/>
          </w:tcPr>
          <w:p w14:paraId="430A61F2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5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05C6ADE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2</w:t>
            </w:r>
          </w:p>
        </w:tc>
        <w:tc>
          <w:tcPr>
            <w:tcW w:w="2000" w:type="dxa"/>
            <w:shd w:val="clear" w:color="auto" w:fill="auto"/>
            <w:vAlign w:val="bottom"/>
          </w:tcPr>
          <w:p w14:paraId="747C73FA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L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657A39E7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580</w:t>
            </w:r>
          </w:p>
        </w:tc>
        <w:tc>
          <w:tcPr>
            <w:tcW w:w="2720" w:type="dxa"/>
            <w:shd w:val="clear" w:color="auto" w:fill="auto"/>
            <w:vAlign w:val="bottom"/>
          </w:tcPr>
          <w:p w14:paraId="1D0C335A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81AD4C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A25788" w14:paraId="161C6965" w14:textId="77777777" w:rsidTr="00712C83">
        <w:trPr>
          <w:trHeight w:val="227"/>
        </w:trPr>
        <w:tc>
          <w:tcPr>
            <w:tcW w:w="1540" w:type="dxa"/>
            <w:shd w:val="clear" w:color="auto" w:fill="auto"/>
            <w:vAlign w:val="bottom"/>
          </w:tcPr>
          <w:p w14:paraId="08833D50" w14:textId="77777777" w:rsidR="00A25788" w:rsidRDefault="00A25788" w:rsidP="00712C83">
            <w:pPr>
              <w:spacing w:line="228" w:lineRule="exac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6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DD3CF6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31C9464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119964F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44C3FFE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2E3DDB8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A25788" w14:paraId="28765823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B0411DE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7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62E6B1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7DCFD581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W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293EA8E1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60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63E192AF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FC5205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34B3C080" w14:textId="77777777" w:rsidTr="00712C83">
        <w:trPr>
          <w:trHeight w:val="100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5F2008D6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8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6AFFD69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73D7C7A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381239A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2E3A0D7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042258C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3105BD0C" w14:textId="77777777" w:rsidTr="00712C83">
        <w:trPr>
          <w:trHeight w:val="140"/>
        </w:trPr>
        <w:tc>
          <w:tcPr>
            <w:tcW w:w="1540" w:type="dxa"/>
            <w:vMerge/>
            <w:shd w:val="clear" w:color="auto" w:fill="auto"/>
            <w:vAlign w:val="bottom"/>
          </w:tcPr>
          <w:p w14:paraId="6EECC6E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0C97E5B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3A55385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725F095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42F54C9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5788AA9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A25788" w14:paraId="1BFD2F70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44324CCD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39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58B92D5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530D266A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D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3A87991C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342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7F099086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CFA5E3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B085C66" w14:textId="77777777" w:rsidTr="00712C83">
        <w:trPr>
          <w:trHeight w:val="123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5B118BCA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0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B2CB5C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0D4559C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3891BE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4A3E3A6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5052941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A25788" w14:paraId="0ADEE64F" w14:textId="77777777" w:rsidTr="00712C83">
        <w:trPr>
          <w:trHeight w:val="117"/>
        </w:trPr>
        <w:tc>
          <w:tcPr>
            <w:tcW w:w="1540" w:type="dxa"/>
            <w:vMerge/>
            <w:shd w:val="clear" w:color="auto" w:fill="auto"/>
            <w:vAlign w:val="bottom"/>
          </w:tcPr>
          <w:p w14:paraId="5ACD7C4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1826D8F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55D3AC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04A53BC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51F3772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042E9A3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A25788" w14:paraId="223D9C15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24360C43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8813C9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20FDFC98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D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4AD00C3D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342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2A7262C4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143D4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4106A37E" w14:textId="77777777" w:rsidTr="00712C83">
        <w:trPr>
          <w:trHeight w:val="145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3099A554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168426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67C7173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5BD2228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2783AE7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01CA17F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A25788" w14:paraId="00EB04EF" w14:textId="77777777" w:rsidTr="00712C83">
        <w:trPr>
          <w:trHeight w:val="95"/>
        </w:trPr>
        <w:tc>
          <w:tcPr>
            <w:tcW w:w="1540" w:type="dxa"/>
            <w:vMerge/>
            <w:shd w:val="clear" w:color="auto" w:fill="auto"/>
            <w:vAlign w:val="bottom"/>
          </w:tcPr>
          <w:p w14:paraId="36BAF22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3CE91A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55A9F01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736CBBE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2D70ADE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56CC913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4853F005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5328E92A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3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6385CDC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1F33D7E2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absent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22EDC05C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48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15F9594C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9E3843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7BC6391A" w14:textId="77777777" w:rsidTr="00712C83">
        <w:trPr>
          <w:trHeight w:val="168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572BD8F1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4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82E695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378B4B7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75DB55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7A62282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22AA568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5096B416" w14:textId="77777777" w:rsidTr="00712C83">
        <w:trPr>
          <w:trHeight w:val="72"/>
        </w:trPr>
        <w:tc>
          <w:tcPr>
            <w:tcW w:w="1540" w:type="dxa"/>
            <w:vMerge/>
            <w:shd w:val="clear" w:color="auto" w:fill="auto"/>
            <w:vAlign w:val="bottom"/>
          </w:tcPr>
          <w:p w14:paraId="7E89A64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120" w:type="dxa"/>
            <w:shd w:val="clear" w:color="auto" w:fill="auto"/>
            <w:vAlign w:val="bottom"/>
          </w:tcPr>
          <w:p w14:paraId="01BC301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B8D641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6A4533E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7BE5E1B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3D11026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A25788" w14:paraId="6CC1F257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40879B71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5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D6303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4A903A6B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sent</w:t>
            </w:r>
            <w:proofErr w:type="spellEnd"/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1A1DF46A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82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0A363C4F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DB4663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1A7CAA84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677AF3CE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6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2E81DF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4DD1AD4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7FF120A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607FB3A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1E1B5AF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1DA760A9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3BA65110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7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68094B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3DD75D98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al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0A2E73F4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594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3323020D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1127F3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0BAECCE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3933FAA7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8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A23A8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6505A81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250EAB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3ED59D2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23FB74C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433C8FA5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1E1B4267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49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6CF194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220A6093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olateral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0327AF13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440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2474288F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744BE1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D31A900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055F79A2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0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3AC9FEF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7248002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4F3AECF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22A202C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3C51122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3091851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452D2823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06996F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1DD149D0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lateral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01098084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11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6493F429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7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B0AA92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3EDB8ECA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0EF67D4C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213183F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03A12DF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596C56C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2C49330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0F36A81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15CBBD61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0801AEB5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3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39808A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3A8FEF2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3ED60C1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349A002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1303D9E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045596C0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442CDDC6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4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844BCD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500E2C25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P posterior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4AC07AAE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82</w:t>
            </w:r>
          </w:p>
        </w:tc>
        <w:tc>
          <w:tcPr>
            <w:tcW w:w="2720" w:type="dxa"/>
            <w:shd w:val="clear" w:color="auto" w:fill="auto"/>
            <w:vAlign w:val="bottom"/>
          </w:tcPr>
          <w:p w14:paraId="552F4CFC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2A94F5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45A72631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6284E491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5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1F417DF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E897CA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6B7F5D3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1029002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0FF85A2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2603BA03" w14:textId="77777777" w:rsidTr="00712C83">
        <w:trPr>
          <w:trHeight w:val="242"/>
        </w:trPr>
        <w:tc>
          <w:tcPr>
            <w:tcW w:w="1540" w:type="dxa"/>
            <w:shd w:val="clear" w:color="auto" w:fill="auto"/>
            <w:vAlign w:val="bottom"/>
          </w:tcPr>
          <w:p w14:paraId="3870FD18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6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61AA4CA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5D4B485B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SP </w:t>
            </w:r>
            <w:proofErr w:type="spellStart"/>
            <w:r>
              <w:rPr>
                <w:rFonts w:ascii="Arial" w:eastAsia="Arial" w:hAnsi="Arial"/>
              </w:rPr>
              <w:t>posterodorsal</w:t>
            </w:r>
            <w:proofErr w:type="spellEnd"/>
          </w:p>
        </w:tc>
        <w:tc>
          <w:tcPr>
            <w:tcW w:w="1660" w:type="dxa"/>
            <w:shd w:val="clear" w:color="auto" w:fill="auto"/>
            <w:vAlign w:val="bottom"/>
          </w:tcPr>
          <w:p w14:paraId="2C23B2E9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97</w:t>
            </w:r>
          </w:p>
        </w:tc>
        <w:tc>
          <w:tcPr>
            <w:tcW w:w="2720" w:type="dxa"/>
            <w:shd w:val="clear" w:color="auto" w:fill="auto"/>
            <w:vAlign w:val="bottom"/>
          </w:tcPr>
          <w:p w14:paraId="7093650A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1982D0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A25788" w14:paraId="487B1AB1" w14:textId="77777777" w:rsidTr="00712C83">
        <w:trPr>
          <w:trHeight w:val="238"/>
        </w:trPr>
        <w:tc>
          <w:tcPr>
            <w:tcW w:w="1540" w:type="dxa"/>
            <w:shd w:val="clear" w:color="auto" w:fill="auto"/>
            <w:vAlign w:val="bottom"/>
          </w:tcPr>
          <w:p w14:paraId="7803CA78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7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47B657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4CEF5FA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1635DEC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2BAFCF2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12AB16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14B910AB" w14:textId="77777777" w:rsidTr="00712C83">
        <w:trPr>
          <w:trHeight w:val="240"/>
        </w:trPr>
        <w:tc>
          <w:tcPr>
            <w:tcW w:w="1540" w:type="dxa"/>
            <w:shd w:val="clear" w:color="auto" w:fill="auto"/>
            <w:vAlign w:val="bottom"/>
          </w:tcPr>
          <w:p w14:paraId="35BBC3D4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8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F5479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000" w:type="dxa"/>
            <w:vMerge w:val="restart"/>
            <w:shd w:val="clear" w:color="auto" w:fill="auto"/>
            <w:vAlign w:val="bottom"/>
          </w:tcPr>
          <w:p w14:paraId="66C41E05" w14:textId="77777777" w:rsidR="00A25788" w:rsidRDefault="00A25788" w:rsidP="00712C83">
            <w:pPr>
              <w:spacing w:line="0" w:lineRule="atLeast"/>
              <w:ind w:left="10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SP ventral</w:t>
            </w:r>
          </w:p>
        </w:tc>
        <w:tc>
          <w:tcPr>
            <w:tcW w:w="1660" w:type="dxa"/>
            <w:vMerge w:val="restart"/>
            <w:shd w:val="clear" w:color="auto" w:fill="auto"/>
            <w:vAlign w:val="bottom"/>
          </w:tcPr>
          <w:p w14:paraId="0CC09FBA" w14:textId="77777777" w:rsidR="00A25788" w:rsidRDefault="00A25788" w:rsidP="00712C83">
            <w:pPr>
              <w:spacing w:line="0" w:lineRule="atLeast"/>
              <w:ind w:left="26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68</w:t>
            </w:r>
          </w:p>
        </w:tc>
        <w:tc>
          <w:tcPr>
            <w:tcW w:w="2720" w:type="dxa"/>
            <w:vMerge w:val="restart"/>
            <w:shd w:val="clear" w:color="auto" w:fill="auto"/>
            <w:vAlign w:val="bottom"/>
          </w:tcPr>
          <w:p w14:paraId="54BC6A5A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B48D8F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A25788" w14:paraId="267236A5" w14:textId="77777777" w:rsidTr="00712C83">
        <w:trPr>
          <w:trHeight w:val="89"/>
        </w:trPr>
        <w:tc>
          <w:tcPr>
            <w:tcW w:w="1540" w:type="dxa"/>
            <w:vMerge w:val="restart"/>
            <w:shd w:val="clear" w:color="auto" w:fill="auto"/>
            <w:vAlign w:val="bottom"/>
          </w:tcPr>
          <w:p w14:paraId="1AC130C9" w14:textId="77777777" w:rsidR="00A25788" w:rsidRDefault="00A25788" w:rsidP="00712C83">
            <w:pPr>
              <w:spacing w:line="183" w:lineRule="exac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59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00795F7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000" w:type="dxa"/>
            <w:vMerge/>
            <w:shd w:val="clear" w:color="auto" w:fill="auto"/>
            <w:vAlign w:val="bottom"/>
          </w:tcPr>
          <w:p w14:paraId="4B5141C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660" w:type="dxa"/>
            <w:vMerge/>
            <w:shd w:val="clear" w:color="auto" w:fill="auto"/>
            <w:vAlign w:val="bottom"/>
          </w:tcPr>
          <w:p w14:paraId="0754994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2720" w:type="dxa"/>
            <w:vMerge/>
            <w:shd w:val="clear" w:color="auto" w:fill="auto"/>
            <w:vAlign w:val="bottom"/>
          </w:tcPr>
          <w:p w14:paraId="53890A0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4B52116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A25788" w14:paraId="17D5C31C" w14:textId="77777777" w:rsidTr="00712C83">
        <w:trPr>
          <w:trHeight w:val="93"/>
        </w:trPr>
        <w:tc>
          <w:tcPr>
            <w:tcW w:w="1540" w:type="dxa"/>
            <w:vMerge/>
            <w:shd w:val="clear" w:color="auto" w:fill="auto"/>
            <w:vAlign w:val="bottom"/>
          </w:tcPr>
          <w:p w14:paraId="06A721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4BAF38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31D1EB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2F31284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0BE404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458EF18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619EB5B2" w14:textId="77777777" w:rsidTr="00712C83">
        <w:trPr>
          <w:trHeight w:val="278"/>
        </w:trPr>
        <w:tc>
          <w:tcPr>
            <w:tcW w:w="1540" w:type="dxa"/>
            <w:shd w:val="clear" w:color="auto" w:fill="auto"/>
            <w:vAlign w:val="bottom"/>
          </w:tcPr>
          <w:p w14:paraId="7EAAB992" w14:textId="77777777" w:rsidR="00A25788" w:rsidRDefault="00A25788" w:rsidP="00712C83">
            <w:pPr>
              <w:spacing w:line="0" w:lineRule="atLeas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60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769E234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0" w:type="dxa"/>
            <w:shd w:val="clear" w:color="auto" w:fill="auto"/>
            <w:vAlign w:val="bottom"/>
          </w:tcPr>
          <w:p w14:paraId="2BBC43C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7080A27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20" w:type="dxa"/>
            <w:shd w:val="clear" w:color="auto" w:fill="auto"/>
            <w:vAlign w:val="bottom"/>
          </w:tcPr>
          <w:p w14:paraId="11E5E7D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3BFC859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14:paraId="20AD4974" w14:textId="77777777" w:rsidR="00A25788" w:rsidRDefault="00A25788" w:rsidP="00A25788">
      <w:pPr>
        <w:rPr>
          <w:rFonts w:ascii="Times New Roman" w:eastAsia="Times New Roman" w:hAnsi="Times New Roman"/>
          <w:sz w:val="24"/>
        </w:rPr>
        <w:sectPr w:rsidR="00A25788">
          <w:pgSz w:w="11900" w:h="16838"/>
          <w:pgMar w:top="184" w:right="166" w:bottom="969" w:left="160" w:header="0" w:footer="0" w:gutter="0"/>
          <w:cols w:space="0" w:equalWidth="0">
            <w:col w:w="11580"/>
          </w:cols>
          <w:docGrid w:linePitch="360"/>
        </w:sectPr>
      </w:pPr>
    </w:p>
    <w:p w14:paraId="32E7AE2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bookmarkStart w:id="13" w:name="page56"/>
      <w:bookmarkEnd w:id="13"/>
      <w:r>
        <w:rPr>
          <w:rFonts w:ascii="Arial" w:eastAsia="Arial" w:hAnsi="Arial"/>
          <w:sz w:val="17"/>
        </w:rPr>
        <w:lastRenderedPageBreak/>
        <w:t xml:space="preserve">Page 55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7D11AF50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A7F8E65" w14:textId="77777777" w:rsidR="00A25788" w:rsidRDefault="00A25788" w:rsidP="00A25788">
      <w:pPr>
        <w:spacing w:line="325" w:lineRule="exact"/>
        <w:rPr>
          <w:rFonts w:ascii="Times New Roman" w:eastAsia="Times New Roman" w:hAnsi="Times New Roman"/>
        </w:rPr>
      </w:pPr>
    </w:p>
    <w:p w14:paraId="7A8675C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13606EB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5852BC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10EDCA2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D706DF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2D3780F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55C1EB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7A13EE4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9AA28A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3FE5CA4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D8D260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5AF8FBD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CE329F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51CE036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7649CD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19E1E6E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A6517D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63509C1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680603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25F8EE1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9D37BD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2143C95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090ED3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12E86D0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9ABABE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49EE177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E069DD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6EE360F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40B74E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6690193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124D46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6</w:t>
      </w:r>
    </w:p>
    <w:p w14:paraId="3CF684A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84C152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7</w:t>
      </w:r>
    </w:p>
    <w:p w14:paraId="79D5014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B9F589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8</w:t>
      </w:r>
    </w:p>
    <w:p w14:paraId="2B16512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233225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9</w:t>
      </w:r>
    </w:p>
    <w:p w14:paraId="4EB9957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0A8982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0</w:t>
      </w:r>
    </w:p>
    <w:p w14:paraId="1EE0FAE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8069D1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1</w:t>
      </w:r>
    </w:p>
    <w:p w14:paraId="70C4D95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AD2A69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2</w:t>
      </w:r>
    </w:p>
    <w:p w14:paraId="0E4E9DF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90DF64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3</w:t>
      </w:r>
    </w:p>
    <w:p w14:paraId="27ADBF7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F96D83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4</w:t>
      </w:r>
    </w:p>
    <w:p w14:paraId="68F1F20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4DFB36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5</w:t>
      </w:r>
    </w:p>
    <w:p w14:paraId="34F2C96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125D48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6</w:t>
      </w:r>
    </w:p>
    <w:p w14:paraId="035723E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108F4C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7</w:t>
      </w:r>
    </w:p>
    <w:p w14:paraId="0FA2BE4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16955D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8</w:t>
      </w:r>
    </w:p>
    <w:p w14:paraId="710E387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99861A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9</w:t>
      </w:r>
    </w:p>
    <w:p w14:paraId="75E62CD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A52F54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0</w:t>
      </w:r>
    </w:p>
    <w:p w14:paraId="7B99194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B6BD39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1</w:t>
      </w:r>
    </w:p>
    <w:p w14:paraId="32A1528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1E8A70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2</w:t>
      </w:r>
    </w:p>
    <w:p w14:paraId="055C1C5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9B8385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3</w:t>
      </w:r>
    </w:p>
    <w:p w14:paraId="6B56D37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CFBAFA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4</w:t>
      </w:r>
    </w:p>
    <w:p w14:paraId="5E8FA79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81E002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5</w:t>
      </w:r>
    </w:p>
    <w:p w14:paraId="41F9F63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D67B8C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6</w:t>
      </w:r>
    </w:p>
    <w:p w14:paraId="7F29975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99FE30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7</w:t>
      </w:r>
    </w:p>
    <w:p w14:paraId="05D4AE0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25F8F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8</w:t>
      </w:r>
    </w:p>
    <w:p w14:paraId="0ACD308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CCBEDE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9</w:t>
      </w:r>
    </w:p>
    <w:p w14:paraId="3673AE7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EF8A70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0</w:t>
      </w:r>
    </w:p>
    <w:p w14:paraId="742CA04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F0E348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1</w:t>
      </w:r>
    </w:p>
    <w:p w14:paraId="0F025D2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8BBDAC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2</w:t>
      </w:r>
    </w:p>
    <w:p w14:paraId="09C621E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10F413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3</w:t>
      </w:r>
    </w:p>
    <w:p w14:paraId="1145612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DABDE6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4</w:t>
      </w:r>
    </w:p>
    <w:p w14:paraId="358087E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EE9E13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5</w:t>
      </w:r>
    </w:p>
    <w:p w14:paraId="0D71B4F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E38A4E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6</w:t>
      </w:r>
    </w:p>
    <w:p w14:paraId="3E1BE43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F0F4D8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7</w:t>
      </w:r>
    </w:p>
    <w:p w14:paraId="191E005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EFF202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8</w:t>
      </w:r>
    </w:p>
    <w:p w14:paraId="0C826F1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2ED5C5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9</w:t>
      </w:r>
    </w:p>
    <w:p w14:paraId="66FB4C6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1AF792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0</w:t>
      </w:r>
    </w:p>
    <w:p w14:paraId="53C83E5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40D442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1</w:t>
      </w:r>
    </w:p>
    <w:p w14:paraId="4BFCB29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85BE83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2</w:t>
      </w:r>
    </w:p>
    <w:p w14:paraId="38E8DAB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81AF8D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53</w:t>
      </w:r>
    </w:p>
    <w:p w14:paraId="1DCA2F7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08AF73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4</w:t>
      </w:r>
    </w:p>
    <w:p w14:paraId="1E3BBC4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4B3810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5</w:t>
      </w:r>
    </w:p>
    <w:p w14:paraId="256AE0F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0440B9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6</w:t>
      </w:r>
    </w:p>
    <w:p w14:paraId="1D7C6BE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943650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7</w:t>
      </w:r>
    </w:p>
    <w:p w14:paraId="3988035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1F581E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8</w:t>
      </w:r>
    </w:p>
    <w:p w14:paraId="3285CF4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26D34B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9</w:t>
      </w:r>
    </w:p>
    <w:p w14:paraId="428B9E6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149AEE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0</w:t>
      </w:r>
    </w:p>
    <w:p w14:paraId="02C80F65" w14:textId="77777777" w:rsidR="00A25788" w:rsidRDefault="00A25788" w:rsidP="00A25788">
      <w:pPr>
        <w:spacing w:line="0" w:lineRule="atLeast"/>
        <w:ind w:right="266"/>
        <w:jc w:val="center"/>
        <w:rPr>
          <w:rFonts w:ascii="Arial" w:eastAsia="Arial" w:hAnsi="Arial"/>
        </w:rPr>
      </w:pPr>
      <w:r>
        <w:rPr>
          <w:rFonts w:ascii="Arial" w:eastAsia="Arial" w:hAnsi="Arial"/>
        </w:rPr>
        <w:br w:type="column"/>
      </w:r>
    </w:p>
    <w:p w14:paraId="500334A3" w14:textId="42BC214B" w:rsidR="00A25788" w:rsidRDefault="00A25788" w:rsidP="00A25788">
      <w:pPr>
        <w:spacing w:line="2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98297E7" wp14:editId="317DD0B3">
                <wp:simplePos x="0" y="0"/>
                <wp:positionH relativeFrom="column">
                  <wp:posOffset>635</wp:posOffset>
                </wp:positionH>
                <wp:positionV relativeFrom="paragraph">
                  <wp:posOffset>639445</wp:posOffset>
                </wp:positionV>
                <wp:extent cx="1343660" cy="0"/>
                <wp:effectExtent l="13335" t="6985" r="5080" b="12065"/>
                <wp:wrapNone/>
                <wp:docPr id="3" name="Conector re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4366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92B6DE2" id="Conector reto 3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05pt,50.35pt" to="105.85pt,5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" strokeweight=".5pt"/>
            </w:pict>
          </mc:Fallback>
        </mc:AlternateContent>
      </w:r>
    </w:p>
    <w:p w14:paraId="2607373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7DDE8DC6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DF1DFBC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3212469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97EA650" w14:textId="77777777" w:rsidR="00A25788" w:rsidRDefault="00A25788" w:rsidP="00A25788">
      <w:pPr>
        <w:spacing w:line="327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60"/>
        <w:gridCol w:w="1660"/>
        <w:gridCol w:w="2780"/>
      </w:tblGrid>
      <w:tr w:rsidR="00A25788" w14:paraId="2FD8405A" w14:textId="77777777" w:rsidTr="00712C83">
        <w:trPr>
          <w:trHeight w:val="265"/>
        </w:trPr>
        <w:tc>
          <w:tcPr>
            <w:tcW w:w="4060" w:type="dxa"/>
            <w:shd w:val="clear" w:color="auto" w:fill="auto"/>
            <w:vAlign w:val="bottom"/>
          </w:tcPr>
          <w:p w14:paraId="1ABF208F" w14:textId="77777777" w:rsidR="00A25788" w:rsidRDefault="00A25788" w:rsidP="00712C83">
            <w:pPr>
              <w:spacing w:line="0" w:lineRule="atLeast"/>
              <w:ind w:left="22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N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1660" w:type="dxa"/>
            <w:shd w:val="clear" w:color="auto" w:fill="auto"/>
            <w:vAlign w:val="bottom"/>
          </w:tcPr>
          <w:p w14:paraId="3150CB18" w14:textId="77777777" w:rsidR="00A25788" w:rsidRDefault="00A25788" w:rsidP="00712C83">
            <w:pPr>
              <w:spacing w:line="0" w:lineRule="atLeast"/>
              <w:ind w:left="3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86</w:t>
            </w:r>
          </w:p>
        </w:tc>
        <w:tc>
          <w:tcPr>
            <w:tcW w:w="2780" w:type="dxa"/>
            <w:shd w:val="clear" w:color="auto" w:fill="auto"/>
            <w:vAlign w:val="bottom"/>
          </w:tcPr>
          <w:p w14:paraId="038C1397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2</w:t>
            </w:r>
          </w:p>
        </w:tc>
      </w:tr>
      <w:tr w:rsidR="00A25788" w14:paraId="78F44FD0" w14:textId="77777777" w:rsidTr="00712C83">
        <w:trPr>
          <w:trHeight w:val="503"/>
        </w:trPr>
        <w:tc>
          <w:tcPr>
            <w:tcW w:w="4060" w:type="dxa"/>
            <w:shd w:val="clear" w:color="auto" w:fill="auto"/>
            <w:vAlign w:val="bottom"/>
          </w:tcPr>
          <w:p w14:paraId="162994E4" w14:textId="77777777" w:rsidR="00A25788" w:rsidRDefault="00A25788" w:rsidP="00712C83">
            <w:pPr>
              <w:spacing w:line="0" w:lineRule="atLeast"/>
              <w:ind w:left="22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al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4419A49" w14:textId="77777777" w:rsidR="00A25788" w:rsidRDefault="00A25788" w:rsidP="00712C83">
            <w:pPr>
              <w:spacing w:line="0" w:lineRule="atLeast"/>
              <w:ind w:left="3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925</w:t>
            </w:r>
          </w:p>
        </w:tc>
        <w:tc>
          <w:tcPr>
            <w:tcW w:w="2780" w:type="dxa"/>
            <w:shd w:val="clear" w:color="auto" w:fill="auto"/>
            <w:vAlign w:val="bottom"/>
          </w:tcPr>
          <w:p w14:paraId="73C8C9D8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2</w:t>
            </w:r>
          </w:p>
        </w:tc>
      </w:tr>
      <w:tr w:rsidR="00A25788" w14:paraId="37D3FBA2" w14:textId="77777777" w:rsidTr="00712C83">
        <w:trPr>
          <w:trHeight w:val="503"/>
        </w:trPr>
        <w:tc>
          <w:tcPr>
            <w:tcW w:w="4060" w:type="dxa"/>
            <w:shd w:val="clear" w:color="auto" w:fill="auto"/>
            <w:vAlign w:val="bottom"/>
          </w:tcPr>
          <w:p w14:paraId="4FA6D194" w14:textId="77777777" w:rsidR="00A25788" w:rsidRDefault="00A25788" w:rsidP="00712C83">
            <w:pPr>
              <w:spacing w:line="0" w:lineRule="atLeast"/>
              <w:ind w:left="22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olateral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4DC2EDB6" w14:textId="77777777" w:rsidR="00A25788" w:rsidRDefault="00A25788" w:rsidP="00712C83">
            <w:pPr>
              <w:spacing w:line="0" w:lineRule="atLeast"/>
              <w:ind w:left="3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1.137</w:t>
            </w:r>
          </w:p>
        </w:tc>
        <w:tc>
          <w:tcPr>
            <w:tcW w:w="2780" w:type="dxa"/>
            <w:shd w:val="clear" w:color="auto" w:fill="auto"/>
            <w:vAlign w:val="bottom"/>
          </w:tcPr>
          <w:p w14:paraId="4A263BE1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87</w:t>
            </w:r>
          </w:p>
        </w:tc>
      </w:tr>
      <w:tr w:rsidR="00A25788" w14:paraId="07ACCD2D" w14:textId="77777777" w:rsidTr="00712C83">
        <w:trPr>
          <w:trHeight w:val="503"/>
        </w:trPr>
        <w:tc>
          <w:tcPr>
            <w:tcW w:w="4060" w:type="dxa"/>
            <w:shd w:val="clear" w:color="auto" w:fill="auto"/>
            <w:vAlign w:val="bottom"/>
          </w:tcPr>
          <w:p w14:paraId="5A6947F9" w14:textId="77777777" w:rsidR="00A25788" w:rsidRDefault="00A25788" w:rsidP="00712C83">
            <w:pPr>
              <w:spacing w:line="0" w:lineRule="atLeast"/>
              <w:ind w:left="22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al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3FAF84C" w14:textId="77777777" w:rsidR="00A25788" w:rsidRDefault="00A25788" w:rsidP="00712C83">
            <w:pPr>
              <w:spacing w:line="0" w:lineRule="atLeast"/>
              <w:ind w:left="320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189</w:t>
            </w:r>
          </w:p>
        </w:tc>
        <w:tc>
          <w:tcPr>
            <w:tcW w:w="2780" w:type="dxa"/>
            <w:shd w:val="clear" w:color="auto" w:fill="auto"/>
            <w:vAlign w:val="bottom"/>
          </w:tcPr>
          <w:p w14:paraId="1E14311C" w14:textId="77777777" w:rsidR="00A25788" w:rsidRDefault="00A25788" w:rsidP="00712C83">
            <w:pPr>
              <w:spacing w:line="0" w:lineRule="atLeast"/>
              <w:ind w:right="152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41</w:t>
            </w:r>
          </w:p>
        </w:tc>
      </w:tr>
      <w:tr w:rsidR="00A25788" w14:paraId="425CC2D9" w14:textId="77777777" w:rsidTr="00712C83">
        <w:trPr>
          <w:trHeight w:val="93"/>
        </w:trPr>
        <w:tc>
          <w:tcPr>
            <w:tcW w:w="4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B47EE3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189CC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7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E77509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7BABC5A3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07C9F102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92F97B1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61DB437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3B7B76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A037A01" w14:textId="77777777" w:rsidR="00A25788" w:rsidRDefault="00A25788" w:rsidP="00A25788">
      <w:pPr>
        <w:spacing w:line="364" w:lineRule="exact"/>
        <w:rPr>
          <w:rFonts w:ascii="Times New Roman" w:eastAsia="Times New Roman" w:hAnsi="Times New Roman"/>
        </w:rPr>
      </w:pPr>
    </w:p>
    <w:p w14:paraId="626C49CF" w14:textId="77777777" w:rsidR="00A25788" w:rsidRPr="005B04B7" w:rsidRDefault="00A25788" w:rsidP="00A25788">
      <w:pPr>
        <w:spacing w:line="365" w:lineRule="auto"/>
        <w:ind w:left="100" w:right="406"/>
        <w:jc w:val="both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10 </w:t>
      </w:r>
      <w:r w:rsidRPr="005B04B7">
        <w:rPr>
          <w:rFonts w:ascii="Arial" w:eastAsia="Arial" w:hAnsi="Arial"/>
          <w:lang w:val="en-US"/>
        </w:rPr>
        <w:t>Stream landscape descriptors and RLQ axes. Q1 = Axes 1; Q2= Axes 2;</w:t>
      </w:r>
      <w:r w:rsidRPr="005B04B7">
        <w:rPr>
          <w:rFonts w:ascii="Arial" w:eastAsia="Arial" w:hAnsi="Arial"/>
          <w:b/>
          <w:lang w:val="en-US"/>
        </w:rPr>
        <w:t xml:space="preserve"> </w:t>
      </w:r>
      <w:r w:rsidRPr="005B04B7">
        <w:rPr>
          <w:rFonts w:ascii="Arial" w:eastAsia="Arial" w:hAnsi="Arial"/>
          <w:lang w:val="en-US"/>
        </w:rPr>
        <w:t>Environment Descriptor = environment descriptor; Std. obs. values = Standard observed values; Adj. p-value = Adjusted p-valu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0"/>
        <w:gridCol w:w="2140"/>
        <w:gridCol w:w="2280"/>
        <w:gridCol w:w="2040"/>
      </w:tblGrid>
      <w:tr w:rsidR="00A25788" w14:paraId="5CE36383" w14:textId="77777777" w:rsidTr="00712C83">
        <w:trPr>
          <w:trHeight w:val="256"/>
        </w:trPr>
        <w:tc>
          <w:tcPr>
            <w:tcW w:w="20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F58750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 xml:space="preserve">RLQ </w:t>
            </w:r>
            <w:proofErr w:type="spellStart"/>
            <w:r>
              <w:rPr>
                <w:rFonts w:ascii="Arial" w:eastAsia="Arial" w:hAnsi="Arial"/>
                <w:w w:val="98"/>
              </w:rPr>
              <w:t>axes</w:t>
            </w:r>
            <w:proofErr w:type="spellEnd"/>
          </w:p>
        </w:tc>
        <w:tc>
          <w:tcPr>
            <w:tcW w:w="21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F8F27F3" w14:textId="77777777" w:rsidR="00A25788" w:rsidRDefault="00A25788" w:rsidP="00712C83">
            <w:pPr>
              <w:spacing w:line="0" w:lineRule="atLeast"/>
              <w:ind w:left="4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Environment</w:t>
            </w:r>
            <w:proofErr w:type="spellEnd"/>
          </w:p>
        </w:tc>
        <w:tc>
          <w:tcPr>
            <w:tcW w:w="228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1FC5FFC" w14:textId="77777777" w:rsidR="00A25788" w:rsidRDefault="00A25788" w:rsidP="00712C83">
            <w:pPr>
              <w:spacing w:line="0" w:lineRule="atLeast"/>
              <w:ind w:left="42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obs. </w:t>
            </w:r>
            <w:proofErr w:type="spellStart"/>
            <w:r>
              <w:rPr>
                <w:rFonts w:ascii="Arial" w:eastAsia="Arial" w:hAnsi="Arial"/>
              </w:rPr>
              <w:t>values</w:t>
            </w:r>
            <w:proofErr w:type="spellEnd"/>
          </w:p>
        </w:tc>
        <w:tc>
          <w:tcPr>
            <w:tcW w:w="20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9FAFDB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Adj. p-</w:t>
            </w:r>
            <w:proofErr w:type="spellStart"/>
            <w:r>
              <w:rPr>
                <w:rFonts w:ascii="Arial" w:eastAsia="Arial" w:hAnsi="Arial"/>
              </w:rPr>
              <w:t>value</w:t>
            </w:r>
            <w:proofErr w:type="spellEnd"/>
          </w:p>
        </w:tc>
      </w:tr>
      <w:tr w:rsidR="00A25788" w14:paraId="2C911A67" w14:textId="77777777" w:rsidTr="00712C83">
        <w:trPr>
          <w:trHeight w:val="309"/>
        </w:trPr>
        <w:tc>
          <w:tcPr>
            <w:tcW w:w="2040" w:type="dxa"/>
            <w:vMerge/>
            <w:shd w:val="clear" w:color="auto" w:fill="auto"/>
            <w:vAlign w:val="bottom"/>
          </w:tcPr>
          <w:p w14:paraId="1A6D8E3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140" w:type="dxa"/>
            <w:vMerge w:val="restart"/>
            <w:shd w:val="clear" w:color="auto" w:fill="auto"/>
            <w:vAlign w:val="bottom"/>
          </w:tcPr>
          <w:p w14:paraId="77F627A6" w14:textId="77777777" w:rsidR="00A25788" w:rsidRDefault="00A25788" w:rsidP="00712C83">
            <w:pPr>
              <w:spacing w:line="0" w:lineRule="atLeast"/>
              <w:ind w:lef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</w:t>
            </w:r>
            <w:proofErr w:type="spellEnd"/>
          </w:p>
        </w:tc>
        <w:tc>
          <w:tcPr>
            <w:tcW w:w="2280" w:type="dxa"/>
            <w:vMerge/>
            <w:shd w:val="clear" w:color="auto" w:fill="auto"/>
            <w:vAlign w:val="bottom"/>
          </w:tcPr>
          <w:p w14:paraId="395C10A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1BF8A2F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A25788" w14:paraId="4443D8C4" w14:textId="77777777" w:rsidTr="00712C83">
        <w:trPr>
          <w:trHeight w:val="172"/>
        </w:trPr>
        <w:tc>
          <w:tcPr>
            <w:tcW w:w="2040" w:type="dxa"/>
            <w:shd w:val="clear" w:color="auto" w:fill="auto"/>
            <w:vAlign w:val="bottom"/>
          </w:tcPr>
          <w:p w14:paraId="55AEA3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40" w:type="dxa"/>
            <w:vMerge/>
            <w:shd w:val="clear" w:color="auto" w:fill="auto"/>
            <w:vAlign w:val="bottom"/>
          </w:tcPr>
          <w:p w14:paraId="27B50E4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80" w:type="dxa"/>
            <w:shd w:val="clear" w:color="auto" w:fill="auto"/>
            <w:vAlign w:val="bottom"/>
          </w:tcPr>
          <w:p w14:paraId="67F21CE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4E4B929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46C42CB6" w14:textId="77777777" w:rsidTr="00712C83">
        <w:trPr>
          <w:trHeight w:val="93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9DFA13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3393FF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65766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20A0DE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035BDD8E" w14:textId="77777777" w:rsidTr="00712C83">
        <w:trPr>
          <w:trHeight w:val="255"/>
        </w:trPr>
        <w:tc>
          <w:tcPr>
            <w:tcW w:w="2040" w:type="dxa"/>
            <w:shd w:val="clear" w:color="auto" w:fill="auto"/>
            <w:vAlign w:val="bottom"/>
          </w:tcPr>
          <w:p w14:paraId="6EF41B2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25C1B91A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Forest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13E6D4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49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9739D0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4</w:t>
            </w:r>
          </w:p>
        </w:tc>
      </w:tr>
      <w:tr w:rsidR="00A25788" w14:paraId="3314C0E4" w14:textId="77777777" w:rsidTr="00712C83">
        <w:trPr>
          <w:trHeight w:val="332"/>
        </w:trPr>
        <w:tc>
          <w:tcPr>
            <w:tcW w:w="2040" w:type="dxa"/>
            <w:shd w:val="clear" w:color="auto" w:fill="auto"/>
            <w:vAlign w:val="bottom"/>
          </w:tcPr>
          <w:p w14:paraId="764F330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576668D7" w14:textId="77777777" w:rsidR="00A25788" w:rsidRDefault="00A25788" w:rsidP="00712C83">
            <w:pPr>
              <w:spacing w:line="0" w:lineRule="atLeast"/>
              <w:ind w:lef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griculture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0ED0E85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42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F6DD1C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5</w:t>
            </w:r>
          </w:p>
        </w:tc>
      </w:tr>
      <w:tr w:rsidR="00A25788" w14:paraId="11B644DE" w14:textId="77777777" w:rsidTr="00712C83">
        <w:trPr>
          <w:trHeight w:val="345"/>
        </w:trPr>
        <w:tc>
          <w:tcPr>
            <w:tcW w:w="2040" w:type="dxa"/>
            <w:vMerge w:val="restart"/>
            <w:shd w:val="clear" w:color="auto" w:fill="auto"/>
            <w:vAlign w:val="bottom"/>
          </w:tcPr>
          <w:p w14:paraId="3E38B45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Q1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06B01FD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Pasture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443809F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36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4E35EB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2</w:t>
            </w:r>
          </w:p>
        </w:tc>
      </w:tr>
      <w:tr w:rsidR="00A25788" w14:paraId="4208D2EB" w14:textId="77777777" w:rsidTr="00712C83">
        <w:trPr>
          <w:trHeight w:val="321"/>
        </w:trPr>
        <w:tc>
          <w:tcPr>
            <w:tcW w:w="2040" w:type="dxa"/>
            <w:vMerge/>
            <w:shd w:val="clear" w:color="auto" w:fill="auto"/>
            <w:vAlign w:val="bottom"/>
          </w:tcPr>
          <w:p w14:paraId="187CA1B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40" w:type="dxa"/>
            <w:vMerge w:val="restart"/>
            <w:shd w:val="clear" w:color="auto" w:fill="auto"/>
            <w:vAlign w:val="bottom"/>
          </w:tcPr>
          <w:p w14:paraId="00548B47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Urban</w:t>
            </w:r>
            <w:proofErr w:type="spellEnd"/>
          </w:p>
        </w:tc>
        <w:tc>
          <w:tcPr>
            <w:tcW w:w="2280" w:type="dxa"/>
            <w:vMerge w:val="restart"/>
            <w:shd w:val="clear" w:color="auto" w:fill="auto"/>
            <w:vAlign w:val="bottom"/>
          </w:tcPr>
          <w:p w14:paraId="466FD33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063</w:t>
            </w:r>
          </w:p>
        </w:tc>
        <w:tc>
          <w:tcPr>
            <w:tcW w:w="2040" w:type="dxa"/>
            <w:vMerge w:val="restart"/>
            <w:shd w:val="clear" w:color="auto" w:fill="auto"/>
            <w:vAlign w:val="bottom"/>
          </w:tcPr>
          <w:p w14:paraId="4B060C0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3</w:t>
            </w:r>
          </w:p>
        </w:tc>
      </w:tr>
      <w:tr w:rsidR="00A25788" w14:paraId="1AEB8842" w14:textId="77777777" w:rsidTr="00712C83">
        <w:trPr>
          <w:trHeight w:val="172"/>
        </w:trPr>
        <w:tc>
          <w:tcPr>
            <w:tcW w:w="2040" w:type="dxa"/>
            <w:shd w:val="clear" w:color="auto" w:fill="auto"/>
            <w:vAlign w:val="bottom"/>
          </w:tcPr>
          <w:p w14:paraId="679061C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40" w:type="dxa"/>
            <w:vMerge/>
            <w:shd w:val="clear" w:color="auto" w:fill="auto"/>
            <w:vAlign w:val="bottom"/>
          </w:tcPr>
          <w:p w14:paraId="2904ECE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80" w:type="dxa"/>
            <w:vMerge/>
            <w:shd w:val="clear" w:color="auto" w:fill="auto"/>
            <w:vAlign w:val="bottom"/>
          </w:tcPr>
          <w:p w14:paraId="3D016E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7AFEC57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29C40F40" w14:textId="77777777" w:rsidTr="00712C83">
        <w:trPr>
          <w:trHeight w:val="345"/>
        </w:trPr>
        <w:tc>
          <w:tcPr>
            <w:tcW w:w="2040" w:type="dxa"/>
            <w:shd w:val="clear" w:color="auto" w:fill="auto"/>
            <w:vAlign w:val="bottom"/>
          </w:tcPr>
          <w:p w14:paraId="58D70DD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4D3ABDFB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Edge </w:t>
            </w:r>
            <w:proofErr w:type="spellStart"/>
            <w:r>
              <w:rPr>
                <w:rFonts w:ascii="Arial" w:eastAsia="Arial" w:hAnsi="Arial"/>
              </w:rPr>
              <w:t>dist</w:t>
            </w:r>
            <w:proofErr w:type="spellEnd"/>
            <w:r>
              <w:rPr>
                <w:rFonts w:ascii="Arial" w:eastAsia="Arial" w:hAnsi="Arial"/>
              </w:rPr>
              <w:t>.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61972DF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79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FCAFFC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8</w:t>
            </w:r>
          </w:p>
        </w:tc>
      </w:tr>
      <w:tr w:rsidR="00A25788" w14:paraId="073F02D7" w14:textId="77777777" w:rsidTr="00712C83">
        <w:trPr>
          <w:trHeight w:val="345"/>
        </w:trPr>
        <w:tc>
          <w:tcPr>
            <w:tcW w:w="2040" w:type="dxa"/>
            <w:shd w:val="clear" w:color="auto" w:fill="auto"/>
            <w:vAlign w:val="bottom"/>
          </w:tcPr>
          <w:p w14:paraId="6189D1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7F373819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Canopy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open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0470090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75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917F5D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8</w:t>
            </w:r>
          </w:p>
        </w:tc>
      </w:tr>
      <w:tr w:rsidR="00A25788" w14:paraId="69440628" w14:textId="77777777" w:rsidTr="00712C83">
        <w:trPr>
          <w:trHeight w:val="93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5C9B6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6C2286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944EB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19D43E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74546FA9" w14:textId="77777777" w:rsidTr="00712C83">
        <w:trPr>
          <w:trHeight w:val="255"/>
        </w:trPr>
        <w:tc>
          <w:tcPr>
            <w:tcW w:w="2040" w:type="dxa"/>
            <w:shd w:val="clear" w:color="auto" w:fill="auto"/>
            <w:vAlign w:val="bottom"/>
          </w:tcPr>
          <w:p w14:paraId="71AD20A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19CB2ECB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Forest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22CEE02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3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57A6A7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2</w:t>
            </w:r>
          </w:p>
        </w:tc>
      </w:tr>
      <w:tr w:rsidR="00A25788" w14:paraId="1F12086E" w14:textId="77777777" w:rsidTr="00712C83">
        <w:trPr>
          <w:trHeight w:val="342"/>
        </w:trPr>
        <w:tc>
          <w:tcPr>
            <w:tcW w:w="2040" w:type="dxa"/>
            <w:shd w:val="clear" w:color="auto" w:fill="auto"/>
            <w:vAlign w:val="bottom"/>
          </w:tcPr>
          <w:p w14:paraId="664CAB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2658050E" w14:textId="77777777" w:rsidR="00A25788" w:rsidRDefault="00A25788" w:rsidP="00712C83">
            <w:pPr>
              <w:spacing w:line="0" w:lineRule="atLeast"/>
              <w:ind w:left="4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Agriculture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19C6A8E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80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5497B7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3</w:t>
            </w:r>
          </w:p>
        </w:tc>
      </w:tr>
      <w:tr w:rsidR="00A25788" w14:paraId="601C698D" w14:textId="77777777" w:rsidTr="00712C83">
        <w:trPr>
          <w:trHeight w:val="355"/>
        </w:trPr>
        <w:tc>
          <w:tcPr>
            <w:tcW w:w="2040" w:type="dxa"/>
            <w:shd w:val="clear" w:color="auto" w:fill="auto"/>
            <w:vAlign w:val="bottom"/>
          </w:tcPr>
          <w:p w14:paraId="11DA1E0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Q2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7BEE9FA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Pasture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72230A3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64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54AC2B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0</w:t>
            </w:r>
          </w:p>
        </w:tc>
      </w:tr>
      <w:tr w:rsidR="00A25788" w14:paraId="005F9344" w14:textId="77777777" w:rsidTr="00712C83">
        <w:trPr>
          <w:trHeight w:val="355"/>
        </w:trPr>
        <w:tc>
          <w:tcPr>
            <w:tcW w:w="2040" w:type="dxa"/>
            <w:shd w:val="clear" w:color="auto" w:fill="auto"/>
            <w:vAlign w:val="bottom"/>
          </w:tcPr>
          <w:p w14:paraId="3D0A313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4B0F19DE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Urban</w:t>
            </w:r>
            <w:proofErr w:type="spellEnd"/>
          </w:p>
        </w:tc>
        <w:tc>
          <w:tcPr>
            <w:tcW w:w="2280" w:type="dxa"/>
            <w:shd w:val="clear" w:color="auto" w:fill="auto"/>
            <w:vAlign w:val="bottom"/>
          </w:tcPr>
          <w:p w14:paraId="1D60426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23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0E01A5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8</w:t>
            </w:r>
          </w:p>
        </w:tc>
      </w:tr>
      <w:tr w:rsidR="00A25788" w14:paraId="4436D05D" w14:textId="77777777" w:rsidTr="00712C83">
        <w:trPr>
          <w:trHeight w:val="355"/>
        </w:trPr>
        <w:tc>
          <w:tcPr>
            <w:tcW w:w="2040" w:type="dxa"/>
            <w:shd w:val="clear" w:color="auto" w:fill="auto"/>
            <w:vAlign w:val="bottom"/>
          </w:tcPr>
          <w:p w14:paraId="6DA13D6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5DBD0D2E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Edge </w:t>
            </w:r>
            <w:proofErr w:type="spellStart"/>
            <w:r>
              <w:rPr>
                <w:rFonts w:ascii="Arial" w:eastAsia="Arial" w:hAnsi="Arial"/>
              </w:rPr>
              <w:t>dist</w:t>
            </w:r>
            <w:proofErr w:type="spellEnd"/>
            <w:r>
              <w:rPr>
                <w:rFonts w:ascii="Arial" w:eastAsia="Arial" w:hAnsi="Arial"/>
              </w:rPr>
              <w:t>.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38AF7C7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44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F47E55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6</w:t>
            </w:r>
          </w:p>
        </w:tc>
      </w:tr>
      <w:tr w:rsidR="00A25788" w14:paraId="5BC413F8" w14:textId="77777777" w:rsidTr="00712C83">
        <w:trPr>
          <w:trHeight w:val="345"/>
        </w:trPr>
        <w:tc>
          <w:tcPr>
            <w:tcW w:w="2040" w:type="dxa"/>
            <w:shd w:val="clear" w:color="auto" w:fill="auto"/>
            <w:vAlign w:val="bottom"/>
          </w:tcPr>
          <w:p w14:paraId="05E466B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14:paraId="26462A2B" w14:textId="77777777" w:rsidR="00A25788" w:rsidRDefault="00A25788" w:rsidP="00712C83">
            <w:pPr>
              <w:spacing w:line="0" w:lineRule="atLeast"/>
              <w:ind w:left="2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Canopy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open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6CCC6E5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43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9B2CF3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5</w:t>
            </w:r>
          </w:p>
        </w:tc>
      </w:tr>
      <w:tr w:rsidR="00A25788" w14:paraId="27FCF946" w14:textId="77777777" w:rsidTr="00712C83">
        <w:trPr>
          <w:trHeight w:val="93"/>
        </w:trPr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C3F0AB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8A6D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E9DD72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854603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2EF3C899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440" w:bottom="979" w:left="160" w:header="0" w:footer="0" w:gutter="0"/>
          <w:cols w:num="2" w:space="0" w:equalWidth="0">
            <w:col w:w="1120" w:space="420"/>
            <w:col w:w="8766"/>
          </w:cols>
          <w:docGrid w:linePitch="360"/>
        </w:sectPr>
      </w:pPr>
    </w:p>
    <w:p w14:paraId="59636B13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  <w:bookmarkStart w:id="14" w:name="page57"/>
      <w:bookmarkEnd w:id="14"/>
    </w:p>
    <w:p w14:paraId="560F9B68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2FC9C703" w14:textId="77777777" w:rsidR="00A25788" w:rsidRDefault="00A25788" w:rsidP="00A25788">
      <w:pPr>
        <w:spacing w:line="320" w:lineRule="exact"/>
        <w:rPr>
          <w:rFonts w:ascii="Times New Roman" w:eastAsia="Times New Roman" w:hAnsi="Times New Roman"/>
        </w:rPr>
      </w:pPr>
    </w:p>
    <w:p w14:paraId="6AE49CF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5F65EE7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47A437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417C00B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D33E19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5A63374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B4C603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2C139AA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2205B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3F4204A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2B9B6A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09A1677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00BBDB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2D79DBC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6F0B03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4AA508C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84F334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516F1B5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E78855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0</w:t>
      </w:r>
    </w:p>
    <w:p w14:paraId="60A01EF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9CFD03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1</w:t>
      </w:r>
    </w:p>
    <w:p w14:paraId="34732DC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1AF67C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2</w:t>
      </w:r>
    </w:p>
    <w:p w14:paraId="012D4A9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1940C2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3</w:t>
      </w:r>
    </w:p>
    <w:p w14:paraId="67A3FB7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8F2860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4</w:t>
      </w:r>
    </w:p>
    <w:p w14:paraId="2B0CA22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EB62D7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5</w:t>
      </w:r>
    </w:p>
    <w:p w14:paraId="4DFB83B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4F856D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6</w:t>
      </w:r>
    </w:p>
    <w:p w14:paraId="0627AC9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B15628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7</w:t>
      </w:r>
    </w:p>
    <w:p w14:paraId="3E71423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A06E14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8</w:t>
      </w:r>
    </w:p>
    <w:p w14:paraId="14FDF0D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D0DF00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9</w:t>
      </w:r>
    </w:p>
    <w:p w14:paraId="4ABD262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56DDDF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0</w:t>
      </w:r>
    </w:p>
    <w:p w14:paraId="72E93C3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8B83B5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1</w:t>
      </w:r>
    </w:p>
    <w:p w14:paraId="4EC929F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65C770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2</w:t>
      </w:r>
    </w:p>
    <w:p w14:paraId="744DF54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DC8243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3</w:t>
      </w:r>
    </w:p>
    <w:p w14:paraId="322280C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0B3966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4</w:t>
      </w:r>
    </w:p>
    <w:p w14:paraId="349CEEA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37BD68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5</w:t>
      </w:r>
    </w:p>
    <w:p w14:paraId="40E1E7C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585F5B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6</w:t>
      </w:r>
    </w:p>
    <w:p w14:paraId="6F2F61D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7C8529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7</w:t>
      </w:r>
    </w:p>
    <w:p w14:paraId="2B151F3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45BF2F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8</w:t>
      </w:r>
    </w:p>
    <w:p w14:paraId="3686154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0EBFDB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9</w:t>
      </w:r>
    </w:p>
    <w:p w14:paraId="08705D8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9C0989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0</w:t>
      </w:r>
    </w:p>
    <w:p w14:paraId="4CAA106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344007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1</w:t>
      </w:r>
    </w:p>
    <w:p w14:paraId="52D2557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A2531E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2</w:t>
      </w:r>
    </w:p>
    <w:p w14:paraId="2FF796C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860047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3</w:t>
      </w:r>
    </w:p>
    <w:p w14:paraId="26974D1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574AC9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4</w:t>
      </w:r>
    </w:p>
    <w:p w14:paraId="380D084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70337D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5</w:t>
      </w:r>
    </w:p>
    <w:p w14:paraId="0182788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55737E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6</w:t>
      </w:r>
    </w:p>
    <w:p w14:paraId="7E075BD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B5C7AF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7</w:t>
      </w:r>
    </w:p>
    <w:p w14:paraId="25E7625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8B3F45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8</w:t>
      </w:r>
    </w:p>
    <w:p w14:paraId="6AB0FCC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DD417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9</w:t>
      </w:r>
    </w:p>
    <w:p w14:paraId="1D256BC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FA4098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0</w:t>
      </w:r>
    </w:p>
    <w:p w14:paraId="130D88C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9444DB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1</w:t>
      </w:r>
    </w:p>
    <w:p w14:paraId="1C66847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3F5271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2</w:t>
      </w:r>
    </w:p>
    <w:p w14:paraId="0EE9975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25FB35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3</w:t>
      </w:r>
    </w:p>
    <w:p w14:paraId="1C70803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F4069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4</w:t>
      </w:r>
    </w:p>
    <w:p w14:paraId="06ACA5D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862252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5</w:t>
      </w:r>
    </w:p>
    <w:p w14:paraId="58384E6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3242A8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6</w:t>
      </w:r>
    </w:p>
    <w:p w14:paraId="1D80022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2DEE00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7</w:t>
      </w:r>
    </w:p>
    <w:p w14:paraId="4B45E2F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321A0F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8</w:t>
      </w:r>
    </w:p>
    <w:p w14:paraId="4C29A94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550F34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9</w:t>
      </w:r>
    </w:p>
    <w:p w14:paraId="3D927BE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7A8504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0</w:t>
      </w:r>
    </w:p>
    <w:p w14:paraId="4F1C2A8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6975CA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1</w:t>
      </w:r>
    </w:p>
    <w:p w14:paraId="77C91DB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986138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2</w:t>
      </w:r>
    </w:p>
    <w:p w14:paraId="27A718D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07126B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3</w:t>
      </w:r>
    </w:p>
    <w:p w14:paraId="1FE6BA7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18CDA8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4</w:t>
      </w:r>
    </w:p>
    <w:p w14:paraId="43A8185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BB0E3D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5</w:t>
      </w:r>
    </w:p>
    <w:p w14:paraId="7D1DEFF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08B73E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6</w:t>
      </w:r>
    </w:p>
    <w:p w14:paraId="00E94B8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103CDF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7</w:t>
      </w:r>
    </w:p>
    <w:p w14:paraId="5A006F9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DC6385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8</w:t>
      </w:r>
    </w:p>
    <w:p w14:paraId="186CCF4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158B6E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9</w:t>
      </w:r>
    </w:p>
    <w:p w14:paraId="636E7DA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0D794E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60</w:t>
      </w:r>
    </w:p>
    <w:p w14:paraId="09778FCD" w14:textId="77777777" w:rsidR="00A25788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br w:type="column"/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sz w:val="17"/>
        </w:rPr>
        <w:t xml:space="preserve">Page 56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4AD45BF3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FD8671F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BF8F50A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8DD663C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0A7F153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05E1DBB7" w14:textId="77777777" w:rsidR="00A25788" w:rsidRDefault="00A25788" w:rsidP="00A25788">
      <w:pPr>
        <w:spacing w:line="332" w:lineRule="exact"/>
        <w:rPr>
          <w:rFonts w:ascii="Times New Roman" w:eastAsia="Times New Roman" w:hAnsi="Times New Roman"/>
        </w:rPr>
      </w:pPr>
    </w:p>
    <w:p w14:paraId="44B6B7CC" w14:textId="77777777" w:rsidR="00A25788" w:rsidRPr="005B04B7" w:rsidRDefault="00A25788" w:rsidP="00A25788">
      <w:pPr>
        <w:spacing w:line="365" w:lineRule="auto"/>
        <w:ind w:left="100" w:right="1680"/>
        <w:jc w:val="both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b/>
          <w:lang w:val="en-US"/>
        </w:rPr>
        <w:t xml:space="preserve">TABLE S11 </w:t>
      </w:r>
      <w:r w:rsidRPr="005B04B7">
        <w:rPr>
          <w:rFonts w:ascii="Arial" w:eastAsia="Arial" w:hAnsi="Arial"/>
          <w:lang w:val="en-US"/>
        </w:rPr>
        <w:t>Attributes (stream landscapes descriptors) and RLQ axes; R1 = Axes 1; R2= Axes</w:t>
      </w:r>
      <w:r w:rsidRPr="005B04B7">
        <w:rPr>
          <w:rFonts w:ascii="Arial" w:eastAsia="Arial" w:hAnsi="Arial"/>
          <w:b/>
          <w:lang w:val="en-US"/>
        </w:rPr>
        <w:t xml:space="preserve"> </w:t>
      </w:r>
      <w:r w:rsidRPr="005B04B7">
        <w:rPr>
          <w:rFonts w:ascii="Arial" w:eastAsia="Arial" w:hAnsi="Arial"/>
          <w:lang w:val="en-US"/>
        </w:rPr>
        <w:t>2; Environment Descriptor = environment descriptor; Std. obs. values = Standard observed values; Adj. p-value = Adjusted p-value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180"/>
        <w:gridCol w:w="2160"/>
        <w:gridCol w:w="2040"/>
      </w:tblGrid>
      <w:tr w:rsidR="00A25788" w14:paraId="21A0B0C9" w14:textId="77777777" w:rsidTr="00712C83">
        <w:trPr>
          <w:trHeight w:val="256"/>
        </w:trPr>
        <w:tc>
          <w:tcPr>
            <w:tcW w:w="212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0B5EF6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8"/>
              </w:rPr>
            </w:pPr>
            <w:r>
              <w:rPr>
                <w:rFonts w:ascii="Arial" w:eastAsia="Arial" w:hAnsi="Arial"/>
                <w:w w:val="98"/>
              </w:rPr>
              <w:t xml:space="preserve">RLQ </w:t>
            </w:r>
            <w:proofErr w:type="spellStart"/>
            <w:r>
              <w:rPr>
                <w:rFonts w:ascii="Arial" w:eastAsia="Arial" w:hAnsi="Arial"/>
                <w:w w:val="98"/>
              </w:rPr>
              <w:t>axes</w:t>
            </w:r>
            <w:proofErr w:type="spellEnd"/>
          </w:p>
        </w:tc>
        <w:tc>
          <w:tcPr>
            <w:tcW w:w="21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EAE9B5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Environment</w:t>
            </w:r>
            <w:proofErr w:type="spellEnd"/>
          </w:p>
        </w:tc>
        <w:tc>
          <w:tcPr>
            <w:tcW w:w="216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B8A0650" w14:textId="77777777" w:rsidR="00A25788" w:rsidRDefault="00A25788" w:rsidP="00712C83">
            <w:pPr>
              <w:spacing w:line="0" w:lineRule="atLeast"/>
              <w:ind w:left="300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Std</w:t>
            </w:r>
            <w:proofErr w:type="spellEnd"/>
            <w:r>
              <w:rPr>
                <w:rFonts w:ascii="Arial" w:eastAsia="Arial" w:hAnsi="Arial"/>
              </w:rPr>
              <w:t xml:space="preserve">. obs. </w:t>
            </w:r>
            <w:proofErr w:type="spellStart"/>
            <w:r>
              <w:rPr>
                <w:rFonts w:ascii="Arial" w:eastAsia="Arial" w:hAnsi="Arial"/>
              </w:rPr>
              <w:t>values</w:t>
            </w:r>
            <w:proofErr w:type="spellEnd"/>
          </w:p>
        </w:tc>
        <w:tc>
          <w:tcPr>
            <w:tcW w:w="204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920FD4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Adj. p-</w:t>
            </w:r>
            <w:proofErr w:type="spellStart"/>
            <w:r>
              <w:rPr>
                <w:rFonts w:ascii="Arial" w:eastAsia="Arial" w:hAnsi="Arial"/>
              </w:rPr>
              <w:t>value</w:t>
            </w:r>
            <w:proofErr w:type="spellEnd"/>
          </w:p>
        </w:tc>
      </w:tr>
      <w:tr w:rsidR="00A25788" w14:paraId="09C6A30E" w14:textId="77777777" w:rsidTr="00712C83">
        <w:trPr>
          <w:trHeight w:val="309"/>
        </w:trPr>
        <w:tc>
          <w:tcPr>
            <w:tcW w:w="2120" w:type="dxa"/>
            <w:vMerge/>
            <w:shd w:val="clear" w:color="auto" w:fill="auto"/>
            <w:vAlign w:val="bottom"/>
          </w:tcPr>
          <w:p w14:paraId="2CAAC06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180" w:type="dxa"/>
            <w:vMerge w:val="restart"/>
            <w:shd w:val="clear" w:color="auto" w:fill="auto"/>
            <w:vAlign w:val="bottom"/>
          </w:tcPr>
          <w:p w14:paraId="2DA3D76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descriptor</w:t>
            </w:r>
            <w:proofErr w:type="spellEnd"/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018C70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2040" w:type="dxa"/>
            <w:vMerge/>
            <w:shd w:val="clear" w:color="auto" w:fill="auto"/>
            <w:vAlign w:val="bottom"/>
          </w:tcPr>
          <w:p w14:paraId="03CA7A6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</w:tr>
      <w:tr w:rsidR="00A25788" w14:paraId="4372CC8B" w14:textId="77777777" w:rsidTr="00712C83">
        <w:trPr>
          <w:trHeight w:val="172"/>
        </w:trPr>
        <w:tc>
          <w:tcPr>
            <w:tcW w:w="2120" w:type="dxa"/>
            <w:shd w:val="clear" w:color="auto" w:fill="auto"/>
            <w:vAlign w:val="bottom"/>
          </w:tcPr>
          <w:p w14:paraId="246A02B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80" w:type="dxa"/>
            <w:vMerge/>
            <w:shd w:val="clear" w:color="auto" w:fill="auto"/>
            <w:vAlign w:val="bottom"/>
          </w:tcPr>
          <w:p w14:paraId="11F6407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14:paraId="2F14AE9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477A8C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14"/>
              </w:rPr>
            </w:pPr>
          </w:p>
        </w:tc>
      </w:tr>
      <w:tr w:rsidR="00A25788" w14:paraId="38DBDF56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61DBD3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DF10D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3A1858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68C8BC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0FBE6979" w14:textId="77777777" w:rsidTr="00712C83">
        <w:trPr>
          <w:trHeight w:val="255"/>
        </w:trPr>
        <w:tc>
          <w:tcPr>
            <w:tcW w:w="2120" w:type="dxa"/>
            <w:shd w:val="clear" w:color="auto" w:fill="auto"/>
            <w:vAlign w:val="bottom"/>
          </w:tcPr>
          <w:p w14:paraId="6613B1F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CA04F9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D1B1AE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06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3E47DE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1</w:t>
            </w:r>
          </w:p>
        </w:tc>
      </w:tr>
      <w:tr w:rsidR="00A25788" w14:paraId="680C6D8D" w14:textId="77777777" w:rsidTr="00712C83">
        <w:trPr>
          <w:trHeight w:val="332"/>
        </w:trPr>
        <w:tc>
          <w:tcPr>
            <w:tcW w:w="2120" w:type="dxa"/>
            <w:shd w:val="clear" w:color="auto" w:fill="auto"/>
            <w:vAlign w:val="bottom"/>
          </w:tcPr>
          <w:p w14:paraId="16E1120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37DBD4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B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9D26C9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2.23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89C87A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2</w:t>
            </w:r>
          </w:p>
        </w:tc>
      </w:tr>
      <w:tr w:rsidR="00A25788" w14:paraId="5B241EA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FD3A5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5791DB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B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276C04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90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0BBAE8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1B631C1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3B7FB4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43099A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7829B78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97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893063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4</w:t>
            </w:r>
          </w:p>
        </w:tc>
      </w:tr>
      <w:tr w:rsidR="00A25788" w14:paraId="7FCC48D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43A69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FDE680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24AAC9D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6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5CCE07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6</w:t>
            </w:r>
          </w:p>
        </w:tc>
      </w:tr>
      <w:tr w:rsidR="00A25788" w14:paraId="67DAF1CF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B13338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AAB95C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VF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39E0327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53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FEBE5C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2</w:t>
            </w:r>
          </w:p>
        </w:tc>
      </w:tr>
      <w:tr w:rsidR="00A25788" w14:paraId="3ABBD60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57B8F5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036706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382953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9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3A3B74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8</w:t>
            </w:r>
          </w:p>
        </w:tc>
      </w:tr>
      <w:tr w:rsidR="00A25788" w14:paraId="5F8D678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30F525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DD7A8F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anterio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57A6DF1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1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4D8785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9</w:t>
            </w:r>
          </w:p>
        </w:tc>
      </w:tr>
      <w:tr w:rsidR="00A25788" w14:paraId="5939706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EC8F87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EF19C7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OD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660C5EE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20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3A12C9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3</w:t>
            </w:r>
          </w:p>
        </w:tc>
      </w:tr>
      <w:tr w:rsidR="00A25788" w14:paraId="682DA6F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B9B0D4C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659CE3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E48D0E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06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A82D4E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31</w:t>
            </w:r>
          </w:p>
        </w:tc>
      </w:tr>
      <w:tr w:rsidR="00A25788" w14:paraId="24ACC15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A6B026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64938B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E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2117689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792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2FD262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7</w:t>
            </w:r>
          </w:p>
        </w:tc>
      </w:tr>
      <w:tr w:rsidR="00A25788" w14:paraId="7EBCA9D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281078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B0AD4B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S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98EF799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98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CBD8C5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3</w:t>
            </w:r>
          </w:p>
        </w:tc>
      </w:tr>
      <w:tr w:rsidR="00A25788" w14:paraId="5067E97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6CC493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622828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4F72972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4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8FDEC8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55</w:t>
            </w:r>
          </w:p>
        </w:tc>
      </w:tr>
      <w:tr w:rsidR="00A25788" w14:paraId="2980079F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D74155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3"/>
              </w:rPr>
            </w:pPr>
            <w:r>
              <w:rPr>
                <w:rFonts w:ascii="Arial" w:eastAsia="Arial" w:hAnsi="Arial"/>
                <w:w w:val="93"/>
              </w:rPr>
              <w:t>R1</w:t>
            </w:r>
          </w:p>
        </w:tc>
        <w:tc>
          <w:tcPr>
            <w:tcW w:w="2180" w:type="dxa"/>
            <w:shd w:val="clear" w:color="auto" w:fill="auto"/>
            <w:vAlign w:val="bottom"/>
          </w:tcPr>
          <w:p w14:paraId="2964147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F71A28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81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574B63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5</w:t>
            </w:r>
          </w:p>
        </w:tc>
      </w:tr>
      <w:tr w:rsidR="00A25788" w14:paraId="78DECA7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FB120D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946069D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E789072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68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24A565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8</w:t>
            </w:r>
          </w:p>
        </w:tc>
      </w:tr>
      <w:tr w:rsidR="00A25788" w14:paraId="6AB8637D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6099A3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96ED55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Fl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absent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7BFAAFB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100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B33BBC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14</w:t>
            </w:r>
          </w:p>
        </w:tc>
      </w:tr>
      <w:tr w:rsidR="00A25788" w14:paraId="4E8C270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ECD9F3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161843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sent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4519917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1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0EE3C4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7</w:t>
            </w:r>
          </w:p>
        </w:tc>
      </w:tr>
      <w:tr w:rsidR="00A25788" w14:paraId="27C6BD6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1C2BF5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57344D7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dor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C8BCF3B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55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6A99C27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8</w:t>
            </w:r>
          </w:p>
        </w:tc>
      </w:tr>
      <w:tr w:rsidR="00A25788" w14:paraId="2922AD6C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E5DE926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3C6158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o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1346A6E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78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2E3D300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78</w:t>
            </w:r>
          </w:p>
        </w:tc>
      </w:tr>
      <w:tr w:rsidR="00A25788" w14:paraId="44FC501E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263DCF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C214D5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4A1F43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494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423302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7</w:t>
            </w:r>
          </w:p>
        </w:tc>
      </w:tr>
      <w:tr w:rsidR="00A25788" w14:paraId="10CDAFB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E9A6EF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259F819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posterior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33BA731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91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289F01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5</w:t>
            </w:r>
          </w:p>
        </w:tc>
      </w:tr>
      <w:tr w:rsidR="00A25788" w14:paraId="593C3F6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DDA491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A32896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SP </w:t>
            </w:r>
            <w:proofErr w:type="spellStart"/>
            <w:r>
              <w:rPr>
                <w:rFonts w:ascii="Arial" w:eastAsia="Arial" w:hAnsi="Arial"/>
              </w:rPr>
              <w:t>posterodors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7FCE78B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756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EFA73E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4</w:t>
            </w:r>
          </w:p>
        </w:tc>
      </w:tr>
      <w:tr w:rsidR="00A25788" w14:paraId="7BED3F5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75922E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19C61D1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vent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761526F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35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4BA45F6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2</w:t>
            </w:r>
          </w:p>
        </w:tc>
      </w:tr>
      <w:tr w:rsidR="00A25788" w14:paraId="009B96E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7A40B0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B46FEE7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NP </w:t>
            </w:r>
            <w:proofErr w:type="spellStart"/>
            <w:r>
              <w:rPr>
                <w:rFonts w:ascii="Arial" w:eastAsia="Arial" w:hAnsi="Arial"/>
                <w:w w:val="99"/>
              </w:rPr>
              <w:t>anteroventral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7DADC014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35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0DAEA925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2</w:t>
            </w:r>
          </w:p>
        </w:tc>
      </w:tr>
      <w:tr w:rsidR="00A25788" w14:paraId="5DADECE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BF816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2785C66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2198F86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92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39A3D84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3</w:t>
            </w:r>
          </w:p>
        </w:tc>
      </w:tr>
      <w:tr w:rsidR="00A25788" w14:paraId="6577352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465EEB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0585024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o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AB474F8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648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7F82383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28</w:t>
            </w:r>
          </w:p>
        </w:tc>
      </w:tr>
      <w:tr w:rsidR="00A25788" w14:paraId="38E3D57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93DF2F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89F3F4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a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4C6F0D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215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F4D05C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0</w:t>
            </w:r>
          </w:p>
        </w:tc>
      </w:tr>
      <w:tr w:rsidR="00A25788" w14:paraId="35EDE82D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815A8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87B93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DC9C5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66058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A25788" w14:paraId="48D92644" w14:textId="77777777" w:rsidTr="00712C83">
        <w:trPr>
          <w:trHeight w:val="255"/>
        </w:trPr>
        <w:tc>
          <w:tcPr>
            <w:tcW w:w="2120" w:type="dxa"/>
            <w:shd w:val="clear" w:color="auto" w:fill="auto"/>
            <w:vAlign w:val="bottom"/>
          </w:tcPr>
          <w:p w14:paraId="02F0D6A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C68538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B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9597A72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5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8BB69DC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6</w:t>
            </w:r>
          </w:p>
        </w:tc>
      </w:tr>
      <w:tr w:rsidR="00A25788" w14:paraId="32DC2596" w14:textId="77777777" w:rsidTr="00712C83">
        <w:trPr>
          <w:trHeight w:val="332"/>
        </w:trPr>
        <w:tc>
          <w:tcPr>
            <w:tcW w:w="2120" w:type="dxa"/>
            <w:shd w:val="clear" w:color="auto" w:fill="auto"/>
            <w:vAlign w:val="bottom"/>
          </w:tcPr>
          <w:p w14:paraId="4D9DD698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3B3E618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BL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3306FD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03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543FE90B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98</w:t>
            </w:r>
          </w:p>
        </w:tc>
      </w:tr>
      <w:tr w:rsidR="00A25788" w14:paraId="51A9D42F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29AB6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444999CE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B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69E45CE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19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0E8E51A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85</w:t>
            </w:r>
          </w:p>
        </w:tc>
      </w:tr>
      <w:tr w:rsidR="00A25788" w14:paraId="6D83D673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B3E02A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3"/>
              </w:rPr>
            </w:pPr>
            <w:r>
              <w:rPr>
                <w:rFonts w:ascii="Arial" w:eastAsia="Arial" w:hAnsi="Arial"/>
                <w:w w:val="93"/>
              </w:rPr>
              <w:t>R2</w:t>
            </w:r>
          </w:p>
        </w:tc>
        <w:tc>
          <w:tcPr>
            <w:tcW w:w="2180" w:type="dxa"/>
            <w:shd w:val="clear" w:color="auto" w:fill="auto"/>
            <w:vAlign w:val="bottom"/>
          </w:tcPr>
          <w:p w14:paraId="14F9FE32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TMW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5997923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729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7BC91DA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7</w:t>
            </w:r>
          </w:p>
        </w:tc>
      </w:tr>
      <w:tr w:rsidR="00A25788" w14:paraId="26E28DA8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5C6F5EE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6CD5AAE9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DF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0AABCC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23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06D9464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1</w:t>
            </w:r>
          </w:p>
        </w:tc>
      </w:tr>
      <w:tr w:rsidR="00A25788" w14:paraId="3FE09D7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5C612AE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6B743E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VFH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FB48495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861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1B4EFA2F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40</w:t>
            </w:r>
          </w:p>
        </w:tc>
      </w:tr>
      <w:tr w:rsidR="00A25788" w14:paraId="1BF4478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704ACA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796049C6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RNT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DFB193A" w14:textId="77777777" w:rsidR="00A25788" w:rsidRDefault="00A25788" w:rsidP="00712C83">
            <w:pPr>
              <w:spacing w:line="0" w:lineRule="atLeast"/>
              <w:ind w:right="4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187</w:t>
            </w:r>
          </w:p>
        </w:tc>
        <w:tc>
          <w:tcPr>
            <w:tcW w:w="2040" w:type="dxa"/>
            <w:shd w:val="clear" w:color="auto" w:fill="auto"/>
            <w:vAlign w:val="bottom"/>
          </w:tcPr>
          <w:p w14:paraId="2503C048" w14:textId="77777777" w:rsidR="00A25788" w:rsidRDefault="00A25788" w:rsidP="00712C83">
            <w:pPr>
              <w:spacing w:line="0" w:lineRule="atLeast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0.02</w:t>
            </w:r>
          </w:p>
        </w:tc>
      </w:tr>
      <w:tr w:rsidR="00A25788" w14:paraId="76927BA1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68B07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80" w:type="dxa"/>
            <w:shd w:val="clear" w:color="auto" w:fill="auto"/>
            <w:vAlign w:val="bottom"/>
          </w:tcPr>
          <w:p w14:paraId="1C4624A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14:paraId="49F85A8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40" w:type="dxa"/>
            <w:shd w:val="clear" w:color="auto" w:fill="auto"/>
            <w:vAlign w:val="bottom"/>
          </w:tcPr>
          <w:p w14:paraId="57B5DAA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6C9DC174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66" w:bottom="1014" w:left="160" w:header="0" w:footer="0" w:gutter="0"/>
          <w:cols w:num="2" w:space="0" w:equalWidth="0">
            <w:col w:w="820" w:space="720"/>
            <w:col w:w="10040"/>
          </w:cols>
          <w:docGrid w:linePitch="360"/>
        </w:sectPr>
      </w:pPr>
    </w:p>
    <w:p w14:paraId="7B13639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bookmarkStart w:id="15" w:name="page58"/>
      <w:bookmarkEnd w:id="15"/>
      <w:r>
        <w:rPr>
          <w:rFonts w:ascii="Arial" w:eastAsia="Arial" w:hAnsi="Arial"/>
          <w:sz w:val="17"/>
        </w:rPr>
        <w:lastRenderedPageBreak/>
        <w:t xml:space="preserve">Page 57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31E19491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60D555E" w14:textId="77777777" w:rsidR="00A25788" w:rsidRDefault="00A25788" w:rsidP="00A25788">
      <w:pPr>
        <w:spacing w:line="325" w:lineRule="exact"/>
        <w:rPr>
          <w:rFonts w:ascii="Times New Roman" w:eastAsia="Times New Roman" w:hAnsi="Times New Roman"/>
        </w:rPr>
      </w:pPr>
    </w:p>
    <w:p w14:paraId="3890D70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2797211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BDDEDA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3BF358F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1A8DD3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463B468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B0D375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7511779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A2604D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5F93B6D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0DA4C0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11A4181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F3CF8E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4124B75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89B4CA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38D811F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35D0C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2F98186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8EDB9C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52FDF41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38B0C7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386A552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252634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0DB89DE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E8D5B7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0FFB9E5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2F5E72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6EB115C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A9CB0D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0838B0E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1E63E8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6</w:t>
      </w:r>
    </w:p>
    <w:p w14:paraId="78F9302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ABA59F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7</w:t>
      </w:r>
    </w:p>
    <w:p w14:paraId="2A19151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F4B097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8</w:t>
      </w:r>
    </w:p>
    <w:p w14:paraId="1CB6181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0C6A3E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9</w:t>
      </w:r>
    </w:p>
    <w:p w14:paraId="2F8B0A0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40C3CA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0</w:t>
      </w:r>
    </w:p>
    <w:p w14:paraId="647ECC0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F65CC5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1</w:t>
      </w:r>
    </w:p>
    <w:p w14:paraId="2F5DB88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97C8AB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2</w:t>
      </w:r>
    </w:p>
    <w:p w14:paraId="79E2D53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E19878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3</w:t>
      </w:r>
    </w:p>
    <w:p w14:paraId="0472027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4D56BB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4</w:t>
      </w:r>
    </w:p>
    <w:p w14:paraId="2A9144B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204D02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5</w:t>
      </w:r>
    </w:p>
    <w:p w14:paraId="2DB3500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312C64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6</w:t>
      </w:r>
    </w:p>
    <w:p w14:paraId="124E986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C39306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7</w:t>
      </w:r>
    </w:p>
    <w:p w14:paraId="6902FE3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2DE73B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8</w:t>
      </w:r>
    </w:p>
    <w:p w14:paraId="1B0B26F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5E30E5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9</w:t>
      </w:r>
    </w:p>
    <w:p w14:paraId="42A9674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7EB386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0</w:t>
      </w:r>
    </w:p>
    <w:p w14:paraId="15DF90B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CBEEF6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1</w:t>
      </w:r>
    </w:p>
    <w:p w14:paraId="03F2399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E9888D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2</w:t>
      </w:r>
    </w:p>
    <w:p w14:paraId="3CC7377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1A6A38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3</w:t>
      </w:r>
    </w:p>
    <w:p w14:paraId="30DC0B5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4ACFE2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4</w:t>
      </w:r>
    </w:p>
    <w:p w14:paraId="7B9DD77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15F886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5</w:t>
      </w:r>
    </w:p>
    <w:p w14:paraId="7901D79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6B806B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6</w:t>
      </w:r>
    </w:p>
    <w:p w14:paraId="6CE7162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84A281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7</w:t>
      </w:r>
    </w:p>
    <w:p w14:paraId="4FF1DF3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D0E06F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8</w:t>
      </w:r>
    </w:p>
    <w:p w14:paraId="6E2F245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1916D2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9</w:t>
      </w:r>
    </w:p>
    <w:p w14:paraId="631450E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D704D1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0</w:t>
      </w:r>
    </w:p>
    <w:p w14:paraId="784A346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1C97DC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1</w:t>
      </w:r>
    </w:p>
    <w:p w14:paraId="39EC23C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32537E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2</w:t>
      </w:r>
    </w:p>
    <w:p w14:paraId="35DE4BA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C08D1A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3</w:t>
      </w:r>
    </w:p>
    <w:p w14:paraId="695FF64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1777F8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4</w:t>
      </w:r>
    </w:p>
    <w:p w14:paraId="0064E67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9EA3D7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5</w:t>
      </w:r>
    </w:p>
    <w:p w14:paraId="6A440C9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FA2E9D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6</w:t>
      </w:r>
    </w:p>
    <w:p w14:paraId="37F1F52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856083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7</w:t>
      </w:r>
    </w:p>
    <w:p w14:paraId="77872C2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7B4E6A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8</w:t>
      </w:r>
    </w:p>
    <w:p w14:paraId="12004CB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08AB72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9</w:t>
      </w:r>
    </w:p>
    <w:p w14:paraId="54A059D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6A423D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0</w:t>
      </w:r>
    </w:p>
    <w:p w14:paraId="01FFBD8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17D13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1</w:t>
      </w:r>
    </w:p>
    <w:p w14:paraId="6BC31D8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74FB08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2</w:t>
      </w:r>
    </w:p>
    <w:p w14:paraId="0733528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6F2D79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53</w:t>
      </w:r>
    </w:p>
    <w:p w14:paraId="3D44C88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2CE416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4</w:t>
      </w:r>
    </w:p>
    <w:p w14:paraId="0DB0F70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9006CE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5</w:t>
      </w:r>
    </w:p>
    <w:p w14:paraId="005EB2B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FAACF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6</w:t>
      </w:r>
    </w:p>
    <w:p w14:paraId="6ACA1FB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72FF9E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7</w:t>
      </w:r>
    </w:p>
    <w:p w14:paraId="36943E3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02459A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8</w:t>
      </w:r>
    </w:p>
    <w:p w14:paraId="3D90AEB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28C7CB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9</w:t>
      </w:r>
    </w:p>
    <w:p w14:paraId="1299ACE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C8B291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0</w:t>
      </w:r>
    </w:p>
    <w:p w14:paraId="71B4CF11" w14:textId="77777777" w:rsidR="00A25788" w:rsidRDefault="00A25788" w:rsidP="00A25788">
      <w:pPr>
        <w:spacing w:line="0" w:lineRule="atLeast"/>
        <w:ind w:right="266"/>
        <w:jc w:val="center"/>
        <w:rPr>
          <w:rFonts w:ascii="Arial" w:eastAsia="Arial" w:hAnsi="Arial"/>
        </w:rPr>
      </w:pPr>
      <w:r>
        <w:rPr>
          <w:rFonts w:ascii="Arial" w:eastAsia="Arial" w:hAnsi="Arial"/>
        </w:rPr>
        <w:br w:type="column"/>
      </w:r>
    </w:p>
    <w:p w14:paraId="4078AC59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70789ED5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E723CAD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5F8E96E2" w14:textId="77777777" w:rsidR="00A25788" w:rsidRDefault="00A25788" w:rsidP="00A25788">
      <w:pPr>
        <w:spacing w:line="383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2400"/>
        <w:gridCol w:w="1900"/>
        <w:gridCol w:w="2080"/>
      </w:tblGrid>
      <w:tr w:rsidR="00A25788" w14:paraId="30580E98" w14:textId="77777777" w:rsidTr="00712C83">
        <w:trPr>
          <w:trHeight w:val="285"/>
        </w:trPr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C3F345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1FC8D2F1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ODP anterior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6512477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3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1F0DCE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2</w:t>
            </w:r>
          </w:p>
        </w:tc>
      </w:tr>
      <w:tr w:rsidR="00A25788" w14:paraId="2A25AA4B" w14:textId="77777777" w:rsidTr="00712C83">
        <w:trPr>
          <w:trHeight w:val="312"/>
        </w:trPr>
        <w:tc>
          <w:tcPr>
            <w:tcW w:w="2120" w:type="dxa"/>
            <w:shd w:val="clear" w:color="auto" w:fill="auto"/>
            <w:vAlign w:val="bottom"/>
          </w:tcPr>
          <w:p w14:paraId="3D34B449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9F530E8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ODP </w:t>
            </w:r>
            <w:proofErr w:type="spellStart"/>
            <w:r>
              <w:rPr>
                <w:rFonts w:ascii="Arial" w:eastAsia="Arial" w:hAnsi="Arial"/>
              </w:rPr>
              <w:t>anteroventral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3E620CB2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91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28DEF64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8</w:t>
            </w:r>
          </w:p>
        </w:tc>
      </w:tr>
      <w:tr w:rsidR="00A25788" w14:paraId="321F89B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202C65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3F8052FF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MS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8FCD47C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834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6706D57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5</w:t>
            </w:r>
          </w:p>
        </w:tc>
      </w:tr>
      <w:tr w:rsidR="00A25788" w14:paraId="56A2F8C4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EF2BC31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412AA307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ES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BBD2DDE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390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43956DD2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8</w:t>
            </w:r>
          </w:p>
        </w:tc>
      </w:tr>
      <w:tr w:rsidR="00A25788" w14:paraId="60FD6F9A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52E4B1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1C04CEE3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7"/>
              </w:rPr>
            </w:pPr>
            <w:r>
              <w:rPr>
                <w:rFonts w:ascii="Arial" w:eastAsia="Arial" w:hAnsi="Arial"/>
                <w:w w:val="97"/>
              </w:rPr>
              <w:t>S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F81A025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92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AE9A8CC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8</w:t>
            </w:r>
          </w:p>
        </w:tc>
      </w:tr>
      <w:tr w:rsidR="00A25788" w14:paraId="526C027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5AF4A7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60C80002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W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73B52BA8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16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858D18F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4</w:t>
            </w:r>
          </w:p>
        </w:tc>
      </w:tr>
      <w:tr w:rsidR="00A25788" w14:paraId="41298AE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14A651F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4BA32AF3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DB38B49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61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BF355A5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1</w:t>
            </w:r>
          </w:p>
        </w:tc>
      </w:tr>
      <w:tr w:rsidR="00A25788" w14:paraId="22158E1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1C1E85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36FAAB65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D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498E0341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61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81FABFA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10</w:t>
            </w:r>
          </w:p>
        </w:tc>
      </w:tr>
      <w:tr w:rsidR="00A25788" w14:paraId="49464C4B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FF8839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6BDBED2C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proofErr w:type="spellStart"/>
            <w:r>
              <w:rPr>
                <w:rFonts w:ascii="Arial" w:eastAsia="Arial" w:hAnsi="Arial"/>
                <w:w w:val="99"/>
              </w:rPr>
              <w:t>Fl</w:t>
            </w:r>
            <w:proofErr w:type="spellEnd"/>
            <w:r>
              <w:rPr>
                <w:rFonts w:ascii="Arial" w:eastAsia="Arial" w:hAnsi="Arial"/>
                <w:w w:val="99"/>
              </w:rPr>
              <w:t xml:space="preserve"> </w:t>
            </w:r>
            <w:proofErr w:type="spellStart"/>
            <w:r>
              <w:rPr>
                <w:rFonts w:ascii="Arial" w:eastAsia="Arial" w:hAnsi="Arial"/>
                <w:w w:val="99"/>
              </w:rPr>
              <w:t>absent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6F26A439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435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87706A2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9</w:t>
            </w:r>
          </w:p>
        </w:tc>
      </w:tr>
      <w:tr w:rsidR="00A25788" w14:paraId="35C26DF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8E9B21D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862C659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proofErr w:type="spellStart"/>
            <w:r>
              <w:rPr>
                <w:rFonts w:ascii="Arial" w:eastAsia="Arial" w:hAnsi="Arial"/>
              </w:rPr>
              <w:t>Fl</w:t>
            </w:r>
            <w:proofErr w:type="spellEnd"/>
            <w:r>
              <w:rPr>
                <w:rFonts w:ascii="Arial" w:eastAsia="Arial" w:hAnsi="Arial"/>
              </w:rPr>
              <w:t xml:space="preserve"> </w:t>
            </w:r>
            <w:proofErr w:type="spellStart"/>
            <w:r>
              <w:rPr>
                <w:rFonts w:ascii="Arial" w:eastAsia="Arial" w:hAnsi="Arial"/>
              </w:rPr>
              <w:t>present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70600691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626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EE8D865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2</w:t>
            </w:r>
          </w:p>
        </w:tc>
      </w:tr>
      <w:tr w:rsidR="00A25788" w14:paraId="37852109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7F006275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4CCE0D47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dors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7E0307E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608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EB10122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2</w:t>
            </w:r>
          </w:p>
        </w:tc>
      </w:tr>
      <w:tr w:rsidR="00A25788" w14:paraId="382B430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9512C2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0A171AB4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EP dorsolate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336812A7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488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AA07167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3</w:t>
            </w:r>
          </w:p>
        </w:tc>
      </w:tr>
      <w:tr w:rsidR="00A25788" w14:paraId="65061D26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EB634E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5F17B2CB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EP late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B32F6C8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1.62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D3212BF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3</w:t>
            </w:r>
          </w:p>
        </w:tc>
      </w:tr>
      <w:tr w:rsidR="00A25788" w14:paraId="13EDF755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36992CFF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D600595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posterior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57C301E4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542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6F2C5CB8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39</w:t>
            </w:r>
          </w:p>
        </w:tc>
      </w:tr>
      <w:tr w:rsidR="00A25788" w14:paraId="5D00F7C0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2B362E5A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589D0E8E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 xml:space="preserve">SP </w:t>
            </w:r>
            <w:proofErr w:type="spellStart"/>
            <w:r>
              <w:rPr>
                <w:rFonts w:ascii="Arial" w:eastAsia="Arial" w:hAnsi="Arial"/>
              </w:rPr>
              <w:t>posterodorsal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1C4451F4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0.725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408B47E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24</w:t>
            </w:r>
          </w:p>
        </w:tc>
      </w:tr>
      <w:tr w:rsidR="00A25788" w14:paraId="2FD07B2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92D60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CDC3A50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SP vent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7B5D5CC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09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5D7B892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5</w:t>
            </w:r>
          </w:p>
        </w:tc>
      </w:tr>
      <w:tr w:rsidR="00A25788" w14:paraId="1C9E51F7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6C105C6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4AB5DD32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 xml:space="preserve">NP </w:t>
            </w:r>
            <w:proofErr w:type="spellStart"/>
            <w:r>
              <w:rPr>
                <w:rFonts w:ascii="Arial" w:eastAsia="Arial" w:hAnsi="Arial"/>
                <w:w w:val="99"/>
              </w:rPr>
              <w:t>anteroventral</w:t>
            </w:r>
            <w:proofErr w:type="spellEnd"/>
          </w:p>
        </w:tc>
        <w:tc>
          <w:tcPr>
            <w:tcW w:w="1900" w:type="dxa"/>
            <w:shd w:val="clear" w:color="auto" w:fill="auto"/>
            <w:vAlign w:val="bottom"/>
          </w:tcPr>
          <w:p w14:paraId="3DF391B8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2.09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442A0F6B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95</w:t>
            </w:r>
          </w:p>
        </w:tc>
      </w:tr>
      <w:tr w:rsidR="00A25788" w14:paraId="78572152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00BB3F42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A76883E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20556E05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689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86A7D57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3</w:t>
            </w:r>
          </w:p>
        </w:tc>
      </w:tr>
      <w:tr w:rsidR="00A25788" w14:paraId="4CDC823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1A63D8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2192B06B" w14:textId="77777777" w:rsidR="00A25788" w:rsidRDefault="00A25788" w:rsidP="00712C83">
            <w:pPr>
              <w:spacing w:line="0" w:lineRule="atLeast"/>
              <w:ind w:right="20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dorsolate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386CCF2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  <w:w w:val="99"/>
              </w:rPr>
            </w:pPr>
            <w:r>
              <w:rPr>
                <w:rFonts w:ascii="Arial" w:eastAsia="Arial" w:hAnsi="Arial"/>
                <w:w w:val="99"/>
              </w:rPr>
              <w:t>0.137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35710BC0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62</w:t>
            </w:r>
          </w:p>
        </w:tc>
      </w:tr>
      <w:tr w:rsidR="00A25788" w14:paraId="7C4E9D41" w14:textId="77777777" w:rsidTr="00712C83">
        <w:trPr>
          <w:trHeight w:val="345"/>
        </w:trPr>
        <w:tc>
          <w:tcPr>
            <w:tcW w:w="2120" w:type="dxa"/>
            <w:shd w:val="clear" w:color="auto" w:fill="auto"/>
            <w:vAlign w:val="bottom"/>
          </w:tcPr>
          <w:p w14:paraId="427B698B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00" w:type="dxa"/>
            <w:shd w:val="clear" w:color="auto" w:fill="auto"/>
            <w:vAlign w:val="bottom"/>
          </w:tcPr>
          <w:p w14:paraId="138CC7E0" w14:textId="77777777" w:rsidR="00A25788" w:rsidRDefault="00A25788" w:rsidP="00712C83">
            <w:pPr>
              <w:spacing w:line="0" w:lineRule="atLeast"/>
              <w:ind w:right="18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NP lateral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1ADC8FB4" w14:textId="77777777" w:rsidR="00A25788" w:rsidRDefault="00A25788" w:rsidP="00712C83">
            <w:pPr>
              <w:spacing w:line="0" w:lineRule="atLeast"/>
              <w:ind w:right="220"/>
              <w:jc w:val="center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-1.274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1A81B021" w14:textId="77777777" w:rsidR="00A25788" w:rsidRDefault="00A25788" w:rsidP="00712C83">
            <w:pPr>
              <w:spacing w:line="0" w:lineRule="atLeast"/>
              <w:ind w:right="780"/>
              <w:jc w:val="right"/>
              <w:rPr>
                <w:rFonts w:ascii="Arial" w:eastAsia="Arial" w:hAnsi="Arial"/>
              </w:rPr>
            </w:pPr>
            <w:r>
              <w:rPr>
                <w:rFonts w:ascii="Arial" w:eastAsia="Arial" w:hAnsi="Arial"/>
              </w:rPr>
              <w:t>0.05</w:t>
            </w:r>
          </w:p>
        </w:tc>
      </w:tr>
      <w:tr w:rsidR="00A25788" w14:paraId="542BF0BD" w14:textId="77777777" w:rsidTr="00712C83">
        <w:trPr>
          <w:trHeight w:val="93"/>
        </w:trPr>
        <w:tc>
          <w:tcPr>
            <w:tcW w:w="2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EF3BA73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44C717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49673D4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E667E0" w14:textId="77777777" w:rsidR="00A25788" w:rsidRDefault="00A25788" w:rsidP="00712C83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</w:tbl>
    <w:p w14:paraId="34BF5FDF" w14:textId="77777777" w:rsidR="00A25788" w:rsidRDefault="00A25788" w:rsidP="00A25788">
      <w:pPr>
        <w:rPr>
          <w:rFonts w:ascii="Times New Roman" w:eastAsia="Times New Roman" w:hAnsi="Times New Roman"/>
          <w:sz w:val="8"/>
        </w:rPr>
        <w:sectPr w:rsidR="00A25788">
          <w:pgSz w:w="11900" w:h="16838"/>
          <w:pgMar w:top="184" w:right="1440" w:bottom="979" w:left="160" w:header="0" w:footer="0" w:gutter="0"/>
          <w:cols w:num="2" w:space="0" w:equalWidth="0">
            <w:col w:w="1120" w:space="420"/>
            <w:col w:w="8766"/>
          </w:cols>
          <w:docGrid w:linePitch="360"/>
        </w:sectPr>
      </w:pPr>
    </w:p>
    <w:p w14:paraId="2CCDC65B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  <w:bookmarkStart w:id="16" w:name="page59"/>
      <w:bookmarkEnd w:id="16"/>
    </w:p>
    <w:p w14:paraId="6D3F4A74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3018233A" w14:textId="77777777" w:rsidR="00A25788" w:rsidRDefault="00A25788" w:rsidP="00A25788">
      <w:pPr>
        <w:spacing w:line="320" w:lineRule="exact"/>
        <w:rPr>
          <w:rFonts w:ascii="Times New Roman" w:eastAsia="Times New Roman" w:hAnsi="Times New Roman"/>
        </w:rPr>
      </w:pPr>
    </w:p>
    <w:p w14:paraId="290C2EE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536F3A2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D17419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303BF9A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E52D5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7E09733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B95F48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52D38A8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8765DE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0FFDEA6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B15FF5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35F217A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3825A7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5AD4E67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49B14C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3C7958E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653A53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21F674B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6E877B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0</w:t>
      </w:r>
    </w:p>
    <w:p w14:paraId="1F46265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1389BA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1</w:t>
      </w:r>
    </w:p>
    <w:p w14:paraId="53B9737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C90B0B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2</w:t>
      </w:r>
    </w:p>
    <w:p w14:paraId="25D7632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30465E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3</w:t>
      </w:r>
    </w:p>
    <w:p w14:paraId="6AC61D5E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D617FC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4</w:t>
      </w:r>
    </w:p>
    <w:p w14:paraId="3070E7F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67FB84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5</w:t>
      </w:r>
    </w:p>
    <w:p w14:paraId="1CCE96C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C7B0F4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6</w:t>
      </w:r>
    </w:p>
    <w:p w14:paraId="58071A5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389A6B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7</w:t>
      </w:r>
    </w:p>
    <w:p w14:paraId="72CD75A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F28345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8</w:t>
      </w:r>
    </w:p>
    <w:p w14:paraId="546D5E0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2BDEE2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19</w:t>
      </w:r>
    </w:p>
    <w:p w14:paraId="4B65B79D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841E86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0</w:t>
      </w:r>
    </w:p>
    <w:p w14:paraId="337D137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0601BC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1</w:t>
      </w:r>
    </w:p>
    <w:p w14:paraId="6216D54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1009D7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2</w:t>
      </w:r>
    </w:p>
    <w:p w14:paraId="2FA4EF0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573173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3</w:t>
      </w:r>
    </w:p>
    <w:p w14:paraId="0B4D945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A4153E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4</w:t>
      </w:r>
    </w:p>
    <w:p w14:paraId="773DA86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3715FB1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5</w:t>
      </w:r>
    </w:p>
    <w:p w14:paraId="7F70C3A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40F641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6</w:t>
      </w:r>
    </w:p>
    <w:p w14:paraId="7D7EBE35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253F5E3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7</w:t>
      </w:r>
    </w:p>
    <w:p w14:paraId="6A0CB80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4FD48C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8</w:t>
      </w:r>
    </w:p>
    <w:p w14:paraId="03DDCF6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F6AD62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29</w:t>
      </w:r>
    </w:p>
    <w:p w14:paraId="70A7267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77B33A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0</w:t>
      </w:r>
    </w:p>
    <w:p w14:paraId="2C78EC07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6038D0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1</w:t>
      </w:r>
    </w:p>
    <w:p w14:paraId="4146202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A4B82F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2</w:t>
      </w:r>
    </w:p>
    <w:p w14:paraId="7DECADB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BD18A8A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3</w:t>
      </w:r>
    </w:p>
    <w:p w14:paraId="30BCC58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4F3579C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4</w:t>
      </w:r>
    </w:p>
    <w:p w14:paraId="1674EE0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EDBC9F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5</w:t>
      </w:r>
    </w:p>
    <w:p w14:paraId="70E029F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2B7317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6</w:t>
      </w:r>
    </w:p>
    <w:p w14:paraId="28F16D6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0FE298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7</w:t>
      </w:r>
    </w:p>
    <w:p w14:paraId="418D2E70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03B503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8</w:t>
      </w:r>
    </w:p>
    <w:p w14:paraId="5E80F31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3F9D002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39</w:t>
      </w:r>
    </w:p>
    <w:p w14:paraId="71ADA7B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E0883F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0</w:t>
      </w:r>
    </w:p>
    <w:p w14:paraId="17BB0B5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DB00C4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1</w:t>
      </w:r>
    </w:p>
    <w:p w14:paraId="65D41F03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5B6B5D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2</w:t>
      </w:r>
    </w:p>
    <w:p w14:paraId="1D6AEDB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A2D916B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3</w:t>
      </w:r>
    </w:p>
    <w:p w14:paraId="313081D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CF242B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4</w:t>
      </w:r>
    </w:p>
    <w:p w14:paraId="64F63AF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54244A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5</w:t>
      </w:r>
    </w:p>
    <w:p w14:paraId="6A50390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2A84EC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6</w:t>
      </w:r>
    </w:p>
    <w:p w14:paraId="2DE4147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1F12A90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7</w:t>
      </w:r>
    </w:p>
    <w:p w14:paraId="3BFAA54A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9A3CC98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8</w:t>
      </w:r>
    </w:p>
    <w:p w14:paraId="3BECAC59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019CB6F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49</w:t>
      </w:r>
    </w:p>
    <w:p w14:paraId="7423D30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1D63C7AE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0</w:t>
      </w:r>
    </w:p>
    <w:p w14:paraId="17F0214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23943B5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1</w:t>
      </w:r>
    </w:p>
    <w:p w14:paraId="19E7695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5DC03E4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2</w:t>
      </w:r>
    </w:p>
    <w:p w14:paraId="33226C02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4A965B5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3</w:t>
      </w:r>
    </w:p>
    <w:p w14:paraId="053C32C4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7174483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4</w:t>
      </w:r>
    </w:p>
    <w:p w14:paraId="15035CF8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D125AA7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5</w:t>
      </w:r>
    </w:p>
    <w:p w14:paraId="042C9A3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E256994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6</w:t>
      </w:r>
    </w:p>
    <w:p w14:paraId="3C5029AF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6A5BED0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7</w:t>
      </w:r>
    </w:p>
    <w:p w14:paraId="63A0DFD6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2DB7FAB9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8</w:t>
      </w:r>
    </w:p>
    <w:p w14:paraId="061A46DB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91CE326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59</w:t>
      </w:r>
    </w:p>
    <w:p w14:paraId="24430D5C" w14:textId="77777777" w:rsidR="00A25788" w:rsidRDefault="00A25788" w:rsidP="00A25788">
      <w:pPr>
        <w:spacing w:line="45" w:lineRule="exact"/>
        <w:rPr>
          <w:rFonts w:ascii="Times New Roman" w:eastAsia="Times New Roman" w:hAnsi="Times New Roman"/>
        </w:rPr>
      </w:pPr>
    </w:p>
    <w:p w14:paraId="3B64531F" w14:textId="77777777" w:rsidR="00A25788" w:rsidRDefault="00A25788" w:rsidP="00A25788">
      <w:pPr>
        <w:spacing w:line="0" w:lineRule="atLeas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t>60</w:t>
      </w:r>
    </w:p>
    <w:p w14:paraId="12D597CB" w14:textId="77777777" w:rsidR="00A25788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</w:rPr>
      </w:pPr>
      <w:r>
        <w:rPr>
          <w:rFonts w:ascii="Arial" w:eastAsia="Arial" w:hAnsi="Arial"/>
          <w:sz w:val="17"/>
        </w:rPr>
        <w:br w:type="column"/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sz w:val="17"/>
        </w:rPr>
        <w:t xml:space="preserve">Page 58 </w:t>
      </w:r>
      <w:proofErr w:type="spellStart"/>
      <w:r>
        <w:rPr>
          <w:rFonts w:ascii="Arial" w:eastAsia="Arial" w:hAnsi="Arial"/>
          <w:sz w:val="17"/>
        </w:rPr>
        <w:t>of</w:t>
      </w:r>
      <w:proofErr w:type="spellEnd"/>
      <w:r>
        <w:rPr>
          <w:rFonts w:ascii="Arial" w:eastAsia="Arial" w:hAnsi="Arial"/>
          <w:sz w:val="17"/>
        </w:rPr>
        <w:t xml:space="preserve"> 60</w:t>
      </w:r>
    </w:p>
    <w:p w14:paraId="272CFDD2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0412282D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79BF361" w14:textId="77777777" w:rsidR="00A25788" w:rsidRDefault="00A25788" w:rsidP="00A25788">
      <w:pPr>
        <w:spacing w:line="200" w:lineRule="exact"/>
        <w:rPr>
          <w:rFonts w:ascii="Times New Roman" w:eastAsia="Times New Roman" w:hAnsi="Times New Roman"/>
        </w:rPr>
      </w:pPr>
    </w:p>
    <w:p w14:paraId="44D4B072" w14:textId="77777777" w:rsidR="00A25788" w:rsidRDefault="00A25788" w:rsidP="00A25788">
      <w:pPr>
        <w:spacing w:line="389" w:lineRule="exact"/>
        <w:rPr>
          <w:rFonts w:ascii="Times New Roman" w:eastAsia="Times New Roman" w:hAnsi="Times New Roman"/>
        </w:rPr>
      </w:pPr>
    </w:p>
    <w:p w14:paraId="2E81E7F2" w14:textId="77777777" w:rsidR="00A25788" w:rsidRPr="005B04B7" w:rsidRDefault="00A25788" w:rsidP="00A25788">
      <w:pPr>
        <w:spacing w:line="396" w:lineRule="auto"/>
        <w:ind w:right="1580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Figure S1. The photographic images show details of the landscape of each of the waterbodies sampled in the tadpole collection, in the areas of Atlantic Forest, in southern Brazil.</w:t>
      </w:r>
    </w:p>
    <w:p w14:paraId="48AC0348" w14:textId="77777777" w:rsidR="00A25788" w:rsidRPr="005B04B7" w:rsidRDefault="00A25788" w:rsidP="00A25788">
      <w:pPr>
        <w:spacing w:line="396" w:lineRule="auto"/>
        <w:ind w:right="1580"/>
        <w:rPr>
          <w:rFonts w:ascii="Arial" w:eastAsia="Arial" w:hAnsi="Arial"/>
          <w:lang w:val="en-US"/>
        </w:rPr>
        <w:sectPr w:rsidR="00A25788" w:rsidRPr="005B04B7">
          <w:pgSz w:w="11900" w:h="16838"/>
          <w:pgMar w:top="184" w:right="166" w:bottom="1014" w:left="160" w:header="0" w:footer="0" w:gutter="0"/>
          <w:cols w:num="2" w:space="0" w:equalWidth="0">
            <w:col w:w="820" w:space="720"/>
            <w:col w:w="10040"/>
          </w:cols>
          <w:docGrid w:linePitch="360"/>
        </w:sectPr>
      </w:pPr>
    </w:p>
    <w:p w14:paraId="0A06CF3B" w14:textId="77777777" w:rsidR="00A25788" w:rsidRPr="005B04B7" w:rsidRDefault="00A25788" w:rsidP="00A25788">
      <w:pPr>
        <w:tabs>
          <w:tab w:val="left" w:pos="4980"/>
        </w:tabs>
        <w:spacing w:line="0" w:lineRule="atLeast"/>
        <w:rPr>
          <w:rFonts w:ascii="Arial" w:eastAsia="Arial" w:hAnsi="Arial"/>
          <w:sz w:val="18"/>
          <w:lang w:val="en-US"/>
        </w:rPr>
      </w:pPr>
      <w:bookmarkStart w:id="17" w:name="page60"/>
      <w:bookmarkEnd w:id="17"/>
      <w:r w:rsidRPr="005B04B7">
        <w:rPr>
          <w:rFonts w:ascii="Arial" w:eastAsia="Arial" w:hAnsi="Arial"/>
          <w:lang w:val="en-US"/>
        </w:rPr>
        <w:lastRenderedPageBreak/>
        <w:t>Page 59 of 60</w:t>
      </w:r>
      <w:r w:rsidRPr="005B04B7">
        <w:rPr>
          <w:rFonts w:ascii="Times New Roman" w:eastAsia="Times New Roman" w:hAnsi="Times New Roman"/>
          <w:lang w:val="en-US"/>
        </w:rPr>
        <w:tab/>
      </w:r>
    </w:p>
    <w:p w14:paraId="4248B764" w14:textId="77777777" w:rsidR="00A25788" w:rsidRPr="005B04B7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7AB05091" w14:textId="77777777" w:rsidR="00A25788" w:rsidRPr="005B04B7" w:rsidRDefault="00A25788" w:rsidP="00A25788">
      <w:pPr>
        <w:spacing w:line="290" w:lineRule="exact"/>
        <w:rPr>
          <w:rFonts w:ascii="Times New Roman" w:eastAsia="Times New Roman" w:hAnsi="Times New Roman"/>
          <w:lang w:val="en-US"/>
        </w:rPr>
      </w:pPr>
    </w:p>
    <w:p w14:paraId="590FB154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</w:t>
      </w:r>
    </w:p>
    <w:p w14:paraId="4A12B7A9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B1CA78F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</w:t>
      </w:r>
    </w:p>
    <w:p w14:paraId="2554F8A2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7D336F8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</w:t>
      </w:r>
    </w:p>
    <w:p w14:paraId="0CF092F3" w14:textId="6FD2A1B3" w:rsidR="00A25788" w:rsidRPr="005B04B7" w:rsidRDefault="00A25788" w:rsidP="00A25788">
      <w:pPr>
        <w:spacing w:line="20" w:lineRule="exact"/>
        <w:rPr>
          <w:rFonts w:ascii="Times New Roman" w:eastAsia="Times New Roman" w:hAnsi="Times New Roman"/>
          <w:lang w:val="en-US"/>
        </w:rPr>
      </w:pPr>
      <w:r>
        <w:rPr>
          <w:rFonts w:ascii="Arial" w:eastAsia="Arial" w:hAnsi="Arial"/>
          <w:noProof/>
        </w:rPr>
        <w:drawing>
          <wp:anchor distT="0" distB="0" distL="114300" distR="114300" simplePos="0" relativeHeight="251662336" behindDoc="1" locked="0" layoutInCell="1" allowOverlap="1" wp14:anchorId="620A5680" wp14:editId="24085C88">
            <wp:simplePos x="0" y="0"/>
            <wp:positionH relativeFrom="column">
              <wp:posOffset>978535</wp:posOffset>
            </wp:positionH>
            <wp:positionV relativeFrom="paragraph">
              <wp:posOffset>-124460</wp:posOffset>
            </wp:positionV>
            <wp:extent cx="127000" cy="179705"/>
            <wp:effectExtent l="0" t="0" r="635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79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42395D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</w:t>
      </w:r>
    </w:p>
    <w:p w14:paraId="7B9F6A64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DC174B7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</w:t>
      </w:r>
    </w:p>
    <w:p w14:paraId="71A76A04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E9B1DFB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6</w:t>
      </w:r>
    </w:p>
    <w:p w14:paraId="5FD9E9D8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5ECDE22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7</w:t>
      </w:r>
    </w:p>
    <w:p w14:paraId="2B128FF3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2292FB4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8</w:t>
      </w:r>
    </w:p>
    <w:p w14:paraId="0117B861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6090642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9</w:t>
      </w:r>
    </w:p>
    <w:p w14:paraId="2341D21D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F265578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0</w:t>
      </w:r>
    </w:p>
    <w:p w14:paraId="6CA9ABB7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42D847D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1</w:t>
      </w:r>
    </w:p>
    <w:p w14:paraId="214096BD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5E396A5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2</w:t>
      </w:r>
    </w:p>
    <w:p w14:paraId="47170471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9124E59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3</w:t>
      </w:r>
    </w:p>
    <w:p w14:paraId="2E548A5E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C4D1069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4</w:t>
      </w:r>
    </w:p>
    <w:p w14:paraId="337B8B4D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59BC5E4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5</w:t>
      </w:r>
    </w:p>
    <w:p w14:paraId="64038927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6B18863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6</w:t>
      </w:r>
    </w:p>
    <w:p w14:paraId="13CA3B66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0556E3A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7</w:t>
      </w:r>
    </w:p>
    <w:p w14:paraId="78728D6B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DA846B8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8</w:t>
      </w:r>
    </w:p>
    <w:p w14:paraId="1BADDCA2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7F5F9E1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19</w:t>
      </w:r>
    </w:p>
    <w:p w14:paraId="3280346F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B685E5D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0</w:t>
      </w:r>
    </w:p>
    <w:p w14:paraId="6DF90008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48322A1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1</w:t>
      </w:r>
    </w:p>
    <w:p w14:paraId="35D4275F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6F739C9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2</w:t>
      </w:r>
    </w:p>
    <w:p w14:paraId="7570986D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B948794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3</w:t>
      </w:r>
    </w:p>
    <w:p w14:paraId="0C222DE2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646E6FC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4</w:t>
      </w:r>
    </w:p>
    <w:p w14:paraId="391807A5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69EA2453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5</w:t>
      </w:r>
    </w:p>
    <w:p w14:paraId="568066C2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6F2FBD1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lastRenderedPageBreak/>
        <w:t>26</w:t>
      </w:r>
    </w:p>
    <w:p w14:paraId="02B34484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2582949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7</w:t>
      </w:r>
    </w:p>
    <w:p w14:paraId="7B34AB3D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E9A2C36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8</w:t>
      </w:r>
    </w:p>
    <w:p w14:paraId="6B9EE091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91A096B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29</w:t>
      </w:r>
    </w:p>
    <w:p w14:paraId="06E839B2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5FA23C1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0</w:t>
      </w:r>
    </w:p>
    <w:p w14:paraId="383A5E88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24962D2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1</w:t>
      </w:r>
    </w:p>
    <w:p w14:paraId="4460DCD8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3051A0B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2</w:t>
      </w:r>
    </w:p>
    <w:p w14:paraId="05C4EE18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6EEEB6E1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3</w:t>
      </w:r>
    </w:p>
    <w:p w14:paraId="56EABD5D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66F7AB8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4</w:t>
      </w:r>
    </w:p>
    <w:p w14:paraId="7DC3A7D4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60A58B0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5</w:t>
      </w:r>
    </w:p>
    <w:p w14:paraId="65F94EB2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284CFF0C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6</w:t>
      </w:r>
    </w:p>
    <w:p w14:paraId="2CE136EB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7049AC1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7</w:t>
      </w:r>
    </w:p>
    <w:p w14:paraId="66B1BF98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C10101F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8</w:t>
      </w:r>
    </w:p>
    <w:p w14:paraId="1F47504D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DE0680D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39</w:t>
      </w:r>
    </w:p>
    <w:p w14:paraId="75047889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7911A5A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0</w:t>
      </w:r>
    </w:p>
    <w:p w14:paraId="24ACCED5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4877695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1</w:t>
      </w:r>
    </w:p>
    <w:p w14:paraId="2BDCE442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42D7F4F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2</w:t>
      </w:r>
    </w:p>
    <w:p w14:paraId="7079D08A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C422BFB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3</w:t>
      </w:r>
    </w:p>
    <w:p w14:paraId="619DFABF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4A964EE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4</w:t>
      </w:r>
    </w:p>
    <w:p w14:paraId="7191B561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DE84FE8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5</w:t>
      </w:r>
    </w:p>
    <w:p w14:paraId="544E7948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618F9EB0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6</w:t>
      </w:r>
    </w:p>
    <w:p w14:paraId="5DC7B67A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51B05FC7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7</w:t>
      </w:r>
    </w:p>
    <w:p w14:paraId="76573FFD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0C3EBFEE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8</w:t>
      </w:r>
    </w:p>
    <w:p w14:paraId="5E55BA0B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9CF14C3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49</w:t>
      </w:r>
    </w:p>
    <w:p w14:paraId="385C2B5F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2F8ADA2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0</w:t>
      </w:r>
    </w:p>
    <w:p w14:paraId="5929FCB0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ACFC7CD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1</w:t>
      </w:r>
    </w:p>
    <w:p w14:paraId="5030D179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BE0EC2A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2</w:t>
      </w:r>
    </w:p>
    <w:p w14:paraId="7ED105F5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3DE8E34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lastRenderedPageBreak/>
        <w:t>53</w:t>
      </w:r>
    </w:p>
    <w:p w14:paraId="7C0220A7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78AB969C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4</w:t>
      </w:r>
    </w:p>
    <w:p w14:paraId="69BDC6E5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0843282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5</w:t>
      </w:r>
    </w:p>
    <w:p w14:paraId="5A926D9B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3E83BEFB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6</w:t>
      </w:r>
    </w:p>
    <w:p w14:paraId="5F427DB2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4DCFFB1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7</w:t>
      </w:r>
    </w:p>
    <w:p w14:paraId="7D49DD99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15C72E8C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8</w:t>
      </w:r>
    </w:p>
    <w:p w14:paraId="15515CFF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6D695596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59</w:t>
      </w:r>
    </w:p>
    <w:p w14:paraId="7D05491C" w14:textId="77777777" w:rsidR="00A25788" w:rsidRPr="005B04B7" w:rsidRDefault="00A25788" w:rsidP="00A25788">
      <w:pPr>
        <w:spacing w:line="10" w:lineRule="exact"/>
        <w:rPr>
          <w:rFonts w:ascii="Times New Roman" w:eastAsia="Times New Roman" w:hAnsi="Times New Roman"/>
          <w:lang w:val="en-US"/>
        </w:rPr>
      </w:pPr>
    </w:p>
    <w:p w14:paraId="4ED2AD7C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</w:pPr>
      <w:r w:rsidRPr="005B04B7">
        <w:rPr>
          <w:rFonts w:ascii="Arial" w:eastAsia="Arial" w:hAnsi="Arial"/>
          <w:lang w:val="en-US"/>
        </w:rPr>
        <w:t>60</w:t>
      </w:r>
    </w:p>
    <w:p w14:paraId="035640B2" w14:textId="77777777" w:rsidR="00A25788" w:rsidRPr="005B04B7" w:rsidRDefault="00A25788" w:rsidP="00A25788">
      <w:pPr>
        <w:spacing w:line="0" w:lineRule="atLeast"/>
        <w:rPr>
          <w:rFonts w:ascii="Arial" w:eastAsia="Arial" w:hAnsi="Arial"/>
          <w:lang w:val="en-US"/>
        </w:rPr>
        <w:sectPr w:rsidR="00A25788" w:rsidRPr="005B04B7">
          <w:pgSz w:w="11900" w:h="16838"/>
          <w:pgMar w:top="184" w:right="1440" w:bottom="979" w:left="160" w:header="0" w:footer="0" w:gutter="0"/>
          <w:cols w:space="0" w:equalWidth="0">
            <w:col w:w="10306"/>
          </w:cols>
          <w:docGrid w:linePitch="360"/>
        </w:sectPr>
      </w:pPr>
    </w:p>
    <w:p w14:paraId="1EFCAD8E" w14:textId="77777777" w:rsidR="00A25788" w:rsidRPr="005B04B7" w:rsidRDefault="00A25788" w:rsidP="00A25788">
      <w:pPr>
        <w:tabs>
          <w:tab w:val="left" w:pos="1100"/>
        </w:tabs>
        <w:spacing w:line="0" w:lineRule="atLeast"/>
        <w:jc w:val="right"/>
        <w:rPr>
          <w:rFonts w:ascii="Arial" w:eastAsia="Arial" w:hAnsi="Arial"/>
          <w:sz w:val="17"/>
          <w:lang w:val="en-US"/>
        </w:rPr>
      </w:pPr>
      <w:bookmarkStart w:id="18" w:name="page61"/>
      <w:bookmarkEnd w:id="18"/>
      <w:r w:rsidRPr="005B04B7">
        <w:rPr>
          <w:rFonts w:ascii="Times New Roman" w:eastAsia="Times New Roman" w:hAnsi="Times New Roman"/>
          <w:lang w:val="en-US"/>
        </w:rPr>
        <w:lastRenderedPageBreak/>
        <w:tab/>
      </w:r>
      <w:r w:rsidRPr="005B04B7">
        <w:rPr>
          <w:rFonts w:ascii="Arial" w:eastAsia="Arial" w:hAnsi="Arial"/>
          <w:sz w:val="17"/>
          <w:lang w:val="en-US"/>
        </w:rPr>
        <w:t>Page 60 of 60</w:t>
      </w:r>
    </w:p>
    <w:p w14:paraId="5E9ADF99" w14:textId="77777777" w:rsidR="00A25788" w:rsidRPr="005B04B7" w:rsidRDefault="00A25788" w:rsidP="00A25788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7680E791" w14:textId="77777777" w:rsidR="00A25788" w:rsidRPr="005B04B7" w:rsidRDefault="00A25788" w:rsidP="00A25788">
      <w:pPr>
        <w:spacing w:line="290" w:lineRule="exact"/>
        <w:rPr>
          <w:rFonts w:ascii="Times New Roman" w:eastAsia="Times New Roman" w:hAnsi="Times New Roman"/>
          <w:lang w:val="en-US"/>
        </w:rPr>
      </w:pPr>
    </w:p>
    <w:p w14:paraId="4A40909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</w:t>
      </w:r>
    </w:p>
    <w:p w14:paraId="29F81F3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ED24E7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</w:t>
      </w:r>
    </w:p>
    <w:p w14:paraId="5518B14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F56A5C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</w:t>
      </w:r>
    </w:p>
    <w:p w14:paraId="2A23603F" w14:textId="7C80C479" w:rsidR="00A25788" w:rsidRDefault="00A25788" w:rsidP="00A25788">
      <w:pPr>
        <w:spacing w:line="2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noProof/>
        </w:rPr>
        <w:drawing>
          <wp:anchor distT="0" distB="0" distL="114300" distR="114300" simplePos="0" relativeHeight="251663360" behindDoc="1" locked="0" layoutInCell="1" allowOverlap="1" wp14:anchorId="41A567AF" wp14:editId="730E091E">
            <wp:simplePos x="0" y="0"/>
            <wp:positionH relativeFrom="column">
              <wp:posOffset>978535</wp:posOffset>
            </wp:positionH>
            <wp:positionV relativeFrom="paragraph">
              <wp:posOffset>-124460</wp:posOffset>
            </wp:positionV>
            <wp:extent cx="127000" cy="179705"/>
            <wp:effectExtent l="0" t="0" r="635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79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30224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</w:t>
      </w:r>
    </w:p>
    <w:p w14:paraId="139F21D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AE2AD4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</w:t>
      </w:r>
    </w:p>
    <w:p w14:paraId="451DFA5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A18F5D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</w:t>
      </w:r>
    </w:p>
    <w:p w14:paraId="1A9C92C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3B782F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7</w:t>
      </w:r>
    </w:p>
    <w:p w14:paraId="3227C05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A0B243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8</w:t>
      </w:r>
    </w:p>
    <w:p w14:paraId="587A5FC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9B9156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9</w:t>
      </w:r>
    </w:p>
    <w:p w14:paraId="7C78096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40CC81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0</w:t>
      </w:r>
    </w:p>
    <w:p w14:paraId="196441D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63FA7A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1</w:t>
      </w:r>
    </w:p>
    <w:p w14:paraId="430EBE5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7A96DF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2</w:t>
      </w:r>
    </w:p>
    <w:p w14:paraId="29ED874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86CB9F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3</w:t>
      </w:r>
    </w:p>
    <w:p w14:paraId="1E27118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BD7FE85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4</w:t>
      </w:r>
    </w:p>
    <w:p w14:paraId="084C210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B9C459C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5</w:t>
      </w:r>
    </w:p>
    <w:p w14:paraId="65276EB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4CFB58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6</w:t>
      </w:r>
    </w:p>
    <w:p w14:paraId="1F74D63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04AB65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7</w:t>
      </w:r>
    </w:p>
    <w:p w14:paraId="2D42614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69ABEA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8</w:t>
      </w:r>
    </w:p>
    <w:p w14:paraId="5991E38A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CD3062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19</w:t>
      </w:r>
    </w:p>
    <w:p w14:paraId="56A05BB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0EB48E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0</w:t>
      </w:r>
    </w:p>
    <w:p w14:paraId="3D57D1E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D1D6A6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1</w:t>
      </w:r>
    </w:p>
    <w:p w14:paraId="1C87F48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6BD4D8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2</w:t>
      </w:r>
    </w:p>
    <w:p w14:paraId="4754873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0D3376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23</w:t>
      </w:r>
    </w:p>
    <w:p w14:paraId="1200FA4E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A8F494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4</w:t>
      </w:r>
    </w:p>
    <w:p w14:paraId="75FB9C9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0B3E8C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5</w:t>
      </w:r>
    </w:p>
    <w:p w14:paraId="20F53D7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B43895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6</w:t>
      </w:r>
    </w:p>
    <w:p w14:paraId="68F7E42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8F7C20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7</w:t>
      </w:r>
    </w:p>
    <w:p w14:paraId="23DA1EB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1D92C7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8</w:t>
      </w:r>
    </w:p>
    <w:p w14:paraId="038BD735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6CBB70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29</w:t>
      </w:r>
    </w:p>
    <w:p w14:paraId="7039E099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76A46B3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0</w:t>
      </w:r>
    </w:p>
    <w:p w14:paraId="4327460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B63DE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1</w:t>
      </w:r>
    </w:p>
    <w:p w14:paraId="6E71AC1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9E3109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2</w:t>
      </w:r>
    </w:p>
    <w:p w14:paraId="370174C3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DE91DE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3</w:t>
      </w:r>
    </w:p>
    <w:p w14:paraId="032C0DB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C1607A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4</w:t>
      </w:r>
    </w:p>
    <w:p w14:paraId="043189E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B83949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5</w:t>
      </w:r>
    </w:p>
    <w:p w14:paraId="01E9525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F0948B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6</w:t>
      </w:r>
    </w:p>
    <w:p w14:paraId="5236B42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7A909E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7</w:t>
      </w:r>
    </w:p>
    <w:p w14:paraId="4AEE2B2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DF951A7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8</w:t>
      </w:r>
    </w:p>
    <w:p w14:paraId="50BE4424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E48F61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39</w:t>
      </w:r>
    </w:p>
    <w:p w14:paraId="4014AD9D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45525C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0</w:t>
      </w:r>
    </w:p>
    <w:p w14:paraId="0197BAB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4E28334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1</w:t>
      </w:r>
    </w:p>
    <w:p w14:paraId="70D0266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C5D16F6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2</w:t>
      </w:r>
    </w:p>
    <w:p w14:paraId="1A46DB1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B51029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3</w:t>
      </w:r>
    </w:p>
    <w:p w14:paraId="5DDC210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60EC1E2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4</w:t>
      </w:r>
    </w:p>
    <w:p w14:paraId="5D4C92E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DABB919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5</w:t>
      </w:r>
    </w:p>
    <w:p w14:paraId="1FE8DB7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4338F10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6</w:t>
      </w:r>
    </w:p>
    <w:p w14:paraId="7A825561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51255E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lastRenderedPageBreak/>
        <w:t>47</w:t>
      </w:r>
    </w:p>
    <w:p w14:paraId="5B76A63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1D4167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8</w:t>
      </w:r>
    </w:p>
    <w:p w14:paraId="70700A0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53CE2F1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49</w:t>
      </w:r>
    </w:p>
    <w:p w14:paraId="5BDB06E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CA48D1A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0</w:t>
      </w:r>
    </w:p>
    <w:p w14:paraId="4FC61FB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EBAD63D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1</w:t>
      </w:r>
    </w:p>
    <w:p w14:paraId="60B9D58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54425192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2</w:t>
      </w:r>
    </w:p>
    <w:p w14:paraId="0F403598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2D54BCBF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3</w:t>
      </w:r>
    </w:p>
    <w:p w14:paraId="26D9AB87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796201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4</w:t>
      </w:r>
    </w:p>
    <w:p w14:paraId="255A58EB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611F030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5</w:t>
      </w:r>
    </w:p>
    <w:p w14:paraId="4938197C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08367EC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6</w:t>
      </w:r>
    </w:p>
    <w:p w14:paraId="2DAAF5EF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12A9908B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7</w:t>
      </w:r>
    </w:p>
    <w:p w14:paraId="0E1AD940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370D1AE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8</w:t>
      </w:r>
    </w:p>
    <w:p w14:paraId="0CCEFC86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BBA4EE8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59</w:t>
      </w:r>
    </w:p>
    <w:p w14:paraId="35721D42" w14:textId="77777777" w:rsidR="00A25788" w:rsidRDefault="00A25788" w:rsidP="00A25788">
      <w:pPr>
        <w:spacing w:line="10" w:lineRule="exact"/>
        <w:rPr>
          <w:rFonts w:ascii="Times New Roman" w:eastAsia="Times New Roman" w:hAnsi="Times New Roman"/>
        </w:rPr>
      </w:pPr>
    </w:p>
    <w:p w14:paraId="75D933EE" w14:textId="77777777" w:rsidR="00A25788" w:rsidRDefault="00A25788" w:rsidP="00A25788">
      <w:pPr>
        <w:spacing w:line="0" w:lineRule="atLeast"/>
        <w:rPr>
          <w:rFonts w:ascii="Arial" w:eastAsia="Arial" w:hAnsi="Arial"/>
        </w:rPr>
      </w:pPr>
      <w:r>
        <w:rPr>
          <w:rFonts w:ascii="Arial" w:eastAsia="Arial" w:hAnsi="Arial"/>
        </w:rPr>
        <w:t>60</w:t>
      </w:r>
    </w:p>
    <w:p w14:paraId="14F57025" w14:textId="77777777" w:rsidR="00A25788" w:rsidRDefault="00A25788"/>
    <w:sectPr w:rsidR="00A257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788"/>
    <w:rsid w:val="0016704F"/>
    <w:rsid w:val="005C3477"/>
    <w:rsid w:val="008F324B"/>
    <w:rsid w:val="00A2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AF1AE"/>
  <w15:chartTrackingRefBased/>
  <w15:docId w15:val="{B0FE6938-99F3-4843-9DC0-66D776BF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9</Pages>
  <Words>3142</Words>
  <Characters>16969</Characters>
  <Application>Microsoft Office Word</Application>
  <DocSecurity>0</DocSecurity>
  <Lines>141</Lines>
  <Paragraphs>40</Paragraphs>
  <ScaleCrop>false</ScaleCrop>
  <Company/>
  <LinksUpToDate>false</LinksUpToDate>
  <CharactersWithSpaces>2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dalmolin</dc:creator>
  <cp:keywords/>
  <dc:description/>
  <cp:lastModifiedBy>diego dalmolin</cp:lastModifiedBy>
  <cp:revision>1</cp:revision>
  <dcterms:created xsi:type="dcterms:W3CDTF">2021-10-08T13:59:00Z</dcterms:created>
  <dcterms:modified xsi:type="dcterms:W3CDTF">2021-10-08T14:03:00Z</dcterms:modified>
</cp:coreProperties>
</file>